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4BF26D" w14:textId="4F248C44" w:rsidR="00EB658C" w:rsidRDefault="00EB658C" w:rsidP="00C8138C">
      <w:pPr>
        <w:pStyle w:val="Header"/>
        <w:jc w:val="center"/>
        <w:rPr>
          <w:b/>
          <w:sz w:val="28"/>
          <w:szCs w:val="28"/>
        </w:rPr>
      </w:pPr>
      <w:r w:rsidRPr="00C8138C">
        <w:rPr>
          <w:b/>
          <w:sz w:val="28"/>
          <w:szCs w:val="28"/>
        </w:rPr>
        <w:t>Appendix 4: Descripti</w:t>
      </w:r>
      <w:r>
        <w:rPr>
          <w:b/>
          <w:sz w:val="28"/>
          <w:szCs w:val="28"/>
        </w:rPr>
        <w:t>ve summary</w:t>
      </w:r>
      <w:r w:rsidRPr="00C8138C">
        <w:rPr>
          <w:b/>
          <w:sz w:val="28"/>
          <w:szCs w:val="28"/>
        </w:rPr>
        <w:t xml:space="preserve"> of included studie</w:t>
      </w:r>
      <w:r w:rsidR="00D47C52">
        <w:rPr>
          <w:b/>
          <w:sz w:val="28"/>
          <w:szCs w:val="28"/>
        </w:rPr>
        <w:t>s</w:t>
      </w:r>
    </w:p>
    <w:p w14:paraId="4825FD18" w14:textId="77777777" w:rsidR="0006301A" w:rsidRPr="00C8138C" w:rsidRDefault="0006301A" w:rsidP="00C8138C">
      <w:pPr>
        <w:pStyle w:val="Header"/>
        <w:jc w:val="center"/>
        <w:rPr>
          <w:b/>
          <w:sz w:val="28"/>
          <w:szCs w:val="28"/>
        </w:rPr>
      </w:pPr>
    </w:p>
    <w:tbl>
      <w:tblPr>
        <w:tblStyle w:val="TableGrid"/>
        <w:tblW w:w="0" w:type="auto"/>
        <w:tblLook w:val="04A0" w:firstRow="1" w:lastRow="0" w:firstColumn="1" w:lastColumn="0" w:noHBand="0" w:noVBand="1"/>
      </w:tblPr>
      <w:tblGrid>
        <w:gridCol w:w="663"/>
        <w:gridCol w:w="1644"/>
        <w:gridCol w:w="1493"/>
        <w:gridCol w:w="2358"/>
        <w:gridCol w:w="1867"/>
        <w:gridCol w:w="2419"/>
        <w:gridCol w:w="2614"/>
        <w:gridCol w:w="890"/>
      </w:tblGrid>
      <w:tr w:rsidR="00EB658C" w14:paraId="7CA9DE79" w14:textId="2F84FD89" w:rsidTr="0006301A">
        <w:trPr>
          <w:trHeight w:val="143"/>
        </w:trPr>
        <w:tc>
          <w:tcPr>
            <w:tcW w:w="0" w:type="auto"/>
          </w:tcPr>
          <w:p w14:paraId="36C78464" w14:textId="77777777" w:rsidR="003B1C47" w:rsidRPr="00605983" w:rsidRDefault="003B1C47" w:rsidP="00E46827">
            <w:pPr>
              <w:rPr>
                <w:b/>
              </w:rPr>
            </w:pPr>
            <w:r w:rsidRPr="00605983">
              <w:rPr>
                <w:b/>
              </w:rPr>
              <w:t>Year</w:t>
            </w:r>
          </w:p>
        </w:tc>
        <w:tc>
          <w:tcPr>
            <w:tcW w:w="0" w:type="auto"/>
          </w:tcPr>
          <w:p w14:paraId="1F2EAF0C" w14:textId="77777777" w:rsidR="003B1C47" w:rsidRPr="00605983" w:rsidRDefault="003B1C47" w:rsidP="00E46827">
            <w:pPr>
              <w:rPr>
                <w:b/>
              </w:rPr>
            </w:pPr>
            <w:r w:rsidRPr="00605983">
              <w:rPr>
                <w:b/>
              </w:rPr>
              <w:t>Publication</w:t>
            </w:r>
          </w:p>
        </w:tc>
        <w:tc>
          <w:tcPr>
            <w:tcW w:w="0" w:type="auto"/>
          </w:tcPr>
          <w:p w14:paraId="5CFE141C" w14:textId="5EDDEAC8" w:rsidR="003B1C47" w:rsidRPr="00605983" w:rsidRDefault="003B1C47" w:rsidP="00B27536">
            <w:pPr>
              <w:rPr>
                <w:b/>
              </w:rPr>
            </w:pPr>
            <w:r w:rsidRPr="00605983">
              <w:rPr>
                <w:b/>
              </w:rPr>
              <w:t>Author</w:t>
            </w:r>
            <w:r w:rsidR="00EB658C">
              <w:rPr>
                <w:b/>
              </w:rPr>
              <w:t>s</w:t>
            </w:r>
          </w:p>
        </w:tc>
        <w:tc>
          <w:tcPr>
            <w:tcW w:w="0" w:type="auto"/>
          </w:tcPr>
          <w:p w14:paraId="1A564B38" w14:textId="77777777" w:rsidR="003B1C47" w:rsidRPr="00605983" w:rsidRDefault="003B1C47" w:rsidP="00E46827">
            <w:pPr>
              <w:rPr>
                <w:b/>
              </w:rPr>
            </w:pPr>
            <w:r w:rsidRPr="00605983">
              <w:rPr>
                <w:b/>
              </w:rPr>
              <w:t>Research objectives</w:t>
            </w:r>
          </w:p>
        </w:tc>
        <w:tc>
          <w:tcPr>
            <w:tcW w:w="0" w:type="auto"/>
          </w:tcPr>
          <w:p w14:paraId="7B905D09" w14:textId="3F8D410F" w:rsidR="003B1C47" w:rsidRPr="00605983" w:rsidRDefault="00EB658C" w:rsidP="00E46827">
            <w:pPr>
              <w:rPr>
                <w:b/>
              </w:rPr>
            </w:pPr>
            <w:r>
              <w:rPr>
                <w:b/>
              </w:rPr>
              <w:t>OC system</w:t>
            </w:r>
            <w:r>
              <w:rPr>
                <w:rStyle w:val="EndnoteReference"/>
                <w:b/>
              </w:rPr>
              <w:endnoteReference w:id="1"/>
            </w:r>
          </w:p>
        </w:tc>
        <w:tc>
          <w:tcPr>
            <w:tcW w:w="0" w:type="auto"/>
          </w:tcPr>
          <w:p w14:paraId="6C4E1D39" w14:textId="77777777" w:rsidR="003B1C47" w:rsidRPr="00605983" w:rsidRDefault="003B1C47" w:rsidP="00E46827">
            <w:pPr>
              <w:rPr>
                <w:b/>
              </w:rPr>
            </w:pPr>
            <w:r w:rsidRPr="00605983">
              <w:rPr>
                <w:b/>
              </w:rPr>
              <w:t>Research design</w:t>
            </w:r>
          </w:p>
        </w:tc>
        <w:tc>
          <w:tcPr>
            <w:tcW w:w="0" w:type="auto"/>
          </w:tcPr>
          <w:p w14:paraId="0BC416C3" w14:textId="77777777" w:rsidR="003B1C47" w:rsidRPr="004A3282" w:rsidRDefault="003B1C47" w:rsidP="00E46827">
            <w:pPr>
              <w:rPr>
                <w:b/>
              </w:rPr>
            </w:pPr>
            <w:r w:rsidRPr="004A3282">
              <w:rPr>
                <w:b/>
              </w:rPr>
              <w:t>Main findings</w:t>
            </w:r>
          </w:p>
        </w:tc>
        <w:tc>
          <w:tcPr>
            <w:tcW w:w="0" w:type="auto"/>
          </w:tcPr>
          <w:p w14:paraId="1BFF34CF" w14:textId="2905A19C" w:rsidR="003B1C47" w:rsidRPr="004A3282" w:rsidRDefault="003B1C47" w:rsidP="00E46827">
            <w:pPr>
              <w:rPr>
                <w:b/>
              </w:rPr>
            </w:pPr>
            <w:r w:rsidRPr="004A3282">
              <w:rPr>
                <w:b/>
              </w:rPr>
              <w:t>Quality</w:t>
            </w:r>
            <w:r w:rsidR="004660D2">
              <w:rPr>
                <w:b/>
              </w:rPr>
              <w:t xml:space="preserve"> </w:t>
            </w:r>
            <w:r w:rsidR="00FA6B69">
              <w:rPr>
                <w:b/>
              </w:rPr>
              <w:fldChar w:fldCharType="begin"/>
            </w:r>
            <w:r w:rsidR="00FA6B69">
              <w:rPr>
                <w:b/>
              </w:rPr>
              <w:instrText xml:space="preserve"> ADDIN EN.CITE &lt;EndNote&gt;&lt;Cite&gt;&lt;Author&gt;Nha&lt;/Author&gt;&lt;Year&gt;2020&lt;/Year&gt;&lt;RecNum&gt;2416&lt;/RecNum&gt;&lt;DisplayText&gt;[1]&lt;/DisplayText&gt;&lt;record&gt;&lt;rec-number&gt;2416&lt;/rec-number&gt;&lt;foreign-keys&gt;&lt;key app="EN" db-id="zpdrf252qeertmes5vbptrz5txwras5vv9aw" timestamp="1611570417"&gt;2416&lt;/key&gt;&lt;/foreign-keys&gt;&lt;ref-type name="Web Page"&gt;12&lt;/ref-type&gt;&lt;contributors&gt;&lt;authors&gt;&lt;author&gt;HONG Quan Nha &lt;/author&gt;&lt;/authors&gt;&lt;/contributors&gt;&lt;titles&gt;&lt;title&gt;Reporting the results of the MMAT (version 2018)&lt;/title&gt;&lt;/titles&gt;&lt;volume&gt;2021&lt;/volume&gt;&lt;number&gt;1 March&lt;/number&gt;&lt;dates&gt;&lt;year&gt;2020&lt;/year&gt;&lt;pub-dates&gt;&lt;date&gt;9 Dec 2020&lt;/date&gt;&lt;/pub-dates&gt;&lt;/dates&gt;&lt;urls&gt;&lt;related-urls&gt;&lt;url&gt;http://mixedmethodsappraisaltoolpublic.pbworks.com/w/file/fetch/140056890/Reporting%20the%20results%20of%20the%20MMAT.pdf&lt;/url&gt;&lt;/related-urls&gt;&lt;/urls&gt;&lt;/record&gt;&lt;/Cite&gt;&lt;/EndNote&gt;</w:instrText>
            </w:r>
            <w:r w:rsidR="00FA6B69">
              <w:rPr>
                <w:b/>
              </w:rPr>
              <w:fldChar w:fldCharType="separate"/>
            </w:r>
            <w:r w:rsidR="00FA6B69">
              <w:rPr>
                <w:b/>
                <w:noProof/>
              </w:rPr>
              <w:t>[1]</w:t>
            </w:r>
            <w:r w:rsidR="00FA6B69">
              <w:rPr>
                <w:b/>
              </w:rPr>
              <w:fldChar w:fldCharType="end"/>
            </w:r>
          </w:p>
        </w:tc>
      </w:tr>
      <w:tr w:rsidR="00AC41CB" w14:paraId="18C211B2" w14:textId="77777777" w:rsidTr="0006301A">
        <w:trPr>
          <w:trHeight w:val="143"/>
        </w:trPr>
        <w:tc>
          <w:tcPr>
            <w:tcW w:w="0" w:type="auto"/>
          </w:tcPr>
          <w:p w14:paraId="3373D183" w14:textId="28FD3535" w:rsidR="00AC41CB" w:rsidRPr="00121E72" w:rsidRDefault="00A8184A" w:rsidP="00E46827">
            <w:r>
              <w:t>2022</w:t>
            </w:r>
          </w:p>
        </w:tc>
        <w:tc>
          <w:tcPr>
            <w:tcW w:w="0" w:type="auto"/>
          </w:tcPr>
          <w:p w14:paraId="7D394BCE" w14:textId="3EE264BF" w:rsidR="00AC41CB" w:rsidRPr="00121E72" w:rsidRDefault="00AC41CB" w:rsidP="00E46827">
            <w:r w:rsidRPr="00121E72">
              <w:t>British Journal of General Practice</w:t>
            </w:r>
          </w:p>
        </w:tc>
        <w:tc>
          <w:tcPr>
            <w:tcW w:w="0" w:type="auto"/>
          </w:tcPr>
          <w:p w14:paraId="1A1E070A" w14:textId="1347EEFB" w:rsidR="00AC41CB" w:rsidRPr="00121E72" w:rsidRDefault="00AC41CB" w:rsidP="00803404">
            <w:r w:rsidRPr="00121E72">
              <w:t xml:space="preserve">Turner et al. </w:t>
            </w:r>
            <w:r w:rsidRPr="00121E72">
              <w:fldChar w:fldCharType="begin"/>
            </w:r>
            <w:r w:rsidR="00803404">
              <w:instrText xml:space="preserve"> ADDIN EN.CITE &lt;EndNote&gt;&lt;Cite&gt;&lt;Author&gt;Turner&lt;/Author&gt;&lt;Year&gt;2022&lt;/Year&gt;&lt;RecNum&gt;4977&lt;/RecNum&gt;&lt;DisplayText&gt;[2]&lt;/DisplayText&gt;&lt;record&gt;&lt;rec-number&gt;4977&lt;/rec-number&gt;&lt;foreign-keys&gt;&lt;key app="EN" db-id="zpdrf252qeertmes5vbptrz5txwras5vv9aw" timestamp="1643729970"&gt;4977&lt;/key&gt;&lt;/foreign-keys&gt;&lt;ref-type name="Journal Article"&gt;17&lt;/ref-type&gt;&lt;contributors&gt;&lt;authors&gt;&lt;author&gt;Turner, Andrew&lt;/author&gt;&lt;author&gt;Morris, Rebecca&lt;/author&gt;&lt;author&gt;Rakhra, Dylan&lt;/author&gt;&lt;author&gt;Stevenson, Fiona&lt;/author&gt;&lt;author&gt;McDonagh, Lorraine&lt;/author&gt;&lt;author&gt;Hamilton, Fiona&lt;/author&gt;&lt;author&gt;Atherton, Helen&lt;/author&gt;&lt;author&gt;Farr, Michelle&lt;/author&gt;&lt;author&gt;Blake, Sarah&lt;/author&gt;&lt;author&gt;Banks, Jon&lt;/author&gt;&lt;author&gt;Lasseter, Gemma&lt;/author&gt;&lt;author&gt;Ziebland, Sue&lt;/author&gt;&lt;author&gt;Hyde, Emma&lt;/author&gt;&lt;author&gt;Powell, John&lt;/author&gt;&lt;author&gt;Horwood, Jeremy&lt;/author&gt;&lt;/authors&gt;&lt;/contributors&gt;&lt;titles&gt;&lt;title&gt;Unintended consequences of online consultations: a qualitative study in UK primary care&lt;/title&gt;&lt;secondary-title&gt;Br J Gen Pract&lt;/secondary-title&gt;&lt;/titles&gt;&lt;periodical&gt;&lt;full-title&gt;Br J Gen Pract&lt;/full-title&gt;&lt;/periodical&gt;&lt;pages&gt;e128&lt;/pages&gt;&lt;volume&gt;72&lt;/volume&gt;&lt;number&gt;715&lt;/number&gt;&lt;dates&gt;&lt;year&gt;2022&lt;/year&gt;&lt;/dates&gt;&lt;urls&gt;&lt;related-urls&gt;&lt;url&gt;http://bjgp.org/content/72/715/e128.abstract&lt;/url&gt;&lt;/related-urls&gt;&lt;/urls&gt;&lt;electronic-resource-num&gt;10.3399/BJGP.2021.0426&lt;/electronic-resource-num&gt;&lt;/record&gt;&lt;/Cite&gt;&lt;/EndNote&gt;</w:instrText>
            </w:r>
            <w:r w:rsidRPr="00121E72">
              <w:fldChar w:fldCharType="separate"/>
            </w:r>
            <w:r w:rsidRPr="00121E72">
              <w:rPr>
                <w:noProof/>
              </w:rPr>
              <w:t>[2]</w:t>
            </w:r>
            <w:r w:rsidRPr="00121E72">
              <w:fldChar w:fldCharType="end"/>
            </w:r>
          </w:p>
        </w:tc>
        <w:tc>
          <w:tcPr>
            <w:tcW w:w="0" w:type="auto"/>
          </w:tcPr>
          <w:p w14:paraId="57FA86CB" w14:textId="77777777" w:rsidR="00367B4A" w:rsidRPr="00121E72" w:rsidRDefault="00367B4A" w:rsidP="00E46827">
            <w:r w:rsidRPr="00121E72">
              <w:t>To identify and understand the unintended</w:t>
            </w:r>
          </w:p>
          <w:p w14:paraId="4111FC0D" w14:textId="77777777" w:rsidR="00367B4A" w:rsidRPr="00121E72" w:rsidRDefault="00367B4A" w:rsidP="00E46827">
            <w:r w:rsidRPr="00121E72">
              <w:t>consequences of online consultations in primary</w:t>
            </w:r>
          </w:p>
          <w:p w14:paraId="0D00BF03" w14:textId="69FF648C" w:rsidR="00AC41CB" w:rsidRPr="00121E72" w:rsidRDefault="00367B4A" w:rsidP="00E46827">
            <w:r w:rsidRPr="00121E72">
              <w:t>care</w:t>
            </w:r>
          </w:p>
        </w:tc>
        <w:tc>
          <w:tcPr>
            <w:tcW w:w="0" w:type="auto"/>
          </w:tcPr>
          <w:p w14:paraId="70AC884A" w14:textId="3E264493" w:rsidR="00AC41CB" w:rsidRDefault="00BD2DFD" w:rsidP="00D13C55">
            <w:pPr>
              <w:rPr>
                <w:b/>
              </w:rPr>
            </w:pPr>
            <w:r>
              <w:t>Multiple unspecified systems</w:t>
            </w:r>
          </w:p>
        </w:tc>
        <w:tc>
          <w:tcPr>
            <w:tcW w:w="0" w:type="auto"/>
          </w:tcPr>
          <w:p w14:paraId="25F5738C" w14:textId="6BE6202F" w:rsidR="00AC41CB" w:rsidRPr="00605983" w:rsidRDefault="00BD2DFD" w:rsidP="00E46827">
            <w:pPr>
              <w:rPr>
                <w:b/>
              </w:rPr>
            </w:pPr>
            <w:r>
              <w:t>Qualitative:</w:t>
            </w:r>
            <w:r w:rsidR="00A71114">
              <w:t xml:space="preserve"> semi-structu</w:t>
            </w:r>
            <w:r w:rsidR="00203540">
              <w:t>red interviews with  patien</w:t>
            </w:r>
            <w:bookmarkStart w:id="0" w:name="_GoBack"/>
            <w:bookmarkEnd w:id="0"/>
            <w:r w:rsidR="00203540">
              <w:t>ts (n=19) and staff (n</w:t>
            </w:r>
            <w:r w:rsidR="00A71114">
              <w:t xml:space="preserve">=18) from </w:t>
            </w:r>
            <w:r w:rsidR="00121E72">
              <w:t>8 General Practices in England, UK</w:t>
            </w:r>
          </w:p>
        </w:tc>
        <w:tc>
          <w:tcPr>
            <w:tcW w:w="0" w:type="auto"/>
          </w:tcPr>
          <w:p w14:paraId="3CC86F95" w14:textId="22C4071F" w:rsidR="00E12765" w:rsidRPr="004F0956" w:rsidRDefault="00E12765" w:rsidP="00E46827">
            <w:r w:rsidRPr="004F0956">
              <w:t>Some patients found it</w:t>
            </w:r>
            <w:r w:rsidR="00A273FF">
              <w:t xml:space="preserve"> difficult </w:t>
            </w:r>
            <w:r w:rsidRPr="004F0956">
              <w:t>to communicate effectively with a GP,</w:t>
            </w:r>
          </w:p>
          <w:p w14:paraId="545E94A7" w14:textId="397640CC" w:rsidR="00AC41CB" w:rsidRPr="004A3282" w:rsidRDefault="00E12765" w:rsidP="00E46827">
            <w:pPr>
              <w:rPr>
                <w:b/>
              </w:rPr>
            </w:pPr>
            <w:r w:rsidRPr="004F0956">
              <w:t>digitally-excluded patients were disadvantaged.</w:t>
            </w:r>
            <w:r w:rsidR="004F0956" w:rsidRPr="004F0956">
              <w:t xml:space="preserve"> Some staff described additional work, isolation, and dissatisfaction.</w:t>
            </w:r>
          </w:p>
        </w:tc>
        <w:tc>
          <w:tcPr>
            <w:tcW w:w="0" w:type="auto"/>
          </w:tcPr>
          <w:p w14:paraId="4B79BFDB" w14:textId="5410E4A3" w:rsidR="00AC41CB" w:rsidRPr="00E46827" w:rsidRDefault="00917AED" w:rsidP="00E46827">
            <w:r w:rsidRPr="00E46827">
              <w:t>60%</w:t>
            </w:r>
          </w:p>
        </w:tc>
      </w:tr>
      <w:tr w:rsidR="00AD163E" w14:paraId="1FFC5514" w14:textId="77777777" w:rsidTr="0006301A">
        <w:trPr>
          <w:trHeight w:val="143"/>
        </w:trPr>
        <w:tc>
          <w:tcPr>
            <w:tcW w:w="0" w:type="auto"/>
          </w:tcPr>
          <w:p w14:paraId="689ED4FC" w14:textId="14F14AA0" w:rsidR="00AD163E" w:rsidRPr="00605983" w:rsidRDefault="00AD163E" w:rsidP="00E46827">
            <w:pPr>
              <w:rPr>
                <w:b/>
              </w:rPr>
            </w:pPr>
            <w:r>
              <w:t>2021</w:t>
            </w:r>
          </w:p>
        </w:tc>
        <w:tc>
          <w:tcPr>
            <w:tcW w:w="0" w:type="auto"/>
          </w:tcPr>
          <w:p w14:paraId="305DBB2A" w14:textId="07C8A0EA" w:rsidR="00AD163E" w:rsidRPr="00605983" w:rsidRDefault="00AD163E" w:rsidP="00E46827">
            <w:pPr>
              <w:rPr>
                <w:b/>
              </w:rPr>
            </w:pPr>
            <w:r>
              <w:t>Workshop results report</w:t>
            </w:r>
          </w:p>
        </w:tc>
        <w:tc>
          <w:tcPr>
            <w:tcW w:w="0" w:type="auto"/>
          </w:tcPr>
          <w:p w14:paraId="16E1F827" w14:textId="177EB898" w:rsidR="00AD163E" w:rsidRPr="00605983" w:rsidRDefault="00AD163E" w:rsidP="00E46827">
            <w:pPr>
              <w:rPr>
                <w:b/>
              </w:rPr>
            </w:pPr>
            <w:r>
              <w:t xml:space="preserve">Health Innovation Manchester </w:t>
            </w:r>
            <w:r>
              <w:fldChar w:fldCharType="begin"/>
            </w:r>
            <w:r w:rsidR="00AC41CB">
              <w:instrText xml:space="preserve"> ADDIN EN.CITE &lt;EndNote&gt;&lt;Cite&gt;&lt;Author&gt;Manchester&lt;/Author&gt;&lt;Year&gt;2021&lt;/Year&gt;&lt;RecNum&gt;4944&lt;/RecNum&gt;&lt;DisplayText&gt;[3]&lt;/DisplayText&gt;&lt;record&gt;&lt;rec-number&gt;4944&lt;/rec-number&gt;&lt;foreign-keys&gt;&lt;key app="EN" db-id="zpdrf252qeertmes5vbptrz5txwras5vv9aw" timestamp="1634302008"&gt;4944&lt;/key&gt;&lt;/foreign-keys&gt;&lt;ref-type name="Report"&gt;27&lt;/ref-type&gt;&lt;contributors&gt;&lt;authors&gt;&lt;author&gt;Health Innovation Manchester,&lt;/author&gt;&lt;/authors&gt;&lt;/contributors&gt;&lt;titles&gt;&lt;title&gt;GM Digital First Primary Care: Patient and public insights: Workshop results&lt;/title&gt;&lt;/titles&gt;&lt;number&gt;1 Sept&lt;/number&gt;&lt;dates&gt;&lt;year&gt;2021&lt;/year&gt;&lt;pub-dates&gt;&lt;date&gt;Sept 2021&lt;/date&gt;&lt;/pub-dates&gt;&lt;/dates&gt;&lt;pub-location&gt;Manchester&lt;/pub-location&gt;&lt;publisher&gt;Health Innovation Manchester&lt;/publisher&gt;&lt;isbn&gt;1&lt;/isbn&gt;&lt;work-type&gt;Report&lt;/work-type&gt;&lt;urls&gt;&lt;/urls&gt;&lt;/record&gt;&lt;/Cite&gt;&lt;/EndNote&gt;</w:instrText>
            </w:r>
            <w:r>
              <w:fldChar w:fldCharType="separate"/>
            </w:r>
            <w:r w:rsidR="00AC41CB">
              <w:rPr>
                <w:noProof/>
              </w:rPr>
              <w:t>[3]</w:t>
            </w:r>
            <w:r>
              <w:fldChar w:fldCharType="end"/>
            </w:r>
          </w:p>
        </w:tc>
        <w:tc>
          <w:tcPr>
            <w:tcW w:w="0" w:type="auto"/>
          </w:tcPr>
          <w:p w14:paraId="75F9A4FD" w14:textId="2BC18B88" w:rsidR="00AD163E" w:rsidRPr="00605983" w:rsidRDefault="00AD163E" w:rsidP="00E46827">
            <w:pPr>
              <w:rPr>
                <w:b/>
              </w:rPr>
            </w:pPr>
            <w:r>
              <w:t>To gather lived experiences and insights from a diverse group of Greater Manchester patients to inform the digital primary care programme</w:t>
            </w:r>
          </w:p>
        </w:tc>
        <w:tc>
          <w:tcPr>
            <w:tcW w:w="0" w:type="auto"/>
          </w:tcPr>
          <w:p w14:paraId="053B804A" w14:textId="3B12B873" w:rsidR="00AD163E" w:rsidRDefault="00AD163E" w:rsidP="00E46827">
            <w:pPr>
              <w:rPr>
                <w:b/>
              </w:rPr>
            </w:pPr>
            <w:r>
              <w:rPr>
                <w:rFonts w:cstheme="minorHAnsi"/>
                <w:color w:val="000000" w:themeColor="text1"/>
              </w:rPr>
              <w:t>Digital primary health care - unspecified</w:t>
            </w:r>
          </w:p>
        </w:tc>
        <w:tc>
          <w:tcPr>
            <w:tcW w:w="0" w:type="auto"/>
          </w:tcPr>
          <w:p w14:paraId="583AD7A9" w14:textId="77777777" w:rsidR="00AD163E" w:rsidRDefault="00AD163E" w:rsidP="00E46827">
            <w:r>
              <w:t xml:space="preserve">Qualitative: Two Patient Engagement </w:t>
            </w:r>
          </w:p>
          <w:p w14:paraId="56B54C75" w14:textId="0E4CE92B" w:rsidR="00AD163E" w:rsidRPr="00605983" w:rsidRDefault="00203540" w:rsidP="00E46827">
            <w:pPr>
              <w:rPr>
                <w:b/>
              </w:rPr>
            </w:pPr>
            <w:r>
              <w:t>Workshops (n</w:t>
            </w:r>
            <w:r w:rsidR="00AD163E">
              <w:t>=15 participants), Manchester, UK.</w:t>
            </w:r>
          </w:p>
        </w:tc>
        <w:tc>
          <w:tcPr>
            <w:tcW w:w="0" w:type="auto"/>
          </w:tcPr>
          <w:p w14:paraId="0442F97A" w14:textId="5C86C2C0" w:rsidR="00AD163E" w:rsidRPr="004A3282" w:rsidRDefault="00AD163E" w:rsidP="00964D65">
            <w:pPr>
              <w:rPr>
                <w:b/>
              </w:rPr>
            </w:pPr>
            <w:r>
              <w:t xml:space="preserve">Patients perceived benefits of using digital health but had general and accessibility concerns. </w:t>
            </w:r>
          </w:p>
        </w:tc>
        <w:tc>
          <w:tcPr>
            <w:tcW w:w="0" w:type="auto"/>
          </w:tcPr>
          <w:p w14:paraId="1869700D" w14:textId="13D98447" w:rsidR="00AD163E" w:rsidRPr="004A3282" w:rsidRDefault="00AD163E" w:rsidP="00E46827">
            <w:pPr>
              <w:rPr>
                <w:b/>
              </w:rPr>
            </w:pPr>
            <w:r>
              <w:t>20%</w:t>
            </w:r>
          </w:p>
        </w:tc>
      </w:tr>
      <w:tr w:rsidR="00AD163E" w14:paraId="47CC73C1" w14:textId="77777777" w:rsidTr="0006301A">
        <w:trPr>
          <w:trHeight w:val="143"/>
        </w:trPr>
        <w:tc>
          <w:tcPr>
            <w:tcW w:w="0" w:type="auto"/>
          </w:tcPr>
          <w:p w14:paraId="35233BAE" w14:textId="613BFBD3" w:rsidR="00AD163E" w:rsidRPr="00605983" w:rsidRDefault="00AD163E" w:rsidP="00E46827">
            <w:pPr>
              <w:rPr>
                <w:b/>
              </w:rPr>
            </w:pPr>
            <w:r>
              <w:t>2021</w:t>
            </w:r>
          </w:p>
        </w:tc>
        <w:tc>
          <w:tcPr>
            <w:tcW w:w="0" w:type="auto"/>
          </w:tcPr>
          <w:p w14:paraId="23B55EC0" w14:textId="5538BFD8" w:rsidR="00AD163E" w:rsidRPr="00605983" w:rsidRDefault="00AD163E" w:rsidP="00E46827">
            <w:pPr>
              <w:rPr>
                <w:b/>
              </w:rPr>
            </w:pPr>
            <w:r>
              <w:t>Frontiers in</w:t>
            </w:r>
            <w:r w:rsidRPr="00DF746F">
              <w:t xml:space="preserve"> Public Health</w:t>
            </w:r>
          </w:p>
        </w:tc>
        <w:tc>
          <w:tcPr>
            <w:tcW w:w="0" w:type="auto"/>
          </w:tcPr>
          <w:p w14:paraId="0000ABBE" w14:textId="5D638AE7" w:rsidR="00AD163E" w:rsidRPr="00605983" w:rsidRDefault="00AD163E" w:rsidP="00E46827">
            <w:pPr>
              <w:rPr>
                <w:b/>
              </w:rPr>
            </w:pPr>
            <w:r>
              <w:t xml:space="preserve">Landgren </w:t>
            </w:r>
            <w:r w:rsidRPr="00BD1CB7">
              <w:t>and Cajander</w:t>
            </w:r>
            <w:r>
              <w:t xml:space="preserve"> </w:t>
            </w:r>
            <w:r>
              <w:fldChar w:fldCharType="begin"/>
            </w:r>
            <w:r w:rsidR="00AC41CB">
              <w:instrText xml:space="preserve"> ADDIN EN.CITE &lt;EndNote&gt;&lt;Cite&gt;&lt;Author&gt;Landgren&lt;/Author&gt;&lt;Year&gt;2021&lt;/Year&gt;&lt;RecNum&gt;4940&lt;/RecNum&gt;&lt;DisplayText&gt;[4]&lt;/DisplayText&gt;&lt;record&gt;&lt;rec-number&gt;4940&lt;/rec-number&gt;&lt;foreign-keys&gt;&lt;key app="EN" db-id="zpdrf252qeertmes5vbptrz5txwras5vv9aw" timestamp="1633428593"&gt;4940&lt;/key&gt;&lt;/foreign-keys&gt;&lt;ref-type name="Journal Article"&gt;17&lt;/ref-type&gt;&lt;contributors&gt;&lt;authors&gt;&lt;author&gt;Landgren,Sara&lt;/author&gt;&lt;author&gt;Cajander,Åsa&lt;/author&gt;&lt;/authors&gt;&lt;/contributors&gt;&lt;titles&gt;&lt;title&gt;Non-use of Digital Health Consultations Among Swedish Elderly Living in the Countryside&lt;/title&gt;&lt;secondary-title&gt;Front Public Health&lt;/secondary-title&gt;&lt;short-title&gt;Non-use of Digital Health Meetings Amongst Elderly&lt;/short-title&gt;&lt;/titles&gt;&lt;periodical&gt;&lt;full-title&gt;Front Public Health&lt;/full-title&gt;&lt;/periodical&gt;&lt;volume&gt;9&lt;/volume&gt;&lt;number&gt;1323&lt;/number&gt;&lt;keywords&gt;&lt;keyword&gt;e-health,digital health meeting services,Digital healthcare,Primary Care,Elderly,rural,countryside&lt;/keyword&gt;&lt;/keywords&gt;&lt;dates&gt;&lt;year&gt;2021&lt;/year&gt;&lt;pub-dates&gt;&lt;date&gt;2021-September-10&lt;/date&gt;&lt;/pub-dates&gt;&lt;/dates&gt;&lt;isbn&gt;2296-2565&lt;/isbn&gt;&lt;work-type&gt;Original Research&lt;/work-type&gt;&lt;urls&gt;&lt;related-urls&gt;&lt;url&gt;https://www.frontiersin.org/article/10.3389/fpubh.2021.588583&lt;/url&gt;&lt;/related-urls&gt;&lt;/urls&gt;&lt;electronic-resource-num&gt;10.3389/fpubh.2021.588583&lt;/electronic-resource-num&gt;&lt;language&gt;English&lt;/language&gt;&lt;/record&gt;&lt;/Cite&gt;&lt;/EndNote&gt;</w:instrText>
            </w:r>
            <w:r>
              <w:fldChar w:fldCharType="separate"/>
            </w:r>
            <w:r w:rsidR="00AC41CB">
              <w:rPr>
                <w:noProof/>
              </w:rPr>
              <w:t>[4]</w:t>
            </w:r>
            <w:r>
              <w:fldChar w:fldCharType="end"/>
            </w:r>
          </w:p>
        </w:tc>
        <w:tc>
          <w:tcPr>
            <w:tcW w:w="0" w:type="auto"/>
          </w:tcPr>
          <w:p w14:paraId="34C95025" w14:textId="7F5E8344" w:rsidR="00AD163E" w:rsidRPr="00605983" w:rsidRDefault="00AD163E" w:rsidP="00E46827">
            <w:pPr>
              <w:rPr>
                <w:b/>
              </w:rPr>
            </w:pPr>
            <w:r>
              <w:t>T</w:t>
            </w:r>
            <w:r w:rsidRPr="00DF746F">
              <w:t>o identify reasons for non-use among elderly in the countryside and describe perceived possible challenges and opportunities with digital health consultations.</w:t>
            </w:r>
          </w:p>
        </w:tc>
        <w:tc>
          <w:tcPr>
            <w:tcW w:w="0" w:type="auto"/>
          </w:tcPr>
          <w:p w14:paraId="2A147728" w14:textId="67DEC31C" w:rsidR="00AD163E" w:rsidRDefault="00AD163E" w:rsidP="00E46827">
            <w:pPr>
              <w:rPr>
                <w:b/>
              </w:rPr>
            </w:pPr>
            <w:r>
              <w:rPr>
                <w:rFonts w:cstheme="minorHAnsi"/>
                <w:color w:val="000000" w:themeColor="text1"/>
              </w:rPr>
              <w:t>D</w:t>
            </w:r>
            <w:r w:rsidRPr="00DF746F">
              <w:rPr>
                <w:rFonts w:cstheme="minorHAnsi"/>
                <w:color w:val="000000" w:themeColor="text1"/>
              </w:rPr>
              <w:t>igital health consultations</w:t>
            </w:r>
            <w:r>
              <w:rPr>
                <w:rFonts w:cstheme="minorHAnsi"/>
                <w:color w:val="000000" w:themeColor="text1"/>
              </w:rPr>
              <w:t xml:space="preserve"> - </w:t>
            </w:r>
            <w:r>
              <w:t>unspecified</w:t>
            </w:r>
          </w:p>
        </w:tc>
        <w:tc>
          <w:tcPr>
            <w:tcW w:w="0" w:type="auto"/>
          </w:tcPr>
          <w:p w14:paraId="6E2C0761" w14:textId="67EFE94E" w:rsidR="00AD163E" w:rsidRPr="00605983" w:rsidRDefault="00AD163E" w:rsidP="00E46827">
            <w:pPr>
              <w:rPr>
                <w:b/>
              </w:rPr>
            </w:pPr>
            <w:r>
              <w:t xml:space="preserve">Qualitative: </w:t>
            </w:r>
            <w:r w:rsidRPr="003770F5">
              <w:t>Semi-structured interviews were conducted with 13 persons over 65 years old residing in the Swedish countryside.</w:t>
            </w:r>
          </w:p>
        </w:tc>
        <w:tc>
          <w:tcPr>
            <w:tcW w:w="0" w:type="auto"/>
          </w:tcPr>
          <w:p w14:paraId="2A2409E1" w14:textId="79D630E5" w:rsidR="00AD163E" w:rsidRPr="004A3282" w:rsidRDefault="00AD163E" w:rsidP="00E46827">
            <w:pPr>
              <w:rPr>
                <w:b/>
              </w:rPr>
            </w:pPr>
            <w:r w:rsidRPr="00253639">
              <w:t>There was a mistrust for services offered by private compan</w:t>
            </w:r>
            <w:r>
              <w:t xml:space="preserve">ies and their public funding, </w:t>
            </w:r>
            <w:r w:rsidRPr="00253639">
              <w:t>lack of knowledge of available services, lack of perceived usefulness. Personal interaction and continuity was more important than time or travel conveniences</w:t>
            </w:r>
            <w:r>
              <w:t>.</w:t>
            </w:r>
          </w:p>
        </w:tc>
        <w:tc>
          <w:tcPr>
            <w:tcW w:w="0" w:type="auto"/>
          </w:tcPr>
          <w:p w14:paraId="439BB71C" w14:textId="291EC00C" w:rsidR="00AD163E" w:rsidRPr="004A3282" w:rsidRDefault="00AD163E" w:rsidP="00E46827">
            <w:pPr>
              <w:rPr>
                <w:b/>
              </w:rPr>
            </w:pPr>
            <w:r>
              <w:t>60%</w:t>
            </w:r>
          </w:p>
        </w:tc>
      </w:tr>
      <w:tr w:rsidR="00234783" w14:paraId="2778B81C" w14:textId="77777777" w:rsidTr="0006301A">
        <w:trPr>
          <w:trHeight w:val="143"/>
        </w:trPr>
        <w:tc>
          <w:tcPr>
            <w:tcW w:w="0" w:type="auto"/>
          </w:tcPr>
          <w:p w14:paraId="343F275C" w14:textId="44F6EC08" w:rsidR="00234783" w:rsidRPr="00605983" w:rsidRDefault="00234783" w:rsidP="00E46827">
            <w:pPr>
              <w:rPr>
                <w:b/>
              </w:rPr>
            </w:pPr>
            <w:r>
              <w:lastRenderedPageBreak/>
              <w:t>2021</w:t>
            </w:r>
          </w:p>
        </w:tc>
        <w:tc>
          <w:tcPr>
            <w:tcW w:w="0" w:type="auto"/>
          </w:tcPr>
          <w:p w14:paraId="75D5C90D" w14:textId="4FC9D901" w:rsidR="00234783" w:rsidRPr="00605983" w:rsidRDefault="00234783" w:rsidP="00E46827">
            <w:pPr>
              <w:rPr>
                <w:b/>
              </w:rPr>
            </w:pPr>
            <w:r w:rsidRPr="000B0FD4">
              <w:t>BMJ Open Quality</w:t>
            </w:r>
          </w:p>
        </w:tc>
        <w:tc>
          <w:tcPr>
            <w:tcW w:w="0" w:type="auto"/>
          </w:tcPr>
          <w:p w14:paraId="258EEB00" w14:textId="69E95054" w:rsidR="00234783" w:rsidRPr="00605983" w:rsidRDefault="00234783" w:rsidP="00E46827">
            <w:pPr>
              <w:rPr>
                <w:b/>
              </w:rPr>
            </w:pPr>
            <w:r>
              <w:t xml:space="preserve">Leung and Qureshi </w:t>
            </w:r>
            <w:r>
              <w:fldChar w:fldCharType="begin"/>
            </w:r>
            <w:r w:rsidR="00AC41CB">
              <w:instrText xml:space="preserve"> ADDIN EN.CITE &lt;EndNote&gt;&lt;Cite&gt;&lt;Author&gt;Leung&lt;/Author&gt;&lt;Year&gt;2021&lt;/Year&gt;&lt;RecNum&gt;2899&lt;/RecNum&gt;&lt;DisplayText&gt;[5]&lt;/DisplayText&gt;&lt;record&gt;&lt;rec-number&gt;2899&lt;/rec-number&gt;&lt;foreign-keys&gt;&lt;key app="EN" db-id="zpdrf252qeertmes5vbptrz5txwras5vv9aw" timestamp="1628585433"&gt;2899&lt;/key&gt;&lt;/foreign-keys&gt;&lt;ref-type name="Journal Article"&gt;17&lt;/ref-type&gt;&lt;contributors&gt;&lt;authors&gt;&lt;author&gt;Leung, K.&lt;/author&gt;&lt;author&gt;Qureshi, S.&lt;/author&gt;&lt;/authors&gt;&lt;/contributors&gt;&lt;titles&gt;&lt;title&gt;Managing high frequency users of an electronic consultation system in primary care: a quality improvement project&lt;/title&gt;&lt;secondary-title&gt;BMJ Open Qual&lt;/secondary-title&gt;&lt;/titles&gt;&lt;periodical&gt;&lt;full-title&gt;BMJ Open Qual&lt;/full-title&gt;&lt;/periodical&gt;&lt;volume&gt;10&lt;/volume&gt;&lt;number&gt;2&lt;/number&gt;&lt;dates&gt;&lt;year&gt;2021&lt;/year&gt;&lt;/dates&gt;&lt;accession-num&gt;WOS:000663456800001&lt;/accession-num&gt;&lt;urls&gt;&lt;related-urls&gt;&lt;url&gt;&lt;style face="underline" font="default" size="100%"&gt;&amp;lt;Go to ISI&amp;gt;://WOS:000663456800001&lt;/style&gt;&lt;/url&gt;&lt;/related-urls&gt;&lt;/urls&gt;&lt;custom7&gt;e001310&lt;/custom7&gt;&lt;electronic-resource-num&gt;10.1136/bmjoq-2020-001310&lt;/electronic-resource-num&gt;&lt;/record&gt;&lt;/Cite&gt;&lt;/EndNote&gt;</w:instrText>
            </w:r>
            <w:r>
              <w:fldChar w:fldCharType="separate"/>
            </w:r>
            <w:r w:rsidR="00AC41CB">
              <w:rPr>
                <w:noProof/>
              </w:rPr>
              <w:t>[5]</w:t>
            </w:r>
            <w:r>
              <w:fldChar w:fldCharType="end"/>
            </w:r>
          </w:p>
        </w:tc>
        <w:tc>
          <w:tcPr>
            <w:tcW w:w="0" w:type="auto"/>
          </w:tcPr>
          <w:p w14:paraId="76DA3730" w14:textId="6FA8F01C" w:rsidR="00234783" w:rsidRPr="00605983" w:rsidRDefault="00234783" w:rsidP="00E46827">
            <w:pPr>
              <w:rPr>
                <w:b/>
              </w:rPr>
            </w:pPr>
            <w:r>
              <w:t>T</w:t>
            </w:r>
            <w:r w:rsidRPr="00E557E9">
              <w:t xml:space="preserve">o evaluate the number of high frequency users of Dr iQ </w:t>
            </w:r>
            <w:r>
              <w:t xml:space="preserve">and </w:t>
            </w:r>
            <w:r w:rsidRPr="00E557E9">
              <w:t xml:space="preserve">to decrease subsequent monthly usage frequency of all Dr iQ high frequency users </w:t>
            </w:r>
          </w:p>
        </w:tc>
        <w:tc>
          <w:tcPr>
            <w:tcW w:w="0" w:type="auto"/>
          </w:tcPr>
          <w:p w14:paraId="2C8424A0" w14:textId="718C0874" w:rsidR="00234783" w:rsidRDefault="00234783" w:rsidP="00A70C65">
            <w:pPr>
              <w:rPr>
                <w:b/>
              </w:rPr>
            </w:pPr>
            <w:r w:rsidRPr="0048007F">
              <w:t>Dr iQ</w:t>
            </w:r>
            <w:r>
              <w:t xml:space="preserve"> </w:t>
            </w:r>
          </w:p>
        </w:tc>
        <w:tc>
          <w:tcPr>
            <w:tcW w:w="0" w:type="auto"/>
          </w:tcPr>
          <w:p w14:paraId="647DCF16" w14:textId="718C9AC7" w:rsidR="00234783" w:rsidRPr="00605983" w:rsidRDefault="00234783" w:rsidP="00E46827">
            <w:pPr>
              <w:rPr>
                <w:b/>
              </w:rPr>
            </w:pPr>
            <w:r>
              <w:t>Mixed methods: Case study (</w:t>
            </w:r>
            <w:r w:rsidRPr="00CF5D6E">
              <w:t>inner city practice</w:t>
            </w:r>
            <w:r>
              <w:t xml:space="preserve">, London, UK), two Plan–Do- Study–Act cycles (12 patients and 3 patients) involving </w:t>
            </w:r>
            <w:r w:rsidRPr="00CC71C8">
              <w:t>interview</w:t>
            </w:r>
            <w:r>
              <w:t>s</w:t>
            </w:r>
            <w:r w:rsidRPr="00CC71C8">
              <w:t>, discussion among multidisciplinary team</w:t>
            </w:r>
            <w:r>
              <w:t>.</w:t>
            </w:r>
          </w:p>
        </w:tc>
        <w:tc>
          <w:tcPr>
            <w:tcW w:w="0" w:type="auto"/>
          </w:tcPr>
          <w:p w14:paraId="497E6B57" w14:textId="3A1AA866" w:rsidR="00234783" w:rsidRPr="004A3282" w:rsidRDefault="00234783" w:rsidP="00E46827">
            <w:pPr>
              <w:rPr>
                <w:b/>
              </w:rPr>
            </w:pPr>
            <w:r w:rsidRPr="0048007F">
              <w:t>The majority of high frequency users had unmet health needs and felt a lack of continuity of care on Dr iQ. They often had complex physical and mental health problems.</w:t>
            </w:r>
          </w:p>
        </w:tc>
        <w:tc>
          <w:tcPr>
            <w:tcW w:w="0" w:type="auto"/>
          </w:tcPr>
          <w:p w14:paraId="11E8B51C" w14:textId="2BBB1E4F" w:rsidR="00234783" w:rsidRPr="004A3282" w:rsidRDefault="00234783" w:rsidP="00E46827">
            <w:pPr>
              <w:rPr>
                <w:b/>
              </w:rPr>
            </w:pPr>
            <w:r>
              <w:t>40%</w:t>
            </w:r>
          </w:p>
        </w:tc>
      </w:tr>
      <w:tr w:rsidR="00123069" w14:paraId="17ADF5A0" w14:textId="77777777" w:rsidTr="0006301A">
        <w:trPr>
          <w:trHeight w:val="143"/>
        </w:trPr>
        <w:tc>
          <w:tcPr>
            <w:tcW w:w="0" w:type="auto"/>
          </w:tcPr>
          <w:p w14:paraId="122593C0" w14:textId="36F51604" w:rsidR="00123069" w:rsidRPr="00605983" w:rsidRDefault="00123069" w:rsidP="00E46827">
            <w:pPr>
              <w:rPr>
                <w:b/>
              </w:rPr>
            </w:pPr>
            <w:r>
              <w:t>20</w:t>
            </w:r>
            <w:r w:rsidR="00FF238D">
              <w:t>2</w:t>
            </w:r>
            <w:r>
              <w:t>1</w:t>
            </w:r>
          </w:p>
        </w:tc>
        <w:tc>
          <w:tcPr>
            <w:tcW w:w="0" w:type="auto"/>
          </w:tcPr>
          <w:p w14:paraId="46A1F01C" w14:textId="23FFD9AF" w:rsidR="00123069" w:rsidRPr="00605983" w:rsidRDefault="00123069" w:rsidP="00E46827">
            <w:pPr>
              <w:rPr>
                <w:b/>
              </w:rPr>
            </w:pPr>
            <w:r w:rsidRPr="00714DF5">
              <w:t>British Journal of General Practice</w:t>
            </w:r>
          </w:p>
        </w:tc>
        <w:tc>
          <w:tcPr>
            <w:tcW w:w="0" w:type="auto"/>
          </w:tcPr>
          <w:p w14:paraId="4D854753" w14:textId="6D34C591" w:rsidR="00123069" w:rsidRPr="00605983" w:rsidRDefault="00123069" w:rsidP="00E46827">
            <w:pPr>
              <w:rPr>
                <w:b/>
              </w:rPr>
            </w:pPr>
            <w:r>
              <w:t xml:space="preserve">Murphy et al. </w:t>
            </w:r>
            <w:r>
              <w:fldChar w:fldCharType="begin"/>
            </w:r>
            <w:r w:rsidR="00AC41CB">
              <w:instrText xml:space="preserve"> ADDIN EN.CITE &lt;EndNote&gt;&lt;Cite&gt;&lt;Author&gt;Murphy&lt;/Author&gt;&lt;Year&gt;2021&lt;/Year&gt;&lt;RecNum&gt;2453&lt;/RecNum&gt;&lt;DisplayText&gt;[6]&lt;/DisplayText&gt;&lt;record&gt;&lt;rec-number&gt;2453&lt;/rec-number&gt;&lt;foreign-keys&gt;&lt;key app="EN" db-id="zpdrf252qeertmes5vbptrz5txwras5vv9aw" timestamp="1618923228"&gt;2453&lt;/key&gt;&lt;/foreign-keys&gt;&lt;ref-type name="Journal Article"&gt;17&lt;/ref-type&gt;&lt;contributors&gt;&lt;authors&gt;&lt;author&gt;Murphy, Mairead&lt;/author&gt;&lt;author&gt;Scott, Lauren J&lt;/author&gt;&lt;author&gt;Salisbury, Chris&lt;/author&gt;&lt;author&gt;Turner, Andrew&lt;/author&gt;&lt;author&gt;Scott, Anne&lt;/author&gt;&lt;author&gt;Denholm, Rachel&lt;/author&gt;&lt;author&gt;Lewis, Rhys&lt;/author&gt;&lt;author&gt;Iyer, Geeta&lt;/author&gt;&lt;author&gt;Macleod, John&lt;/author&gt;&lt;author&gt;Horwood, Jeremy&lt;/author&gt;&lt;/authors&gt;&lt;/contributors&gt;&lt;titles&gt;&lt;title&gt;Implementation of remote consulting in UK primary care following the COVID-19 pandemic: a mixed-methods longitudinal study&lt;/title&gt;&lt;secondary-title&gt;Br J Gen Pract&lt;/secondary-title&gt;&lt;/titles&gt;&lt;periodical&gt;&lt;full-title&gt;Br J Gen Pract&lt;/full-title&gt;&lt;/periodical&gt;&lt;pages&gt;e166-e177&lt;/pages&gt;&lt;volume&gt;71&lt;/volume&gt;&lt;number&gt;704&lt;/number&gt;&lt;dates&gt;&lt;year&gt;2021&lt;/year&gt;&lt;/dates&gt;&lt;urls&gt;&lt;related-urls&gt;&lt;url&gt;https://bjgp.org/content/bjgp/71/704/e166.full.pdf&lt;/url&gt;&lt;/related-urls&gt;&lt;/urls&gt;&lt;electronic-resource-num&gt;10.3399/bjgp.2020.0948&lt;/electronic-resource-num&gt;&lt;/record&gt;&lt;/Cite&gt;&lt;/EndNote&gt;</w:instrText>
            </w:r>
            <w:r>
              <w:fldChar w:fldCharType="separate"/>
            </w:r>
            <w:r w:rsidR="00AC41CB">
              <w:rPr>
                <w:noProof/>
              </w:rPr>
              <w:t>[6]</w:t>
            </w:r>
            <w:r>
              <w:fldChar w:fldCharType="end"/>
            </w:r>
          </w:p>
        </w:tc>
        <w:tc>
          <w:tcPr>
            <w:tcW w:w="0" w:type="auto"/>
          </w:tcPr>
          <w:p w14:paraId="0D0E1D3D" w14:textId="50F8160B" w:rsidR="00123069" w:rsidRPr="00605983" w:rsidRDefault="00123069" w:rsidP="00E46827">
            <w:pPr>
              <w:rPr>
                <w:b/>
              </w:rPr>
            </w:pPr>
            <w:r>
              <w:t xml:space="preserve">To investigate the rapid implementation of remote consulting and explore impact over the initial months of the COVID-19 pandemic. </w:t>
            </w:r>
          </w:p>
        </w:tc>
        <w:tc>
          <w:tcPr>
            <w:tcW w:w="0" w:type="auto"/>
          </w:tcPr>
          <w:p w14:paraId="58728FF7" w14:textId="77777777" w:rsidR="00123069" w:rsidRDefault="00123069" w:rsidP="00E46827">
            <w:r>
              <w:t>E-consultations – not specified</w:t>
            </w:r>
          </w:p>
          <w:p w14:paraId="3E09ED1E" w14:textId="77777777" w:rsidR="00123069" w:rsidRDefault="00123069" w:rsidP="00E46827"/>
          <w:p w14:paraId="718457B7" w14:textId="6944054B" w:rsidR="00123069" w:rsidRDefault="00123069" w:rsidP="00A70C65">
            <w:pPr>
              <w:rPr>
                <w:b/>
              </w:rPr>
            </w:pPr>
          </w:p>
        </w:tc>
        <w:tc>
          <w:tcPr>
            <w:tcW w:w="0" w:type="auto"/>
          </w:tcPr>
          <w:p w14:paraId="603EB1D9" w14:textId="77777777" w:rsidR="00123069" w:rsidRDefault="00123069" w:rsidP="00E46827">
            <w:r>
              <w:t xml:space="preserve">Mixed methods: </w:t>
            </w:r>
          </w:p>
          <w:p w14:paraId="6039BBB4" w14:textId="77777777" w:rsidR="00123069" w:rsidRDefault="00123069" w:rsidP="00E46827">
            <w:r>
              <w:t>Observational analysis of volume and type of consultations and comparison with previous year and between patient groups.</w:t>
            </w:r>
          </w:p>
          <w:p w14:paraId="21E2DB7C" w14:textId="22E50781" w:rsidR="00123069" w:rsidRDefault="00123069" w:rsidP="00E46827">
            <w:r>
              <w:t>Staff interviews (</w:t>
            </w:r>
            <w:r w:rsidR="00203540">
              <w:t>n</w:t>
            </w:r>
            <w:r>
              <w:t>=87)</w:t>
            </w:r>
          </w:p>
          <w:p w14:paraId="7D260E46" w14:textId="735A57E3" w:rsidR="00123069" w:rsidRPr="00605983" w:rsidRDefault="00123069" w:rsidP="00E46827">
            <w:pPr>
              <w:rPr>
                <w:b/>
              </w:rPr>
            </w:pPr>
            <w:r>
              <w:t>21 general practices in Bristol, North Somerset, South Gloucestershire, UK</w:t>
            </w:r>
          </w:p>
        </w:tc>
        <w:tc>
          <w:tcPr>
            <w:tcW w:w="0" w:type="auto"/>
          </w:tcPr>
          <w:p w14:paraId="15FB015B" w14:textId="77777777" w:rsidR="00123069" w:rsidRDefault="00123069" w:rsidP="00E46827">
            <w:r>
              <w:t>E-consultations registered by a clinician were &lt;1% of all consultations in July 2020. Slow introduction of e-consultations led them to be seen as an additional stream of work.</w:t>
            </w:r>
          </w:p>
          <w:p w14:paraId="37FE8AF1" w14:textId="596FB315" w:rsidR="00123069" w:rsidRPr="004A3282" w:rsidRDefault="00123069" w:rsidP="00E46827">
            <w:pPr>
              <w:rPr>
                <w:b/>
              </w:rPr>
            </w:pPr>
            <w:r w:rsidRPr="0006120E">
              <w:t xml:space="preserve">GPs raised concerns that e-consultations would be used “inappropriately”; would lead to “double doing”; and </w:t>
            </w:r>
            <w:r>
              <w:t xml:space="preserve">would </w:t>
            </w:r>
            <w:r w:rsidRPr="0006120E">
              <w:t>enforce existing health inequities</w:t>
            </w:r>
            <w:r>
              <w:t>.</w:t>
            </w:r>
          </w:p>
        </w:tc>
        <w:tc>
          <w:tcPr>
            <w:tcW w:w="0" w:type="auto"/>
          </w:tcPr>
          <w:p w14:paraId="3B250E9A" w14:textId="2D362138" w:rsidR="00123069" w:rsidRPr="004A3282" w:rsidRDefault="00123069" w:rsidP="00E46827">
            <w:pPr>
              <w:rPr>
                <w:b/>
              </w:rPr>
            </w:pPr>
            <w:r>
              <w:t>20%</w:t>
            </w:r>
          </w:p>
        </w:tc>
      </w:tr>
      <w:tr w:rsidR="00A83DB7" w14:paraId="2B85F583" w14:textId="77777777" w:rsidTr="0006301A">
        <w:trPr>
          <w:trHeight w:val="143"/>
        </w:trPr>
        <w:tc>
          <w:tcPr>
            <w:tcW w:w="0" w:type="auto"/>
          </w:tcPr>
          <w:p w14:paraId="20ED5375" w14:textId="76DE2583" w:rsidR="00A83DB7" w:rsidRDefault="00A83DB7" w:rsidP="00E46827">
            <w:r>
              <w:t>2021</w:t>
            </w:r>
          </w:p>
        </w:tc>
        <w:tc>
          <w:tcPr>
            <w:tcW w:w="0" w:type="auto"/>
          </w:tcPr>
          <w:p w14:paraId="4BA76D65" w14:textId="4352127E" w:rsidR="00A83DB7" w:rsidRPr="00714DF5" w:rsidRDefault="00A83DB7" w:rsidP="00E46827">
            <w:r w:rsidRPr="00A862B1">
              <w:t>BMC Health Services Research</w:t>
            </w:r>
          </w:p>
        </w:tc>
        <w:tc>
          <w:tcPr>
            <w:tcW w:w="0" w:type="auto"/>
          </w:tcPr>
          <w:p w14:paraId="711C96E0" w14:textId="363D8235" w:rsidR="00A83DB7" w:rsidRDefault="00A83DB7" w:rsidP="00E46827">
            <w:r w:rsidRPr="00A862B1">
              <w:t>Nijhof</w:t>
            </w:r>
            <w:r>
              <w:t xml:space="preserve"> et al. </w:t>
            </w:r>
            <w:r>
              <w:fldChar w:fldCharType="begin"/>
            </w:r>
            <w:r w:rsidR="00AC41CB">
              <w:instrText xml:space="preserve"> ADDIN EN.CITE &lt;EndNote&gt;&lt;Cite&gt;&lt;Author&gt;Nijhof&lt;/Author&gt;&lt;Year&gt;2021&lt;/Year&gt;&lt;RecNum&gt;4942&lt;/RecNum&gt;&lt;DisplayText&gt;[7]&lt;/DisplayText&gt;&lt;record&gt;&lt;rec-number&gt;4942&lt;/rec-number&gt;&lt;foreign-keys&gt;&lt;key app="EN" db-id="zpdrf252qeertmes5vbptrz5txwras5vv9aw" timestamp="1634202291"&gt;4942&lt;/key&gt;&lt;/foreign-keys&gt;&lt;ref-type name="Journal Article"&gt;17&lt;/ref-type&gt;&lt;contributors&gt;&lt;authors&gt;&lt;author&gt;Nijhof, Dewy&lt;/author&gt;&lt;author&gt;Ingram, Andy&lt;/author&gt;&lt;author&gt;Ochieng, Rebecca&lt;/author&gt;&lt;author&gt;Roberts, Emma-Jane&lt;/author&gt;&lt;author&gt;Poulton, Barnaby&lt;/author&gt;&lt;author&gt;Ochieng, Bertha&lt;/author&gt;&lt;/authors&gt;&lt;/contributors&gt;&lt;titles&gt;&lt;title&gt;Examining GP online consultation in a primary care setting in East Midlands, UK&lt;/title&gt;&lt;secondary-title&gt;BMC Health Serv Res&lt;/secondary-title&gt;&lt;/titles&gt;&lt;periodical&gt;&lt;full-title&gt;BMC Health Serv Res&lt;/full-title&gt;&lt;/periodical&gt;&lt;pages&gt;1030&lt;/pages&gt;&lt;volume&gt;21&lt;/volume&gt;&lt;number&gt;1&lt;/number&gt;&lt;dates&gt;&lt;year&gt;2021&lt;/year&gt;&lt;pub-dates&gt;&lt;date&gt;2021/09/30&lt;/date&gt;&lt;/pub-dates&gt;&lt;/dates&gt;&lt;isbn&gt;1472-6963&lt;/isbn&gt;&lt;urls&gt;&lt;related-urls&gt;&lt;url&gt;https://doi.org/10.1186/s12913-021-07039-2&lt;/url&gt;&lt;/related-urls&gt;&lt;/urls&gt;&lt;electronic-resource-num&gt;10.1186/s12913-021-07039-2&lt;/electronic-resource-num&gt;&lt;/record&gt;&lt;/Cite&gt;&lt;/EndNote&gt;</w:instrText>
            </w:r>
            <w:r>
              <w:fldChar w:fldCharType="separate"/>
            </w:r>
            <w:r w:rsidR="00AC41CB">
              <w:rPr>
                <w:noProof/>
              </w:rPr>
              <w:t>[7]</w:t>
            </w:r>
            <w:r>
              <w:fldChar w:fldCharType="end"/>
            </w:r>
          </w:p>
        </w:tc>
        <w:tc>
          <w:tcPr>
            <w:tcW w:w="0" w:type="auto"/>
          </w:tcPr>
          <w:p w14:paraId="70D511BF" w14:textId="0C836592" w:rsidR="00A83DB7" w:rsidRDefault="00A83DB7" w:rsidP="00E46827">
            <w:r>
              <w:t>T</w:t>
            </w:r>
            <w:r w:rsidRPr="002B111E">
              <w:t>o explore user experiences and usage patterns of an online consultation system with regard to selected acute and chronic conditions.</w:t>
            </w:r>
          </w:p>
        </w:tc>
        <w:tc>
          <w:tcPr>
            <w:tcW w:w="0" w:type="auto"/>
          </w:tcPr>
          <w:p w14:paraId="3916CEB0" w14:textId="27DC5AA5" w:rsidR="00A83DB7" w:rsidRDefault="00A83DB7" w:rsidP="00E46827">
            <w:r>
              <w:rPr>
                <w:rFonts w:cstheme="minorHAnsi"/>
                <w:color w:val="000000" w:themeColor="text1"/>
              </w:rPr>
              <w:t xml:space="preserve">e-consultation - </w:t>
            </w:r>
            <w:r>
              <w:t>unspecified</w:t>
            </w:r>
          </w:p>
        </w:tc>
        <w:tc>
          <w:tcPr>
            <w:tcW w:w="0" w:type="auto"/>
          </w:tcPr>
          <w:p w14:paraId="3B040AFB" w14:textId="4B8E4628" w:rsidR="00A83DB7" w:rsidRDefault="00A83DB7" w:rsidP="00E46827">
            <w:r>
              <w:t>Quantitative: e-consultation</w:t>
            </w:r>
            <w:r w:rsidRPr="004D11FF">
              <w:t xml:space="preserve"> data</w:t>
            </w:r>
            <w:r>
              <w:t xml:space="preserve"> </w:t>
            </w:r>
            <w:r w:rsidRPr="004D11FF">
              <w:t>analyse</w:t>
            </w:r>
            <w:r>
              <w:t xml:space="preserve">d from 225 patients in the UK for the conditions: </w:t>
            </w:r>
            <w:r w:rsidRPr="00893CE0">
              <w:t>tonsillitis, cough, urinary tract infection, acne, vaginosis, sinusitis, and eczema</w:t>
            </w:r>
            <w:r>
              <w:t>.</w:t>
            </w:r>
          </w:p>
        </w:tc>
        <w:tc>
          <w:tcPr>
            <w:tcW w:w="0" w:type="auto"/>
          </w:tcPr>
          <w:p w14:paraId="25261F3E" w14:textId="2C263AAF" w:rsidR="00A83DB7" w:rsidRDefault="00A83DB7" w:rsidP="00E46827">
            <w:r>
              <w:t>A</w:t>
            </w:r>
            <w:r w:rsidRPr="00893CE0">
              <w:t>ver</w:t>
            </w:r>
            <w:r>
              <w:t>age satisfaction score of 4.15/</w:t>
            </w:r>
            <w:r w:rsidRPr="00893CE0">
              <w:t>5. 47.6% of patients had experienced a previous episode of the health condition they were seeking consultation for, 72% had existing comorbidities. Follow-up activity occurred for 87.3% of patients, 66.1% of which included at least one follow-up visit for the same condition as the initial on</w:t>
            </w:r>
            <w:r>
              <w:t>line consultation.</w:t>
            </w:r>
          </w:p>
        </w:tc>
        <w:tc>
          <w:tcPr>
            <w:tcW w:w="0" w:type="auto"/>
          </w:tcPr>
          <w:p w14:paraId="4289621E" w14:textId="51A6105C" w:rsidR="00A83DB7" w:rsidRDefault="00A83DB7" w:rsidP="00E46827">
            <w:r>
              <w:t>60%</w:t>
            </w:r>
          </w:p>
        </w:tc>
      </w:tr>
      <w:tr w:rsidR="00A83DB7" w14:paraId="1FF3B23D" w14:textId="77777777" w:rsidTr="0006301A">
        <w:trPr>
          <w:trHeight w:val="143"/>
        </w:trPr>
        <w:tc>
          <w:tcPr>
            <w:tcW w:w="0" w:type="auto"/>
          </w:tcPr>
          <w:p w14:paraId="2B53BC46" w14:textId="0F51B64F" w:rsidR="00A83DB7" w:rsidRDefault="00A83DB7" w:rsidP="00E46827">
            <w:r>
              <w:t>2021</w:t>
            </w:r>
          </w:p>
        </w:tc>
        <w:tc>
          <w:tcPr>
            <w:tcW w:w="0" w:type="auto"/>
          </w:tcPr>
          <w:p w14:paraId="466A8BBE" w14:textId="4CCBB98F" w:rsidR="00A83DB7" w:rsidRPr="00A862B1" w:rsidRDefault="00A83DB7" w:rsidP="00E46827">
            <w:r w:rsidRPr="0009480E">
              <w:t>J</w:t>
            </w:r>
            <w:r>
              <w:t>ournal of</w:t>
            </w:r>
            <w:r w:rsidRPr="0009480E">
              <w:t xml:space="preserve"> Med</w:t>
            </w:r>
            <w:r>
              <w:t>ical</w:t>
            </w:r>
            <w:r w:rsidRPr="0009480E">
              <w:t xml:space="preserve"> Internet Res</w:t>
            </w:r>
            <w:r>
              <w:t>earch</w:t>
            </w:r>
          </w:p>
        </w:tc>
        <w:tc>
          <w:tcPr>
            <w:tcW w:w="0" w:type="auto"/>
          </w:tcPr>
          <w:p w14:paraId="007FC85A" w14:textId="6762FC4D" w:rsidR="00A83DB7" w:rsidRPr="00A862B1" w:rsidRDefault="00A83DB7" w:rsidP="00E46827">
            <w:r w:rsidRPr="0009480E">
              <w:t>Nilsson</w:t>
            </w:r>
            <w:r>
              <w:t xml:space="preserve"> et al. </w:t>
            </w:r>
            <w:r>
              <w:fldChar w:fldCharType="begin"/>
            </w:r>
            <w:r w:rsidR="00AC41CB">
              <w:instrText xml:space="preserve"> ADDIN EN.CITE &lt;EndNote&gt;&lt;Cite&gt;&lt;Author&gt;Nilsson&lt;/Author&gt;&lt;Year&gt;2021&lt;/Year&gt;&lt;RecNum&gt;4968&lt;/RecNum&gt;&lt;DisplayText&gt;[8]&lt;/DisplayText&gt;&lt;record&gt;&lt;rec-number&gt;4968&lt;/rec-number&gt;&lt;foreign-keys&gt;&lt;key app="EN" db-id="zpdrf252qeertmes5vbptrz5txwras5vv9aw" timestamp="1636708246"&gt;4968&lt;/key&gt;&lt;/foreign-keys&gt;&lt;ref-type name="Journal Article"&gt;17&lt;/ref-type&gt;&lt;contributors&gt;&lt;authors&gt;&lt;author&gt;Nilsson, Evalill&lt;/author&gt;&lt;author&gt;Sverker, Annette&lt;/author&gt;&lt;author&gt;Bendtsen, Preben&lt;/author&gt;&lt;author&gt;Eldh, Ann Catrine&lt;/author&gt;&lt;/authors&gt;&lt;/contributors&gt;&lt;titles&gt;&lt;title&gt;A Human, Organization, and Technology Perspective on Patients’ Experiences of a Chat-Based and Automated Medical History–Taking Service in Primary Health Care: Interview Study Among Primary Care Patients&lt;/title&gt;&lt;secondary-title&gt;J Med Internet Res&lt;/secondary-title&gt;&lt;/titles&gt;&lt;periodical&gt;&lt;full-title&gt;J Med Internet Res&lt;/full-title&gt;&lt;/periodical&gt;&lt;pages&gt;e29868&lt;/pages&gt;&lt;volume&gt;23&lt;/volume&gt;&lt;number&gt;10&lt;/number&gt;&lt;keywords&gt;&lt;keyword&gt;digital encounter&lt;/keyword&gt;&lt;keyword&gt;digital healthcare&lt;/keyword&gt;&lt;keyword&gt;e-consultation&lt;/keyword&gt;&lt;keyword&gt;e-health&lt;/keyword&gt;&lt;keyword&gt;interview&lt;/keyword&gt;&lt;keyword&gt;patient perspective&lt;/keyword&gt;&lt;keyword&gt;primary healthcare&lt;/keyword&gt;&lt;keyword&gt;qualitative study&lt;/keyword&gt;&lt;keyword&gt;telemedicine&lt;/keyword&gt;&lt;keyword&gt;telehealth&lt;/keyword&gt;&lt;/keywords&gt;&lt;dates&gt;&lt;year&gt;2021&lt;/year&gt;&lt;pub-dates&gt;&lt;date&gt;2021/10/18&lt;/date&gt;&lt;/pub-dates&gt;&lt;/dates&gt;&lt;isbn&gt;1438-8871&lt;/isbn&gt;&lt;urls&gt;&lt;related-urls&gt;&lt;url&gt;https://www.jmir.org/2021/10/e29868&lt;/url&gt;&lt;url&gt;https://doi.org/10.2196/29868&lt;/url&gt;&lt;url&gt;http://www.ncbi.nlm.nih.gov/pubmed/34661544&lt;/url&gt;&lt;/related-urls&gt;&lt;/urls&gt;&lt;electronic-resource-num&gt;10.2196/29868&lt;/electronic-resource-num&gt;&lt;/record&gt;&lt;/Cite&gt;&lt;/EndNote&gt;</w:instrText>
            </w:r>
            <w:r>
              <w:fldChar w:fldCharType="separate"/>
            </w:r>
            <w:r w:rsidR="00AC41CB">
              <w:rPr>
                <w:noProof/>
              </w:rPr>
              <w:t>[8]</w:t>
            </w:r>
            <w:r>
              <w:fldChar w:fldCharType="end"/>
            </w:r>
          </w:p>
        </w:tc>
        <w:tc>
          <w:tcPr>
            <w:tcW w:w="0" w:type="auto"/>
          </w:tcPr>
          <w:p w14:paraId="4135CD62" w14:textId="4747C7D7" w:rsidR="00A83DB7" w:rsidRDefault="00A83DB7" w:rsidP="00E46827">
            <w:r>
              <w:t>T</w:t>
            </w:r>
            <w:r w:rsidRPr="0009480E">
              <w:t>o explore patients’ experiences using a chat-based and automated medical history–taking service in regular, tax-based, not-for-profit primary care in Sweden.</w:t>
            </w:r>
          </w:p>
        </w:tc>
        <w:tc>
          <w:tcPr>
            <w:tcW w:w="0" w:type="auto"/>
          </w:tcPr>
          <w:p w14:paraId="4814F448" w14:textId="27CA5B86" w:rsidR="00A83DB7" w:rsidRDefault="00A83DB7" w:rsidP="00E46827">
            <w:pPr>
              <w:rPr>
                <w:rFonts w:cstheme="minorHAnsi"/>
                <w:color w:val="000000" w:themeColor="text1"/>
              </w:rPr>
            </w:pPr>
            <w:r>
              <w:rPr>
                <w:rFonts w:cstheme="minorHAnsi"/>
                <w:color w:val="000000" w:themeColor="text1"/>
              </w:rPr>
              <w:t>D</w:t>
            </w:r>
            <w:r w:rsidRPr="005A1610">
              <w:rPr>
                <w:rFonts w:cstheme="minorHAnsi"/>
                <w:color w:val="000000" w:themeColor="text1"/>
              </w:rPr>
              <w:t>igital chat-based communication system</w:t>
            </w:r>
            <w:r>
              <w:rPr>
                <w:rFonts w:cstheme="minorHAnsi"/>
                <w:color w:val="000000" w:themeColor="text1"/>
              </w:rPr>
              <w:t xml:space="preserve"> (unspecified)</w:t>
            </w:r>
          </w:p>
        </w:tc>
        <w:tc>
          <w:tcPr>
            <w:tcW w:w="0" w:type="auto"/>
          </w:tcPr>
          <w:p w14:paraId="66EC3EA1" w14:textId="1925E40C" w:rsidR="00A83DB7" w:rsidRDefault="00A83DB7" w:rsidP="00E46827">
            <w:r>
              <w:rPr>
                <w:color w:val="000000"/>
                <w:shd w:val="clear" w:color="auto" w:fill="FFFFFF"/>
              </w:rPr>
              <w:t>Qualitative: S</w:t>
            </w:r>
            <w:r w:rsidRPr="00EF4523">
              <w:rPr>
                <w:color w:val="000000"/>
                <w:shd w:val="clear" w:color="auto" w:fill="FFFFFF"/>
              </w:rPr>
              <w:t>emi</w:t>
            </w:r>
            <w:r>
              <w:rPr>
                <w:color w:val="000000"/>
                <w:shd w:val="clear" w:color="auto" w:fill="FFFFFF"/>
              </w:rPr>
              <w:t>-</w:t>
            </w:r>
            <w:r w:rsidRPr="00EF4523">
              <w:rPr>
                <w:color w:val="000000"/>
                <w:shd w:val="clear" w:color="auto" w:fill="FFFFFF"/>
              </w:rPr>
              <w:t>structured interviews</w:t>
            </w:r>
            <w:r>
              <w:rPr>
                <w:color w:val="000000"/>
                <w:shd w:val="clear" w:color="auto" w:fill="FFFFFF"/>
              </w:rPr>
              <w:t xml:space="preserve"> (25 </w:t>
            </w:r>
            <w:r w:rsidRPr="00EF4523">
              <w:rPr>
                <w:color w:val="000000"/>
                <w:shd w:val="clear" w:color="auto" w:fill="FFFFFF"/>
              </w:rPr>
              <w:t xml:space="preserve">patients </w:t>
            </w:r>
            <w:r>
              <w:rPr>
                <w:color w:val="000000"/>
                <w:shd w:val="clear" w:color="auto" w:fill="FFFFFF"/>
              </w:rPr>
              <w:t>from</w:t>
            </w:r>
            <w:r w:rsidRPr="00EF4523">
              <w:rPr>
                <w:color w:val="000000"/>
                <w:shd w:val="clear" w:color="auto" w:fill="FFFFFF"/>
              </w:rPr>
              <w:t xml:space="preserve"> 5 primary care centers (PCCs) in Sweden </w:t>
            </w:r>
          </w:p>
        </w:tc>
        <w:tc>
          <w:tcPr>
            <w:tcW w:w="0" w:type="auto"/>
          </w:tcPr>
          <w:p w14:paraId="102B837A" w14:textId="5DAA54F5" w:rsidR="00A83DB7" w:rsidRDefault="00A83DB7" w:rsidP="00E46827">
            <w:r>
              <w:t>A</w:t>
            </w:r>
            <w:r w:rsidRPr="00F82434">
              <w:t xml:space="preserve">synchronicity allowed patients to take control of the conversation and initiate a chat at any time; however, it could also lead to lengthy conversations </w:t>
            </w:r>
            <w:r>
              <w:t xml:space="preserve">which </w:t>
            </w:r>
            <w:r w:rsidRPr="00F82434">
              <w:t xml:space="preserve">could take days to close. The </w:t>
            </w:r>
            <w:r>
              <w:t>ability</w:t>
            </w:r>
            <w:r w:rsidRPr="00F82434">
              <w:t xml:space="preserve"> to upload photographs made some visits to the PCC redundant.</w:t>
            </w:r>
          </w:p>
        </w:tc>
        <w:tc>
          <w:tcPr>
            <w:tcW w:w="0" w:type="auto"/>
          </w:tcPr>
          <w:p w14:paraId="705FA2C1" w14:textId="6A8A2879" w:rsidR="00A83DB7" w:rsidRDefault="00A83DB7" w:rsidP="00E46827">
            <w:r>
              <w:t>100%</w:t>
            </w:r>
          </w:p>
        </w:tc>
      </w:tr>
      <w:tr w:rsidR="004F12E6" w14:paraId="734D5810" w14:textId="77777777" w:rsidTr="0006301A">
        <w:trPr>
          <w:trHeight w:val="143"/>
        </w:trPr>
        <w:tc>
          <w:tcPr>
            <w:tcW w:w="0" w:type="auto"/>
          </w:tcPr>
          <w:p w14:paraId="2E9A8FC9" w14:textId="0090E376" w:rsidR="004F12E6" w:rsidRPr="00605983" w:rsidRDefault="004F12E6" w:rsidP="00E46827">
            <w:pPr>
              <w:rPr>
                <w:b/>
              </w:rPr>
            </w:pPr>
            <w:r>
              <w:t>2021</w:t>
            </w:r>
          </w:p>
        </w:tc>
        <w:tc>
          <w:tcPr>
            <w:tcW w:w="0" w:type="auto"/>
          </w:tcPr>
          <w:p w14:paraId="7A8AE869" w14:textId="5172C377" w:rsidR="004F12E6" w:rsidRPr="00605983" w:rsidRDefault="004F12E6" w:rsidP="00E46827">
            <w:pPr>
              <w:rPr>
                <w:b/>
              </w:rPr>
            </w:pPr>
            <w:r>
              <w:t>Telemedicine and e-Health</w:t>
            </w:r>
          </w:p>
        </w:tc>
        <w:tc>
          <w:tcPr>
            <w:tcW w:w="0" w:type="auto"/>
          </w:tcPr>
          <w:p w14:paraId="3E02EE8B" w14:textId="14CD42B4" w:rsidR="004F12E6" w:rsidRPr="00605983" w:rsidRDefault="004F12E6" w:rsidP="00E46827">
            <w:pPr>
              <w:rPr>
                <w:b/>
              </w:rPr>
            </w:pPr>
            <w:r>
              <w:t xml:space="preserve">Penza et al. </w:t>
            </w:r>
            <w:r>
              <w:fldChar w:fldCharType="begin"/>
            </w:r>
            <w:r w:rsidR="00AC41CB">
              <w:instrText xml:space="preserve"> ADDIN EN.CITE &lt;EndNote&gt;&lt;Cite&gt;&lt;Author&gt;Penza&lt;/Author&gt;&lt;Year&gt;2021&lt;/Year&gt;&lt;RecNum&gt;2404&lt;/RecNum&gt;&lt;DisplayText&gt;[9]&lt;/DisplayText&gt;&lt;record&gt;&lt;rec-number&gt;2404&lt;/rec-number&gt;&lt;foreign-keys&gt;&lt;key app="EN" db-id="zpdrf252qeertmes5vbptrz5txwras5vv9aw" timestamp="1601535108"&gt;2404&lt;/key&gt;&lt;/foreign-keys&gt;&lt;ref-type name="Journal Article"&gt;17&lt;/ref-type&gt;&lt;contributors&gt;&lt;authors&gt;&lt;author&gt;Penza, Kristine S.&lt;/author&gt;&lt;author&gt;Murray, Martha A.&lt;/author&gt;&lt;author&gt;Myers, Jane F.&lt;/author&gt;&lt;author&gt;Furst, Joseph W.&lt;/author&gt;&lt;author&gt;Pecina, Jennifer L.&lt;/author&gt;&lt;/authors&gt;&lt;/contributors&gt;&lt;titles&gt;&lt;title&gt;Management of Acute Sinusitis via e-Visit&lt;/title&gt;&lt;secondary-title&gt;Telemed J E Health&lt;/secondary-title&gt;&lt;/titles&gt;&lt;periodical&gt;&lt;full-title&gt;Telemed J E Health&lt;/full-title&gt;&lt;/periodical&gt;&lt;dates&gt;&lt;year&gt;2021&lt;/year&gt;&lt;/dates&gt;&lt;publisher&gt;Mary Ann Liebert, Inc., publishers&lt;/publisher&gt;&lt;isbn&gt;1530-5627&lt;/isbn&gt;&lt;urls&gt;&lt;related-urls&gt;&lt;url&gt;https://doi.org/10.1089/tmj.2020.0047&lt;/url&gt;&lt;/related-urls&gt;&lt;/urls&gt;&lt;electronic-resource-num&gt;10.1089/tmj.2020.0047&lt;/electronic-resource-num&gt;&lt;access-date&gt;2020/09/30&lt;/access-date&gt;&lt;/record&gt;&lt;/Cite&gt;&lt;/EndNote&gt;</w:instrText>
            </w:r>
            <w:r>
              <w:fldChar w:fldCharType="separate"/>
            </w:r>
            <w:r w:rsidR="00AC41CB">
              <w:rPr>
                <w:noProof/>
              </w:rPr>
              <w:t>[9]</w:t>
            </w:r>
            <w:r>
              <w:fldChar w:fldCharType="end"/>
            </w:r>
          </w:p>
        </w:tc>
        <w:tc>
          <w:tcPr>
            <w:tcW w:w="0" w:type="auto"/>
          </w:tcPr>
          <w:p w14:paraId="118621A4" w14:textId="2BCE6E5C" w:rsidR="004F12E6" w:rsidRPr="00605983" w:rsidRDefault="004F12E6" w:rsidP="00E46827">
            <w:pPr>
              <w:rPr>
                <w:b/>
              </w:rPr>
            </w:pPr>
            <w:r>
              <w:t xml:space="preserve">To investigate whether e-visits for the management of acute sinusitis have equivalent clinical outcomes for patients when compared with face-to-face visits and nurse administered phone protocols </w:t>
            </w:r>
          </w:p>
        </w:tc>
        <w:tc>
          <w:tcPr>
            <w:tcW w:w="0" w:type="auto"/>
          </w:tcPr>
          <w:p w14:paraId="296C8B53" w14:textId="77777777" w:rsidR="004F12E6" w:rsidRDefault="004F12E6" w:rsidP="00E46827">
            <w:r w:rsidRPr="00033BDE">
              <w:t>Secure patient portal</w:t>
            </w:r>
            <w:r>
              <w:t>, e-visit – not specified</w:t>
            </w:r>
          </w:p>
          <w:p w14:paraId="4429C911" w14:textId="77777777" w:rsidR="004F12E6" w:rsidRDefault="004F12E6" w:rsidP="00E46827"/>
          <w:p w14:paraId="61C54D91" w14:textId="09545BB9" w:rsidR="004F12E6" w:rsidRDefault="004F12E6" w:rsidP="00E46827">
            <w:pPr>
              <w:rPr>
                <w:b/>
              </w:rPr>
            </w:pPr>
          </w:p>
        </w:tc>
        <w:tc>
          <w:tcPr>
            <w:tcW w:w="0" w:type="auto"/>
          </w:tcPr>
          <w:p w14:paraId="0DCF4C33" w14:textId="77777777" w:rsidR="004F12E6" w:rsidRDefault="004F12E6" w:rsidP="00E46827">
            <w:r>
              <w:t xml:space="preserve">Quantitative: Retrospective chart review. Patients 18-75 years who had a clinical encounter for acute sinusitis. Mayo clinic, US. Comparison of antibiotic prescribing rate, follow-up rates. </w:t>
            </w:r>
          </w:p>
          <w:p w14:paraId="693DAE55" w14:textId="4D7B8D36" w:rsidR="004F12E6" w:rsidRPr="00605983" w:rsidRDefault="004F12E6" w:rsidP="00E46827">
            <w:pPr>
              <w:rPr>
                <w:b/>
              </w:rPr>
            </w:pPr>
            <w:r>
              <w:t>150 encou</w:t>
            </w:r>
            <w:r w:rsidR="00203540">
              <w:t>nters from each type compared (n</w:t>
            </w:r>
            <w:r>
              <w:t xml:space="preserve">=450). </w:t>
            </w:r>
          </w:p>
        </w:tc>
        <w:tc>
          <w:tcPr>
            <w:tcW w:w="0" w:type="auto"/>
          </w:tcPr>
          <w:p w14:paraId="7E55D9FA" w14:textId="0BB06F70" w:rsidR="004F12E6" w:rsidRPr="004A3282" w:rsidRDefault="004F12E6" w:rsidP="00E46827">
            <w:pPr>
              <w:rPr>
                <w:b/>
              </w:rPr>
            </w:pPr>
            <w:r w:rsidRPr="00863B8E">
              <w:t>Both e-visit and phone protocol sinusitis encounters were less likely to result in initial trea</w:t>
            </w:r>
            <w:r>
              <w:t>tment with an antibiotic than a</w:t>
            </w:r>
            <w:r w:rsidRPr="00863B8E">
              <w:t xml:space="preserve"> </w:t>
            </w:r>
            <w:r>
              <w:t xml:space="preserve">face-to-face </w:t>
            </w:r>
            <w:r w:rsidRPr="00863B8E">
              <w:t xml:space="preserve">visit. </w:t>
            </w:r>
            <w:r>
              <w:t>N</w:t>
            </w:r>
            <w:r w:rsidRPr="00863B8E">
              <w:t xml:space="preserve">o significant difference in follow-up rate between e-visits and </w:t>
            </w:r>
            <w:r>
              <w:t>face-to-face.</w:t>
            </w:r>
            <w:r w:rsidRPr="00863B8E">
              <w:t xml:space="preserve"> </w:t>
            </w:r>
            <w:r>
              <w:t>E</w:t>
            </w:r>
            <w:r w:rsidRPr="00863B8E">
              <w:t>-visits had significantly fewer follow-up visits than phone protocol</w:t>
            </w:r>
            <w:r>
              <w:t>.</w:t>
            </w:r>
          </w:p>
        </w:tc>
        <w:tc>
          <w:tcPr>
            <w:tcW w:w="0" w:type="auto"/>
          </w:tcPr>
          <w:p w14:paraId="3E9849A0" w14:textId="0AAFD310" w:rsidR="004F12E6" w:rsidRPr="004A3282" w:rsidRDefault="004F12E6" w:rsidP="00E46827">
            <w:pPr>
              <w:rPr>
                <w:b/>
              </w:rPr>
            </w:pPr>
            <w:r>
              <w:t>60%</w:t>
            </w:r>
          </w:p>
        </w:tc>
      </w:tr>
      <w:tr w:rsidR="00234783" w14:paraId="6AE42AD3" w14:textId="77777777" w:rsidTr="0006301A">
        <w:trPr>
          <w:trHeight w:val="143"/>
        </w:trPr>
        <w:tc>
          <w:tcPr>
            <w:tcW w:w="0" w:type="auto"/>
          </w:tcPr>
          <w:p w14:paraId="5702FA8A" w14:textId="544FBC97" w:rsidR="00234783" w:rsidRDefault="00234783" w:rsidP="00E46827">
            <w:r>
              <w:t>2021</w:t>
            </w:r>
          </w:p>
        </w:tc>
        <w:tc>
          <w:tcPr>
            <w:tcW w:w="0" w:type="auto"/>
          </w:tcPr>
          <w:p w14:paraId="28525255" w14:textId="1202E040" w:rsidR="00234783" w:rsidRDefault="00234783" w:rsidP="00E46827">
            <w:r w:rsidRPr="004C787C">
              <w:t>J</w:t>
            </w:r>
            <w:r>
              <w:t xml:space="preserve">ournal of the </w:t>
            </w:r>
            <w:r w:rsidRPr="004C787C">
              <w:t xml:space="preserve"> Am</w:t>
            </w:r>
            <w:r>
              <w:t>erican</w:t>
            </w:r>
            <w:r w:rsidRPr="004C787C">
              <w:t xml:space="preserve"> Board </w:t>
            </w:r>
            <w:r>
              <w:t xml:space="preserve">of </w:t>
            </w:r>
            <w:r w:rsidRPr="004C787C">
              <w:t>Fam</w:t>
            </w:r>
            <w:r>
              <w:t>ily</w:t>
            </w:r>
            <w:r w:rsidRPr="004C787C">
              <w:t xml:space="preserve"> Med</w:t>
            </w:r>
            <w:r>
              <w:t>icine</w:t>
            </w:r>
          </w:p>
        </w:tc>
        <w:tc>
          <w:tcPr>
            <w:tcW w:w="0" w:type="auto"/>
          </w:tcPr>
          <w:p w14:paraId="792D4451" w14:textId="2A16F991" w:rsidR="00234783" w:rsidRDefault="00234783" w:rsidP="00E46827">
            <w:r>
              <w:t xml:space="preserve">Tarn et al. </w:t>
            </w:r>
            <w:r>
              <w:fldChar w:fldCharType="begin"/>
            </w:r>
            <w:r w:rsidR="00AC41CB">
              <w:instrText xml:space="preserve"> ADDIN EN.CITE &lt;EndNote&gt;&lt;Cite&gt;&lt;Author&gt;Tarn&lt;/Author&gt;&lt;Year&gt;2021&lt;/Year&gt;&lt;RecNum&gt;2823&lt;/RecNum&gt;&lt;DisplayText&gt;[10]&lt;/DisplayText&gt;&lt;record&gt;&lt;rec-number&gt;2823&lt;/rec-number&gt;&lt;foreign-keys&gt;&lt;key app="EN" db-id="zpdrf252qeertmes5vbptrz5txwras5vv9aw" timestamp="1628579948"&gt;2823&lt;/key&gt;&lt;/foreign-keys&gt;&lt;ref-type name="Journal Article"&gt;17&lt;/ref-type&gt;&lt;contributors&gt;&lt;authors&gt;&lt;author&gt;Tarn, D. M.&lt;/author&gt;&lt;author&gt;Hintz, C.&lt;/author&gt;&lt;author&gt;Mendez-Hernandez, E.&lt;/author&gt;&lt;author&gt;Sawlani, S. P.&lt;/author&gt;&lt;author&gt;Bholat, M. A.&lt;/author&gt;&lt;/authors&gt;&lt;/contributors&gt;&lt;titles&gt;&lt;title&gt;Using virtual visits to care for primary care patients with COVID-19 symptoms&lt;/title&gt;&lt;secondary-title&gt;J Am Board Fam Med&lt;/secondary-title&gt;&lt;/titles&gt;&lt;periodical&gt;&lt;full-title&gt;J Am Board Fam Med&lt;/full-title&gt;&lt;/periodical&gt;&lt;pages&gt;S147-S151&lt;/pages&gt;&lt;volume&gt;34&lt;/volume&gt;&lt;dates&gt;&lt;year&gt;2021&lt;/year&gt;&lt;pub-dates&gt;&lt;date&gt;February&lt;/date&gt;&lt;/pub-dates&gt;&lt;/dates&gt;&lt;urls&gt;&lt;related-urls&gt;&lt;url&gt;https://ovidsp.ovid.com/ovidweb.cgi?T=JS&amp;amp;CSC=Y&amp;amp;NEWS=N&amp;amp;PAGE=fulltext&amp;amp;D=emexb&amp;amp;AN=2011504220&lt;/url&gt;&lt;url&gt;http://man-fe.hosted.exlibrisgroup.com/openurl/44MAN/44MAN_services_page?sid=OVID:embase&amp;amp;id=pmid:33622830&amp;amp;id=doi:10.3122%2FJABFM.2021.S1.200241&amp;amp;issn=1557-2625&amp;amp;isbn=&amp;amp;volume=34&amp;amp;issue=&amp;amp;spage=S147&amp;amp;pages=S147-S151&amp;amp;date=2021&amp;amp;title=Journal+of+the+American+Board+of+Family+Medicine&amp;amp;atitle=Using+virtual+visits+to+care+for+primary+care+patients+with+COVID-19+symptoms&amp;amp;aulast=Tarn&lt;/url&gt;&lt;/related-urls&gt;&lt;/urls&gt;&lt;electronic-resource-num&gt;https://doi.org/10.3122/jabfm.2021.S1.200241&lt;/electronic-resource-num&gt;&lt;remote-database-name&gt;Embase&lt;/remote-database-name&gt;&lt;remote-database-provider&gt;Ovid Technologies&lt;/remote-database-provider&gt;&lt;/record&gt;&lt;/Cite&gt;&lt;/EndNote&gt;</w:instrText>
            </w:r>
            <w:r>
              <w:fldChar w:fldCharType="separate"/>
            </w:r>
            <w:r w:rsidR="00AC41CB">
              <w:rPr>
                <w:noProof/>
              </w:rPr>
              <w:t>[10]</w:t>
            </w:r>
            <w:r>
              <w:fldChar w:fldCharType="end"/>
            </w:r>
          </w:p>
        </w:tc>
        <w:tc>
          <w:tcPr>
            <w:tcW w:w="0" w:type="auto"/>
          </w:tcPr>
          <w:p w14:paraId="58A2D587" w14:textId="234D055A" w:rsidR="00234783" w:rsidRDefault="00234783" w:rsidP="00E46827">
            <w:r>
              <w:t>To e</w:t>
            </w:r>
            <w:r w:rsidRPr="004C787C">
              <w:t>xamine use of office resources by primary care patients who were initially evaluated through telehealth, telephone, or in-person encounters.</w:t>
            </w:r>
          </w:p>
        </w:tc>
        <w:tc>
          <w:tcPr>
            <w:tcW w:w="0" w:type="auto"/>
          </w:tcPr>
          <w:p w14:paraId="79E690DA" w14:textId="5CD30238" w:rsidR="00234783" w:rsidRPr="00033BDE" w:rsidRDefault="00234783" w:rsidP="00E46827">
            <w:r w:rsidRPr="003F3B89">
              <w:t>Telehealth</w:t>
            </w:r>
            <w:r>
              <w:t>:</w:t>
            </w:r>
            <w:r w:rsidRPr="003F3B89">
              <w:t xml:space="preserve"> smartphone application to access a patient portal for the visit.</w:t>
            </w:r>
          </w:p>
        </w:tc>
        <w:tc>
          <w:tcPr>
            <w:tcW w:w="0" w:type="auto"/>
          </w:tcPr>
          <w:p w14:paraId="1D500238" w14:textId="260904D9" w:rsidR="00234783" w:rsidRDefault="00234783" w:rsidP="00E46827">
            <w:r>
              <w:t>Quantitative: R</w:t>
            </w:r>
            <w:r w:rsidRPr="00D62B88">
              <w:t>etrospective electronic health record</w:t>
            </w:r>
            <w:r>
              <w:t xml:space="preserve"> </w:t>
            </w:r>
            <w:r w:rsidRPr="00D62B88">
              <w:t>review of</w:t>
            </w:r>
            <w:r>
              <w:t xml:space="preserve"> </w:t>
            </w:r>
            <w:r w:rsidRPr="00D62B88">
              <w:t xml:space="preserve">patients </w:t>
            </w:r>
            <w:r>
              <w:t xml:space="preserve">(N=202) </w:t>
            </w:r>
            <w:r w:rsidRPr="00D62B88">
              <w:t xml:space="preserve">presenting to a </w:t>
            </w:r>
            <w:r>
              <w:t xml:space="preserve">US </w:t>
            </w:r>
            <w:r w:rsidRPr="00D62B88">
              <w:t>community-based academic family medicine practice, with COVID-19 symptoms.</w:t>
            </w:r>
          </w:p>
        </w:tc>
        <w:tc>
          <w:tcPr>
            <w:tcW w:w="0" w:type="auto"/>
          </w:tcPr>
          <w:p w14:paraId="2171DE1C" w14:textId="430BBEE4" w:rsidR="00234783" w:rsidRPr="00863B8E" w:rsidRDefault="00234783" w:rsidP="00E46827">
            <w:r>
              <w:t>Primary care providers used virtual visits to care for most patients presenting with potential COVID-19 symptoms, with many patients choosing telephone over telehealth visits.</w:t>
            </w:r>
          </w:p>
        </w:tc>
        <w:tc>
          <w:tcPr>
            <w:tcW w:w="0" w:type="auto"/>
          </w:tcPr>
          <w:p w14:paraId="2862A1C1" w14:textId="34A7044D" w:rsidR="00234783" w:rsidRDefault="00234783" w:rsidP="00E46827">
            <w:r>
              <w:t>60%</w:t>
            </w:r>
          </w:p>
        </w:tc>
      </w:tr>
      <w:tr w:rsidR="00234783" w14:paraId="79CAFDA5" w14:textId="77777777" w:rsidTr="0006301A">
        <w:trPr>
          <w:trHeight w:val="143"/>
        </w:trPr>
        <w:tc>
          <w:tcPr>
            <w:tcW w:w="0" w:type="auto"/>
          </w:tcPr>
          <w:p w14:paraId="588751C3" w14:textId="065CBECA" w:rsidR="00234783" w:rsidRDefault="00234783" w:rsidP="00E46827">
            <w:r>
              <w:t>2021</w:t>
            </w:r>
          </w:p>
        </w:tc>
        <w:tc>
          <w:tcPr>
            <w:tcW w:w="0" w:type="auto"/>
          </w:tcPr>
          <w:p w14:paraId="5A588479" w14:textId="2F10036E" w:rsidR="00234783" w:rsidRDefault="00234783" w:rsidP="00E46827">
            <w:r w:rsidRPr="00DE111A">
              <w:t>New Zealand Medical Journal</w:t>
            </w:r>
          </w:p>
        </w:tc>
        <w:tc>
          <w:tcPr>
            <w:tcW w:w="0" w:type="auto"/>
          </w:tcPr>
          <w:p w14:paraId="10DEFF9C" w14:textId="01521A1C" w:rsidR="00234783" w:rsidRDefault="00234783" w:rsidP="00E46827">
            <w:r w:rsidRPr="00E863BF">
              <w:t>Wilson</w:t>
            </w:r>
            <w:r>
              <w:t xml:space="preserve"> et al. </w:t>
            </w:r>
            <w:r>
              <w:fldChar w:fldCharType="begin"/>
            </w:r>
            <w:r w:rsidR="00AC41CB">
              <w:instrText xml:space="preserve"> ADDIN EN.CITE &lt;EndNote&gt;&lt;Cite&gt;&lt;Author&gt;Wilson&lt;/Author&gt;&lt;Year&gt;2021&lt;/Year&gt;&lt;RecNum&gt;2802&lt;/RecNum&gt;&lt;DisplayText&gt;[11]&lt;/DisplayText&gt;&lt;record&gt;&lt;rec-number&gt;2802&lt;/rec-number&gt;&lt;foreign-keys&gt;&lt;key app="EN" db-id="zpdrf252qeertmes5vbptrz5txwras5vv9aw" timestamp="1628579948"&gt;2802&lt;/key&gt;&lt;/foreign-keys&gt;&lt;ref-type name="Journal Article"&gt;17&lt;/ref-type&gt;&lt;contributors&gt;&lt;authors&gt;&lt;author&gt;Wilson, G.&lt;/author&gt;&lt;author&gt;Currie, O.&lt;/author&gt;&lt;author&gt;Bidwell, S.&lt;/author&gt;&lt;author&gt;Saeed, B.&lt;/author&gt;&lt;author&gt;Dowell, A.&lt;/author&gt;&lt;author&gt;Halim, A. A.&lt;/author&gt;&lt;author&gt;Toop, L.&lt;/author&gt;&lt;author&gt;Richardson, A.&lt;/author&gt;&lt;author&gt;Savage, R.&lt;/author&gt;&lt;author&gt;Hudson, B.&lt;/author&gt;&lt;/authors&gt;&lt;/contributors&gt;&lt;titles&gt;&lt;title&gt;Empty waiting rooms: the New Zealand general practice experience with telehealth during the COVID-19 pandemic&lt;/title&gt;&lt;secondary-title&gt;N Z Med J&lt;/secondary-title&gt;&lt;/titles&gt;&lt;periodical&gt;&lt;full-title&gt;N Z Med J&lt;/full-title&gt;&lt;/periodical&gt;&lt;pages&gt;89-101&lt;/pages&gt;&lt;volume&gt;134&lt;/volume&gt;&lt;number&gt;1537&lt;/number&gt;&lt;dates&gt;&lt;year&gt;2021&lt;/year&gt;&lt;pub-dates&gt;&lt;date&gt;09 Jul&lt;/date&gt;&lt;/pub-dates&gt;&lt;/dates&gt;&lt;urls&gt;&lt;related-urls&gt;&lt;url&gt;https://ovidsp.ovid.com/ovidweb.cgi?T=JS&amp;amp;CSC=Y&amp;amp;NEWS=N&amp;amp;PAGE=fulltext&amp;amp;D=emexb&amp;amp;AN=635569805&lt;/url&gt;&lt;url&gt;http://man-fe.hosted.exlibrisgroup.com/openurl/44MAN/44MAN_services_page?sid=OVID:embase&amp;amp;id=pmid:34239148&amp;amp;id=doi:&amp;amp;issn=1175-8716&amp;amp;isbn=&amp;amp;volume=134&amp;amp;issue=1537&amp;amp;spage=89&amp;amp;pages=89-101&amp;amp;date=2021&amp;amp;title=The+New+Zealand+medical+journal&amp;amp;atitle=Empty+waiting+rooms%3A+the+New+Zealand+general+practice+experience+with+telehealth+during+the+COVID-19+pandemic&amp;amp;aulast=Wilson&lt;/url&gt;&lt;/related-urls&gt;&lt;/urls&gt;&lt;remote-database-name&gt;Embase&lt;/remote-database-name&gt;&lt;remote-database-provider&gt;Ovid Technologies&lt;/remote-database-provider&gt;&lt;/record&gt;&lt;/Cite&gt;&lt;/EndNote&gt;</w:instrText>
            </w:r>
            <w:r>
              <w:fldChar w:fldCharType="separate"/>
            </w:r>
            <w:r w:rsidR="00AC41CB">
              <w:rPr>
                <w:noProof/>
              </w:rPr>
              <w:t>[11]</w:t>
            </w:r>
            <w:r>
              <w:fldChar w:fldCharType="end"/>
            </w:r>
          </w:p>
        </w:tc>
        <w:tc>
          <w:tcPr>
            <w:tcW w:w="0" w:type="auto"/>
          </w:tcPr>
          <w:p w14:paraId="5600BB7E" w14:textId="51774EF0" w:rsidR="00234783" w:rsidRDefault="00234783" w:rsidP="00E46827">
            <w:r>
              <w:t xml:space="preserve">To </w:t>
            </w:r>
            <w:r w:rsidRPr="00E863BF">
              <w:t>explore experiences of New Zealand general practice teams in their use of telehealth during the early stages of the COVID-19 pandemic in New Zealand.</w:t>
            </w:r>
          </w:p>
        </w:tc>
        <w:tc>
          <w:tcPr>
            <w:tcW w:w="0" w:type="auto"/>
          </w:tcPr>
          <w:p w14:paraId="7525B6F9" w14:textId="691C3243" w:rsidR="00234783" w:rsidRPr="00033BDE" w:rsidRDefault="00234783" w:rsidP="00E46827">
            <w:r>
              <w:t>Virtual consulting - unspecified</w:t>
            </w:r>
          </w:p>
        </w:tc>
        <w:tc>
          <w:tcPr>
            <w:tcW w:w="0" w:type="auto"/>
          </w:tcPr>
          <w:p w14:paraId="42E9655E" w14:textId="4B4C108C" w:rsidR="00234783" w:rsidRDefault="00234783" w:rsidP="00E46827">
            <w:r>
              <w:t xml:space="preserve">Qualitative: survey of a </w:t>
            </w:r>
            <w:r w:rsidRPr="00826033">
              <w:t>general practice team members</w:t>
            </w:r>
            <w:r w:rsidR="00203540">
              <w:t xml:space="preserve"> in New Zealand (n</w:t>
            </w:r>
            <w:r>
              <w:t>=</w:t>
            </w:r>
            <w:r w:rsidRPr="00826033">
              <w:t>164</w:t>
            </w:r>
            <w:r>
              <w:t>)</w:t>
            </w:r>
          </w:p>
        </w:tc>
        <w:tc>
          <w:tcPr>
            <w:tcW w:w="0" w:type="auto"/>
          </w:tcPr>
          <w:p w14:paraId="0EE2AB2E" w14:textId="043A67F9" w:rsidR="00234783" w:rsidRPr="00863B8E" w:rsidRDefault="00234783" w:rsidP="00E46827">
            <w:r w:rsidRPr="00BD6AAB">
              <w:t>Benefits included rapid triage, convenience and efficiency</w:t>
            </w:r>
            <w:r>
              <w:t>.</w:t>
            </w:r>
            <w:r w:rsidRPr="00BD6AAB">
              <w:t xml:space="preserve"> </w:t>
            </w:r>
            <w:r>
              <w:t>L</w:t>
            </w:r>
            <w:r w:rsidRPr="00BD6AAB">
              <w:t>imitations included financial and technical barriers for practices and patients and concerns about clinical risk.</w:t>
            </w:r>
          </w:p>
        </w:tc>
        <w:tc>
          <w:tcPr>
            <w:tcW w:w="0" w:type="auto"/>
          </w:tcPr>
          <w:p w14:paraId="28CDC9FF" w14:textId="4FB3753A" w:rsidR="00234783" w:rsidRDefault="00234783" w:rsidP="00E46827">
            <w:r>
              <w:t>80%</w:t>
            </w:r>
          </w:p>
        </w:tc>
      </w:tr>
      <w:tr w:rsidR="00D7733E" w14:paraId="491526D5" w14:textId="77777777" w:rsidTr="0006301A">
        <w:trPr>
          <w:trHeight w:val="143"/>
        </w:trPr>
        <w:tc>
          <w:tcPr>
            <w:tcW w:w="0" w:type="auto"/>
          </w:tcPr>
          <w:p w14:paraId="183B14C9" w14:textId="26E47965" w:rsidR="00D7733E" w:rsidRDefault="00D7733E" w:rsidP="00E46827">
            <w:r>
              <w:t>2020</w:t>
            </w:r>
          </w:p>
        </w:tc>
        <w:tc>
          <w:tcPr>
            <w:tcW w:w="0" w:type="auto"/>
          </w:tcPr>
          <w:p w14:paraId="2D992422" w14:textId="2611D403" w:rsidR="00D7733E" w:rsidRPr="00DE111A" w:rsidRDefault="00D7733E" w:rsidP="00E46827">
            <w:r w:rsidRPr="005C3352">
              <w:t>Quality and User Experience</w:t>
            </w:r>
          </w:p>
        </w:tc>
        <w:tc>
          <w:tcPr>
            <w:tcW w:w="0" w:type="auto"/>
          </w:tcPr>
          <w:p w14:paraId="670C0045" w14:textId="1514B19E" w:rsidR="00D7733E" w:rsidRPr="00E863BF" w:rsidRDefault="00D7733E" w:rsidP="00E46827">
            <w:r w:rsidRPr="005C3352">
              <w:t>Cajander</w:t>
            </w:r>
            <w:r>
              <w:t xml:space="preserve"> et al. </w:t>
            </w:r>
            <w:r>
              <w:fldChar w:fldCharType="begin"/>
            </w:r>
            <w:r w:rsidR="00AC41CB">
              <w:instrText xml:space="preserve"> ADDIN EN.CITE &lt;EndNote&gt;&lt;Cite&gt;&lt;Author&gt;Cajander&lt;/Author&gt;&lt;Year&gt;2020&lt;/Year&gt;&lt;RecNum&gt;4969&lt;/RecNum&gt;&lt;DisplayText&gt;[12]&lt;/DisplayText&gt;&lt;record&gt;&lt;rec-number&gt;4969&lt;/rec-number&gt;&lt;foreign-keys&gt;&lt;key app="EN" db-id="zpdrf252qeertmes5vbptrz5txwras5vv9aw" timestamp="1636713088"&gt;4969&lt;/key&gt;&lt;/foreign-keys&gt;&lt;ref-type name="Journal Article"&gt;17&lt;/ref-type&gt;&lt;contributors&gt;&lt;authors&gt;&lt;author&gt;Cajander, Åsa&lt;/author&gt;&lt;author&gt;Larusdottir, Marta&lt;/author&gt;&lt;author&gt;Hedström, Gustaf&lt;/author&gt;&lt;/authors&gt;&lt;/contributors&gt;&lt;titles&gt;&lt;title&gt;The effects of automation of a patient-centric service in primary care on the work engagement and exhaustion of nurses&lt;/title&gt;&lt;secondary-title&gt;Qual User Exp&lt;/secondary-title&gt;&lt;/titles&gt;&lt;periodical&gt;&lt;full-title&gt;Qual User Exp&lt;/full-title&gt;&lt;/periodical&gt;&lt;pages&gt;9&lt;/pages&gt;&lt;volume&gt;5&lt;/volume&gt;&lt;number&gt;1&lt;/number&gt;&lt;dates&gt;&lt;year&gt;2020&lt;/year&gt;&lt;pub-dates&gt;&lt;date&gt;19 Sept&lt;/date&gt;&lt;/pub-dates&gt;&lt;/dates&gt;&lt;isbn&gt;2366-0147&lt;/isbn&gt;&lt;urls&gt;&lt;related-urls&gt;&lt;url&gt;https://doi.org/10.1007/s41233-020-00038-x&lt;/url&gt;&lt;/related-urls&gt;&lt;/urls&gt;&lt;electronic-resource-num&gt;10.1007/s41233-020-00038-x&lt;/electronic-resource-num&gt;&lt;/record&gt;&lt;/Cite&gt;&lt;/EndNote&gt;</w:instrText>
            </w:r>
            <w:r>
              <w:fldChar w:fldCharType="separate"/>
            </w:r>
            <w:r w:rsidR="00AC41CB">
              <w:rPr>
                <w:noProof/>
              </w:rPr>
              <w:t>[12]</w:t>
            </w:r>
            <w:r>
              <w:fldChar w:fldCharType="end"/>
            </w:r>
          </w:p>
        </w:tc>
        <w:tc>
          <w:tcPr>
            <w:tcW w:w="0" w:type="auto"/>
          </w:tcPr>
          <w:p w14:paraId="527341B0" w14:textId="1D559FBC" w:rsidR="00D7733E" w:rsidRDefault="00D7733E" w:rsidP="00E46827">
            <w:r w:rsidRPr="005C3352">
              <w:t>How has the digitalized and automated patient-centric service affected the work engagement of nurses in primary care?</w:t>
            </w:r>
          </w:p>
        </w:tc>
        <w:tc>
          <w:tcPr>
            <w:tcW w:w="0" w:type="auto"/>
          </w:tcPr>
          <w:p w14:paraId="2AABE8FC" w14:textId="78DDC35D" w:rsidR="00D7733E" w:rsidRDefault="00D7733E" w:rsidP="00E46827">
            <w:r>
              <w:rPr>
                <w:rFonts w:cstheme="minorHAnsi"/>
                <w:color w:val="000000" w:themeColor="text1"/>
              </w:rPr>
              <w:t>Chat automation system (unspecified)</w:t>
            </w:r>
          </w:p>
        </w:tc>
        <w:tc>
          <w:tcPr>
            <w:tcW w:w="0" w:type="auto"/>
          </w:tcPr>
          <w:p w14:paraId="2015E28A" w14:textId="7ACADE75" w:rsidR="00D7733E" w:rsidRDefault="00D7733E" w:rsidP="00A020D7">
            <w:r>
              <w:rPr>
                <w:color w:val="000000"/>
                <w:shd w:val="clear" w:color="auto" w:fill="FFFFFF"/>
              </w:rPr>
              <w:t xml:space="preserve">Qualitative: </w:t>
            </w:r>
            <w:r w:rsidRPr="00955509">
              <w:rPr>
                <w:color w:val="000000"/>
                <w:shd w:val="clear" w:color="auto" w:fill="FFFFFF"/>
              </w:rPr>
              <w:t>Contextual inquiries</w:t>
            </w:r>
            <w:r w:rsidR="00A020D7">
              <w:rPr>
                <w:color w:val="000000"/>
                <w:shd w:val="clear" w:color="auto" w:fill="FFFFFF"/>
              </w:rPr>
              <w:t xml:space="preserve"> (n</w:t>
            </w:r>
            <w:r>
              <w:rPr>
                <w:color w:val="000000"/>
                <w:shd w:val="clear" w:color="auto" w:fill="FFFFFF"/>
              </w:rPr>
              <w:t xml:space="preserve">=5) and </w:t>
            </w:r>
            <w:r w:rsidRPr="00E03729">
              <w:rPr>
                <w:color w:val="000000"/>
                <w:shd w:val="clear" w:color="auto" w:fill="FFFFFF"/>
              </w:rPr>
              <w:t>semi-structured interviews</w:t>
            </w:r>
            <w:r>
              <w:rPr>
                <w:color w:val="000000"/>
                <w:shd w:val="clear" w:color="auto" w:fill="FFFFFF"/>
              </w:rPr>
              <w:t xml:space="preserve"> (</w:t>
            </w:r>
            <w:r w:rsidR="00A020D7">
              <w:rPr>
                <w:color w:val="000000"/>
                <w:shd w:val="clear" w:color="auto" w:fill="FFFFFF"/>
              </w:rPr>
              <w:t>n</w:t>
            </w:r>
            <w:r>
              <w:rPr>
                <w:color w:val="000000"/>
                <w:shd w:val="clear" w:color="auto" w:fill="FFFFFF"/>
              </w:rPr>
              <w:t>=9) with nurses in primary care in Sweden.</w:t>
            </w:r>
          </w:p>
        </w:tc>
        <w:tc>
          <w:tcPr>
            <w:tcW w:w="0" w:type="auto"/>
          </w:tcPr>
          <w:p w14:paraId="02A09D8E" w14:textId="0E6576DA" w:rsidR="00D7733E" w:rsidRPr="00BD6AAB" w:rsidRDefault="00D7733E" w:rsidP="00E46827">
            <w:r>
              <w:t>N</w:t>
            </w:r>
            <w:r w:rsidRPr="00BD24F5">
              <w:t>urses experienced less time pressure and emotional pressure, but also a loss of job control and feedback from colleagues working from home.</w:t>
            </w:r>
          </w:p>
        </w:tc>
        <w:tc>
          <w:tcPr>
            <w:tcW w:w="0" w:type="auto"/>
          </w:tcPr>
          <w:p w14:paraId="66C906C2" w14:textId="658D419D" w:rsidR="00D7733E" w:rsidRDefault="00D7733E" w:rsidP="00E46827">
            <w:r>
              <w:t>60%</w:t>
            </w:r>
          </w:p>
        </w:tc>
      </w:tr>
      <w:tr w:rsidR="00BC1E07" w14:paraId="07650CF2" w14:textId="77777777" w:rsidTr="0006301A">
        <w:trPr>
          <w:trHeight w:val="143"/>
        </w:trPr>
        <w:tc>
          <w:tcPr>
            <w:tcW w:w="0" w:type="auto"/>
          </w:tcPr>
          <w:p w14:paraId="7B0B88A2" w14:textId="20A10D44" w:rsidR="00BC1E07" w:rsidRDefault="00BC1E07" w:rsidP="00E46827">
            <w:r>
              <w:t>2020</w:t>
            </w:r>
          </w:p>
        </w:tc>
        <w:tc>
          <w:tcPr>
            <w:tcW w:w="0" w:type="auto"/>
          </w:tcPr>
          <w:p w14:paraId="0485B5A7" w14:textId="5D86B587" w:rsidR="00BC1E07" w:rsidRPr="00DE111A" w:rsidRDefault="00BC1E07" w:rsidP="00E46827">
            <w:r w:rsidRPr="00016512">
              <w:t>JMIR Human Factors</w:t>
            </w:r>
          </w:p>
        </w:tc>
        <w:tc>
          <w:tcPr>
            <w:tcW w:w="0" w:type="auto"/>
          </w:tcPr>
          <w:p w14:paraId="18967274" w14:textId="14DBA8F0" w:rsidR="00BC1E07" w:rsidRPr="00E863BF" w:rsidRDefault="00BC1E07" w:rsidP="00E46827">
            <w:r w:rsidRPr="00016512">
              <w:t>Eldh</w:t>
            </w:r>
            <w:r>
              <w:t xml:space="preserve"> et al. </w:t>
            </w:r>
            <w:r>
              <w:fldChar w:fldCharType="begin">
                <w:fldData xml:space="preserve">PEVuZE5vdGU+PENpdGU+PEF1dGhvcj5FbGRoPC9BdXRob3I+PFllYXI+MjAyMDwvWWVhcj48UmVj
TnVtPjI2OTE8L1JlY051bT48RGlzcGxheVRleHQ+WzEz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AC41CB">
              <w:instrText xml:space="preserve"> ADDIN EN.CITE </w:instrText>
            </w:r>
            <w:r w:rsidR="00AC41CB">
              <w:fldChar w:fldCharType="begin">
                <w:fldData xml:space="preserve">PEVuZE5vdGU+PENpdGU+PEF1dGhvcj5FbGRoPC9BdXRob3I+PFllYXI+MjAyMDwvWWVhcj48UmVj
TnVtPjI2OTE8L1JlY051bT48RGlzcGxheVRleHQ+WzEzXTwvRGlzcGxheVRleHQ+PHJlY29yZD48
cmVjLW51bWJlcj4yNjkxPC9yZWMtbnVtYmVyPjxmb3JlaWduLWtleXM+PGtleSBhcHA9IkVOIiBk
Yi1pZD0ienBkcmYyNTJxZWVydG1lczV2YnB0cno1dHh3cmFzNXZ2OWF3IiB0aW1lc3RhbXA9IjE2
Mjg1MTY2NzYiPjI2OTE8L2tleT48L2ZvcmVpZ24ta2V5cz48cmVmLXR5cGUgbmFtZT0iSm91cm5h
bCBBcnRpY2xlIj4xNzwvcmVmLXR5cGU+PGNvbnRyaWJ1dG9ycz48YXV0aG9ycz48YXV0aG9yPkVs
ZGgsIEEuIEMuPC9hdXRob3I+PGF1dGhvcj5TdmVya2VyLCBBLjwvYXV0aG9yPjxhdXRob3I+QmVu
ZHRzZW4sIFAuPC9hdXRob3I+PGF1dGhvcj5OaWxzc29uLCBFLjwvYXV0aG9yPjwvYXV0aG9ycz48
L2NvbnRyaWJ1dG9ycz48YXV0aC1hZGRyZXNzPkVsZGgsIEFubiBDYXRyaW5lLiBEZXBhcnRtZW50
IG9mIEhlYWx0aCwgTWVkaWNpbmUgYW5kIENhcmluZyBTY2llbmNlcywgTGlua29waW5nIFVuaXZl
cnNpdHksIExpbmtvcGluZywgU3dlZGVuLiYjeEQ7RWxkaCwgQW5uIENhdHJpbmUuIERlcGFydG1l
bnQgb2YgUHVibGljIEhlYWx0aCBhbmQgQ2FyaW5nIFNjaWVuY2VzLCBVcHBzYWxhIFVuaXZlcnNp
dHksIFVwcHNhbGEsIFN3ZWRlbi4mI3hEO1N2ZXJrZXIsIEFubmV0dGUuIERlcGFydG1lbnQgb2Yg
UmVoYWJpbGl0YXRpb24gTWVkaWNpbmUgYW5kIERlcGFydG1lbnQgb2YgSGVhbHRoLCBNZWRpY2lu
ZSBhbmQgQ2FyaW5nIFNjaWVuY2VzLCBMaW5rb3BpbmcgVW5pdmVyc2l0eSwgTGlua29waW5nLCBT
d2VkZW4uJiN4RDtCZW5kdHNlbiwgUHJlYmVuLiBEZXBhcnRtZW50IG9mIE1lZGljYWwgU3BlY2lh
bGlzdHMgaW4gTW90YWxhIGFuZCBEZXBhcnRtZW50IG9mIEhlYWx0aCwgTWVkaWNpbmUgYW5kIENh
cmluZyBTY2llbmNlcywgTGlua29waW5nIFVuaXZlcnNpdHksIExpbmtvcGluZywgU3dlZGVuLiYj
eEQ7Tmlsc3NvbiwgRXZhbGlsbC4gRGVwYXJ0bWVudCBvZiBIZWFsdGgsIE1lZGljaW5lIGFuZCBD
YXJpbmcgU2NpZW5jZXMsIExpbmtvcGluZyBVbml2ZXJzaXR5LCBMaW5rb3BpbmcsIFN3ZWRlbi4m
I3hEO05pbHNzb24sIEV2YWxpbGwuIGUtSGVhbHRoIEluc3RpdHV0ZSwgRGVwYXJ0bWVudCBvZiBN
ZWRpY2luZSBhbmQgT3B0b21ldHJ5LCBMaW5uZWF1cyBVbml2ZXJzaXR5LCBLYWxtYXIsIFN3ZWRl
bi48L2F1dGgtYWRkcmVzcz48dGl0bGVzPjx0aXRsZT5IZWFsdGggQ2FyZSBQcm9mZXNzaW9uYWxz
JmFwb3M7IEV4cGVyaWVuY2Ugb2YgYSBEaWdpdGFsIFRvb2wgZm9yIFBhdGllbnQgRXhjaGFuZ2Us
IEFuYW1uZXNpcywgYW5kIFRyaWFnZSBpbiBQcmltYXJ5IENhcmU6IFF1YWxpdGF0aXZlIFN0dWR5
PC90aXRsZT48c2Vjb25kYXJ5LXRpdGxlPkpNSVIgSHVtIEZhY3RvcnM8L3NlY29uZGFyeS10aXRs
ZT48L3RpdGxlcz48cGVyaW9kaWNhbD48ZnVsbC10aXRsZT5KTUlSIEh1bSBGYWN0b3JzPC9mdWxs
LXRpdGxlPjwvcGVyaW9kaWNhbD48cGFnZXM+ZTIxNjk4PC9wYWdlcz48dm9sdW1lPjc8L3ZvbHVt
ZT48bnVtYmVyPjQ8L251bWJlcj48ZGF0ZXM+PHllYXI+MjAyMDwveWVhcj48L2RhdGVzPjxhY2Nl
c3Npb24tbnVtPjMzMzE1MDE0PC9hY2Nlc3Npb24tbnVtPjx1cmxzPjxyZWxhdGVkLXVybHM+PHVy
bD5odHRwczovL292aWRzcC5vdmlkLmNvbS9vdmlkd2ViLmNnaT9UPUpTJmFtcDtDU0M9WSZhbXA7
TkVXUz1OJmFtcDtQQUdFPWZ1bGx0ZXh0JmFtcDtEPXBtbm0mYW1wO0FOPTMzMzE1MDE0PC91cmw+
PHVybD5odHRwOi8vbWFuLWZlLmhvc3RlZC5leGxpYnJpc2dyb3VwLmNvbS9vcGVudXJsLzQ0TUFO
LzQ0TUFOX3NlcnZpY2VzX3BhZ2U/c2lkPU9WSUQ6bWVkbGluZSZhbXA7aWQ9cG1pZDozMzMxNTAx
NCZhbXA7aWQ9ZG9pOjEwLjIxOTYlMkYyMTY5OCZhbXA7aXNzbj0yMjkyLTk0OTUmYW1wO2lzYm49
JmFtcDt2b2x1bWU9NyZhbXA7aXNzdWU9NCZhbXA7c3BhZ2U9ZTIxNjk4JmFtcDtwYWdlcz1lMjE2
OTgmYW1wO2RhdGU9MjAyMCZhbXA7dGl0bGU9Sk1JUitIdW1hbitGYWN0b3JzJmFtcDthdGl0bGU9
SGVhbHRoK0NhcmUrUHJvZmVzc2lvbmFscyUyNytFeHBlcmllbmNlK29mK2ErRGlnaXRhbCtUb29s
K2ZvcitQYXRpZW50K0V4Y2hhbmdlJTJDK0FuYW1uZXNpcyUyQythbmQrVHJpYWdlK2luK1ByaW1h
cnkrQ2FyZSUzQStRdWFsaXRhdGl2ZStTdHVkeS4mYW1wO2F1bGFzdD1FbGRoPC91cmw+PC9yZWxh
dGVkLXVybHM+PC91cmxzPjxlbGVjdHJvbmljLXJlc291cmNlLW51bT4xMC4yMTk2LzIxNjk4PC9l
bGVjdHJvbmljLXJlc291cmNlLW51bT48cmVtb3RlLWRhdGFiYXNlLW5hbWU+TUVETElORTwvcmVt
b3RlLWRhdGFiYXNlLW5hbWU+PHJlbW90ZS1kYXRhYmFzZS1wcm92aWRlcj5PdmlkIFRlY2hub2xv
Z2llczwvcmVtb3RlLWRhdGFiYXNlLXByb3ZpZGVyPjwvcmVjb3JkPjwvQ2l0ZT48L0VuZE5vdGU+
</w:fldData>
              </w:fldChar>
            </w:r>
            <w:r w:rsidR="00AC41CB">
              <w:instrText xml:space="preserve"> ADDIN EN.CITE.DATA </w:instrText>
            </w:r>
            <w:r w:rsidR="00AC41CB">
              <w:fldChar w:fldCharType="end"/>
            </w:r>
            <w:r>
              <w:fldChar w:fldCharType="separate"/>
            </w:r>
            <w:r w:rsidR="00AC41CB">
              <w:rPr>
                <w:noProof/>
              </w:rPr>
              <w:t>[13]</w:t>
            </w:r>
            <w:r>
              <w:fldChar w:fldCharType="end"/>
            </w:r>
          </w:p>
        </w:tc>
        <w:tc>
          <w:tcPr>
            <w:tcW w:w="0" w:type="auto"/>
          </w:tcPr>
          <w:p w14:paraId="5EB19B1D" w14:textId="51475A75" w:rsidR="00BC1E07" w:rsidRDefault="00BC1E07" w:rsidP="00E46827">
            <w:r>
              <w:t>T</w:t>
            </w:r>
            <w:r w:rsidRPr="003643B4">
              <w:t xml:space="preserve">o describe </w:t>
            </w:r>
            <w:r>
              <w:t xml:space="preserve">the </w:t>
            </w:r>
            <w:r w:rsidRPr="003643B4">
              <w:t xml:space="preserve">experience </w:t>
            </w:r>
            <w:r>
              <w:t>of health care staff</w:t>
            </w:r>
            <w:r w:rsidRPr="003643B4">
              <w:t xml:space="preserve"> </w:t>
            </w:r>
            <w:r>
              <w:t>using</w:t>
            </w:r>
            <w:r w:rsidRPr="003643B4">
              <w:t xml:space="preserve"> a</w:t>
            </w:r>
            <w:r>
              <w:t>n OC</w:t>
            </w:r>
          </w:p>
        </w:tc>
        <w:tc>
          <w:tcPr>
            <w:tcW w:w="0" w:type="auto"/>
          </w:tcPr>
          <w:p w14:paraId="5E98929B" w14:textId="2F53EF5B" w:rsidR="00BC1E07" w:rsidRDefault="00980804" w:rsidP="00980804">
            <w:r>
              <w:t xml:space="preserve">Flow </w:t>
            </w:r>
          </w:p>
        </w:tc>
        <w:tc>
          <w:tcPr>
            <w:tcW w:w="0" w:type="auto"/>
          </w:tcPr>
          <w:p w14:paraId="1E3D33CE" w14:textId="353B97BE" w:rsidR="00BC1E07" w:rsidRDefault="00BC1E07" w:rsidP="00E46827">
            <w:r>
              <w:t>Qualitative: Interviews with</w:t>
            </w:r>
            <w:r w:rsidRPr="00E50B60">
              <w:t xml:space="preserve"> health care staff </w:t>
            </w:r>
            <w:r w:rsidR="00A020D7">
              <w:t>(n</w:t>
            </w:r>
            <w:r>
              <w:t xml:space="preserve">=21) in </w:t>
            </w:r>
            <w:r w:rsidRPr="00243D98">
              <w:t>5 primary care centers in Sweden</w:t>
            </w:r>
            <w:r>
              <w:t>.</w:t>
            </w:r>
            <w:r w:rsidRPr="00243D98">
              <w:t xml:space="preserve"> </w:t>
            </w:r>
          </w:p>
        </w:tc>
        <w:tc>
          <w:tcPr>
            <w:tcW w:w="0" w:type="auto"/>
          </w:tcPr>
          <w:p w14:paraId="2CF9241A" w14:textId="3B80312F" w:rsidR="00BC1E07" w:rsidRPr="00BD6AAB" w:rsidRDefault="00BC1E07" w:rsidP="00E46827">
            <w:r>
              <w:t>OC i</w:t>
            </w:r>
            <w:r w:rsidRPr="00C33979">
              <w:t>mplementation is shaped by the balance, or lack thereof, between staff workload and patient needs, and the competence among both patients and staff</w:t>
            </w:r>
            <w:r>
              <w:t>.</w:t>
            </w:r>
          </w:p>
        </w:tc>
        <w:tc>
          <w:tcPr>
            <w:tcW w:w="0" w:type="auto"/>
          </w:tcPr>
          <w:p w14:paraId="6CEAD11C" w14:textId="3FEBB3F0" w:rsidR="00BC1E07" w:rsidRDefault="00BC1E07" w:rsidP="00E46827">
            <w:r>
              <w:t>100%</w:t>
            </w:r>
          </w:p>
        </w:tc>
      </w:tr>
      <w:tr w:rsidR="007D22AA" w14:paraId="1CD2326F" w14:textId="77777777" w:rsidTr="0006301A">
        <w:trPr>
          <w:trHeight w:val="143"/>
        </w:trPr>
        <w:tc>
          <w:tcPr>
            <w:tcW w:w="0" w:type="auto"/>
          </w:tcPr>
          <w:p w14:paraId="14B7E6C4" w14:textId="512BCF26" w:rsidR="007D22AA" w:rsidRDefault="007D22AA" w:rsidP="00E46827">
            <w:r>
              <w:t>2020</w:t>
            </w:r>
          </w:p>
        </w:tc>
        <w:tc>
          <w:tcPr>
            <w:tcW w:w="0" w:type="auto"/>
          </w:tcPr>
          <w:p w14:paraId="6E1C9A02" w14:textId="18B6D5CD" w:rsidR="007D22AA" w:rsidRPr="00DE111A" w:rsidRDefault="007D22AA" w:rsidP="00E46827">
            <w:r w:rsidRPr="003C0F7C">
              <w:t>BMJ Open</w:t>
            </w:r>
          </w:p>
        </w:tc>
        <w:tc>
          <w:tcPr>
            <w:tcW w:w="0" w:type="auto"/>
          </w:tcPr>
          <w:p w14:paraId="5A4D3064" w14:textId="365C13A2" w:rsidR="007D22AA" w:rsidRPr="00E863BF" w:rsidRDefault="007D22AA" w:rsidP="00E46827">
            <w:r w:rsidRPr="003C0F7C">
              <w:t>Entezarjou</w:t>
            </w:r>
            <w:r>
              <w:t xml:space="preserve"> et al. </w:t>
            </w:r>
            <w:r>
              <w:fldChar w:fldCharType="begin"/>
            </w:r>
            <w:r w:rsidR="00AC41CB">
              <w:instrText xml:space="preserve"> ADDIN EN.CITE &lt;EndNote&gt;&lt;Cite&gt;&lt;Author&gt;Entezarjou&lt;/Author&gt;&lt;Year&gt;2020&lt;/Year&gt;&lt;RecNum&gt;2308&lt;/RecNum&gt;&lt;DisplayText&gt;[14]&lt;/DisplayText&gt;&lt;record&gt;&lt;rec-number&gt;2308&lt;/rec-number&gt;&lt;foreign-keys&gt;&lt;key app="EN" db-id="zpdrf252qeertmes5vbptrz5txwras5vv9aw" timestamp="1597081183"&gt;2308&lt;/key&gt;&lt;/foreign-keys&gt;&lt;ref-type name="Journal Article"&gt;17&lt;/ref-type&gt;&lt;contributors&gt;&lt;authors&gt;&lt;author&gt;Entezarjou, Artin&lt;/author&gt;&lt;author&gt;Bolmsjö, Beata Borgström&lt;/author&gt;&lt;author&gt;Calling, Susanna&lt;/author&gt;&lt;author&gt;Midlöv, Patrik&lt;/author&gt;&lt;author&gt;Milos Nymberg, Veronica&lt;/author&gt;&lt;/authors&gt;&lt;/contributors&gt;&lt;titles&gt;&lt;title&gt;Experiences of digital communication with automated patient interviews and asynchronous chat in Swedish primary care: a qualitative study&lt;/title&gt;&lt;secondary-title&gt;BMJ Open&lt;/secondary-title&gt;&lt;/titles&gt;&lt;periodical&gt;&lt;full-title&gt;BMJ Open&lt;/full-title&gt;&lt;/periodical&gt;&lt;pages&gt;e036585&lt;/pages&gt;&lt;volume&gt;10&lt;/volume&gt;&lt;number&gt;7&lt;/number&gt;&lt;dates&gt;&lt;year&gt;2020&lt;/year&gt;&lt;/dates&gt;&lt;urls&gt;&lt;related-urls&gt;&lt;url&gt;http://bmjopen.bmj.com/content/10/7/e036585.abstract&lt;/url&gt;&lt;/related-urls&gt;&lt;/urls&gt;&lt;electronic-resource-num&gt;10.1136/bmjopen-2019-036585&lt;/electronic-resource-num&gt;&lt;/record&gt;&lt;/Cite&gt;&lt;/EndNote&gt;</w:instrText>
            </w:r>
            <w:r>
              <w:fldChar w:fldCharType="separate"/>
            </w:r>
            <w:r w:rsidR="00AC41CB">
              <w:rPr>
                <w:noProof/>
              </w:rPr>
              <w:t>[14]</w:t>
            </w:r>
            <w:r>
              <w:fldChar w:fldCharType="end"/>
            </w:r>
          </w:p>
        </w:tc>
        <w:tc>
          <w:tcPr>
            <w:tcW w:w="0" w:type="auto"/>
          </w:tcPr>
          <w:p w14:paraId="5E465B4C" w14:textId="3928DDA4" w:rsidR="007D22AA" w:rsidRDefault="007D22AA" w:rsidP="00E46827">
            <w:r w:rsidRPr="003C0F7C">
              <w:t>To explore staff experiences of working with a digital communication platform.</w:t>
            </w:r>
          </w:p>
        </w:tc>
        <w:tc>
          <w:tcPr>
            <w:tcW w:w="0" w:type="auto"/>
          </w:tcPr>
          <w:p w14:paraId="6FCBAB7A" w14:textId="77777777" w:rsidR="007D22AA" w:rsidRDefault="007D22AA" w:rsidP="00E46827">
            <w:r w:rsidRPr="00EF05CB">
              <w:t>Flow</w:t>
            </w:r>
            <w:r>
              <w:t xml:space="preserve"> Platform</w:t>
            </w:r>
            <w:r w:rsidRPr="00EF05CB">
              <w:t xml:space="preserve"> </w:t>
            </w:r>
          </w:p>
          <w:p w14:paraId="737E4B6C" w14:textId="77777777" w:rsidR="007D22AA" w:rsidRDefault="007D22AA" w:rsidP="00E46827"/>
          <w:p w14:paraId="4C294CD3" w14:textId="7ADB3F91" w:rsidR="007D22AA" w:rsidRDefault="007D22AA" w:rsidP="00E46827"/>
        </w:tc>
        <w:tc>
          <w:tcPr>
            <w:tcW w:w="0" w:type="auto"/>
          </w:tcPr>
          <w:p w14:paraId="2856A62A" w14:textId="729BA82A" w:rsidR="007D22AA" w:rsidRDefault="007D22AA" w:rsidP="00E46827">
            <w:r>
              <w:t>Qualitative: Foc</w:t>
            </w:r>
            <w:r w:rsidR="00A020D7">
              <w:t>us groups with GPs and nurses (n</w:t>
            </w:r>
            <w:r>
              <w:t xml:space="preserve">=19) </w:t>
            </w:r>
          </w:p>
          <w:p w14:paraId="677508CD" w14:textId="05BF141D" w:rsidR="007D22AA" w:rsidRDefault="00A020D7" w:rsidP="00E46827">
            <w:r>
              <w:t>Primary healthcare centres (n</w:t>
            </w:r>
            <w:r w:rsidR="007D22AA">
              <w:t>=3) across Sweden, both rural and urban settings.</w:t>
            </w:r>
          </w:p>
        </w:tc>
        <w:tc>
          <w:tcPr>
            <w:tcW w:w="0" w:type="auto"/>
          </w:tcPr>
          <w:p w14:paraId="0FDF8BA0" w14:textId="4298AB9D" w:rsidR="007D22AA" w:rsidRPr="00BD6AAB" w:rsidRDefault="007D22AA" w:rsidP="00E46827">
            <w:r>
              <w:t>After a period of adjustment, it was seen as a useful communication tool by staff especially when combined with continuity of care. Staff acknowledged limitations regarding use by inappropriate patient populations, information overload and misinterpretation of text by both staff and patients.</w:t>
            </w:r>
          </w:p>
        </w:tc>
        <w:tc>
          <w:tcPr>
            <w:tcW w:w="0" w:type="auto"/>
          </w:tcPr>
          <w:p w14:paraId="0DFC22DD" w14:textId="75FC8258" w:rsidR="007D22AA" w:rsidRDefault="007D22AA" w:rsidP="00E46827">
            <w:r>
              <w:t>100%</w:t>
            </w:r>
          </w:p>
        </w:tc>
      </w:tr>
      <w:tr w:rsidR="009C6230" w14:paraId="775FF8FD" w14:textId="77777777" w:rsidTr="0006301A">
        <w:trPr>
          <w:trHeight w:val="143"/>
        </w:trPr>
        <w:tc>
          <w:tcPr>
            <w:tcW w:w="0" w:type="auto"/>
          </w:tcPr>
          <w:p w14:paraId="1D2357F3" w14:textId="5B8B1843" w:rsidR="009C6230" w:rsidRDefault="009C6230" w:rsidP="00E46827">
            <w:r>
              <w:t>2020</w:t>
            </w:r>
          </w:p>
        </w:tc>
        <w:tc>
          <w:tcPr>
            <w:tcW w:w="0" w:type="auto"/>
          </w:tcPr>
          <w:p w14:paraId="6FF1BFB8" w14:textId="022E9E6E" w:rsidR="009C6230" w:rsidRPr="003C0F7C" w:rsidRDefault="009C6230" w:rsidP="00E46827">
            <w:r w:rsidRPr="00956F5A">
              <w:t>JMIR Med</w:t>
            </w:r>
            <w:r>
              <w:t>ical</w:t>
            </w:r>
            <w:r w:rsidRPr="00956F5A">
              <w:t xml:space="preserve"> Inform</w:t>
            </w:r>
            <w:r>
              <w:t>atics</w:t>
            </w:r>
          </w:p>
        </w:tc>
        <w:tc>
          <w:tcPr>
            <w:tcW w:w="0" w:type="auto"/>
          </w:tcPr>
          <w:p w14:paraId="2854E9C2" w14:textId="4DCE8242" w:rsidR="009C6230" w:rsidRPr="003C0F7C" w:rsidRDefault="009C6230" w:rsidP="00E46827">
            <w:r w:rsidRPr="00956F5A">
              <w:t>Entezarjou</w:t>
            </w:r>
            <w:r>
              <w:t xml:space="preserve"> et al. </w:t>
            </w:r>
            <w:r>
              <w:fldChar w:fldCharType="begin">
                <w:fldData xml:space="preserve">PEVuZE5vdGU+PENpdGU+PEF1dGhvcj5FbnRlemFyam91PC9BdXRob3I+PFllYXI+MjAyMDwvWWVh
cj48UmVjTnVtPjI2OTc8L1JlY051bT48RGlzcGxheVRleHQ+WzE1XTwvRGlzcGxheVRleHQ+PHJl
Y29yZD48cmVjLW51bWJlcj4yNjk3PC9yZWMtbnVtYmVyPjxmb3JlaWduLWtleXM+PGtleSBhcHA9
IkVOIiBkYi1pZD0ienBkcmYyNTJxZWVydG1lczV2YnB0cno1dHh3cmFzNXZ2OWF3IiB0aW1lc3Rh
bXA9IjE2Mjg1MTY2NzYiPjI2OTc8L2tleT48L2ZvcmVpZ24ta2V5cz48cmVmLXR5cGUgbmFtZT0i
Sm91cm5hbCBBcnRpY2xlIj4xNzwvcmVmLXR5cGU+PGNvbnRyaWJ1dG9ycz48YXV0aG9ycz48YXV0
aG9yPkVudGV6YXJqb3UsIEEuPC9hdXRob3I+PGF1dGhvcj5Cb25hbXksIEEuIEUuPC9hdXRob3I+
PGF1dGhvcj5CZW5qYW1pbnNzb24sIFMuPC9hdXRob3I+PGF1dGhvcj5IZXJtYW4sIFAuPC9hdXRo
b3I+PGF1dGhvcj5NaWRsb3YsIFAuPC9hdXRob3I+PC9hdXRob3JzPjwvY29udHJpYnV0b3JzPjxh
dXRoLWFkZHJlc3M+RW50ZXphcmpvdSwgQXJ0aW4uIENlbnRlciBmb3IgUHJpbWFyeSBIZWFsdGgg
Q2FyZSBSZXNlYXJjaCwgRGVwYXJ0bWVudCBvZiBDbGluaWNhbCBTY2llbmNlcyBpbiBNYWxtby9G
YW1pbHkgTWVkaWNpbmUsIEx1bmQgVW5pdmVyc2l0eSwgTWFsbW8sIFN3ZWRlbi4mI3hEO0JvbmFt
eSwgQW5uYS1LYXJpbiBFZHN0ZWR0LiBDbGluaWNhbCBFcGlkZW1pb2xvZ3kgRGl2aXNpb24sIERl
cGFydG1lbnQgb2YgTWVkaWNpbmUgU29sbmEsIEthcm9saW5za2EgSW5zdGl0dXRlLCBTdG9ja2hv
bG0sIFN3ZWRlbi4mI3hEO0JvbmFteSwgQW5uYS1LYXJpbiBFZHN0ZWR0LiBEb2N0cmluIEFCLCBT
dG9ja2hvbG0sIFN3ZWRlbi4mI3hEO0JlbmphbWluc3NvbiwgU2ltb24uIFNtYXJ0ZXJhIEFCLCBT
dG9ja2hvbG0sIFN3ZWRlbi4mI3hEO0hlcm1hbiwgUGF3ZWwuIERlcGFydG1lbnQgb2YgQ29tcHV0
YXRpb25hbCBTY2llbmNlIGFuZCBUZWNobm9sb2d5LCBLVEggUm95YWwgSW5zdGl0dXRlIG9mIFRl
Y2hub2xvZ3ksIFN0b2NraG9sbSwgU3dlZGVuLiYjeEQ7TWlkbG92LCBQYXRyaWsuIENlbnRlciBm
b3IgUHJpbWFyeSBIZWFsdGggQ2FyZSBSZXNlYXJjaCwgRGVwYXJ0bWVudCBvZiBDbGluaWNhbCBT
Y2llbmNlcyBpbiBNYWxtby9GYW1pbHkgTWVkaWNpbmUsIEx1bmQgVW5pdmVyc2l0eSwgTWFsbW8s
IFN3ZWRlbi48L2F1dGgtYWRkcmVzcz48dGl0bGVzPjx0aXRsZT5IdW1hbi0gVmVyc3VzIE1hY2hp
bmUgTGVhcm5pbmctQmFzZWQgVHJpYWdlIFVzaW5nIERpZ2l0YWxpemVkIFBhdGllbnQgSGlzdG9y
aWVzIGluIFByaW1hcnkgQ2FyZTogQ29tcGFyYXRpdmUgU3R1ZHk8L3RpdGxlPjxzZWNvbmRhcnkt
dGl0bGU+Sk1JUiBNZWRpY2FsIEluZm9ybWF0aWNzPC9zZWNvbmRhcnktdGl0bGU+PC90aXRsZXM+
PHBlcmlvZGljYWw+PGZ1bGwtdGl0bGU+Sm1pciBNZWRpY2FsIEluZm9ybWF0aWNzPC9mdWxsLXRp
dGxlPjxhYmJyLTE+Sk1JUiBNZWQuIEluZi48L2FiYnItMT48L3BlcmlvZGljYWw+PHBhZ2VzPmUx
ODkzMDwvcGFnZXM+PHZvbHVtZT44PC92b2x1bWU+PG51bWJlcj45PC9udW1iZXI+PGRhdGVzPjx5
ZWFyPjIwMjA8L3llYXI+PC9kYXRlcz48YWNjZXNzaW9uLW51bT4zMjg4MDU3ODwvYWNjZXNzaW9u
LW51bT48dXJscz48cmVsYXRlZC11cmxzPjx1cmw+aHR0cHM6Ly9vdmlkc3Aub3ZpZC5jb20vb3Zp
ZHdlYi5jZ2k/VD1KUyZhbXA7Q1NDPVkmYW1wO05FV1M9TiZhbXA7UEFHRT1mdWxsdGV4dCZhbXA7
RD1wbW5tJmFtcDtBTj0zMjg4MDU3ODwvdXJsPjx1cmw+aHR0cDovL21hbi1mZS5ob3N0ZWQuZXhs
aWJyaXNncm91cC5jb20vb3BlbnVybC80NE1BTi80NE1BTl9zZXJ2aWNlc19wYWdlP3NpZD1PVklE
Om1lZGxpbmUmYW1wO2lkPXBtaWQ6MzI4ODA1NzgmYW1wO2lkPWRvaToxMC4yMTk2JTJGMTg5MzAm
YW1wO2lzc249MjI5MS05Njk0JmFtcDtpc2JuPSZhbXA7dm9sdW1lPTgmYW1wO2lzc3VlPTkmYW1w
O3NwYWdlPWUxODkzMCZhbXA7cGFnZXM9ZTE4OTMwJmFtcDtkYXRlPTIwMjAmYW1wO3RpdGxlPUpN
SVIrTWVkaWNhbCtJbmZvcm1hdGljcyZhbXA7YXRpdGxlPUh1bWFuLStWZXJzdXMrTWFjaGluZStM
ZWFybmluZy1CYXNlZCtUcmlhZ2UrVXNpbmcrRGlnaXRhbGl6ZWQrUGF0aWVudCtIaXN0b3JpZXMr
aW4rUHJpbWFyeStDYXJlJTNBK0NvbXBhcmF0aXZlK1N0dWR5LiZhbXA7YXVsYXN0PUVudGV6YXJq
b3U8L3VybD48L3JlbGF0ZWQtdXJscz48L3VybHM+PHJlbW90ZS1kYXRhYmFzZS1uYW1lPk1FRExJ
TkU8L3JlbW90ZS1kYXRhYmFzZS1uYW1lPjxyZW1vdGUtZGF0YWJhc2UtcHJvdmlkZXI+T3ZpZCBU
ZWNobm9sb2dpZXM8L3JlbW90ZS1kYXRhYmFzZS1wcm92aWRlcj48L3JlY29yZD48L0NpdGU+PC9F
bmROb3RlPgB=
</w:fldData>
              </w:fldChar>
            </w:r>
            <w:r w:rsidR="00AC41CB">
              <w:instrText xml:space="preserve"> ADDIN EN.CITE </w:instrText>
            </w:r>
            <w:r w:rsidR="00AC41CB">
              <w:fldChar w:fldCharType="begin">
                <w:fldData xml:space="preserve">PEVuZE5vdGU+PENpdGU+PEF1dGhvcj5FbnRlemFyam91PC9BdXRob3I+PFllYXI+MjAyMDwvWWVh
cj48UmVjTnVtPjI2OTc8L1JlY051bT48RGlzcGxheVRleHQ+WzE1XTwvRGlzcGxheVRleHQ+PHJl
Y29yZD48cmVjLW51bWJlcj4yNjk3PC9yZWMtbnVtYmVyPjxmb3JlaWduLWtleXM+PGtleSBhcHA9
IkVOIiBkYi1pZD0ienBkcmYyNTJxZWVydG1lczV2YnB0cno1dHh3cmFzNXZ2OWF3IiB0aW1lc3Rh
bXA9IjE2Mjg1MTY2NzYiPjI2OTc8L2tleT48L2ZvcmVpZ24ta2V5cz48cmVmLXR5cGUgbmFtZT0i
Sm91cm5hbCBBcnRpY2xlIj4xNzwvcmVmLXR5cGU+PGNvbnRyaWJ1dG9ycz48YXV0aG9ycz48YXV0
aG9yPkVudGV6YXJqb3UsIEEuPC9hdXRob3I+PGF1dGhvcj5Cb25hbXksIEEuIEUuPC9hdXRob3I+
PGF1dGhvcj5CZW5qYW1pbnNzb24sIFMuPC9hdXRob3I+PGF1dGhvcj5IZXJtYW4sIFAuPC9hdXRo
b3I+PGF1dGhvcj5NaWRsb3YsIFAuPC9hdXRob3I+PC9hdXRob3JzPjwvY29udHJpYnV0b3JzPjxh
dXRoLWFkZHJlc3M+RW50ZXphcmpvdSwgQXJ0aW4uIENlbnRlciBmb3IgUHJpbWFyeSBIZWFsdGgg
Q2FyZSBSZXNlYXJjaCwgRGVwYXJ0bWVudCBvZiBDbGluaWNhbCBTY2llbmNlcyBpbiBNYWxtby9G
YW1pbHkgTWVkaWNpbmUsIEx1bmQgVW5pdmVyc2l0eSwgTWFsbW8sIFN3ZWRlbi4mI3hEO0JvbmFt
eSwgQW5uYS1LYXJpbiBFZHN0ZWR0LiBDbGluaWNhbCBFcGlkZW1pb2xvZ3kgRGl2aXNpb24sIERl
cGFydG1lbnQgb2YgTWVkaWNpbmUgU29sbmEsIEthcm9saW5za2EgSW5zdGl0dXRlLCBTdG9ja2hv
bG0sIFN3ZWRlbi4mI3hEO0JvbmFteSwgQW5uYS1LYXJpbiBFZHN0ZWR0LiBEb2N0cmluIEFCLCBT
dG9ja2hvbG0sIFN3ZWRlbi4mI3hEO0JlbmphbWluc3NvbiwgU2ltb24uIFNtYXJ0ZXJhIEFCLCBT
dG9ja2hvbG0sIFN3ZWRlbi4mI3hEO0hlcm1hbiwgUGF3ZWwuIERlcGFydG1lbnQgb2YgQ29tcHV0
YXRpb25hbCBTY2llbmNlIGFuZCBUZWNobm9sb2d5LCBLVEggUm95YWwgSW5zdGl0dXRlIG9mIFRl
Y2hub2xvZ3ksIFN0b2NraG9sbSwgU3dlZGVuLiYjeEQ7TWlkbG92LCBQYXRyaWsuIENlbnRlciBm
b3IgUHJpbWFyeSBIZWFsdGggQ2FyZSBSZXNlYXJjaCwgRGVwYXJ0bWVudCBvZiBDbGluaWNhbCBT
Y2llbmNlcyBpbiBNYWxtby9GYW1pbHkgTWVkaWNpbmUsIEx1bmQgVW5pdmVyc2l0eSwgTWFsbW8s
IFN3ZWRlbi48L2F1dGgtYWRkcmVzcz48dGl0bGVzPjx0aXRsZT5IdW1hbi0gVmVyc3VzIE1hY2hp
bmUgTGVhcm5pbmctQmFzZWQgVHJpYWdlIFVzaW5nIERpZ2l0YWxpemVkIFBhdGllbnQgSGlzdG9y
aWVzIGluIFByaW1hcnkgQ2FyZTogQ29tcGFyYXRpdmUgU3R1ZHk8L3RpdGxlPjxzZWNvbmRhcnkt
dGl0bGU+Sk1JUiBNZWRpY2FsIEluZm9ybWF0aWNzPC9zZWNvbmRhcnktdGl0bGU+PC90aXRsZXM+
PHBlcmlvZGljYWw+PGZ1bGwtdGl0bGU+Sm1pciBNZWRpY2FsIEluZm9ybWF0aWNzPC9mdWxsLXRp
dGxlPjxhYmJyLTE+Sk1JUiBNZWQuIEluZi48L2FiYnItMT48L3BlcmlvZGljYWw+PHBhZ2VzPmUx
ODkzMDwvcGFnZXM+PHZvbHVtZT44PC92b2x1bWU+PG51bWJlcj45PC9udW1iZXI+PGRhdGVzPjx5
ZWFyPjIwMjA8L3llYXI+PC9kYXRlcz48YWNjZXNzaW9uLW51bT4zMjg4MDU3ODwvYWNjZXNzaW9u
LW51bT48dXJscz48cmVsYXRlZC11cmxzPjx1cmw+aHR0cHM6Ly9vdmlkc3Aub3ZpZC5jb20vb3Zp
ZHdlYi5jZ2k/VD1KUyZhbXA7Q1NDPVkmYW1wO05FV1M9TiZhbXA7UEFHRT1mdWxsdGV4dCZhbXA7
RD1wbW5tJmFtcDtBTj0zMjg4MDU3ODwvdXJsPjx1cmw+aHR0cDovL21hbi1mZS5ob3N0ZWQuZXhs
aWJyaXNncm91cC5jb20vb3BlbnVybC80NE1BTi80NE1BTl9zZXJ2aWNlc19wYWdlP3NpZD1PVklE
Om1lZGxpbmUmYW1wO2lkPXBtaWQ6MzI4ODA1NzgmYW1wO2lkPWRvaToxMC4yMTk2JTJGMTg5MzAm
YW1wO2lzc249MjI5MS05Njk0JmFtcDtpc2JuPSZhbXA7dm9sdW1lPTgmYW1wO2lzc3VlPTkmYW1w
O3NwYWdlPWUxODkzMCZhbXA7cGFnZXM9ZTE4OTMwJmFtcDtkYXRlPTIwMjAmYW1wO3RpdGxlPUpN
SVIrTWVkaWNhbCtJbmZvcm1hdGljcyZhbXA7YXRpdGxlPUh1bWFuLStWZXJzdXMrTWFjaGluZStM
ZWFybmluZy1CYXNlZCtUcmlhZ2UrVXNpbmcrRGlnaXRhbGl6ZWQrUGF0aWVudCtIaXN0b3JpZXMr
aW4rUHJpbWFyeStDYXJlJTNBK0NvbXBhcmF0aXZlK1N0dWR5LiZhbXA7YXVsYXN0PUVudGV6YXJq
b3U8L3VybD48L3JlbGF0ZWQtdXJscz48L3VybHM+PHJlbW90ZS1kYXRhYmFzZS1uYW1lPk1FRExJ
TkU8L3JlbW90ZS1kYXRhYmFzZS1uYW1lPjxyZW1vdGUtZGF0YWJhc2UtcHJvdmlkZXI+T3ZpZCBU
ZWNobm9sb2dpZXM8L3JlbW90ZS1kYXRhYmFzZS1wcm92aWRlcj48L3JlY29yZD48L0NpdGU+PC9F
bmROb3RlPgB=
</w:fldData>
              </w:fldChar>
            </w:r>
            <w:r w:rsidR="00AC41CB">
              <w:instrText xml:space="preserve"> ADDIN EN.CITE.DATA </w:instrText>
            </w:r>
            <w:r w:rsidR="00AC41CB">
              <w:fldChar w:fldCharType="end"/>
            </w:r>
            <w:r>
              <w:fldChar w:fldCharType="separate"/>
            </w:r>
            <w:r w:rsidR="00AC41CB">
              <w:rPr>
                <w:noProof/>
              </w:rPr>
              <w:t>[15]</w:t>
            </w:r>
            <w:r>
              <w:fldChar w:fldCharType="end"/>
            </w:r>
          </w:p>
        </w:tc>
        <w:tc>
          <w:tcPr>
            <w:tcW w:w="0" w:type="auto"/>
          </w:tcPr>
          <w:p w14:paraId="5C989150" w14:textId="4E4D8BB6" w:rsidR="009C6230" w:rsidRPr="003C0F7C" w:rsidRDefault="009C6230" w:rsidP="00E46827">
            <w:r w:rsidRPr="00956F5A">
              <w:t xml:space="preserve">To explore the interrater reliability between human physicians and an automated </w:t>
            </w:r>
            <w:r>
              <w:t xml:space="preserve">machine-learning (ML) </w:t>
            </w:r>
            <w:r w:rsidRPr="00956F5A">
              <w:t>based triage method.</w:t>
            </w:r>
          </w:p>
        </w:tc>
        <w:tc>
          <w:tcPr>
            <w:tcW w:w="0" w:type="auto"/>
          </w:tcPr>
          <w:p w14:paraId="0FF5B596" w14:textId="77777777" w:rsidR="009C6230" w:rsidRDefault="009C6230" w:rsidP="00E46827">
            <w:r>
              <w:t xml:space="preserve">Flow Platform </w:t>
            </w:r>
          </w:p>
          <w:p w14:paraId="6044079E" w14:textId="77777777" w:rsidR="009C6230" w:rsidRDefault="009C6230" w:rsidP="00E46827"/>
          <w:p w14:paraId="640BA219" w14:textId="453367F4" w:rsidR="009C6230" w:rsidRPr="00EF05CB" w:rsidRDefault="009C6230" w:rsidP="004461C6"/>
        </w:tc>
        <w:tc>
          <w:tcPr>
            <w:tcW w:w="0" w:type="auto"/>
          </w:tcPr>
          <w:p w14:paraId="2D567279" w14:textId="6E1E5B9E" w:rsidR="009C6230" w:rsidRDefault="009C6230" w:rsidP="00E46827">
            <w:r>
              <w:t>Quantitative: A</w:t>
            </w:r>
            <w:r w:rsidRPr="008572D6">
              <w:t xml:space="preserve"> naïve Bayes triage model created using data from digital medical histories</w:t>
            </w:r>
            <w:r>
              <w:t>, Sweden</w:t>
            </w:r>
            <w:r w:rsidRPr="008572D6">
              <w:t xml:space="preserve">. </w:t>
            </w:r>
            <w:r>
              <w:t>M</w:t>
            </w:r>
            <w:r w:rsidRPr="008572D6">
              <w:t>odel was tested on 300 digital medical history reports and classification was compared with the majority vote of an expert panel of 5 primary care physicians</w:t>
            </w:r>
            <w:r>
              <w:t xml:space="preserve"> (PCPs).</w:t>
            </w:r>
          </w:p>
        </w:tc>
        <w:tc>
          <w:tcPr>
            <w:tcW w:w="0" w:type="auto"/>
          </w:tcPr>
          <w:p w14:paraId="1DADB928" w14:textId="77777777" w:rsidR="009C6230" w:rsidRDefault="009C6230" w:rsidP="00E46827">
            <w:r>
              <w:t xml:space="preserve">The </w:t>
            </w:r>
            <w:r w:rsidRPr="00B67A9C">
              <w:t xml:space="preserve">model correctly classified 74% (138/186) of nonurgent cases, but only 42% (38/90) of urgent cases. </w:t>
            </w:r>
          </w:p>
          <w:p w14:paraId="2CA4F7A4" w14:textId="77777777" w:rsidR="009C6230" w:rsidRDefault="009C6230" w:rsidP="00E46827">
            <w:r>
              <w:t>I</w:t>
            </w:r>
            <w:r w:rsidRPr="00B67A9C">
              <w:t>nterrater reliability in human triage using automated patient interviewing software reports is low (Cohen κ 0.20) and interrater triage reliability between a statistical model trained on automated patient interviewing software reports and a human panel was low (Cohen κ 0.17).</w:t>
            </w:r>
          </w:p>
          <w:p w14:paraId="68725A2E" w14:textId="4FBD2CB0" w:rsidR="009C6230" w:rsidRDefault="009C6230" w:rsidP="00E46827">
            <w:r>
              <w:t>L</w:t>
            </w:r>
            <w:r w:rsidRPr="0041254F">
              <w:t>imit</w:t>
            </w:r>
            <w:r>
              <w:t>ed</w:t>
            </w:r>
            <w:r w:rsidRPr="0041254F">
              <w:t xml:space="preserve"> possibility to use human decisions as a reference for ML to automate triage in primary care.</w:t>
            </w:r>
          </w:p>
        </w:tc>
        <w:tc>
          <w:tcPr>
            <w:tcW w:w="0" w:type="auto"/>
          </w:tcPr>
          <w:p w14:paraId="05FA88D5" w14:textId="27683B2C" w:rsidR="009C6230" w:rsidRDefault="009C6230" w:rsidP="00E46827">
            <w:r>
              <w:t>80%</w:t>
            </w:r>
          </w:p>
        </w:tc>
      </w:tr>
      <w:tr w:rsidR="000A7824" w14:paraId="11B3E0BE" w14:textId="77777777" w:rsidTr="0006301A">
        <w:trPr>
          <w:trHeight w:val="143"/>
        </w:trPr>
        <w:tc>
          <w:tcPr>
            <w:tcW w:w="0" w:type="auto"/>
          </w:tcPr>
          <w:p w14:paraId="2AF5E171" w14:textId="0D0C5CA6" w:rsidR="000A7824" w:rsidRDefault="000A7824" w:rsidP="00E46827">
            <w:r>
              <w:t>2020</w:t>
            </w:r>
          </w:p>
        </w:tc>
        <w:tc>
          <w:tcPr>
            <w:tcW w:w="0" w:type="auto"/>
          </w:tcPr>
          <w:p w14:paraId="35D671BC" w14:textId="2E4AFB49" w:rsidR="000A7824" w:rsidRDefault="000A7824" w:rsidP="00E46827">
            <w:r w:rsidRPr="00FD47BB">
              <w:rPr>
                <w:rFonts w:cstheme="minorHAnsi"/>
              </w:rPr>
              <w:t>JMIR Med Inform</w:t>
            </w:r>
          </w:p>
        </w:tc>
        <w:tc>
          <w:tcPr>
            <w:tcW w:w="0" w:type="auto"/>
          </w:tcPr>
          <w:p w14:paraId="7ED61049" w14:textId="17B6B7FE" w:rsidR="000A7824" w:rsidRDefault="000A7824" w:rsidP="00E46827">
            <w:r w:rsidRPr="00FD47BB">
              <w:rPr>
                <w:rFonts w:cstheme="minorHAnsi"/>
              </w:rPr>
              <w:t>Fernández et al</w:t>
            </w:r>
            <w:r>
              <w:rPr>
                <w:rFonts w:cstheme="minorHAnsi"/>
              </w:rPr>
              <w:t xml:space="preserve">. </w:t>
            </w:r>
            <w:r>
              <w:rPr>
                <w:rFonts w:cstheme="minorHAnsi"/>
              </w:rPr>
              <w:fldChar w:fldCharType="begin"/>
            </w:r>
            <w:r w:rsidR="00AC41CB">
              <w:rPr>
                <w:rFonts w:cstheme="minorHAnsi"/>
              </w:rPr>
              <w:instrText xml:space="preserve"> ADDIN EN.CITE &lt;EndNote&gt;&lt;Cite&gt;&lt;Author&gt;Fernández&lt;/Author&gt;&lt;Year&gt;2020&lt;/Year&gt;&lt;RecNum&gt;2305&lt;/RecNum&gt;&lt;DisplayText&gt;[16]&lt;/DisplayText&gt;&lt;record&gt;&lt;rec-number&gt;2305&lt;/rec-number&gt;&lt;foreign-keys&gt;&lt;key app="EN" db-id="zpdrf252qeertmes5vbptrz5txwras5vv9aw" timestamp="1597080404"&gt;2305&lt;/key&gt;&lt;/foreign-keys&gt;&lt;ref-type name="Journal Article"&gt;17&lt;/ref-type&gt;&lt;contributors&gt;&lt;authors&gt;&lt;author&gt;Fernández, Oscar Solans&lt;/author&gt;&lt;author&gt;Seguí, Francesc López&lt;/author&gt;&lt;author&gt;Vidal-Alaball, Josep&lt;/author&gt;&lt;author&gt;Bonet Simo, Josep Maria&lt;/author&gt;&lt;author&gt;Vian, Oscar Hernandez&lt;/author&gt;&lt;author&gt;Cabo, Pascual Roig&lt;/author&gt;&lt;author&gt;Hernandez, Marta Carrasco&lt;/author&gt;&lt;author&gt;Dominguez, Carmen Olmos&lt;/author&gt;&lt;author&gt;Reig, Xavier Alzaga&lt;/author&gt;&lt;author&gt;Rodríguez, Yesika Díaz&lt;/author&gt;&lt;author&gt;Peralta, Manuel Medina&lt;/author&gt;&lt;author&gt;Hermosilla, Eduardo&lt;/author&gt;&lt;author&gt;León, Nuria Martínez&lt;/author&gt;&lt;author&gt;Guimferrer, Nuria&lt;/author&gt;&lt;author&gt;González, Mercedes Abizanda&lt;/author&gt;&lt;author&gt;Cuyàs, Francesc García&lt;/author&gt;&lt;author&gt;Sust, Pol Pérez&lt;/author&gt;&lt;/authors&gt;&lt;/contributors&gt;&lt;titles&gt;&lt;title&gt;Primary Care Doctor Characteristics That Determine the Use of Teleconsultations in the Catalan Public Health System: Retrospective Descriptive Cross-Sectional Study&lt;/title&gt;&lt;secondary-title&gt;JMIR Med Inform&lt;/secondary-title&gt;&lt;/titles&gt;&lt;periodical&gt;&lt;full-title&gt;JMIR Med Inform&lt;/full-title&gt;&lt;/periodical&gt;&lt;pages&gt;e16484&lt;/pages&gt;&lt;volume&gt;8&lt;/volume&gt;&lt;number&gt;1&lt;/number&gt;&lt;keywords&gt;&lt;keyword&gt;tele-medicine&lt;/keyword&gt;&lt;keyword&gt;tele-consultation&lt;/keyword&gt;&lt;keyword&gt;remote consultation&lt;/keyword&gt;&lt;keyword&gt;primary care&lt;/keyword&gt;&lt;keyword&gt;general practitioners&lt;/keyword&gt;&lt;/keywords&gt;&lt;dates&gt;&lt;year&gt;2020&lt;/year&gt;&lt;pub-dates&gt;&lt;date&gt;2020/2/1&lt;/date&gt;&lt;/pub-dates&gt;&lt;/dates&gt;&lt;isbn&gt;2291-9694&lt;/isbn&gt;&lt;urls&gt;&lt;related-urls&gt;&lt;url&gt;http://medinform.jmir.org/2020/1/e16484/&lt;/url&gt;&lt;url&gt;https://doi.org/10.2196/16484&lt;/url&gt;&lt;/related-urls&gt;&lt;/urls&gt;&lt;electronic-resource-num&gt;10.2196/16484&lt;/electronic-resource-num&gt;&lt;/record&gt;&lt;/Cite&gt;&lt;/EndNote&gt;</w:instrText>
            </w:r>
            <w:r>
              <w:rPr>
                <w:rFonts w:cstheme="minorHAnsi"/>
              </w:rPr>
              <w:fldChar w:fldCharType="separate"/>
            </w:r>
            <w:r w:rsidR="00AC41CB">
              <w:rPr>
                <w:rFonts w:cstheme="minorHAnsi"/>
                <w:noProof/>
              </w:rPr>
              <w:t>[16]</w:t>
            </w:r>
            <w:r>
              <w:rPr>
                <w:rFonts w:cstheme="minorHAnsi"/>
              </w:rPr>
              <w:fldChar w:fldCharType="end"/>
            </w:r>
          </w:p>
        </w:tc>
        <w:tc>
          <w:tcPr>
            <w:tcW w:w="0" w:type="auto"/>
          </w:tcPr>
          <w:p w14:paraId="753BBC4C" w14:textId="73453776" w:rsidR="000A7824" w:rsidRDefault="000A7824" w:rsidP="00E46827">
            <w:r w:rsidRPr="004572B4">
              <w:t>To analy</w:t>
            </w:r>
            <w:r>
              <w:t>s</w:t>
            </w:r>
            <w:r w:rsidRPr="004572B4">
              <w:t>e the sociodemographic factors that affect the likelihood of doctors using eConsulta</w:t>
            </w:r>
          </w:p>
        </w:tc>
        <w:tc>
          <w:tcPr>
            <w:tcW w:w="0" w:type="auto"/>
          </w:tcPr>
          <w:p w14:paraId="416DAE57" w14:textId="77777777" w:rsidR="000A7824" w:rsidRDefault="000A7824" w:rsidP="00E46827">
            <w:r w:rsidRPr="00F87082">
              <w:t>eConsulta</w:t>
            </w:r>
          </w:p>
          <w:p w14:paraId="27C61ED7" w14:textId="77777777" w:rsidR="000A7824" w:rsidRDefault="000A7824" w:rsidP="00E46827"/>
          <w:p w14:paraId="0FB3B283" w14:textId="687F4D28" w:rsidR="000A7824" w:rsidRPr="00033BDE" w:rsidRDefault="000A7824" w:rsidP="00E46827"/>
        </w:tc>
        <w:tc>
          <w:tcPr>
            <w:tcW w:w="0" w:type="auto"/>
          </w:tcPr>
          <w:p w14:paraId="7BD40BA6" w14:textId="0B037983" w:rsidR="000A7824" w:rsidRDefault="000A7824" w:rsidP="00E46827">
            <w:r>
              <w:t>Quantitative: Retrospective cross-sectional analysis of administrative data (2451 doctors serving 220 centres, Catalan, Spain)</w:t>
            </w:r>
          </w:p>
        </w:tc>
        <w:tc>
          <w:tcPr>
            <w:tcW w:w="0" w:type="auto"/>
          </w:tcPr>
          <w:p w14:paraId="10CFEB20" w14:textId="1F595981" w:rsidR="000A7824" w:rsidRPr="00863B8E" w:rsidRDefault="000A7824" w:rsidP="00E46827">
            <w:r>
              <w:t>D</w:t>
            </w:r>
            <w:r w:rsidRPr="00A50197">
              <w:t>octors us</w:t>
            </w:r>
            <w:r>
              <w:t>ing</w:t>
            </w:r>
            <w:r w:rsidRPr="00A50197">
              <w:t xml:space="preserve"> eConsulta are 45-54 years of age, score higher than the 80th percentile on the quality of care index, have a high degree of accessibility, are involved in teaching, and work on a health team in a high socioeconomic urban setting.</w:t>
            </w:r>
          </w:p>
        </w:tc>
        <w:tc>
          <w:tcPr>
            <w:tcW w:w="0" w:type="auto"/>
          </w:tcPr>
          <w:p w14:paraId="137BDC01" w14:textId="41CB6535" w:rsidR="000A7824" w:rsidRDefault="000A7824" w:rsidP="00E46827">
            <w:r>
              <w:t>60%</w:t>
            </w:r>
          </w:p>
        </w:tc>
      </w:tr>
      <w:tr w:rsidR="00D7733E" w14:paraId="55B893B7" w14:textId="77777777" w:rsidTr="0006301A">
        <w:trPr>
          <w:trHeight w:val="143"/>
        </w:trPr>
        <w:tc>
          <w:tcPr>
            <w:tcW w:w="0" w:type="auto"/>
          </w:tcPr>
          <w:p w14:paraId="4F263A76" w14:textId="5633C567" w:rsidR="00D7733E" w:rsidRDefault="00D7733E" w:rsidP="00E46827">
            <w:r>
              <w:t>2020</w:t>
            </w:r>
          </w:p>
        </w:tc>
        <w:tc>
          <w:tcPr>
            <w:tcW w:w="0" w:type="auto"/>
          </w:tcPr>
          <w:p w14:paraId="089D9F21" w14:textId="1B28F5AF" w:rsidR="00D7733E" w:rsidRPr="00FD47BB" w:rsidRDefault="00D7733E" w:rsidP="00E46827">
            <w:pPr>
              <w:rPr>
                <w:rFonts w:cstheme="minorHAnsi"/>
              </w:rPr>
            </w:pPr>
            <w:r>
              <w:t>Findings from engagement report</w:t>
            </w:r>
          </w:p>
        </w:tc>
        <w:tc>
          <w:tcPr>
            <w:tcW w:w="0" w:type="auto"/>
          </w:tcPr>
          <w:p w14:paraId="21EE7BCC" w14:textId="3D708C22" w:rsidR="00D7733E" w:rsidRPr="00FD47BB" w:rsidRDefault="00D7733E" w:rsidP="00E46827">
            <w:pPr>
              <w:rPr>
                <w:rFonts w:cstheme="minorHAnsi"/>
              </w:rPr>
            </w:pPr>
            <w:r>
              <w:t xml:space="preserve">Health Innovation Manchester </w:t>
            </w:r>
            <w:r>
              <w:fldChar w:fldCharType="begin"/>
            </w:r>
            <w:r w:rsidR="00AC41CB">
              <w:instrText xml:space="preserve"> ADDIN EN.CITE &lt;EndNote&gt;&lt;Cite&gt;&lt;Author&gt;Manchester&lt;/Author&gt;&lt;Year&gt;2020&lt;/Year&gt;&lt;RecNum&gt;4945&lt;/RecNum&gt;&lt;DisplayText&gt;[17]&lt;/DisplayText&gt;&lt;record&gt;&lt;rec-number&gt;4945&lt;/rec-number&gt;&lt;foreign-keys&gt;&lt;key app="EN" db-id="zpdrf252qeertmes5vbptrz5txwras5vv9aw" timestamp="1634304051"&gt;4945&lt;/key&gt;&lt;/foreign-keys&gt;&lt;ref-type name="Web Page"&gt;12&lt;/ref-type&gt;&lt;contributors&gt;&lt;authors&gt;&lt;author&gt;Health Innovation Manchester,&lt;/author&gt;&lt;/authors&gt;&lt;/contributors&gt;&lt;titles&gt;&lt;title&gt;Greater Manchester digital primary care insight full report: Key findings from engagement June-July 2020&lt;/title&gt;&lt;/titles&gt;&lt;volume&gt;2021&lt;/volume&gt;&lt;number&gt;1 Oct&lt;/number&gt;&lt;dates&gt;&lt;year&gt;2020&lt;/year&gt;&lt;/dates&gt;&lt;work-type&gt;Report&lt;/work-type&gt;&lt;urls&gt;&lt;related-urls&gt;&lt;url&gt;https://healthinnovationmanchester.com/wp-content/uploads/2020/12/PCIE-DPC-Full-report-FINAL-20.10.20-1.pdf&lt;/url&gt;&lt;/related-urls&gt;&lt;/urls&gt;&lt;/record&gt;&lt;/Cite&gt;&lt;/EndNote&gt;</w:instrText>
            </w:r>
            <w:r>
              <w:fldChar w:fldCharType="separate"/>
            </w:r>
            <w:r w:rsidR="00AC41CB">
              <w:rPr>
                <w:noProof/>
              </w:rPr>
              <w:t>[17]</w:t>
            </w:r>
            <w:r>
              <w:fldChar w:fldCharType="end"/>
            </w:r>
          </w:p>
        </w:tc>
        <w:tc>
          <w:tcPr>
            <w:tcW w:w="0" w:type="auto"/>
          </w:tcPr>
          <w:p w14:paraId="55100D89" w14:textId="1BF408AE" w:rsidR="00D7733E" w:rsidRPr="004572B4" w:rsidRDefault="00D7733E" w:rsidP="00E46827">
            <w:r w:rsidRPr="009F2B44">
              <w:t>To gather further feedback</w:t>
            </w:r>
            <w:r>
              <w:t xml:space="preserve"> on </w:t>
            </w:r>
            <w:r w:rsidRPr="005B776F">
              <w:t>The G</w:t>
            </w:r>
            <w:r>
              <w:t>reater Manchester (G</w:t>
            </w:r>
            <w:r w:rsidRPr="005B776F">
              <w:t>M</w:t>
            </w:r>
            <w:r>
              <w:t>)</w:t>
            </w:r>
            <w:r w:rsidRPr="005B776F">
              <w:t xml:space="preserve"> Digital Primary Care Outcomes and Standards Framework</w:t>
            </w:r>
          </w:p>
        </w:tc>
        <w:tc>
          <w:tcPr>
            <w:tcW w:w="0" w:type="auto"/>
          </w:tcPr>
          <w:p w14:paraId="63E42519" w14:textId="7BFDB919" w:rsidR="00D7733E" w:rsidRPr="00F87082" w:rsidRDefault="00D7733E" w:rsidP="00E46827">
            <w:r w:rsidRPr="00D5638C">
              <w:t>Digital Primary Health Care</w:t>
            </w:r>
            <w:r>
              <w:rPr>
                <w:rFonts w:cstheme="minorHAnsi"/>
                <w:color w:val="000000" w:themeColor="text1"/>
              </w:rPr>
              <w:t xml:space="preserve"> - unspecified</w:t>
            </w:r>
          </w:p>
        </w:tc>
        <w:tc>
          <w:tcPr>
            <w:tcW w:w="0" w:type="auto"/>
          </w:tcPr>
          <w:p w14:paraId="4270123D" w14:textId="2FE1C1BF" w:rsidR="00D7733E" w:rsidRDefault="00D7733E" w:rsidP="00E46827">
            <w:r>
              <w:t>Mixed methods: O</w:t>
            </w:r>
            <w:r w:rsidRPr="00DD6CE3">
              <w:t>nline survey</w:t>
            </w:r>
            <w:r w:rsidR="00A020D7">
              <w:t xml:space="preserve"> (n</w:t>
            </w:r>
            <w:r>
              <w:t>=44</w:t>
            </w:r>
            <w:r w:rsidR="00A020D7">
              <w:t>9 GM citizens), 4 focus group (n=26 citizens), interviews (n</w:t>
            </w:r>
            <w:r>
              <w:t>=5 citizens), Manchester, UK.</w:t>
            </w:r>
          </w:p>
        </w:tc>
        <w:tc>
          <w:tcPr>
            <w:tcW w:w="0" w:type="auto"/>
          </w:tcPr>
          <w:p w14:paraId="6078860D" w14:textId="1F8623F1" w:rsidR="00D7733E" w:rsidRDefault="00D7733E" w:rsidP="00E46827">
            <w:r>
              <w:t>Digital tools supported access and enhanced patient experience, but there were barriers to use and safety concerns.</w:t>
            </w:r>
          </w:p>
        </w:tc>
        <w:tc>
          <w:tcPr>
            <w:tcW w:w="0" w:type="auto"/>
          </w:tcPr>
          <w:p w14:paraId="0ABB7D0A" w14:textId="781D9117" w:rsidR="00D7733E" w:rsidRDefault="00D7733E" w:rsidP="00E46827">
            <w:r>
              <w:t>0%</w:t>
            </w:r>
          </w:p>
        </w:tc>
      </w:tr>
      <w:tr w:rsidR="000A7824" w14:paraId="0700CF6D" w14:textId="77777777" w:rsidTr="0006301A">
        <w:trPr>
          <w:trHeight w:val="143"/>
        </w:trPr>
        <w:tc>
          <w:tcPr>
            <w:tcW w:w="0" w:type="auto"/>
          </w:tcPr>
          <w:p w14:paraId="2E093EBC" w14:textId="2AB062B9" w:rsidR="000A7824" w:rsidRDefault="000A7824" w:rsidP="00E46827">
            <w:r>
              <w:t>2020</w:t>
            </w:r>
          </w:p>
        </w:tc>
        <w:tc>
          <w:tcPr>
            <w:tcW w:w="0" w:type="auto"/>
          </w:tcPr>
          <w:p w14:paraId="33B872A9" w14:textId="4BC8100C" w:rsidR="000A7824" w:rsidRPr="00FD47BB" w:rsidRDefault="000A7824" w:rsidP="00E46827">
            <w:pPr>
              <w:rPr>
                <w:rFonts w:cstheme="minorHAnsi"/>
              </w:rPr>
            </w:pPr>
            <w:r w:rsidRPr="00F85F2D">
              <w:rPr>
                <w:rFonts w:cstheme="minorHAnsi"/>
              </w:rPr>
              <w:t>J</w:t>
            </w:r>
            <w:r>
              <w:rPr>
                <w:rFonts w:cstheme="minorHAnsi"/>
              </w:rPr>
              <w:t>ournal of</w:t>
            </w:r>
            <w:r w:rsidRPr="00F85F2D">
              <w:rPr>
                <w:rFonts w:cstheme="minorHAnsi"/>
              </w:rPr>
              <w:t xml:space="preserve"> Prim</w:t>
            </w:r>
            <w:r>
              <w:rPr>
                <w:rFonts w:cstheme="minorHAnsi"/>
              </w:rPr>
              <w:t>ary</w:t>
            </w:r>
            <w:r w:rsidRPr="00F85F2D">
              <w:rPr>
                <w:rFonts w:cstheme="minorHAnsi"/>
              </w:rPr>
              <w:t xml:space="preserve"> Care </w:t>
            </w:r>
            <w:r>
              <w:rPr>
                <w:rFonts w:cstheme="minorHAnsi"/>
              </w:rPr>
              <w:t xml:space="preserve">and </w:t>
            </w:r>
            <w:r w:rsidRPr="00F85F2D">
              <w:rPr>
                <w:rFonts w:cstheme="minorHAnsi"/>
              </w:rPr>
              <w:t>Community Health</w:t>
            </w:r>
          </w:p>
        </w:tc>
        <w:tc>
          <w:tcPr>
            <w:tcW w:w="0" w:type="auto"/>
          </w:tcPr>
          <w:p w14:paraId="4613985C" w14:textId="55F68D31" w:rsidR="000A7824" w:rsidRPr="00FD47BB" w:rsidRDefault="000A7824" w:rsidP="00E46827">
            <w:pPr>
              <w:rPr>
                <w:rFonts w:cstheme="minorHAnsi"/>
              </w:rPr>
            </w:pPr>
            <w:r w:rsidRPr="00F85F2D">
              <w:rPr>
                <w:rFonts w:cstheme="minorHAnsi"/>
              </w:rPr>
              <w:t>Johansson</w:t>
            </w:r>
            <w:r>
              <w:rPr>
                <w:rFonts w:cstheme="minorHAnsi"/>
              </w:rPr>
              <w:t xml:space="preserve"> et al. </w:t>
            </w:r>
            <w:r>
              <w:rPr>
                <w:rFonts w:cstheme="minorHAnsi"/>
              </w:rPr>
              <w:fldChar w:fldCharType="begin"/>
            </w:r>
            <w:r w:rsidR="00AC41CB">
              <w:rPr>
                <w:rFonts w:cstheme="minorHAnsi"/>
              </w:rPr>
              <w:instrText xml:space="preserve"> ADDIN EN.CITE &lt;EndNote&gt;&lt;Cite&gt;&lt;Author&gt;Johansson&lt;/Author&gt;&lt;Year&gt;2020&lt;/Year&gt;&lt;RecNum&gt;137&lt;/RecNum&gt;&lt;DisplayText&gt;[18]&lt;/DisplayText&gt;&lt;record&gt;&lt;rec-number&gt;137&lt;/rec-number&gt;&lt;foreign-keys&gt;&lt;key app="EN" db-id="zpdrf252qeertmes5vbptrz5txwras5vv9aw" timestamp="1596020536"&gt;137&lt;/key&gt;&lt;/foreign-keys&gt;&lt;ref-type name="Journal Article"&gt;17&lt;/ref-type&gt;&lt;contributors&gt;&lt;authors&gt;&lt;author&gt;Johansson, A.&lt;/author&gt;&lt;author&gt;Larsson, M.&lt;/author&gt;&lt;author&gt;Ivarsson, B.&lt;/author&gt;&lt;/authors&gt;&lt;/contributors&gt;&lt;titles&gt;&lt;title&gt;Patients&amp;apos; Experiences With a Digital Primary Health Care Concept Using Written Dialogues: A Pilot Study&lt;/title&gt;&lt;secondary-title&gt;J Prim Care Community Health&lt;/secondary-title&gt;&lt;/titles&gt;&lt;periodical&gt;&lt;full-title&gt;J Prim Care Community Health&lt;/full-title&gt;&lt;/periodical&gt;&lt;pages&gt;2150132720910564&lt;/pages&gt;&lt;volume&gt;11&lt;/volume&gt;&lt;dates&gt;&lt;year&gt;2020&lt;/year&gt;&lt;pub-dates&gt;&lt;date&gt;01 Jan&lt;/date&gt;&lt;/pub-dates&gt;&lt;/dates&gt;&lt;urls&gt;&lt;related-urls&gt;&lt;url&gt;https://journals.sagepub.com/doi/10.1177/2150132720910564&lt;/url&gt;&lt;/related-urls&gt;&lt;/urls&gt;&lt;electronic-resource-num&gt;10.1177/2150132720910564&lt;/electronic-resource-num&gt;&lt;remote-database-name&gt;Embase&lt;/remote-database-name&gt;&lt;remote-database-provider&gt;Ovid Technologies&lt;/remote-database-provider&gt;&lt;/record&gt;&lt;/Cite&gt;&lt;/EndNote&gt;</w:instrText>
            </w:r>
            <w:r>
              <w:rPr>
                <w:rFonts w:cstheme="minorHAnsi"/>
              </w:rPr>
              <w:fldChar w:fldCharType="separate"/>
            </w:r>
            <w:r w:rsidR="00AC41CB">
              <w:rPr>
                <w:rFonts w:cstheme="minorHAnsi"/>
                <w:noProof/>
              </w:rPr>
              <w:t>[18]</w:t>
            </w:r>
            <w:r>
              <w:rPr>
                <w:rFonts w:cstheme="minorHAnsi"/>
              </w:rPr>
              <w:fldChar w:fldCharType="end"/>
            </w:r>
          </w:p>
        </w:tc>
        <w:tc>
          <w:tcPr>
            <w:tcW w:w="0" w:type="auto"/>
          </w:tcPr>
          <w:p w14:paraId="78C8C887" w14:textId="42C3B39C" w:rsidR="000A7824" w:rsidRPr="004572B4" w:rsidRDefault="000A7824" w:rsidP="00E46827">
            <w:r w:rsidRPr="00E52816">
              <w:t>To examine patients’ experiences with a new digital primary health care service using written dialogues</w:t>
            </w:r>
            <w:r>
              <w:t>.</w:t>
            </w:r>
          </w:p>
        </w:tc>
        <w:tc>
          <w:tcPr>
            <w:tcW w:w="0" w:type="auto"/>
          </w:tcPr>
          <w:p w14:paraId="68CE3E5D" w14:textId="77777777" w:rsidR="000A7824" w:rsidRDefault="000A7824" w:rsidP="00E46827">
            <w:r w:rsidRPr="00E407F1">
              <w:t>Digital primary health care (DPHC) service using written dialogues</w:t>
            </w:r>
            <w:r>
              <w:t xml:space="preserve"> – not specified</w:t>
            </w:r>
          </w:p>
          <w:p w14:paraId="4B3B55B1" w14:textId="77777777" w:rsidR="000A7824" w:rsidRDefault="000A7824" w:rsidP="00E46827"/>
          <w:p w14:paraId="49C1CB58" w14:textId="6504EDAE" w:rsidR="000A7824" w:rsidRPr="00F87082" w:rsidRDefault="000A7824" w:rsidP="00E46827"/>
        </w:tc>
        <w:tc>
          <w:tcPr>
            <w:tcW w:w="0" w:type="auto"/>
          </w:tcPr>
          <w:p w14:paraId="1DD6B2A5" w14:textId="1470B3C4" w:rsidR="000A7824" w:rsidRDefault="000A7824" w:rsidP="00E46827">
            <w:r>
              <w:t xml:space="preserve">Quantitative: Survey: </w:t>
            </w:r>
            <w:r w:rsidR="00A020D7">
              <w:t>Patients (n</w:t>
            </w:r>
            <w:r w:rsidRPr="00E52816">
              <w:t>=286</w:t>
            </w:r>
            <w:r>
              <w:t xml:space="preserve">), </w:t>
            </w:r>
            <w:r w:rsidRPr="00E52816">
              <w:t>Region Skåne of southern Sweden.</w:t>
            </w:r>
          </w:p>
          <w:p w14:paraId="50902A26" w14:textId="77777777" w:rsidR="000A7824" w:rsidRDefault="000A7824" w:rsidP="00E46827"/>
          <w:p w14:paraId="2AA2C2D1" w14:textId="77777777" w:rsidR="000A7824" w:rsidRDefault="000A7824" w:rsidP="00E46827"/>
        </w:tc>
        <w:tc>
          <w:tcPr>
            <w:tcW w:w="0" w:type="auto"/>
          </w:tcPr>
          <w:p w14:paraId="41188938" w14:textId="45ADD536" w:rsidR="000A7824" w:rsidRDefault="000A7824" w:rsidP="00E46827">
            <w:r>
              <w:t>P</w:t>
            </w:r>
            <w:r w:rsidRPr="00E52816">
              <w:t xml:space="preserve">atients </w:t>
            </w:r>
            <w:r>
              <w:t>were</w:t>
            </w:r>
            <w:r w:rsidRPr="00E52816">
              <w:t xml:space="preserve"> satisf</w:t>
            </w:r>
            <w:r>
              <w:t xml:space="preserve">ied, but </w:t>
            </w:r>
            <w:r w:rsidRPr="00E52816">
              <w:t>expressed some uncertainty regarding the physician’s ability to assess correct care needs.</w:t>
            </w:r>
          </w:p>
        </w:tc>
        <w:tc>
          <w:tcPr>
            <w:tcW w:w="0" w:type="auto"/>
          </w:tcPr>
          <w:p w14:paraId="6554F325" w14:textId="38D9578D" w:rsidR="000A7824" w:rsidRDefault="000A7824" w:rsidP="00E46827">
            <w:r>
              <w:t>60%</w:t>
            </w:r>
          </w:p>
        </w:tc>
      </w:tr>
      <w:tr w:rsidR="000A7824" w14:paraId="7647EE41" w14:textId="77777777" w:rsidTr="0006301A">
        <w:trPr>
          <w:trHeight w:val="143"/>
        </w:trPr>
        <w:tc>
          <w:tcPr>
            <w:tcW w:w="0" w:type="auto"/>
          </w:tcPr>
          <w:p w14:paraId="5682CECC" w14:textId="05009B63" w:rsidR="000A7824" w:rsidRDefault="000A7824" w:rsidP="00E46827">
            <w:r>
              <w:t>2020</w:t>
            </w:r>
          </w:p>
        </w:tc>
        <w:tc>
          <w:tcPr>
            <w:tcW w:w="0" w:type="auto"/>
          </w:tcPr>
          <w:p w14:paraId="73445C3F" w14:textId="0355CC4E" w:rsidR="000A7824" w:rsidRPr="00FD47BB" w:rsidRDefault="000A7824" w:rsidP="00E46827">
            <w:pPr>
              <w:rPr>
                <w:rFonts w:cstheme="minorHAnsi"/>
              </w:rPr>
            </w:pPr>
            <w:r w:rsidRPr="00F85F2D">
              <w:rPr>
                <w:rFonts w:cstheme="minorHAnsi"/>
              </w:rPr>
              <w:t>J</w:t>
            </w:r>
            <w:r>
              <w:rPr>
                <w:rFonts w:cstheme="minorHAnsi"/>
              </w:rPr>
              <w:t>ournal of</w:t>
            </w:r>
            <w:r w:rsidRPr="00F85F2D">
              <w:rPr>
                <w:rFonts w:cstheme="minorHAnsi"/>
              </w:rPr>
              <w:t xml:space="preserve"> Prim</w:t>
            </w:r>
            <w:r>
              <w:rPr>
                <w:rFonts w:cstheme="minorHAnsi"/>
              </w:rPr>
              <w:t>ary</w:t>
            </w:r>
            <w:r w:rsidRPr="00F85F2D">
              <w:rPr>
                <w:rFonts w:cstheme="minorHAnsi"/>
              </w:rPr>
              <w:t xml:space="preserve"> Care </w:t>
            </w:r>
            <w:r>
              <w:rPr>
                <w:rFonts w:cstheme="minorHAnsi"/>
              </w:rPr>
              <w:t xml:space="preserve">and </w:t>
            </w:r>
            <w:r w:rsidRPr="00F85F2D">
              <w:rPr>
                <w:rFonts w:cstheme="minorHAnsi"/>
              </w:rPr>
              <w:t>Community Health</w:t>
            </w:r>
          </w:p>
        </w:tc>
        <w:tc>
          <w:tcPr>
            <w:tcW w:w="0" w:type="auto"/>
          </w:tcPr>
          <w:p w14:paraId="2093CB8F" w14:textId="539D42B5" w:rsidR="000A7824" w:rsidRPr="00FD47BB" w:rsidRDefault="000A7824" w:rsidP="00E46827">
            <w:pPr>
              <w:rPr>
                <w:rFonts w:cstheme="minorHAnsi"/>
              </w:rPr>
            </w:pPr>
            <w:r w:rsidRPr="00F85F2D">
              <w:rPr>
                <w:rFonts w:cstheme="minorHAnsi"/>
              </w:rPr>
              <w:t>Johansson</w:t>
            </w:r>
            <w:r>
              <w:rPr>
                <w:rFonts w:cstheme="minorHAnsi"/>
              </w:rPr>
              <w:t xml:space="preserve"> et al. </w:t>
            </w:r>
            <w:r>
              <w:rPr>
                <w:rFonts w:cstheme="minorHAnsi"/>
              </w:rPr>
              <w:fldChar w:fldCharType="begin"/>
            </w:r>
            <w:r w:rsidR="00AC41CB">
              <w:rPr>
                <w:rFonts w:cstheme="minorHAnsi"/>
              </w:rPr>
              <w:instrText xml:space="preserve"> ADDIN EN.CITE &lt;EndNote&gt;&lt;Cite&gt;&lt;Author&gt;Johansson&lt;/Author&gt;&lt;Year&gt;2020&lt;/Year&gt;&lt;RecNum&gt;2185&lt;/RecNum&gt;&lt;DisplayText&gt;[19]&lt;/DisplayText&gt;&lt;record&gt;&lt;rec-number&gt;2185&lt;/rec-number&gt;&lt;foreign-keys&gt;&lt;key app="EN" db-id="zpdrf252qeertmes5vbptrz5txwras5vv9aw" timestamp="1596022562"&gt;2185&lt;/key&gt;&lt;/foreign-keys&gt;&lt;ref-type name="Journal Article"&gt;17&lt;/ref-type&gt;&lt;contributors&gt;&lt;authors&gt;&lt;author&gt;Johansson, A.&lt;/author&gt;&lt;author&gt;Larsson, M.&lt;/author&gt;&lt;author&gt;Ivarsson, B.&lt;/author&gt;&lt;/authors&gt;&lt;/contributors&gt;&lt;titles&gt;&lt;title&gt;General Practitioners&amp;apos; Experiences of Digital Written Patient Dialogues: A Pilot Study Using a Mixed Method&lt;/title&gt;&lt;secondary-title&gt;J Prim Care Community Health&lt;/secondary-title&gt;&lt;/titles&gt;&lt;periodical&gt;&lt;full-title&gt;J Prim Care Community Health&lt;/full-title&gt;&lt;/periodical&gt;&lt;volume&gt;11&lt;/volume&gt;&lt;dates&gt;&lt;year&gt;2020&lt;/year&gt;&lt;pub-dates&gt;&lt;date&gt;Mar&lt;/date&gt;&lt;/pub-dates&gt;&lt;/dates&gt;&lt;isbn&gt;2150-1319&lt;/isbn&gt;&lt;accession-num&gt;WOS:000523514400001&lt;/accession-num&gt;&lt;urls&gt;&lt;related-urls&gt;&lt;url&gt;https://journals.sagepub.com/doi/pdf/10.1177/2150132720909656&lt;/url&gt;&lt;/related-urls&gt;&lt;/urls&gt;&lt;custom7&gt;2150132720909656&lt;/custom7&gt;&lt;electronic-resource-num&gt;10.1177/2150132720909656&lt;/electronic-resource-num&gt;&lt;/record&gt;&lt;/Cite&gt;&lt;/EndNote&gt;</w:instrText>
            </w:r>
            <w:r>
              <w:rPr>
                <w:rFonts w:cstheme="minorHAnsi"/>
              </w:rPr>
              <w:fldChar w:fldCharType="separate"/>
            </w:r>
            <w:r w:rsidR="00AC41CB">
              <w:rPr>
                <w:rFonts w:cstheme="minorHAnsi"/>
                <w:noProof/>
              </w:rPr>
              <w:t>[19]</w:t>
            </w:r>
            <w:r>
              <w:rPr>
                <w:rFonts w:cstheme="minorHAnsi"/>
              </w:rPr>
              <w:fldChar w:fldCharType="end"/>
            </w:r>
          </w:p>
        </w:tc>
        <w:tc>
          <w:tcPr>
            <w:tcW w:w="0" w:type="auto"/>
          </w:tcPr>
          <w:p w14:paraId="60F4EB5D" w14:textId="3DC6E84F" w:rsidR="000A7824" w:rsidRPr="004572B4" w:rsidRDefault="000A7824" w:rsidP="00E46827">
            <w:r>
              <w:t>To explore physicians’ experiences and satisfaction of digital primary health care.</w:t>
            </w:r>
          </w:p>
        </w:tc>
        <w:tc>
          <w:tcPr>
            <w:tcW w:w="0" w:type="auto"/>
          </w:tcPr>
          <w:p w14:paraId="12CAFCF6" w14:textId="77777777" w:rsidR="000A7824" w:rsidRDefault="000A7824" w:rsidP="00E46827">
            <w:r w:rsidRPr="005B514D">
              <w:t>Digital Doctor Reception (DDR)</w:t>
            </w:r>
          </w:p>
          <w:p w14:paraId="1057302D" w14:textId="77777777" w:rsidR="000A7824" w:rsidRDefault="000A7824" w:rsidP="00E46827"/>
          <w:p w14:paraId="2EF63464" w14:textId="32F67656" w:rsidR="000A7824" w:rsidRPr="00F87082" w:rsidRDefault="000A7824" w:rsidP="004D58F5"/>
        </w:tc>
        <w:tc>
          <w:tcPr>
            <w:tcW w:w="0" w:type="auto"/>
          </w:tcPr>
          <w:p w14:paraId="36449F7E" w14:textId="13E883B5" w:rsidR="000A7824" w:rsidRDefault="000A7824" w:rsidP="00E46827">
            <w:r>
              <w:t>M</w:t>
            </w:r>
            <w:r w:rsidRPr="00F85F2D">
              <w:t>ixed method</w:t>
            </w:r>
            <w:r>
              <w:t>s:</w:t>
            </w:r>
            <w:r w:rsidRPr="00F85F2D">
              <w:t xml:space="preserve"> </w:t>
            </w:r>
            <w:r>
              <w:t>Survey and q</w:t>
            </w:r>
            <w:r w:rsidRPr="00CA7886">
              <w:t>ualitative interview</w:t>
            </w:r>
            <w:r>
              <w:t>s with GPs</w:t>
            </w:r>
            <w:r w:rsidRPr="00CA7886">
              <w:t xml:space="preserve"> </w:t>
            </w:r>
            <w:r w:rsidR="00A020D7">
              <w:t>in Sweden (n</w:t>
            </w:r>
            <w:r>
              <w:t>=6)</w:t>
            </w:r>
          </w:p>
        </w:tc>
        <w:tc>
          <w:tcPr>
            <w:tcW w:w="0" w:type="auto"/>
          </w:tcPr>
          <w:p w14:paraId="01A78356" w14:textId="077C2C34" w:rsidR="000A7824" w:rsidRDefault="000A7824" w:rsidP="000C4B65">
            <w:r>
              <w:t>U</w:t>
            </w:r>
            <w:r w:rsidRPr="000D3C0C">
              <w:t xml:space="preserve">sing digital written patient dialogues complements traditional primary healthcare. </w:t>
            </w:r>
            <w:r w:rsidRPr="00936172">
              <w:t>GPs described satisfaction</w:t>
            </w:r>
            <w:r>
              <w:t xml:space="preserve"> and </w:t>
            </w:r>
            <w:r w:rsidR="000C4B65">
              <w:t>having</w:t>
            </w:r>
            <w:r w:rsidRPr="00D5170B">
              <w:t xml:space="preserve"> patie</w:t>
            </w:r>
            <w:r>
              <w:t>nts' self-described history was</w:t>
            </w:r>
            <w:r w:rsidRPr="00D5170B">
              <w:t xml:space="preserve"> considered a significant patient safety factor. However, GPs felt that a predetermined symptom list were not suitable for all patients</w:t>
            </w:r>
            <w:r>
              <w:t>.</w:t>
            </w:r>
          </w:p>
        </w:tc>
        <w:tc>
          <w:tcPr>
            <w:tcW w:w="0" w:type="auto"/>
          </w:tcPr>
          <w:p w14:paraId="12663690" w14:textId="7929B01C" w:rsidR="000A7824" w:rsidRDefault="000A7824" w:rsidP="00E46827">
            <w:r>
              <w:t>60%</w:t>
            </w:r>
          </w:p>
        </w:tc>
      </w:tr>
      <w:tr w:rsidR="000A7824" w14:paraId="7283C897" w14:textId="77777777" w:rsidTr="0006301A">
        <w:trPr>
          <w:trHeight w:val="143"/>
        </w:trPr>
        <w:tc>
          <w:tcPr>
            <w:tcW w:w="0" w:type="auto"/>
          </w:tcPr>
          <w:p w14:paraId="71280761" w14:textId="4F5620E0" w:rsidR="000A7824" w:rsidRDefault="000A7824" w:rsidP="00E46827">
            <w:r>
              <w:t>2020</w:t>
            </w:r>
          </w:p>
        </w:tc>
        <w:tc>
          <w:tcPr>
            <w:tcW w:w="0" w:type="auto"/>
          </w:tcPr>
          <w:p w14:paraId="27B0060E" w14:textId="36381136" w:rsidR="000A7824" w:rsidRPr="00FD47BB" w:rsidRDefault="000A7824" w:rsidP="00E46827">
            <w:pPr>
              <w:rPr>
                <w:rFonts w:cstheme="minorHAnsi"/>
              </w:rPr>
            </w:pPr>
            <w:r w:rsidRPr="004B0959">
              <w:rPr>
                <w:rFonts w:cstheme="minorHAnsi"/>
              </w:rPr>
              <w:t>Journal of the American Medical Informatics Association</w:t>
            </w:r>
          </w:p>
        </w:tc>
        <w:tc>
          <w:tcPr>
            <w:tcW w:w="0" w:type="auto"/>
          </w:tcPr>
          <w:p w14:paraId="26E51DA1" w14:textId="39B23E9E" w:rsidR="000A7824" w:rsidRPr="00FD47BB" w:rsidRDefault="000A7824" w:rsidP="00E46827">
            <w:pPr>
              <w:rPr>
                <w:rFonts w:cstheme="minorHAnsi"/>
              </w:rPr>
            </w:pPr>
            <w:r w:rsidRPr="004B0959">
              <w:rPr>
                <w:rFonts w:cstheme="minorHAnsi"/>
              </w:rPr>
              <w:t>Judson</w:t>
            </w:r>
            <w:r>
              <w:rPr>
                <w:rFonts w:cstheme="minorHAnsi"/>
              </w:rPr>
              <w:t xml:space="preserve"> et al. </w:t>
            </w:r>
            <w:r>
              <w:rPr>
                <w:rFonts w:cstheme="minorHAnsi"/>
              </w:rPr>
              <w:fldChar w:fldCharType="begin">
                <w:fldData xml:space="preserve">PEVuZE5vdGU+PENpdGU+PEF1dGhvcj5KdWRzb248L0F1dGhvcj48WWVhcj4yMDIwPC9ZZWFyPjxS
ZWNOdW0+MjE0NzwvUmVjTnVtPjxEaXNwbGF5VGV4dD5bMjB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AC41CB">
              <w:rPr>
                <w:rFonts w:cstheme="minorHAnsi"/>
              </w:rPr>
              <w:instrText xml:space="preserve"> ADDIN EN.CITE </w:instrText>
            </w:r>
            <w:r w:rsidR="00AC41CB">
              <w:rPr>
                <w:rFonts w:cstheme="minorHAnsi"/>
              </w:rPr>
              <w:fldChar w:fldCharType="begin">
                <w:fldData xml:space="preserve">PEVuZE5vdGU+PENpdGU+PEF1dGhvcj5KdWRzb248L0F1dGhvcj48WWVhcj4yMDIwPC9ZZWFyPjxS
ZWNOdW0+MjE0NzwvUmVjTnVtPjxEaXNwbGF5VGV4dD5bMjBdPC9EaXNwbGF5VGV4dD48cmVjb3Jk
PjxyZWMtbnVtYmVyPjIxNDc8L3JlYy1udW1iZXI+PGZvcmVpZ24ta2V5cz48a2V5IGFwcD0iRU4i
IGRiLWlkPSJ6cGRyZjI1MnFlZXJ0bWVzNXZicHRyejV0eHdyYXM1dnY5YXciIHRpbWVzdGFtcD0i
MTU5NjAyMjM1NyI+MjE0Nzwva2V5PjwvZm9yZWlnbi1rZXlzPjxyZWYtdHlwZSBuYW1lPSJKb3Vy
bmFsIEFydGljbGUiPjE3PC9yZWYtdHlwZT48Y29udHJpYnV0b3JzPjxhdXRob3JzPjxhdXRob3I+
SnVkc29uLCBULiBKLjwvYXV0aG9yPjxhdXRob3I+T2Rpc2hvLCBBLiBZLjwvYXV0aG9yPjxhdXRo
b3I+TmVpbnN0ZWluLCBBLiBCLjwvYXV0aG9yPjxhdXRob3I+Q2hhbywgSi48L2F1dGhvcj48YXV0
aG9yPldpbGxpYW1zLCBBLjwvYXV0aG9yPjxhdXRob3I+TWlsbGVyLCBDLjwvYXV0aG9yPjxhdXRo
b3I+TW9yaWFydHksIFQuPC9hdXRob3I+PGF1dGhvcj5HbGVhc29uLCBOLjwvYXV0aG9yPjxhdXRo
b3I+SW50aW5hcmVsbGksIEcuPC9hdXRob3I+PGF1dGhvcj5Hb256YWxlcywgUi48L2F1dGhvcj48
L2F1dGhvcnM+PC9jb250cmlidXRvcnM+PGF1dGgtYWRkcmVzcz5KdWRzb24sIFRpbW90aHkgSi4g
RGVwYXJ0bWVudCBvZiBNZWRpY2luZSwgVW5pdmVyc2l0eSBvZiBDYWxpZm9ybmlhIFNhbiBGcmFu
Y2lzY28sIFNhbiBGcmFuY2lzY28sIENhbGlmb3JuaWEuJiN4RDtKdWRzb24sIFRpbW90aHkgSi4g
Q2xpbmljYWwgSW5ub3ZhdGlvbiBDZW50ZXIsIFVuaXZlcnNpdHkgb2YgQ2FsaWZvcm5pYSBTYW4g
RnJhbmNpc2NvLCBTYW4gRnJhbmNpc2NvLCBDYWxpZm9ybmlhLiYjeEQ7T2Rpc2hvLCBBbm9iZWwg
WS4gQ2VudGVyIGZvciBEaWdpdGFsIEhlYWx0aCBJbm5vdmF0aW9uLCBVbml2ZXJzaXR5IG9mIENh
bGlmb3JuaWEgU2FuIEZyYW5jaXNjbywgU2FuIEZyYW5jaXNjbywgQ2FsaWZvcm5pYS4mI3hEO09k
aXNobywgQW5vYmVsIFkuIERlcGFydG1lbnQgb2YgVXJvbG9neSwgVW5pdmVyc2l0eSBvZiBDYWxp
Zm9ybmlhIFNhbiBGcmFuY2lzY28sIFNhbiBGcmFuY2lzY28sIENhbGlmb3JuaWEuJiN4RDtOZWlu
c3RlaW4sIEFhcm9uIEIuIERlcGFydG1lbnQgb2YgTWVkaWNpbmUsIFVuaXZlcnNpdHkgb2YgQ2Fs
aWZvcm5pYSBTYW4gRnJhbmNpc2NvLCBTYW4gRnJhbmNpc2NvLCBDYWxpZm9ybmlhLiYjeEQ7TmVp
bnN0ZWluLCBBYXJvbiBCLiBDZW50ZXIgZm9yIERpZ2l0YWwgSGVhbHRoIElubm92YXRpb24sIFVu
aXZlcnNpdHkgb2YgQ2FsaWZvcm5pYSBTYW4gRnJhbmNpc2NvLCBTYW4gRnJhbmNpc2NvLCBDYWxp
Zm9ybmlhLiYjeEQ7Q2hhbywgSmVzc2ljYS4gQ2xpbmljYWwgSW5ub3ZhdGlvbiBDZW50ZXIsIFVu
aXZlcnNpdHkgb2YgQ2FsaWZvcm5pYSBTYW4gRnJhbmNpc2NvLCBTYW4gRnJhbmNpc2NvLCBDYWxp
Zm9ybmlhLiYjeEQ7V2lsbGlhbXMsIEFpbWVlLiBDbGluaWNhbCBJbm5vdmF0aW9uIENlbnRlciwg
VW5pdmVyc2l0eSBvZiBDYWxpZm9ybmlhIFNhbiBGcmFuY2lzY28sIFNhbiBGcmFuY2lzY28sIENh
bGlmb3JuaWEuJiN4RDtNaWxsZXIsIENocmlzdG9waGVyLiBDZW50ZXIgZm9yIERpZ2l0YWwgSGVh
bHRoIElubm92YXRpb24sIFVuaXZlcnNpdHkgb2YgQ2FsaWZvcm5pYSBTYW4gRnJhbmNpc2NvLCBT
YW4gRnJhbmNpc2NvLCBDYWxpZm9ybmlhLiYjeEQ7TW9yaWFydHksIFRpbS4gQ2VudGVyIGZvciBE
aWdpdGFsIEhlYWx0aCBJbm5vdmF0aW9uLCBVbml2ZXJzaXR5IG9mIENhbGlmb3JuaWEgU2FuIEZy
YW5jaXNjbywgU2FuIEZyYW5jaXNjbywgQ2FsaWZvcm5pYS4mI3hEO0dsZWFzb24sIE5hdGhhbmll
bC4gRGVwYXJ0bWVudCBvZiBNZWRpY2luZSwgVW5pdmVyc2l0eSBvZiBDYWxpZm9ybmlhIFNhbiBG
cmFuY2lzY28sIFNhbiBGcmFuY2lzY28sIENhbGlmb3JuaWEuJiN4RDtHbGVhc29uLCBOYXRoYW5p
ZWwuIENlbnRlciBmb3IgRGlnaXRhbCBIZWFsdGggSW5ub3ZhdGlvbiwgVW5pdmVyc2l0eSBvZiBD
YWxpZm9ybmlhIFNhbiBGcmFuY2lzY28sIFNhbiBGcmFuY2lzY28sIENhbGlmb3JuaWEuJiN4RDtJ
bnRpbmFyZWxsaSwgR2luYS4gT2ZmaWNlIG9mIFBvcHVsYXRpb24gSGVhbHRoIGFuZCBBY2NvdW50
YWJsZSBDYXJlLCBVbml2ZXJzaXR5IG9mIENhbGlmb3JuaWEgU2FuIEZyYW5jaXNjbywgU2FuIEZy
YW5jaXNjbywgQ2FsaWZvcm5pYS4mI3hEO0dvbnphbGVzLCBSYWxwaC4gRGVwYXJ0bWVudCBvZiBN
ZWRpY2luZSwgVW5pdmVyc2l0eSBvZiBDYWxpZm9ybmlhIFNhbiBGcmFuY2lzY28sIFNhbiBGcmFu
Y2lzY28sIENhbGlmb3JuaWEuJiN4RDtHb256YWxlcywgUmFscGguIENsaW5pY2FsIElubm92YXRp
b24gQ2VudGVyLCBVbml2ZXJzaXR5IG9mIENhbGlmb3JuaWEgU2FuIEZyYW5jaXNjbywgU2FuIEZy
YW5jaXNjbywgQ2FsaWZvcm5pYS48L2F1dGgtYWRkcmVzcz48dGl0bGVzPjx0aXRsZT5SYXBpZCBk
ZXNpZ24gYW5kIGltcGxlbWVudGF0aW9uIG9mIGFuIGludGVncmF0ZWQgcGF0aWVudCBzZWxmLXRy
aWFnZSBhbmQgc2VsZi1zY2hlZHVsaW5nIHRvb2wgZm9yIENPVklELTE5PC90aXRsZT48c2Vjb25k
YXJ5LXRpdGxlPkogQW0gTWVkIEluZm9ybSBBc3NvYy48L3NlY29uZGFyeS10aXRsZT48L3RpdGxl
cz48cGVyaW9kaWNhbD48ZnVsbC10aXRsZT5KIEFtIE1lZCBJbmZvcm0gQXNzb2MuPC9mdWxsLXRp
dGxlPjwvcGVyaW9kaWNhbD48cGFnZXM+ODYwLTg2NjwvcGFnZXM+PHZvbHVtZT4yNzwvdm9sdW1l
PjxudW1iZXI+NjwvbnVtYmVyPjxkYXRlcz48eWVhcj4yMDIwPC95ZWFyPjwvZGF0ZXM+PGFjY2Vz
c2lvbi1udW0+MzIyNjc5Mjg8L2FjY2Vzc2lvbi1udW0+PHVybHM+PHJlbGF0ZWQtdXJscz48dXJs
Pmh0dHBzOi8vYWNhZGVtaWMub3VwLmNvbS9qYW1pYS9hcnRpY2xlLzI3LzYvODYwLzU4MTc4MjU8
L3VybD48L3JlbGF0ZWQtdXJscz48L3VybHM+PGVsZWN0cm9uaWMtcmVzb3VyY2UtbnVtPjEwLjEw
OTMvamFtaWEvb2NhYTA1MTwvZWxlY3Ryb25pYy1yZXNvdXJjZS1udW0+PHJlbW90ZS1kYXRhYmFz
ZS1uYW1lPk1FRExJTkU8L3JlbW90ZS1kYXRhYmFzZS1uYW1lPjxyZW1vdGUtZGF0YWJhc2UtcHJv
dmlkZXI+T3ZpZCBUZWNobm9sb2dpZXM8L3JlbW90ZS1kYXRhYmFzZS1wcm92aWRlcj48L3JlY29y
ZD48L0NpdGU+PC9FbmROb3RlPgB=
</w:fldData>
              </w:fldChar>
            </w:r>
            <w:r w:rsidR="00AC41CB">
              <w:rPr>
                <w:rFonts w:cstheme="minorHAnsi"/>
              </w:rPr>
              <w:instrText xml:space="preserve"> ADDIN EN.CITE.DATA </w:instrText>
            </w:r>
            <w:r w:rsidR="00AC41CB">
              <w:rPr>
                <w:rFonts w:cstheme="minorHAnsi"/>
              </w:rPr>
            </w:r>
            <w:r w:rsidR="00AC41CB">
              <w:rPr>
                <w:rFonts w:cstheme="minorHAnsi"/>
              </w:rPr>
              <w:fldChar w:fldCharType="end"/>
            </w:r>
            <w:r>
              <w:rPr>
                <w:rFonts w:cstheme="minorHAnsi"/>
              </w:rPr>
            </w:r>
            <w:r>
              <w:rPr>
                <w:rFonts w:cstheme="minorHAnsi"/>
              </w:rPr>
              <w:fldChar w:fldCharType="separate"/>
            </w:r>
            <w:r w:rsidR="00AC41CB">
              <w:rPr>
                <w:rFonts w:cstheme="minorHAnsi"/>
                <w:noProof/>
              </w:rPr>
              <w:t>[20]</w:t>
            </w:r>
            <w:r>
              <w:rPr>
                <w:rFonts w:cstheme="minorHAnsi"/>
              </w:rPr>
              <w:fldChar w:fldCharType="end"/>
            </w:r>
            <w:r>
              <w:rPr>
                <w:rFonts w:cstheme="minorHAnsi"/>
              </w:rPr>
              <w:t xml:space="preserve"> </w:t>
            </w:r>
          </w:p>
        </w:tc>
        <w:tc>
          <w:tcPr>
            <w:tcW w:w="0" w:type="auto"/>
          </w:tcPr>
          <w:p w14:paraId="3EAE7B76" w14:textId="2F270D50" w:rsidR="000A7824" w:rsidRPr="004572B4" w:rsidRDefault="000A7824" w:rsidP="00E46827">
            <w:r w:rsidRPr="004B0959">
              <w:t>To rapidly deploy a digital patient-facing self-triage and self-scheduling tool in a large academic health system to address the COVID-19 pandemic.</w:t>
            </w:r>
          </w:p>
        </w:tc>
        <w:tc>
          <w:tcPr>
            <w:tcW w:w="0" w:type="auto"/>
          </w:tcPr>
          <w:p w14:paraId="08367BE6" w14:textId="77777777" w:rsidR="000A7824" w:rsidRDefault="000A7824" w:rsidP="00E46827">
            <w:r w:rsidRPr="0001732C">
              <w:t>Patient portal-based COVID-19 self-triage and self-scheduling tool</w:t>
            </w:r>
          </w:p>
          <w:p w14:paraId="2D3BE51F" w14:textId="77777777" w:rsidR="000A7824" w:rsidRDefault="000A7824" w:rsidP="00E46827"/>
          <w:p w14:paraId="46C32CC4" w14:textId="309F490C" w:rsidR="000A7824" w:rsidRPr="00F87082" w:rsidRDefault="000A7824" w:rsidP="00E46827"/>
        </w:tc>
        <w:tc>
          <w:tcPr>
            <w:tcW w:w="0" w:type="auto"/>
          </w:tcPr>
          <w:p w14:paraId="48993F4F" w14:textId="1E77DCFA" w:rsidR="000A7824" w:rsidRDefault="000A7824" w:rsidP="00E46827">
            <w:r>
              <w:t>Quantitative: San Francisco (UCSF) Health, US:  large academic health system - 3 campuses, nearly 1000 inpatient beds, 9 primary care practices serving approx 90000 patients.</w:t>
            </w:r>
          </w:p>
        </w:tc>
        <w:tc>
          <w:tcPr>
            <w:tcW w:w="0" w:type="auto"/>
          </w:tcPr>
          <w:p w14:paraId="3A1E86F3" w14:textId="77651BD6" w:rsidR="000A7824" w:rsidRDefault="000A7824" w:rsidP="00E46827">
            <w:r>
              <w:t xml:space="preserve">Tool was </w:t>
            </w:r>
            <w:r w:rsidRPr="004D0274">
              <w:t>widely used by patients</w:t>
            </w:r>
            <w:r>
              <w:t xml:space="preserve"> (</w:t>
            </w:r>
            <w:r w:rsidRPr="004D0274">
              <w:t>completed 11</w:t>
            </w:r>
            <w:r>
              <w:t xml:space="preserve">29 times by 950 unique patients in the first 16 days). </w:t>
            </w:r>
            <w:r w:rsidRPr="004D0274">
              <w:t>Of completed sessions, 315 (28%) were by asymptomatic patients, and 814 (72%) were by symptomatic patients.</w:t>
            </w:r>
            <w:r>
              <w:t xml:space="preserve"> Data suggests unnecessary triage messages, phone calls, and in-person visits were prevented. </w:t>
            </w:r>
          </w:p>
        </w:tc>
        <w:tc>
          <w:tcPr>
            <w:tcW w:w="0" w:type="auto"/>
          </w:tcPr>
          <w:p w14:paraId="402BFC88" w14:textId="7CE9E9B5" w:rsidR="000A7824" w:rsidRDefault="000A7824" w:rsidP="00E46827">
            <w:r>
              <w:t>40%</w:t>
            </w:r>
          </w:p>
        </w:tc>
      </w:tr>
      <w:tr w:rsidR="0029563A" w14:paraId="4D9F2FCC" w14:textId="77777777" w:rsidTr="0006301A">
        <w:trPr>
          <w:trHeight w:val="143"/>
        </w:trPr>
        <w:tc>
          <w:tcPr>
            <w:tcW w:w="0" w:type="auto"/>
          </w:tcPr>
          <w:p w14:paraId="05B5742D" w14:textId="0726B506" w:rsidR="0029563A" w:rsidRDefault="0029563A" w:rsidP="00E46827">
            <w:r>
              <w:t>2020</w:t>
            </w:r>
          </w:p>
        </w:tc>
        <w:tc>
          <w:tcPr>
            <w:tcW w:w="0" w:type="auto"/>
          </w:tcPr>
          <w:p w14:paraId="1D36A64F" w14:textId="72FB62E5" w:rsidR="0029563A" w:rsidRPr="004B0959" w:rsidRDefault="0029563A" w:rsidP="00E46827">
            <w:pPr>
              <w:rPr>
                <w:rFonts w:cstheme="minorHAnsi"/>
              </w:rPr>
            </w:pPr>
            <w:r>
              <w:t>International Journal of Medical Informatics</w:t>
            </w:r>
          </w:p>
        </w:tc>
        <w:tc>
          <w:tcPr>
            <w:tcW w:w="0" w:type="auto"/>
          </w:tcPr>
          <w:p w14:paraId="5496F4DF" w14:textId="27F946C2" w:rsidR="0029563A" w:rsidRPr="004B0959" w:rsidRDefault="0029563A" w:rsidP="00E46827">
            <w:pPr>
              <w:rPr>
                <w:rFonts w:cstheme="minorHAnsi"/>
              </w:rPr>
            </w:pPr>
            <w:r>
              <w:t xml:space="preserve">Kelley et al. </w:t>
            </w:r>
            <w:r>
              <w:fldChar w:fldCharType="begin"/>
            </w:r>
            <w:r w:rsidR="00AC41CB">
              <w:instrText xml:space="preserve"> ADDIN EN.CITE &lt;EndNote&gt;&lt;Cite&gt;&lt;Author&gt;Kelley&lt;/Author&gt;&lt;Year&gt;2020&lt;/Year&gt;&lt;RecNum&gt;2371&lt;/RecNum&gt;&lt;DisplayText&gt;[21]&lt;/DisplayText&gt;&lt;record&gt;&lt;rec-number&gt;2371&lt;/rec-number&gt;&lt;foreign-keys&gt;&lt;key app="EN" db-id="zpdrf252qeertmes5vbptrz5txwras5vv9aw" timestamp="1599134485"&gt;2371&lt;/key&gt;&lt;/foreign-keys&gt;&lt;ref-type name="Journal Article"&gt;17&lt;/ref-type&gt;&lt;contributors&gt;&lt;authors&gt;&lt;author&gt;Kelley, L. T.&lt;/author&gt;&lt;author&gt;Phung, M.&lt;/author&gt;&lt;author&gt;Stamenova, V.&lt;/author&gt;&lt;author&gt;Fujioka, J.&lt;/author&gt;&lt;author&gt;Agarwal, P.&lt;/author&gt;&lt;author&gt;Onabajo, N.&lt;/author&gt;&lt;author&gt;Wong, I.&lt;/author&gt;&lt;author&gt;Nguyen, M.&lt;/author&gt;&lt;author&gt;Bhatia, R. S.&lt;/author&gt;&lt;author&gt;Bhattacharyya, O.&lt;/author&gt;&lt;/authors&gt;&lt;/contributors&gt;&lt;titles&gt;&lt;title&gt;Exploring how virtual primary care visits affect patient burden of treatment&lt;/title&gt;&lt;secondary-title&gt;Int J Med Inform&lt;/secondary-title&gt;&lt;/titles&gt;&lt;periodical&gt;&lt;full-title&gt;Int J Med Inform&lt;/full-title&gt;&lt;/periodical&gt;&lt;pages&gt;104228&lt;/pages&gt;&lt;volume&gt;141&lt;/volume&gt;&lt;keywords&gt;&lt;keyword&gt;Patient burden&lt;/keyword&gt;&lt;keyword&gt;Patient experience&lt;/keyword&gt;&lt;keyword&gt;Digital health&lt;/keyword&gt;&lt;keyword&gt;Virtual visits&lt;/keyword&gt;&lt;keyword&gt;Primary care&lt;/keyword&gt;&lt;/keywords&gt;&lt;dates&gt;&lt;year&gt;2020&lt;/year&gt;&lt;pub-dates&gt;&lt;date&gt;2020/09/01/&lt;/date&gt;&lt;/pub-dates&gt;&lt;/dates&gt;&lt;isbn&gt;1386-5056&lt;/isbn&gt;&lt;urls&gt;&lt;related-urls&gt;&lt;url&gt;http://www.sciencedirect.com/science/article/pii/S1386505619310640&lt;/url&gt;&lt;/related-urls&gt;&lt;/urls&gt;&lt;electronic-resource-num&gt;https://doi.org/10.1016/j.ijmedinf.2020.104228&lt;/electronic-resource-num&gt;&lt;/record&gt;&lt;/Cite&gt;&lt;/EndNote&gt;</w:instrText>
            </w:r>
            <w:r>
              <w:fldChar w:fldCharType="separate"/>
            </w:r>
            <w:r w:rsidR="00AC41CB">
              <w:rPr>
                <w:noProof/>
              </w:rPr>
              <w:t>[21]</w:t>
            </w:r>
            <w:r>
              <w:fldChar w:fldCharType="end"/>
            </w:r>
          </w:p>
        </w:tc>
        <w:tc>
          <w:tcPr>
            <w:tcW w:w="0" w:type="auto"/>
          </w:tcPr>
          <w:p w14:paraId="3E3CF67D" w14:textId="7CB642C0" w:rsidR="0029563A" w:rsidRPr="004B0959" w:rsidRDefault="0029563A" w:rsidP="00E46827">
            <w:r>
              <w:t>To explore the effects of virtual visits on patient burden.</w:t>
            </w:r>
          </w:p>
        </w:tc>
        <w:tc>
          <w:tcPr>
            <w:tcW w:w="0" w:type="auto"/>
          </w:tcPr>
          <w:p w14:paraId="772BB72F" w14:textId="77777777" w:rsidR="0029563A" w:rsidRDefault="0029563A" w:rsidP="00E46827">
            <w:r w:rsidRPr="00906E64">
              <w:t xml:space="preserve">Online portal, </w:t>
            </w:r>
            <w:r>
              <w:t>virtual visits – not specified</w:t>
            </w:r>
          </w:p>
          <w:p w14:paraId="631F7497" w14:textId="77777777" w:rsidR="0029563A" w:rsidRDefault="0029563A" w:rsidP="00E46827"/>
          <w:p w14:paraId="43C8ED54" w14:textId="41B886A8" w:rsidR="0029563A" w:rsidRPr="0001732C" w:rsidRDefault="0029563A" w:rsidP="00E46827"/>
        </w:tc>
        <w:tc>
          <w:tcPr>
            <w:tcW w:w="0" w:type="auto"/>
          </w:tcPr>
          <w:p w14:paraId="58C9A74B" w14:textId="0376DDB9" w:rsidR="0029563A" w:rsidRDefault="0029563A" w:rsidP="00E46827">
            <w:r>
              <w:t xml:space="preserve">Mixed methods: Evaluation of pilot implementation of virtual visits in Canada. </w:t>
            </w:r>
          </w:p>
          <w:p w14:paraId="0E459A24" w14:textId="3AF8A753" w:rsidR="0029563A" w:rsidRDefault="00A020D7" w:rsidP="00E46827">
            <w:r>
              <w:t>Patient interviews (n=17) and survey (n</w:t>
            </w:r>
            <w:r w:rsidR="0029563A">
              <w:t xml:space="preserve">=427) </w:t>
            </w:r>
          </w:p>
        </w:tc>
        <w:tc>
          <w:tcPr>
            <w:tcW w:w="0" w:type="auto"/>
          </w:tcPr>
          <w:p w14:paraId="1F371CC4" w14:textId="377D44C9" w:rsidR="0029563A" w:rsidRDefault="0029563A" w:rsidP="00E46827">
            <w:r>
              <w:t>Virtual visits reduce work patients must do to manage their care by improving access, convenience, time needed for appointments and makes it easier to access info/support. Reduces perceived burden by improving continuity of care, experience and cost savings.</w:t>
            </w:r>
          </w:p>
        </w:tc>
        <w:tc>
          <w:tcPr>
            <w:tcW w:w="0" w:type="auto"/>
          </w:tcPr>
          <w:p w14:paraId="20573BD5" w14:textId="5BC4922F" w:rsidR="0029563A" w:rsidRDefault="0029563A" w:rsidP="00E46827">
            <w:r>
              <w:t>40%</w:t>
            </w:r>
          </w:p>
        </w:tc>
      </w:tr>
      <w:tr w:rsidR="00460DD1" w14:paraId="37B384AC" w14:textId="77777777" w:rsidTr="0006301A">
        <w:trPr>
          <w:trHeight w:val="143"/>
        </w:trPr>
        <w:tc>
          <w:tcPr>
            <w:tcW w:w="0" w:type="auto"/>
          </w:tcPr>
          <w:p w14:paraId="2D9C54DF" w14:textId="2B571409" w:rsidR="00460DD1" w:rsidRDefault="00460DD1" w:rsidP="00E46827">
            <w:r>
              <w:t>2020</w:t>
            </w:r>
          </w:p>
        </w:tc>
        <w:tc>
          <w:tcPr>
            <w:tcW w:w="0" w:type="auto"/>
          </w:tcPr>
          <w:p w14:paraId="6170BFB5" w14:textId="46A86460" w:rsidR="00460DD1" w:rsidRDefault="00460DD1" w:rsidP="00E46827">
            <w:r>
              <w:t>Telemedicine and e-Health</w:t>
            </w:r>
          </w:p>
        </w:tc>
        <w:tc>
          <w:tcPr>
            <w:tcW w:w="0" w:type="auto"/>
          </w:tcPr>
          <w:p w14:paraId="3D7774A5" w14:textId="253F23D2" w:rsidR="00460DD1" w:rsidRDefault="00460DD1" w:rsidP="00E46827">
            <w:r>
              <w:t xml:space="preserve">Murray et al. </w:t>
            </w:r>
            <w:r>
              <w:fldChar w:fldCharType="begin"/>
            </w:r>
            <w:r w:rsidR="00AC41CB">
              <w:instrText xml:space="preserve"> ADDIN EN.CITE &lt;EndNote&gt;&lt;Cite&gt;&lt;Author&gt;Murray&lt;/Author&gt;&lt;Year&gt;2020&lt;/Year&gt;&lt;RecNum&gt;2405&lt;/RecNum&gt;&lt;DisplayText&gt;[22]&lt;/DisplayText&gt;&lt;record&gt;&lt;rec-number&gt;2405&lt;/rec-number&gt;&lt;foreign-keys&gt;&lt;key app="EN" db-id="zpdrf252qeertmes5vbptrz5txwras5vv9aw" timestamp="1601536137"&gt;2405&lt;/key&gt;&lt;/foreign-keys&gt;&lt;ref-type name="Journal Article"&gt;17&lt;/ref-type&gt;&lt;contributors&gt;&lt;authors&gt;&lt;author&gt;Murray, Martha A.&lt;/author&gt;&lt;author&gt;Penza, Kristine S.&lt;/author&gt;&lt;author&gt;Myers, Jane F.&lt;/author&gt;&lt;author&gt;Furst, Joseph W.&lt;/author&gt;&lt;author&gt;Pecina, Jennifer L.&lt;/author&gt;&lt;/authors&gt;&lt;/contributors&gt;&lt;titles&gt;&lt;title&gt;Comparison of eVisit Management of Urinary Symptoms and Urinary Tract Infections with Standard Care&lt;/title&gt;&lt;secondary-title&gt;Telemed J E Health&lt;/secondary-title&gt;&lt;/titles&gt;&lt;periodical&gt;&lt;full-title&gt;Telemed J E Health&lt;/full-title&gt;&lt;/periodical&gt;&lt;pages&gt;639-644&lt;/pages&gt;&lt;volume&gt;26&lt;/volume&gt;&lt;number&gt;5&lt;/number&gt;&lt;dates&gt;&lt;year&gt;2020&lt;/year&gt;&lt;pub-dates&gt;&lt;date&gt;2020/05/01&lt;/date&gt;&lt;/pub-dates&gt;&lt;/dates&gt;&lt;publisher&gt;Mary Ann Liebert, Inc., publishers&lt;/publisher&gt;&lt;isbn&gt;1530-5627&lt;/isbn&gt;&lt;urls&gt;&lt;related-urls&gt;&lt;url&gt;https://doi.org/10.1089/tmj.2019.0044&lt;/url&gt;&lt;/related-urls&gt;&lt;/urls&gt;&lt;electronic-resource-num&gt;10.1089/tmj.2019.0044&lt;/electronic-resource-num&gt;&lt;access-date&gt;2020/10/01&lt;/access-date&gt;&lt;/record&gt;&lt;/Cite&gt;&lt;/EndNote&gt;</w:instrText>
            </w:r>
            <w:r>
              <w:fldChar w:fldCharType="separate"/>
            </w:r>
            <w:r w:rsidR="00AC41CB">
              <w:rPr>
                <w:noProof/>
              </w:rPr>
              <w:t>[22]</w:t>
            </w:r>
            <w:r>
              <w:fldChar w:fldCharType="end"/>
            </w:r>
          </w:p>
        </w:tc>
        <w:tc>
          <w:tcPr>
            <w:tcW w:w="0" w:type="auto"/>
          </w:tcPr>
          <w:p w14:paraId="2AC2BB61" w14:textId="692A5531" w:rsidR="00460DD1" w:rsidRDefault="00460DD1" w:rsidP="00E46827">
            <w:r w:rsidRPr="00C563D4">
              <w:rPr>
                <w:rFonts w:cstheme="minorHAnsi"/>
              </w:rPr>
              <w:t xml:space="preserve">To compare antibiotic prescribing, follow-up rates, and clinical outcomes between </w:t>
            </w:r>
            <w:r>
              <w:rPr>
                <w:rFonts w:cstheme="minorHAnsi"/>
              </w:rPr>
              <w:t>face-to-face</w:t>
            </w:r>
            <w:r w:rsidRPr="00C563D4">
              <w:rPr>
                <w:rFonts w:cstheme="minorHAnsi"/>
              </w:rPr>
              <w:t xml:space="preserve"> visits at a retail clinic, nurse phone protocol encounters, and eVisits for the assessment and management of urinary symptoms and UTIs</w:t>
            </w:r>
            <w:r>
              <w:rPr>
                <w:rFonts w:cstheme="minorHAnsi"/>
              </w:rPr>
              <w:t>.</w:t>
            </w:r>
          </w:p>
        </w:tc>
        <w:tc>
          <w:tcPr>
            <w:tcW w:w="0" w:type="auto"/>
          </w:tcPr>
          <w:p w14:paraId="18131C75" w14:textId="77777777" w:rsidR="00460DD1" w:rsidRDefault="00460DD1" w:rsidP="00E46827">
            <w:pPr>
              <w:rPr>
                <w:rFonts w:cstheme="minorHAnsi"/>
              </w:rPr>
            </w:pPr>
            <w:r>
              <w:rPr>
                <w:rFonts w:cstheme="minorHAnsi"/>
              </w:rPr>
              <w:t>Symptom-specific questions via eVisit – not specified</w:t>
            </w:r>
          </w:p>
          <w:p w14:paraId="30377E4F" w14:textId="77777777" w:rsidR="00460DD1" w:rsidRDefault="00460DD1" w:rsidP="00E46827"/>
          <w:p w14:paraId="0B9B3F20" w14:textId="1EBE70B1" w:rsidR="00460DD1" w:rsidRPr="00906E64" w:rsidRDefault="00460DD1" w:rsidP="000C4B65"/>
        </w:tc>
        <w:tc>
          <w:tcPr>
            <w:tcW w:w="0" w:type="auto"/>
          </w:tcPr>
          <w:p w14:paraId="7255C35D" w14:textId="77777777" w:rsidR="00460DD1" w:rsidRDefault="00460DD1" w:rsidP="00E46827">
            <w:pPr>
              <w:rPr>
                <w:rFonts w:cstheme="minorHAnsi"/>
              </w:rPr>
            </w:pPr>
            <w:r>
              <w:t xml:space="preserve">Quantitative: </w:t>
            </w:r>
            <w:r>
              <w:rPr>
                <w:rFonts w:cstheme="minorHAnsi"/>
              </w:rPr>
              <w:t>R</w:t>
            </w:r>
            <w:r w:rsidRPr="00280C6A">
              <w:rPr>
                <w:rFonts w:cstheme="minorHAnsi"/>
              </w:rPr>
              <w:t xml:space="preserve">etrospective chart review of primary care empaneled </w:t>
            </w:r>
            <w:r>
              <w:rPr>
                <w:rFonts w:cstheme="minorHAnsi"/>
              </w:rPr>
              <w:t xml:space="preserve">patients at Mayo Clinic Rochester, US, </w:t>
            </w:r>
            <w:r w:rsidRPr="00280C6A">
              <w:rPr>
                <w:rFonts w:cstheme="minorHAnsi"/>
              </w:rPr>
              <w:t>of females, 18</w:t>
            </w:r>
            <w:r>
              <w:rPr>
                <w:rFonts w:cstheme="minorHAnsi"/>
              </w:rPr>
              <w:t>-</w:t>
            </w:r>
            <w:r w:rsidRPr="00280C6A">
              <w:rPr>
                <w:rFonts w:cstheme="minorHAnsi"/>
              </w:rPr>
              <w:t xml:space="preserve">65 years old, who sought care for urinary symptoms via phone, eVisit, or </w:t>
            </w:r>
            <w:r>
              <w:rPr>
                <w:rFonts w:cstheme="minorHAnsi"/>
              </w:rPr>
              <w:t>face-to-face.</w:t>
            </w:r>
          </w:p>
          <w:p w14:paraId="5DD15BA8" w14:textId="5F34B7ED" w:rsidR="00460DD1" w:rsidRDefault="00460DD1" w:rsidP="00E46827">
            <w:r w:rsidRPr="00280C6A">
              <w:rPr>
                <w:rFonts w:cstheme="minorHAnsi"/>
              </w:rPr>
              <w:t>450 encounters</w:t>
            </w:r>
            <w:r>
              <w:rPr>
                <w:rFonts w:cstheme="minorHAnsi"/>
              </w:rPr>
              <w:t xml:space="preserve"> </w:t>
            </w:r>
            <w:r w:rsidRPr="00280C6A">
              <w:rPr>
                <w:rFonts w:cstheme="minorHAnsi"/>
              </w:rPr>
              <w:t>reviewed and compared for antibiotic prescribing rates, clinical outcomes, and 30-day follow-up rates.</w:t>
            </w:r>
          </w:p>
        </w:tc>
        <w:tc>
          <w:tcPr>
            <w:tcW w:w="0" w:type="auto"/>
          </w:tcPr>
          <w:p w14:paraId="43B61C3D" w14:textId="0480E3BB" w:rsidR="00460DD1" w:rsidRDefault="00460DD1" w:rsidP="00E46827">
            <w:r w:rsidRPr="00F543B2">
              <w:rPr>
                <w:rFonts w:cstheme="minorHAnsi"/>
              </w:rPr>
              <w:t xml:space="preserve">Antibiotic prescribing rates for all three encounter types were similar. Referral for follow-up at initial encounter was more likely to be recommended from phone and eVisit encounters than </w:t>
            </w:r>
            <w:r>
              <w:rPr>
                <w:rFonts w:cstheme="minorHAnsi"/>
              </w:rPr>
              <w:t>face-to-face</w:t>
            </w:r>
            <w:r w:rsidRPr="00F543B2">
              <w:rPr>
                <w:rFonts w:cstheme="minorHAnsi"/>
              </w:rPr>
              <w:t>. No significant differences in follow-up rates or clinical outcomes noted between the three encounter types.</w:t>
            </w:r>
          </w:p>
        </w:tc>
        <w:tc>
          <w:tcPr>
            <w:tcW w:w="0" w:type="auto"/>
          </w:tcPr>
          <w:p w14:paraId="3C6632B1" w14:textId="5FAD2E3C" w:rsidR="00460DD1" w:rsidRDefault="00460DD1" w:rsidP="00E46827">
            <w:r>
              <w:t>80%</w:t>
            </w:r>
          </w:p>
        </w:tc>
      </w:tr>
      <w:tr w:rsidR="0029563A" w14:paraId="1A50ABEB" w14:textId="77777777" w:rsidTr="0006301A">
        <w:trPr>
          <w:trHeight w:val="143"/>
        </w:trPr>
        <w:tc>
          <w:tcPr>
            <w:tcW w:w="0" w:type="auto"/>
          </w:tcPr>
          <w:p w14:paraId="5908608D" w14:textId="697001D6" w:rsidR="0029563A" w:rsidRDefault="0029563A" w:rsidP="00E46827">
            <w:r>
              <w:t>2020</w:t>
            </w:r>
          </w:p>
        </w:tc>
        <w:tc>
          <w:tcPr>
            <w:tcW w:w="0" w:type="auto"/>
          </w:tcPr>
          <w:p w14:paraId="316CD6DE" w14:textId="09035FF6" w:rsidR="0029563A" w:rsidRPr="004B0959" w:rsidRDefault="0029563A" w:rsidP="00E46827">
            <w:pPr>
              <w:rPr>
                <w:rFonts w:cstheme="minorHAnsi"/>
              </w:rPr>
            </w:pPr>
            <w:r w:rsidRPr="003E05AE">
              <w:t xml:space="preserve">Master </w:t>
            </w:r>
            <w:r>
              <w:t>T</w:t>
            </w:r>
            <w:r w:rsidRPr="003E05AE">
              <w:t>hesis, Lund University</w:t>
            </w:r>
            <w:r>
              <w:t>, Sweden</w:t>
            </w:r>
          </w:p>
        </w:tc>
        <w:tc>
          <w:tcPr>
            <w:tcW w:w="0" w:type="auto"/>
          </w:tcPr>
          <w:p w14:paraId="377BCDBA" w14:textId="7E37B410" w:rsidR="0029563A" w:rsidRPr="004B0959" w:rsidRDefault="0029563A" w:rsidP="00E46827">
            <w:pPr>
              <w:rPr>
                <w:rFonts w:cstheme="minorHAnsi"/>
              </w:rPr>
            </w:pPr>
            <w:r w:rsidRPr="003E05AE">
              <w:t>Peber</w:t>
            </w:r>
            <w:r>
              <w:t xml:space="preserve"> and Wastfelt </w:t>
            </w:r>
            <w:r>
              <w:fldChar w:fldCharType="begin"/>
            </w:r>
            <w:r w:rsidR="00AC41CB">
              <w:instrText xml:space="preserve"> ADDIN EN.CITE &lt;EndNote&gt;&lt;Cite&gt;&lt;Author&gt;Peber E&lt;/Author&gt;&lt;Year&gt;2020&lt;/Year&gt;&lt;RecNum&gt;2400&lt;/RecNum&gt;&lt;DisplayText&gt;[23]&lt;/DisplayText&gt;&lt;record&gt;&lt;rec-number&gt;2400&lt;/rec-number&gt;&lt;foreign-keys&gt;&lt;key app="EN" db-id="zpdrf252qeertmes5vbptrz5txwras5vv9aw" timestamp="1601287746"&gt;2400&lt;/key&gt;&lt;/foreign-keys&gt;&lt;ref-type name="Web Page"&gt;12&lt;/ref-type&gt;&lt;contributors&gt;&lt;authors&gt;&lt;author&gt;Peber E, &lt;/author&gt;&lt;author&gt;Wästfelt, E&lt;/author&gt;&lt;/authors&gt;&lt;/contributors&gt;&lt;titles&gt;&lt;title&gt;Impact of digi-physical healthcare&lt;/title&gt;&lt;secondary-title&gt;Department of Design Sciences Faculty of Engineering LTH&lt;/secondary-title&gt;&lt;/titles&gt;&lt;volume&gt;2020&lt;/volume&gt;&lt;number&gt;1 Sept&lt;/number&gt;&lt;dates&gt;&lt;year&gt;2020&lt;/year&gt;&lt;/dates&gt;&lt;pub-location&gt;Sweden&lt;/pub-location&gt;&lt;publisher&gt;Lund University&lt;/publisher&gt;&lt;work-type&gt;Master Thesis&lt;/work-type&gt;&lt;urls&gt;&lt;related-urls&gt;&lt;url&gt;https://lup.lub.lu.se/student-papers/search/publication/9015211&lt;/url&gt;&lt;/related-urls&gt;&lt;/urls&gt;&lt;/record&gt;&lt;/Cite&gt;&lt;/EndNote&gt;</w:instrText>
            </w:r>
            <w:r>
              <w:fldChar w:fldCharType="separate"/>
            </w:r>
            <w:r w:rsidR="00AC41CB">
              <w:rPr>
                <w:noProof/>
              </w:rPr>
              <w:t>[23]</w:t>
            </w:r>
            <w:r>
              <w:fldChar w:fldCharType="end"/>
            </w:r>
          </w:p>
        </w:tc>
        <w:tc>
          <w:tcPr>
            <w:tcW w:w="0" w:type="auto"/>
          </w:tcPr>
          <w:p w14:paraId="23903290" w14:textId="4BFA98C0" w:rsidR="0029563A" w:rsidRPr="004B0959" w:rsidRDefault="0029563A" w:rsidP="00E46827">
            <w:r w:rsidRPr="003E05AE">
              <w:t>To develop</w:t>
            </w:r>
            <w:r>
              <w:t xml:space="preserve"> </w:t>
            </w:r>
            <w:r w:rsidRPr="003E05AE">
              <w:t>and use an evaluation framework to study the impact of digi-physical healthcare on quality, efficiency, and patient and healthcare provider satisfaction.</w:t>
            </w:r>
          </w:p>
        </w:tc>
        <w:tc>
          <w:tcPr>
            <w:tcW w:w="0" w:type="auto"/>
          </w:tcPr>
          <w:p w14:paraId="67C2CDC5" w14:textId="77777777" w:rsidR="0029563A" w:rsidRDefault="0029563A" w:rsidP="00E46827">
            <w:r w:rsidRPr="00EF05CB">
              <w:t>Flow</w:t>
            </w:r>
            <w:r>
              <w:t xml:space="preserve"> Platform</w:t>
            </w:r>
            <w:r w:rsidRPr="00EF05CB">
              <w:t xml:space="preserve"> </w:t>
            </w:r>
          </w:p>
          <w:p w14:paraId="375CFE78" w14:textId="77777777" w:rsidR="0029563A" w:rsidRDefault="0029563A" w:rsidP="00E46827"/>
          <w:p w14:paraId="6DF0778E" w14:textId="4DBE8BDB" w:rsidR="0029563A" w:rsidRPr="0001732C" w:rsidRDefault="0029563A" w:rsidP="00E46827"/>
        </w:tc>
        <w:tc>
          <w:tcPr>
            <w:tcW w:w="0" w:type="auto"/>
          </w:tcPr>
          <w:p w14:paraId="3D277A19" w14:textId="4DAC9BE1" w:rsidR="0029563A" w:rsidRDefault="0029563A" w:rsidP="00E46827">
            <w:r>
              <w:t xml:space="preserve">Mixed methods: Case study of </w:t>
            </w:r>
            <w:r w:rsidRPr="003E05AE">
              <w:t>primary care centres</w:t>
            </w:r>
            <w:r w:rsidR="00A020D7">
              <w:t xml:space="preserve"> in Sweden (n=3), Staff survey (n</w:t>
            </w:r>
            <w:r>
              <w:t xml:space="preserve">=59) </w:t>
            </w:r>
          </w:p>
        </w:tc>
        <w:tc>
          <w:tcPr>
            <w:tcW w:w="0" w:type="auto"/>
          </w:tcPr>
          <w:p w14:paraId="2E83E022" w14:textId="3D35DCA3" w:rsidR="0029563A" w:rsidRDefault="0029563A" w:rsidP="00E46827">
            <w:r>
              <w:t>Satisfaction is positively impacted by digi-physical care, while impact on quality and efficiency is uncertain. Ways of working influence what impact centres realise from digi-physical care. No impact on profits.</w:t>
            </w:r>
          </w:p>
        </w:tc>
        <w:tc>
          <w:tcPr>
            <w:tcW w:w="0" w:type="auto"/>
          </w:tcPr>
          <w:p w14:paraId="143A4408" w14:textId="565E330E" w:rsidR="0029563A" w:rsidRDefault="0029563A" w:rsidP="00E46827">
            <w:r>
              <w:t>20%</w:t>
            </w:r>
          </w:p>
        </w:tc>
      </w:tr>
      <w:tr w:rsidR="0029563A" w14:paraId="4890A4EB" w14:textId="77777777" w:rsidTr="0006301A">
        <w:trPr>
          <w:trHeight w:val="143"/>
        </w:trPr>
        <w:tc>
          <w:tcPr>
            <w:tcW w:w="0" w:type="auto"/>
          </w:tcPr>
          <w:p w14:paraId="2CB7ABD1" w14:textId="20313379" w:rsidR="0029563A" w:rsidRDefault="0029563A" w:rsidP="00E46827">
            <w:r>
              <w:t>2020</w:t>
            </w:r>
          </w:p>
        </w:tc>
        <w:tc>
          <w:tcPr>
            <w:tcW w:w="0" w:type="auto"/>
          </w:tcPr>
          <w:p w14:paraId="1D474C7E" w14:textId="1A905EE8" w:rsidR="0029563A" w:rsidRPr="003E05AE" w:rsidRDefault="0029563A" w:rsidP="00E46827">
            <w:r>
              <w:t>Journal of Medical Internet Research</w:t>
            </w:r>
          </w:p>
        </w:tc>
        <w:tc>
          <w:tcPr>
            <w:tcW w:w="0" w:type="auto"/>
          </w:tcPr>
          <w:p w14:paraId="534E2FE6" w14:textId="539AE07E" w:rsidR="0029563A" w:rsidRPr="003E05AE" w:rsidRDefault="0029563A" w:rsidP="00E46827">
            <w:r>
              <w:t xml:space="preserve">Segui et al. </w:t>
            </w:r>
            <w:r>
              <w:fldChar w:fldCharType="begin"/>
            </w:r>
            <w:r w:rsidR="00AC41CB">
              <w:instrText xml:space="preserve"> ADDIN EN.CITE &lt;EndNote&gt;&lt;Cite&gt;&lt;Author&gt;López Seguí F&lt;/Author&gt;&lt;Year&gt;2020&lt;/Year&gt;&lt;RecNum&gt;2398&lt;/RecNum&gt;&lt;DisplayText&gt;[24]&lt;/DisplayText&gt;&lt;record&gt;&lt;rec-number&gt;2398&lt;/rec-number&gt;&lt;foreign-keys&gt;&lt;key app="EN" db-id="zpdrf252qeertmes5vbptrz5txwras5vv9aw" timestamp="1600425862"&gt;2398&lt;/key&gt;&lt;/foreign-keys&gt;&lt;ref-type name="Journal Article"&gt;17&lt;/ref-type&gt;&lt;contributors&gt;&lt;authors&gt;&lt;author&gt;López Seguí F, &lt;/author&gt;&lt;author&gt;Walsh S, &lt;/author&gt;&lt;author&gt;Solans O, &lt;/author&gt;&lt;author&gt;Adroher Mas C, &lt;/author&gt;&lt;author&gt;Ferraro G, &lt;/author&gt;&lt;author&gt;García-Altés A, &lt;/author&gt;&lt;author&gt;García Cuyàs F, &lt;/author&gt;&lt;author&gt;Salvador Carulla L, &lt;/author&gt;&lt;author&gt;Sagarra Castro M, &lt;/author&gt;&lt;author&gt;Vidal-Alaball J.&lt;/author&gt;&lt;/authors&gt;&lt;/contributors&gt;&lt;titles&gt;&lt;title&gt;Teleconsultation Between Patients and Healthcare Professionals in the Catalan Primary Care Service: Message Annotation Analysis in a Retrospective Cross-Sectional Study&lt;/title&gt;&lt;secondary-title&gt;J Med Internet Res&lt;/secondary-title&gt;&lt;/titles&gt;&lt;periodical&gt;&lt;full-title&gt;J Med Internet Res&lt;/full-title&gt;&lt;/periodical&gt;&lt;volume&gt;22(9)&lt;/volume&gt;&lt;number&gt;e19149&lt;/number&gt;&lt;dates&gt;&lt;year&gt;2020&lt;/year&gt;&lt;pub-dates&gt;&lt;date&gt;Sep 17&lt;/date&gt;&lt;/pub-dates&gt;&lt;/dates&gt;&lt;urls&gt;&lt;related-urls&gt;&lt;url&gt;https://pubmed.ncbi.nlm.nih.gov/32687477/&lt;/url&gt;&lt;/related-urls&gt;&lt;/urls&gt;&lt;electronic-resource-num&gt;10.2196/19149&lt;/electronic-resource-num&gt;&lt;/record&gt;&lt;/Cite&gt;&lt;/EndNote&gt;</w:instrText>
            </w:r>
            <w:r>
              <w:fldChar w:fldCharType="separate"/>
            </w:r>
            <w:r w:rsidR="00AC41CB">
              <w:rPr>
                <w:noProof/>
              </w:rPr>
              <w:t>[24]</w:t>
            </w:r>
            <w:r>
              <w:fldChar w:fldCharType="end"/>
            </w:r>
          </w:p>
        </w:tc>
        <w:tc>
          <w:tcPr>
            <w:tcW w:w="0" w:type="auto"/>
          </w:tcPr>
          <w:p w14:paraId="7990783F" w14:textId="1E4FB96C" w:rsidR="0029563A" w:rsidRPr="003E05AE" w:rsidRDefault="0029563A" w:rsidP="00E46827">
            <w:r>
              <w:t>To annotate a random sample of teleconsultations from eConsulta, and to evaluate the level of agreement between healthcare professionals with respect to the annotation.</w:t>
            </w:r>
          </w:p>
        </w:tc>
        <w:tc>
          <w:tcPr>
            <w:tcW w:w="0" w:type="auto"/>
          </w:tcPr>
          <w:p w14:paraId="73891875" w14:textId="77777777" w:rsidR="0029563A" w:rsidRDefault="0029563A" w:rsidP="00E46827">
            <w:r w:rsidRPr="004E76A0">
              <w:t>EConsulta</w:t>
            </w:r>
          </w:p>
          <w:p w14:paraId="6D7C317E" w14:textId="77777777" w:rsidR="0029563A" w:rsidRDefault="0029563A" w:rsidP="00E46827"/>
          <w:p w14:paraId="36620618" w14:textId="22083E08" w:rsidR="0029563A" w:rsidRPr="00EF05CB" w:rsidRDefault="0029563A" w:rsidP="00E46827"/>
        </w:tc>
        <w:tc>
          <w:tcPr>
            <w:tcW w:w="0" w:type="auto"/>
          </w:tcPr>
          <w:p w14:paraId="69908E46" w14:textId="665E0441" w:rsidR="0029563A" w:rsidRDefault="0029563A" w:rsidP="00E46827">
            <w:r>
              <w:t xml:space="preserve">Quantitative: 20 GPs retrospectively annotated a random sample of 5382 cases managed by eConsulta (Catalonia, Spain) </w:t>
            </w:r>
          </w:p>
        </w:tc>
        <w:tc>
          <w:tcPr>
            <w:tcW w:w="0" w:type="auto"/>
          </w:tcPr>
          <w:p w14:paraId="69AEFF2D" w14:textId="2B5441FB" w:rsidR="0029563A" w:rsidRDefault="0029563A" w:rsidP="00DA15D9">
            <w:r>
              <w:t xml:space="preserve">GPs considered that 80% of </w:t>
            </w:r>
            <w:r w:rsidRPr="00920AD8">
              <w:t xml:space="preserve">teleconsultations </w:t>
            </w:r>
            <w:r w:rsidR="00DA15D9">
              <w:t>helped</w:t>
            </w:r>
            <w:r w:rsidRPr="00920AD8">
              <w:t xml:space="preserve"> avoid a</w:t>
            </w:r>
            <w:r w:rsidR="00DA15D9">
              <w:t>n in-person</w:t>
            </w:r>
            <w:r w:rsidRPr="00920AD8">
              <w:t xml:space="preserve"> vis</w:t>
            </w:r>
            <w:r>
              <w:t xml:space="preserve">it, and that 65% </w:t>
            </w:r>
            <w:r w:rsidRPr="00920AD8">
              <w:t>of the time, the patient would have made a</w:t>
            </w:r>
            <w:r w:rsidR="00DA15D9">
              <w:t>n</w:t>
            </w:r>
            <w:r w:rsidRPr="00920AD8">
              <w:t xml:space="preserve"> </w:t>
            </w:r>
            <w:r w:rsidR="00DA15D9">
              <w:t>in-person</w:t>
            </w:r>
            <w:r w:rsidR="00DA15D9" w:rsidRPr="00920AD8">
              <w:t xml:space="preserve"> </w:t>
            </w:r>
            <w:r w:rsidRPr="00920AD8">
              <w:t xml:space="preserve">visit in the absence of eConsulta. </w:t>
            </w:r>
            <w:r>
              <w:t>M</w:t>
            </w:r>
            <w:r w:rsidRPr="00920AD8">
              <w:t xml:space="preserve">ost frequent uses were for </w:t>
            </w:r>
            <w:r>
              <w:t>management of test results (27%) and</w:t>
            </w:r>
            <w:r w:rsidRPr="00920AD8">
              <w:t xml:space="preserve"> managemen</w:t>
            </w:r>
            <w:r>
              <w:t>t of repeat prescriptions (24</w:t>
            </w:r>
            <w:r w:rsidRPr="00920AD8">
              <w:t>%</w:t>
            </w:r>
            <w:r>
              <w:t>). Mixed d</w:t>
            </w:r>
            <w:r w:rsidRPr="00264A2D">
              <w:t>egree of agreement among professionals</w:t>
            </w:r>
            <w:r>
              <w:t>.</w:t>
            </w:r>
          </w:p>
        </w:tc>
        <w:tc>
          <w:tcPr>
            <w:tcW w:w="0" w:type="auto"/>
          </w:tcPr>
          <w:p w14:paraId="798042D4" w14:textId="16A99774" w:rsidR="0029563A" w:rsidRDefault="0029563A" w:rsidP="00E46827">
            <w:r>
              <w:t>80%</w:t>
            </w:r>
          </w:p>
        </w:tc>
      </w:tr>
      <w:tr w:rsidR="00460DD1" w14:paraId="5D597004" w14:textId="77777777" w:rsidTr="0006301A">
        <w:trPr>
          <w:trHeight w:val="143"/>
        </w:trPr>
        <w:tc>
          <w:tcPr>
            <w:tcW w:w="0" w:type="auto"/>
          </w:tcPr>
          <w:p w14:paraId="76030AD2" w14:textId="06B5CB0C" w:rsidR="00460DD1" w:rsidRDefault="00460DD1" w:rsidP="00E46827">
            <w:r>
              <w:t>2020</w:t>
            </w:r>
          </w:p>
        </w:tc>
        <w:tc>
          <w:tcPr>
            <w:tcW w:w="0" w:type="auto"/>
          </w:tcPr>
          <w:p w14:paraId="6DC31AA4" w14:textId="073B4907" w:rsidR="00460DD1" w:rsidRDefault="00460DD1" w:rsidP="00E46827">
            <w:r>
              <w:t>Journal of Medical Internet Research</w:t>
            </w:r>
          </w:p>
        </w:tc>
        <w:tc>
          <w:tcPr>
            <w:tcW w:w="0" w:type="auto"/>
          </w:tcPr>
          <w:p w14:paraId="70E1E542" w14:textId="2CCF0A3F" w:rsidR="00460DD1" w:rsidRDefault="00460DD1" w:rsidP="00E46827">
            <w:r>
              <w:t xml:space="preserve">Segui et al. </w:t>
            </w:r>
            <w:r>
              <w:fldChar w:fldCharType="begin"/>
            </w:r>
            <w:r w:rsidR="00AC41CB">
              <w:instrText xml:space="preserve"> ADDIN EN.CITE &lt;EndNote&gt;&lt;Cite&gt;&lt;Author&gt;López Seguí&lt;/Author&gt;&lt;Year&gt;2020&lt;/Year&gt;&lt;RecNum&gt;2304&lt;/RecNum&gt;&lt;DisplayText&gt;[25]&lt;/DisplayText&gt;&lt;record&gt;&lt;rec-number&gt;2304&lt;/rec-number&gt;&lt;foreign-keys&gt;&lt;key app="EN" db-id="zpdrf252qeertmes5vbptrz5txwras5vv9aw" timestamp="1597071511"&gt;2304&lt;/key&gt;&lt;/foreign-keys&gt;&lt;ref-type name="Journal Article"&gt;17&lt;/ref-type&gt;&lt;contributors&gt;&lt;authors&gt;&lt;author&gt;López Seguí, F&lt;/author&gt;&lt;author&gt;Vidal-Alaball, J&lt;/author&gt;&lt;author&gt;Sagarra Castro, M&lt;/author&gt;&lt;author&gt;García-Altés, A&lt;/author&gt;&lt;author&gt;García Cuyàs, F&lt;/author&gt;&lt;/authors&gt;&lt;/contributors&gt;&lt;titles&gt;&lt;title&gt;General Practitioners’ Perceptions of Whether Teleconsultations Reduce the Number of Face-to-face Visits in the Catalan Public Primary Care System: Retrospective Cross-Sectional Study&lt;/title&gt;&lt;secondary-title&gt;J Med Internet Res&lt;/secondary-title&gt;&lt;/titles&gt;&lt;periodical&gt;&lt;full-title&gt;J Med Internet Res&lt;/full-title&gt;&lt;/periodical&gt;&lt;pages&gt;e14478&lt;/pages&gt;&lt;volume&gt;22&lt;/volume&gt;&lt;number&gt;3&lt;/number&gt;&lt;keywords&gt;&lt;keyword&gt;telemedicine&lt;/keyword&gt;&lt;keyword&gt;remote consultation&lt;/keyword&gt;&lt;keyword&gt;primary care&lt;/keyword&gt;&lt;keyword&gt;general practitioners&lt;/keyword&gt;&lt;/keywords&gt;&lt;dates&gt;&lt;year&gt;2020&lt;/year&gt;&lt;pub-dates&gt;&lt;date&gt;2020/3/16&lt;/date&gt;&lt;/pub-dates&gt;&lt;/dates&gt;&lt;isbn&gt;1438-8871&lt;/isbn&gt;&lt;urls&gt;&lt;related-urls&gt;&lt;url&gt;http://www.jmir.org/2020/3/e14478/&lt;/url&gt;&lt;url&gt;https://doi.org/10.2196/14478&lt;/url&gt;&lt;url&gt;http://www.ncbi.nlm.nih.gov/pubmed/32175914&lt;/url&gt;&lt;/related-urls&gt;&lt;/urls&gt;&lt;electronic-resource-num&gt;10.2196/14478&lt;/electronic-resource-num&gt;&lt;/record&gt;&lt;/Cite&gt;&lt;/EndNote&gt;</w:instrText>
            </w:r>
            <w:r>
              <w:fldChar w:fldCharType="separate"/>
            </w:r>
            <w:r w:rsidR="00AC41CB">
              <w:rPr>
                <w:noProof/>
              </w:rPr>
              <w:t>[25]</w:t>
            </w:r>
            <w:r>
              <w:fldChar w:fldCharType="end"/>
            </w:r>
          </w:p>
        </w:tc>
        <w:tc>
          <w:tcPr>
            <w:tcW w:w="0" w:type="auto"/>
          </w:tcPr>
          <w:p w14:paraId="25251388" w14:textId="65CF2207" w:rsidR="00460DD1" w:rsidRDefault="00460DD1" w:rsidP="00E46827">
            <w:r>
              <w:t>To assess the ability of using eConsulta to reduce the number of face-to-face visits to primary care teams</w:t>
            </w:r>
          </w:p>
        </w:tc>
        <w:tc>
          <w:tcPr>
            <w:tcW w:w="0" w:type="auto"/>
          </w:tcPr>
          <w:p w14:paraId="5659415B" w14:textId="77777777" w:rsidR="00460DD1" w:rsidRDefault="00460DD1" w:rsidP="00E46827">
            <w:r w:rsidRPr="00906E64">
              <w:t>EConsulta</w:t>
            </w:r>
          </w:p>
          <w:p w14:paraId="392D1F98" w14:textId="77777777" w:rsidR="00460DD1" w:rsidRDefault="00460DD1" w:rsidP="00E46827"/>
          <w:p w14:paraId="1A6B1A4E" w14:textId="11B58451" w:rsidR="00460DD1" w:rsidRPr="004E76A0" w:rsidRDefault="00460DD1" w:rsidP="00E46827"/>
        </w:tc>
        <w:tc>
          <w:tcPr>
            <w:tcW w:w="0" w:type="auto"/>
          </w:tcPr>
          <w:p w14:paraId="13DE2027" w14:textId="77777777" w:rsidR="00460DD1" w:rsidRDefault="00460DD1" w:rsidP="00E46827">
            <w:r>
              <w:t xml:space="preserve">Quantitative: 18 GPs classified 2268 cases managed with eConsulta and indicated whether the teleconsultation reduced the number of face-to-face visits. </w:t>
            </w:r>
          </w:p>
          <w:p w14:paraId="19DCEA45" w14:textId="4B843C81" w:rsidR="00460DD1" w:rsidRDefault="00460DD1" w:rsidP="00E46827">
            <w:r>
              <w:t>(Catalonia, Spain)</w:t>
            </w:r>
          </w:p>
        </w:tc>
        <w:tc>
          <w:tcPr>
            <w:tcW w:w="0" w:type="auto"/>
          </w:tcPr>
          <w:p w14:paraId="2B11ED84" w14:textId="77777777" w:rsidR="00460DD1" w:rsidRDefault="00460DD1" w:rsidP="00E46827">
            <w:r>
              <w:t xml:space="preserve">GPs view eConsulta as having the potential to resolve patient queries for every type of consultation. Avoided need for a face-to-face visit in 87.9% of cases. </w:t>
            </w:r>
          </w:p>
          <w:p w14:paraId="4B141AEE" w14:textId="69D1B3D2" w:rsidR="00460DD1" w:rsidRDefault="00460DD1" w:rsidP="00E46827">
            <w:r>
              <w:t xml:space="preserve">Ease of access increased the demand for health care support in 27.7% of cases. </w:t>
            </w:r>
          </w:p>
        </w:tc>
        <w:tc>
          <w:tcPr>
            <w:tcW w:w="0" w:type="auto"/>
          </w:tcPr>
          <w:p w14:paraId="5D59E956" w14:textId="2CEC7B72" w:rsidR="00460DD1" w:rsidRDefault="00460DD1" w:rsidP="00E46827">
            <w:r>
              <w:t>60%</w:t>
            </w:r>
          </w:p>
        </w:tc>
      </w:tr>
      <w:tr w:rsidR="009C6230" w14:paraId="32739B91" w14:textId="77777777" w:rsidTr="0006301A">
        <w:trPr>
          <w:trHeight w:val="143"/>
        </w:trPr>
        <w:tc>
          <w:tcPr>
            <w:tcW w:w="0" w:type="auto"/>
          </w:tcPr>
          <w:p w14:paraId="40E738FA" w14:textId="54D7F7DE" w:rsidR="009C6230" w:rsidRDefault="009C6230" w:rsidP="00E46827">
            <w:r>
              <w:t>2020</w:t>
            </w:r>
          </w:p>
        </w:tc>
        <w:tc>
          <w:tcPr>
            <w:tcW w:w="0" w:type="auto"/>
          </w:tcPr>
          <w:p w14:paraId="01819555" w14:textId="7C4CDB22" w:rsidR="009C6230" w:rsidRDefault="009C6230" w:rsidP="00E46827">
            <w:r>
              <w:t>Health Informatics</w:t>
            </w:r>
          </w:p>
        </w:tc>
        <w:tc>
          <w:tcPr>
            <w:tcW w:w="0" w:type="auto"/>
          </w:tcPr>
          <w:p w14:paraId="634A8E6E" w14:textId="6714E7F9" w:rsidR="009C6230" w:rsidRDefault="009C6230" w:rsidP="00E46827">
            <w:r>
              <w:t xml:space="preserve">Stamenova et al. </w:t>
            </w:r>
            <w:r>
              <w:fldChar w:fldCharType="begin"/>
            </w:r>
            <w:r w:rsidR="00AC41CB">
              <w:instrText xml:space="preserve"> ADDIN EN.CITE &lt;EndNote&gt;&lt;Cite&gt;&lt;Author&gt;Stamenova&lt;/Author&gt;&lt;Year&gt;2020&lt;/Year&gt;&lt;RecNum&gt;2283&lt;/RecNum&gt;&lt;DisplayText&gt;[26]&lt;/DisplayText&gt;&lt;record&gt;&lt;rec-number&gt;2283&lt;/rec-number&gt;&lt;foreign-keys&gt;&lt;key app="EN" db-id="zpdrf252qeertmes5vbptrz5txwras5vv9aw" timestamp="1596709879"&gt;2283&lt;/key&gt;&lt;/foreign-keys&gt;&lt;ref-type name="Journal Article"&gt;17&lt;/ref-type&gt;&lt;contributors&gt;&lt;authors&gt;&lt;author&gt;Stamenova, Vess&lt;/author&gt;&lt;author&gt;Agarwal, Payal&lt;/author&gt;&lt;author&gt;Kelley, Leah&lt;/author&gt;&lt;author&gt;Fujioka, Jamie&lt;/author&gt;&lt;author&gt;Nguyen, Megan&lt;/author&gt;&lt;author&gt;Phung, Michelle&lt;/author&gt;&lt;author&gt;Wong, Ivy&lt;/author&gt;&lt;author&gt;Onabajo, Nike&lt;/author&gt;&lt;author&gt;Bhatia, R. Sacha&lt;/author&gt;&lt;author&gt;Bhattacharyya, Onil&lt;/author&gt;&lt;/authors&gt;&lt;/contributors&gt;&lt;titles&gt;&lt;title&gt;Uptake and patient and provider communication modality preferences of virtual visits in primary care: a retrospective cohort study in Canada&lt;/title&gt;&lt;secondary-title&gt;BMJ Open&lt;/secondary-title&gt;&lt;/titles&gt;&lt;periodical&gt;&lt;full-title&gt;BMJ Open&lt;/full-title&gt;&lt;/periodical&gt;&lt;pages&gt;e037064&lt;/pages&gt;&lt;volume&gt;10&lt;/volume&gt;&lt;number&gt;7&lt;/number&gt;&lt;dates&gt;&lt;year&gt;2020&lt;/year&gt;&lt;/dates&gt;&lt;urls&gt;&lt;related-urls&gt;&lt;url&gt;http://bmjopen.bmj.com/content/10/7/e037064.abstract&lt;/url&gt;&lt;/related-urls&gt;&lt;/urls&gt;&lt;electronic-resource-num&gt;10.1136/bmjopen-2020-037064&lt;/electronic-resource-num&gt;&lt;/record&gt;&lt;/Cite&gt;&lt;/EndNote&gt;</w:instrText>
            </w:r>
            <w:r>
              <w:fldChar w:fldCharType="separate"/>
            </w:r>
            <w:r w:rsidR="00AC41CB">
              <w:rPr>
                <w:noProof/>
              </w:rPr>
              <w:t>[26]</w:t>
            </w:r>
            <w:r>
              <w:fldChar w:fldCharType="end"/>
            </w:r>
          </w:p>
        </w:tc>
        <w:tc>
          <w:tcPr>
            <w:tcW w:w="0" w:type="auto"/>
          </w:tcPr>
          <w:p w14:paraId="3E4706C7" w14:textId="5A0CB29D" w:rsidR="009C6230" w:rsidRDefault="009C6230" w:rsidP="00E46827">
            <w:r>
              <w:t xml:space="preserve">To evaluate uptake of a platform for virtual visits in primary care, examine patient and physician preferences for virtual communication, and report on characteristics of visits and patients experiences </w:t>
            </w:r>
          </w:p>
        </w:tc>
        <w:tc>
          <w:tcPr>
            <w:tcW w:w="0" w:type="auto"/>
          </w:tcPr>
          <w:p w14:paraId="342D0781" w14:textId="77777777" w:rsidR="009C6230" w:rsidRDefault="009C6230" w:rsidP="00E46827">
            <w:r w:rsidRPr="00B94AF9">
              <w:t>2 platforms</w:t>
            </w:r>
            <w:r>
              <w:t>:</w:t>
            </w:r>
            <w:r w:rsidRPr="00B94AF9">
              <w:t xml:space="preserve"> Novari or Think Research</w:t>
            </w:r>
            <w:r>
              <w:t xml:space="preserve"> </w:t>
            </w:r>
          </w:p>
          <w:p w14:paraId="3E85AADE" w14:textId="77777777" w:rsidR="009C6230" w:rsidRDefault="009C6230" w:rsidP="00E46827"/>
          <w:p w14:paraId="45DBC60D" w14:textId="5A7414C5" w:rsidR="009C6230" w:rsidRPr="00906E64" w:rsidRDefault="009C6230" w:rsidP="00E46827"/>
        </w:tc>
        <w:tc>
          <w:tcPr>
            <w:tcW w:w="0" w:type="auto"/>
          </w:tcPr>
          <w:p w14:paraId="6DC358D9" w14:textId="52738BA9" w:rsidR="009C6230" w:rsidRDefault="009C6230" w:rsidP="00E46827">
            <w:r>
              <w:t xml:space="preserve">Quantitative: Retrospective cohort </w:t>
            </w:r>
            <w:r w:rsidR="00A020D7">
              <w:t>study. Primary care practices (n</w:t>
            </w:r>
            <w:r>
              <w:t xml:space="preserve">=326) in 5 regions of Ontario, Canada. 14,291 registered patients. </w:t>
            </w:r>
          </w:p>
          <w:p w14:paraId="1B49BEAF" w14:textId="77777777" w:rsidR="009C6230" w:rsidRDefault="009C6230" w:rsidP="00E46827"/>
        </w:tc>
        <w:tc>
          <w:tcPr>
            <w:tcW w:w="0" w:type="auto"/>
          </w:tcPr>
          <w:p w14:paraId="772510DE" w14:textId="7A3473F7" w:rsidR="009C6230" w:rsidRDefault="009C6230" w:rsidP="00E46827">
            <w:r w:rsidRPr="006C2CCE">
              <w:t xml:space="preserve">44% of registered patients and 60% of registered providers used the platform at </w:t>
            </w:r>
            <w:r>
              <w:t>least once. Among patient users</w:t>
            </w:r>
            <w:r w:rsidRPr="006C2CCE">
              <w:t xml:space="preserve"> 51% completed at least one virtual visit. 81% of virtual visits required no follow-up and 99% of patients reported that they would use virtual care services again.</w:t>
            </w:r>
          </w:p>
        </w:tc>
        <w:tc>
          <w:tcPr>
            <w:tcW w:w="0" w:type="auto"/>
          </w:tcPr>
          <w:p w14:paraId="640517EC" w14:textId="4951C3BD" w:rsidR="009C6230" w:rsidRDefault="009C6230" w:rsidP="00E46827">
            <w:r>
              <w:t>40%</w:t>
            </w:r>
          </w:p>
        </w:tc>
      </w:tr>
      <w:tr w:rsidR="007D22AA" w14:paraId="21066FBB" w14:textId="77777777" w:rsidTr="0006301A">
        <w:trPr>
          <w:trHeight w:val="143"/>
        </w:trPr>
        <w:tc>
          <w:tcPr>
            <w:tcW w:w="0" w:type="auto"/>
          </w:tcPr>
          <w:p w14:paraId="0F3D20CB" w14:textId="0F432157" w:rsidR="007D22AA" w:rsidRDefault="007D22AA" w:rsidP="00E46827">
            <w:r>
              <w:t>2020</w:t>
            </w:r>
          </w:p>
        </w:tc>
        <w:tc>
          <w:tcPr>
            <w:tcW w:w="0" w:type="auto"/>
          </w:tcPr>
          <w:p w14:paraId="371FD3FA" w14:textId="1D62B3F1" w:rsidR="007D22AA" w:rsidRPr="004B0959" w:rsidRDefault="007D22AA" w:rsidP="00E46827">
            <w:pPr>
              <w:rPr>
                <w:rFonts w:cstheme="minorHAnsi"/>
              </w:rPr>
            </w:pPr>
            <w:r>
              <w:t>BMJ Open</w:t>
            </w:r>
          </w:p>
        </w:tc>
        <w:tc>
          <w:tcPr>
            <w:tcW w:w="0" w:type="auto"/>
          </w:tcPr>
          <w:p w14:paraId="5B13FB8E" w14:textId="0F778B1E" w:rsidR="007D22AA" w:rsidRPr="004B0959" w:rsidRDefault="007D22AA" w:rsidP="00E46827">
            <w:pPr>
              <w:rPr>
                <w:rFonts w:cstheme="minorHAnsi"/>
              </w:rPr>
            </w:pPr>
            <w:r>
              <w:t xml:space="preserve">Zanaboni and Fagerlund </w:t>
            </w:r>
            <w:r>
              <w:fldChar w:fldCharType="begin"/>
            </w:r>
            <w:r w:rsidR="00AC41CB">
              <w:instrText xml:space="preserve"> ADDIN EN.CITE &lt;EndNote&gt;&lt;Cite&gt;&lt;Author&gt;Zanaboni&lt;/Author&gt;&lt;Year&gt;2020&lt;/Year&gt;&lt;RecNum&gt;22&lt;/RecNum&gt;&lt;DisplayText&gt;[27]&lt;/DisplayText&gt;&lt;record&gt;&lt;rec-number&gt;22&lt;/rec-number&gt;&lt;foreign-keys&gt;&lt;key app="EN" db-id="zpdrf252qeertmes5vbptrz5txwras5vv9aw" timestamp="1596020536"&gt;22&lt;/key&gt;&lt;/foreign-keys&gt;&lt;ref-type name="Journal Article"&gt;17&lt;/ref-type&gt;&lt;contributors&gt;&lt;authors&gt;&lt;author&gt;Zanaboni, P.&lt;/author&gt;&lt;author&gt;Fagerlund, A. J.&lt;/author&gt;&lt;/authors&gt;&lt;/contributors&gt;&lt;titles&gt;&lt;title&gt;Patients&amp;apos; use and experiences with e-consultation and other digital health services with their general practitioner in Norway: Results from an online survey&lt;/title&gt;&lt;secondary-title&gt;BMJ Open&lt;/secondary-title&gt;&lt;/titles&gt;&lt;periodical&gt;&lt;full-title&gt;BMJ Open&lt;/full-title&gt;&lt;/periodical&gt;&lt;volume&gt;10 (6) &lt;/volume&gt;&lt;number&gt;e034773&lt;/number&gt;&lt;dates&gt;&lt;year&gt;2020&lt;/year&gt;&lt;pub-dates&gt;&lt;date&gt;17 Jun&lt;/date&gt;&lt;/pub-dates&gt;&lt;/dates&gt;&lt;work-type&gt;Review&lt;/work-type&gt;&lt;urls&gt;&lt;related-urls&gt;&lt;url&gt;https://bmjopen-bmj-com.manchester.idm.oclc.org/content/10/6/e034773&lt;/url&gt;&lt;/related-urls&gt;&lt;/urls&gt;&lt;electronic-resource-num&gt;10.1136/bmjopen-2019-034773&lt;/electronic-resource-num&gt;&lt;remote-database-name&gt;Embase&lt;/remote-database-name&gt;&lt;remote-database-provider&gt;Ovid Technologies&lt;/remote-database-provider&gt;&lt;/record&gt;&lt;/Cite&gt;&lt;/EndNote&gt;</w:instrText>
            </w:r>
            <w:r>
              <w:fldChar w:fldCharType="separate"/>
            </w:r>
            <w:r w:rsidR="00AC41CB">
              <w:rPr>
                <w:noProof/>
              </w:rPr>
              <w:t>[27]</w:t>
            </w:r>
            <w:r>
              <w:fldChar w:fldCharType="end"/>
            </w:r>
          </w:p>
        </w:tc>
        <w:tc>
          <w:tcPr>
            <w:tcW w:w="0" w:type="auto"/>
          </w:tcPr>
          <w:p w14:paraId="28A65958" w14:textId="37D73D54" w:rsidR="007D22AA" w:rsidRPr="004B0959" w:rsidRDefault="007D22AA" w:rsidP="00E46827">
            <w:r>
              <w:t xml:space="preserve">To explore patient use and experiences with 4 digital health services, including e-consultation. </w:t>
            </w:r>
          </w:p>
        </w:tc>
        <w:tc>
          <w:tcPr>
            <w:tcW w:w="0" w:type="auto"/>
          </w:tcPr>
          <w:p w14:paraId="57589575" w14:textId="77777777" w:rsidR="007D22AA" w:rsidRDefault="007D22AA" w:rsidP="00E46827">
            <w:r w:rsidRPr="0001732C">
              <w:t>e-consultation integrated with patient record</w:t>
            </w:r>
            <w:r>
              <w:t xml:space="preserve"> – not specified</w:t>
            </w:r>
          </w:p>
          <w:p w14:paraId="7C6A9074" w14:textId="77777777" w:rsidR="007D22AA" w:rsidRDefault="007D22AA" w:rsidP="00E46827"/>
          <w:p w14:paraId="10BE47E2" w14:textId="340371BF" w:rsidR="007D22AA" w:rsidRPr="0001732C" w:rsidRDefault="007D22AA" w:rsidP="00DA15D9"/>
        </w:tc>
        <w:tc>
          <w:tcPr>
            <w:tcW w:w="0" w:type="auto"/>
          </w:tcPr>
          <w:p w14:paraId="413807E9" w14:textId="77777777" w:rsidR="007D22AA" w:rsidRDefault="007D22AA" w:rsidP="00E46827">
            <w:r>
              <w:t xml:space="preserve">Quantitative: </w:t>
            </w:r>
          </w:p>
          <w:p w14:paraId="6ED86471" w14:textId="3BE918AB" w:rsidR="007D22AA" w:rsidRDefault="00A020D7" w:rsidP="00E46827">
            <w:r>
              <w:t>Online survey of portal users (n</w:t>
            </w:r>
            <w:r w:rsidR="007D22AA">
              <w:t xml:space="preserve">=2043), Norway. </w:t>
            </w:r>
          </w:p>
        </w:tc>
        <w:tc>
          <w:tcPr>
            <w:tcW w:w="0" w:type="auto"/>
          </w:tcPr>
          <w:p w14:paraId="7E923DDB" w14:textId="5B5B9501" w:rsidR="007D22AA" w:rsidRDefault="007D22AA" w:rsidP="00E46827">
            <w:r>
              <w:t xml:space="preserve">High proportion of users are women, younger adults, digitally active and high education levels. </w:t>
            </w:r>
            <w:r w:rsidRPr="00CF064E">
              <w:t>For non-clinical inquiries, most respondents (60%) thought it easier to write electronic messages than communicate by phone. For clinical enquiries, patients agreed that e-consultation could lead to a better follow</w:t>
            </w:r>
            <w:r>
              <w:t xml:space="preserve"> </w:t>
            </w:r>
            <w:r w:rsidRPr="00CF064E">
              <w:t xml:space="preserve">up (72%) and improved quality of treatment (58%). </w:t>
            </w:r>
          </w:p>
        </w:tc>
        <w:tc>
          <w:tcPr>
            <w:tcW w:w="0" w:type="auto"/>
          </w:tcPr>
          <w:p w14:paraId="4B5BEFAC" w14:textId="63703A4D" w:rsidR="007D22AA" w:rsidRDefault="007D22AA" w:rsidP="00E46827">
            <w:r>
              <w:t>60%</w:t>
            </w:r>
          </w:p>
        </w:tc>
      </w:tr>
      <w:tr w:rsidR="009C2111" w14:paraId="678AF791" w14:textId="77777777" w:rsidTr="0006301A">
        <w:trPr>
          <w:trHeight w:val="143"/>
        </w:trPr>
        <w:tc>
          <w:tcPr>
            <w:tcW w:w="0" w:type="auto"/>
          </w:tcPr>
          <w:p w14:paraId="148BCCD2" w14:textId="443432CC" w:rsidR="009C2111" w:rsidRDefault="009C2111" w:rsidP="00E46827">
            <w:r>
              <w:t>2019</w:t>
            </w:r>
          </w:p>
        </w:tc>
        <w:tc>
          <w:tcPr>
            <w:tcW w:w="0" w:type="auto"/>
          </w:tcPr>
          <w:p w14:paraId="523D61FD" w14:textId="218D86BD" w:rsidR="009C2111" w:rsidRDefault="009C2111" w:rsidP="00E46827">
            <w:r w:rsidRPr="000247E8">
              <w:t xml:space="preserve">Transforming </w:t>
            </w:r>
            <w:r>
              <w:t>G</w:t>
            </w:r>
            <w:r w:rsidRPr="000247E8">
              <w:t xml:space="preserve">overnment: </w:t>
            </w:r>
            <w:r>
              <w:t>P</w:t>
            </w:r>
            <w:r w:rsidRPr="000247E8">
              <w:t xml:space="preserve">eople, </w:t>
            </w:r>
            <w:r>
              <w:t>P</w:t>
            </w:r>
            <w:r w:rsidRPr="000247E8">
              <w:t xml:space="preserve">rocess and </w:t>
            </w:r>
            <w:r>
              <w:t>P</w:t>
            </w:r>
            <w:r w:rsidRPr="000247E8">
              <w:t>olicy</w:t>
            </w:r>
          </w:p>
        </w:tc>
        <w:tc>
          <w:tcPr>
            <w:tcW w:w="0" w:type="auto"/>
          </w:tcPr>
          <w:p w14:paraId="17E50E9D" w14:textId="623EB8E0" w:rsidR="009C2111" w:rsidRDefault="009C2111" w:rsidP="00E46827">
            <w:r w:rsidRPr="000247E8">
              <w:t>Andersen</w:t>
            </w:r>
            <w:r>
              <w:t xml:space="preserve"> et al. </w:t>
            </w:r>
            <w:r>
              <w:fldChar w:fldCharType="begin"/>
            </w:r>
            <w:r w:rsidR="00AC41CB">
              <w:instrText xml:space="preserve"> ADDIN EN.CITE &lt;EndNote&gt;&lt;Cite&gt;&lt;Author&gt;Andersen&lt;/Author&gt;&lt;Year&gt;2019&lt;/Year&gt;&lt;RecNum&gt;2159&lt;/RecNum&gt;&lt;DisplayText&gt;[28]&lt;/DisplayText&gt;&lt;record&gt;&lt;rec-number&gt;2159&lt;/rec-number&gt;&lt;foreign-keys&gt;&lt;key app="EN" db-id="zpdrf252qeertmes5vbptrz5txwras5vv9aw" timestamp="1596022562"&gt;2159&lt;/key&gt;&lt;/foreign-keys&gt;&lt;ref-type name="Journal Article"&gt;17&lt;/ref-type&gt;&lt;contributors&gt;&lt;authors&gt;&lt;author&gt;Andersen, K. N.&lt;/author&gt;&lt;author&gt;Nielsen, J. A.&lt;/author&gt;&lt;author&gt;Kim, S.&lt;/author&gt;&lt;/authors&gt;&lt;/contributors&gt;&lt;titles&gt;&lt;title&gt;Use, cost, and digital divide in online public health care: lessons from Denmark&lt;/title&gt;&lt;secondary-title&gt;Transforming Government- People Process and Policy&lt;/secondary-title&gt;&lt;/titles&gt;&lt;periodical&gt;&lt;full-title&gt;Transforming Government- People Process and Policy&lt;/full-title&gt;&lt;/periodical&gt;&lt;pages&gt;197-211&lt;/pages&gt;&lt;volume&gt;13&lt;/volume&gt;&lt;number&gt;2&lt;/number&gt;&lt;dates&gt;&lt;year&gt;2019&lt;/year&gt;&lt;pub-dates&gt;&lt;date&gt;May&lt;/date&gt;&lt;/pub-dates&gt;&lt;/dates&gt;&lt;isbn&gt;1750-6166&lt;/isbn&gt;&lt;accession-num&gt;WOS:000484192600004&lt;/accession-num&gt;&lt;urls&gt;&lt;related-urls&gt;&lt;url&gt;&amp;lt;Go to ISI&amp;gt;://WOS:000484192600004&lt;/url&gt;&lt;/related-urls&gt;&lt;/urls&gt;&lt;electronic-resource-num&gt;10.1108/tg-06-2018-0041&lt;/electronic-resource-num&gt;&lt;/record&gt;&lt;/Cite&gt;&lt;/EndNote&gt;</w:instrText>
            </w:r>
            <w:r>
              <w:fldChar w:fldCharType="separate"/>
            </w:r>
            <w:r w:rsidR="00AC41CB">
              <w:rPr>
                <w:noProof/>
              </w:rPr>
              <w:t>[28]</w:t>
            </w:r>
            <w:r>
              <w:fldChar w:fldCharType="end"/>
            </w:r>
          </w:p>
        </w:tc>
        <w:tc>
          <w:tcPr>
            <w:tcW w:w="0" w:type="auto"/>
          </w:tcPr>
          <w:p w14:paraId="496E5F7F" w14:textId="632AB7DC" w:rsidR="009C2111" w:rsidRDefault="009C2111" w:rsidP="00E46827">
            <w:r w:rsidRPr="00714FD8">
              <w:t>T</w:t>
            </w:r>
            <w:r>
              <w:t xml:space="preserve">o </w:t>
            </w:r>
            <w:r w:rsidRPr="00714FD8">
              <w:t>explore digital divide gaps and the impacts of online communication on the overall costs of health care.</w:t>
            </w:r>
          </w:p>
        </w:tc>
        <w:tc>
          <w:tcPr>
            <w:tcW w:w="0" w:type="auto"/>
          </w:tcPr>
          <w:p w14:paraId="78DC682E" w14:textId="4E41A4EB" w:rsidR="009C2111" w:rsidRDefault="009C2111" w:rsidP="00E46827">
            <w:r w:rsidRPr="00333DB4">
              <w:t>E-visits</w:t>
            </w:r>
            <w:r>
              <w:t>:</w:t>
            </w:r>
            <w:r w:rsidR="00591D17">
              <w:t xml:space="preserve"> </w:t>
            </w:r>
            <w:r>
              <w:t>System not specified</w:t>
            </w:r>
          </w:p>
          <w:p w14:paraId="3A95B72E" w14:textId="77777777" w:rsidR="009C2111" w:rsidRDefault="009C2111" w:rsidP="00E46827"/>
          <w:p w14:paraId="2A526966" w14:textId="7F1587DA" w:rsidR="009C2111" w:rsidRPr="0001732C" w:rsidRDefault="009C2111" w:rsidP="00F40409">
            <w:r w:rsidRPr="00863118">
              <w:t xml:space="preserve"> </w:t>
            </w:r>
          </w:p>
        </w:tc>
        <w:tc>
          <w:tcPr>
            <w:tcW w:w="0" w:type="auto"/>
          </w:tcPr>
          <w:p w14:paraId="36A234DD" w14:textId="228F3E32" w:rsidR="009C2111" w:rsidRDefault="009C2111" w:rsidP="00E46827">
            <w:r>
              <w:t xml:space="preserve">Quantitative: </w:t>
            </w:r>
            <w:r w:rsidRPr="00DF775E">
              <w:t>Case study of online health care communication in Denmark.</w:t>
            </w:r>
            <w:r>
              <w:t xml:space="preserve"> </w:t>
            </w:r>
            <w:r w:rsidRPr="006E1638">
              <w:t xml:space="preserve">Analysis of e-visit population </w:t>
            </w:r>
            <w:r w:rsidR="00A020D7">
              <w:t>data between patients and GPs (</w:t>
            </w:r>
            <w:r w:rsidRPr="006E1638">
              <w:t>3,500 e-visits)</w:t>
            </w:r>
            <w:r>
              <w:t xml:space="preserve"> </w:t>
            </w:r>
            <w:r w:rsidRPr="006E1638">
              <w:t>2009-2015.</w:t>
            </w:r>
          </w:p>
        </w:tc>
        <w:tc>
          <w:tcPr>
            <w:tcW w:w="0" w:type="auto"/>
          </w:tcPr>
          <w:p w14:paraId="2AE557F3" w14:textId="77777777" w:rsidR="009C2111" w:rsidRDefault="009C2111" w:rsidP="00E46827">
            <w:r>
              <w:t>Increase in e-visits from 2009 to 2015: 1.3 million to 5.6 million (all ages). H</w:t>
            </w:r>
            <w:r w:rsidRPr="0028697D">
              <w:t>igher</w:t>
            </w:r>
            <w:r>
              <w:t xml:space="preserve"> use in women and</w:t>
            </w:r>
            <w:r w:rsidRPr="0028697D">
              <w:t xml:space="preserve"> age</w:t>
            </w:r>
            <w:r>
              <w:t>s</w:t>
            </w:r>
            <w:r w:rsidRPr="0028697D">
              <w:t xml:space="preserve"> 25-65</w:t>
            </w:r>
            <w:r>
              <w:t xml:space="preserve"> </w:t>
            </w:r>
            <w:r w:rsidRPr="0028697D">
              <w:t>years.</w:t>
            </w:r>
          </w:p>
          <w:p w14:paraId="3B6BE15D" w14:textId="77777777" w:rsidR="009C2111" w:rsidRDefault="009C2111" w:rsidP="00E46827">
            <w:r>
              <w:t>Digital divide gaps exist in online healthcare communication, but uptake of e-visits does not widen socio-economic, gender or age gaps.</w:t>
            </w:r>
          </w:p>
          <w:p w14:paraId="07D2CEB7" w14:textId="34B18FB1" w:rsidR="009C2111" w:rsidRDefault="009C2111" w:rsidP="00E46827">
            <w:r>
              <w:t>No associated decrease in overall number of consultations, no significant reduction of other consultations, no associated cost reductions.</w:t>
            </w:r>
          </w:p>
        </w:tc>
        <w:tc>
          <w:tcPr>
            <w:tcW w:w="0" w:type="auto"/>
          </w:tcPr>
          <w:p w14:paraId="3D510072" w14:textId="1AE24A27" w:rsidR="009C2111" w:rsidRDefault="009C2111" w:rsidP="00E46827">
            <w:r>
              <w:t>80%</w:t>
            </w:r>
          </w:p>
        </w:tc>
      </w:tr>
      <w:tr w:rsidR="009C2111" w14:paraId="44BC801E" w14:textId="77777777" w:rsidTr="0006301A">
        <w:trPr>
          <w:trHeight w:val="143"/>
        </w:trPr>
        <w:tc>
          <w:tcPr>
            <w:tcW w:w="0" w:type="auto"/>
          </w:tcPr>
          <w:p w14:paraId="1D976B34" w14:textId="077473E5" w:rsidR="009C2111" w:rsidRDefault="009C2111" w:rsidP="00E46827">
            <w:r>
              <w:t>2019</w:t>
            </w:r>
          </w:p>
        </w:tc>
        <w:tc>
          <w:tcPr>
            <w:tcW w:w="0" w:type="auto"/>
          </w:tcPr>
          <w:p w14:paraId="54F85A71" w14:textId="198EBFD5" w:rsidR="009C2111" w:rsidRPr="000247E8" w:rsidRDefault="009C2111" w:rsidP="00E46827">
            <w:r w:rsidRPr="0085633D">
              <w:t>British Journal of General Practice</w:t>
            </w:r>
          </w:p>
        </w:tc>
        <w:tc>
          <w:tcPr>
            <w:tcW w:w="0" w:type="auto"/>
          </w:tcPr>
          <w:p w14:paraId="56B295DD" w14:textId="1ED8FF54" w:rsidR="009C2111" w:rsidRPr="000247E8" w:rsidRDefault="009C2111" w:rsidP="00E46827">
            <w:r>
              <w:t xml:space="preserve">Eccles et al. </w:t>
            </w:r>
            <w:r>
              <w:fldChar w:fldCharType="begin"/>
            </w:r>
            <w:r w:rsidR="00AC41CB">
              <w:instrText xml:space="preserve"> ADDIN EN.CITE &lt;EndNote&gt;&lt;Cite&gt;&lt;Author&gt;Eccles&lt;/Author&gt;&lt;Year&gt;2019&lt;/Year&gt;&lt;RecNum&gt;2171&lt;/RecNum&gt;&lt;DisplayText&gt;[29]&lt;/DisplayText&gt;&lt;record&gt;&lt;rec-number&gt;2171&lt;/rec-number&gt;&lt;foreign-keys&gt;&lt;key app="EN" db-id="zpdrf252qeertmes5vbptrz5txwras5vv9aw" timestamp="1596022562"&gt;2171&lt;/key&gt;&lt;/foreign-keys&gt;&lt;ref-type name="Journal Article"&gt;17&lt;/ref-type&gt;&lt;contributors&gt;&lt;authors&gt;&lt;author&gt;Eccles, A.&lt;/author&gt;&lt;author&gt;Hopper, M.&lt;/author&gt;&lt;author&gt;Turk, A.&lt;/author&gt;&lt;author&gt;Atherton, H.&lt;/author&gt;&lt;/authors&gt;&lt;/contributors&gt;&lt;titles&gt;&lt;title&gt;Patient use of an online triage platform: a mixed-methods retrospective exploration in UK primary care&lt;/title&gt;&lt;secondary-title&gt;Br J Gen Pract&lt;/secondary-title&gt;&lt;/titles&gt;&lt;periodical&gt;&lt;full-title&gt;Br J Gen Pract&lt;/full-title&gt;&lt;/periodical&gt;&lt;pages&gt;E336-E344&lt;/pages&gt;&lt;volume&gt;69&lt;/volume&gt;&lt;number&gt;682&lt;/number&gt;&lt;dates&gt;&lt;year&gt;2019&lt;/year&gt;&lt;pub-dates&gt;&lt;date&gt;May&lt;/date&gt;&lt;/pub-dates&gt;&lt;/dates&gt;&lt;isbn&gt;0960-1643&lt;/isbn&gt;&lt;accession-num&gt;WOS:000510826900006&lt;/accession-num&gt;&lt;urls&gt;&lt;related-urls&gt;&lt;url&gt;&lt;style face="underline" font="default" size="100%"&gt;&amp;lt;Go to ISI&amp;gt;://WOS:000510826900006&lt;/style&gt;&lt;/url&gt;&lt;/related-urls&gt;&lt;/urls&gt;&lt;electronic-resource-num&gt;10.3399/bjgp19X702197&lt;/electronic-resource-num&gt;&lt;/record&gt;&lt;/Cite&gt;&lt;/EndNote&gt;</w:instrText>
            </w:r>
            <w:r>
              <w:fldChar w:fldCharType="separate"/>
            </w:r>
            <w:r w:rsidR="00AC41CB">
              <w:rPr>
                <w:noProof/>
              </w:rPr>
              <w:t>[29]</w:t>
            </w:r>
            <w:r>
              <w:fldChar w:fldCharType="end"/>
            </w:r>
          </w:p>
        </w:tc>
        <w:tc>
          <w:tcPr>
            <w:tcW w:w="0" w:type="auto"/>
          </w:tcPr>
          <w:p w14:paraId="1C2C1FF2" w14:textId="76A54624" w:rsidR="009C2111" w:rsidRPr="00714FD8" w:rsidRDefault="009C2111" w:rsidP="00E46827">
            <w:r>
              <w:t>T</w:t>
            </w:r>
            <w:r w:rsidRPr="0085633D">
              <w:t>o explore use of ‘</w:t>
            </w:r>
            <w:r>
              <w:t>A</w:t>
            </w:r>
            <w:r w:rsidRPr="0085633D">
              <w:t>sk</w:t>
            </w:r>
            <w:r>
              <w:t>M</w:t>
            </w:r>
            <w:r w:rsidRPr="0085633D">
              <w:t>yGP’</w:t>
            </w:r>
            <w:r>
              <w:t>,</w:t>
            </w:r>
            <w:r w:rsidRPr="0085633D">
              <w:t xml:space="preserve"> and patient</w:t>
            </w:r>
            <w:r w:rsidR="00591D17">
              <w:t>s’ perspectives and experiences</w:t>
            </w:r>
          </w:p>
        </w:tc>
        <w:tc>
          <w:tcPr>
            <w:tcW w:w="0" w:type="auto"/>
          </w:tcPr>
          <w:p w14:paraId="3DEC4DE7" w14:textId="77777777" w:rsidR="009C2111" w:rsidRDefault="009C2111" w:rsidP="00E46827">
            <w:r>
              <w:t>A</w:t>
            </w:r>
            <w:r w:rsidRPr="008905AD">
              <w:t>sk</w:t>
            </w:r>
            <w:r>
              <w:t>My</w:t>
            </w:r>
            <w:r w:rsidRPr="008905AD">
              <w:t>GP Version 2</w:t>
            </w:r>
            <w:r>
              <w:t xml:space="preserve"> </w:t>
            </w:r>
          </w:p>
          <w:p w14:paraId="2D757601" w14:textId="77777777" w:rsidR="009C2111" w:rsidRDefault="009C2111" w:rsidP="00E46827">
            <w:pPr>
              <w:rPr>
                <w:color w:val="FF0000"/>
              </w:rPr>
            </w:pPr>
          </w:p>
          <w:p w14:paraId="63D24687" w14:textId="7AB345E9" w:rsidR="009C2111" w:rsidRPr="00333DB4" w:rsidRDefault="009C2111" w:rsidP="00F40409"/>
        </w:tc>
        <w:tc>
          <w:tcPr>
            <w:tcW w:w="0" w:type="auto"/>
          </w:tcPr>
          <w:p w14:paraId="4D48438A" w14:textId="699F326D" w:rsidR="009C2111" w:rsidRDefault="009C2111" w:rsidP="00E46827">
            <w:r>
              <w:t xml:space="preserve">Mixed methods: </w:t>
            </w:r>
            <w:r w:rsidRPr="00B43E14">
              <w:t>Retrospective analysis of</w:t>
            </w:r>
            <w:r>
              <w:t xml:space="preserve"> </w:t>
            </w:r>
            <w:r w:rsidRPr="00B43E14">
              <w:t>‘</w:t>
            </w:r>
            <w:r>
              <w:t>As</w:t>
            </w:r>
            <w:r w:rsidRPr="00B43E14">
              <w:t>k</w:t>
            </w:r>
            <w:r>
              <w:t>M</w:t>
            </w:r>
            <w:r w:rsidRPr="00B43E14">
              <w:t xml:space="preserve">yGP’ data from 5447 patients </w:t>
            </w:r>
            <w:r>
              <w:t>(</w:t>
            </w:r>
            <w:r w:rsidRPr="00B43E14">
              <w:t xml:space="preserve">9 </w:t>
            </w:r>
            <w:r>
              <w:t xml:space="preserve">UK </w:t>
            </w:r>
            <w:r w:rsidRPr="00B43E14">
              <w:t>practices</w:t>
            </w:r>
            <w:r>
              <w:t>)</w:t>
            </w:r>
            <w:r w:rsidR="005F1878">
              <w:t xml:space="preserve"> and f</w:t>
            </w:r>
            <w:r w:rsidR="005F1878">
              <w:rPr>
                <w:color w:val="000000"/>
                <w:shd w:val="clear" w:color="auto" w:fill="FFFFFF"/>
              </w:rPr>
              <w:t>ree-text comments left by patients (</w:t>
            </w:r>
            <w:r w:rsidR="005F1878" w:rsidRPr="005F1878">
              <w:rPr>
                <w:rStyle w:val="Emphasis"/>
                <w:i w:val="0"/>
                <w:color w:val="000000"/>
                <w:shd w:val="clear" w:color="auto" w:fill="FFFFFF"/>
              </w:rPr>
              <w:t>n</w:t>
            </w:r>
            <w:r w:rsidR="005F1878">
              <w:rPr>
                <w:color w:val="000000"/>
                <w:shd w:val="clear" w:color="auto" w:fill="FFFFFF"/>
              </w:rPr>
              <w:t>=569)</w:t>
            </w:r>
            <w:r w:rsidRPr="00B43E14">
              <w:t>.</w:t>
            </w:r>
          </w:p>
          <w:p w14:paraId="14E88B0D" w14:textId="77777777" w:rsidR="009C2111" w:rsidRDefault="009C2111" w:rsidP="00E46827"/>
        </w:tc>
        <w:tc>
          <w:tcPr>
            <w:tcW w:w="0" w:type="auto"/>
          </w:tcPr>
          <w:p w14:paraId="382B3BAD" w14:textId="13EAEE50" w:rsidR="009C2111" w:rsidRDefault="009C2111" w:rsidP="00591D17">
            <w:r w:rsidRPr="00F70271">
              <w:t>Highest level</w:t>
            </w:r>
            <w:r w:rsidR="00591D17">
              <w:t>s of use were females (65.5%, n</w:t>
            </w:r>
            <w:r w:rsidRPr="00F70271">
              <w:t xml:space="preserve">=3570) and </w:t>
            </w:r>
            <w:r>
              <w:t>ages</w:t>
            </w:r>
            <w:r w:rsidRPr="00F70271">
              <w:t xml:space="preserve"> 25–34. Common reasons for us</w:t>
            </w:r>
            <w:r>
              <w:t>e</w:t>
            </w:r>
            <w:r w:rsidRPr="00F70271">
              <w:t>: me</w:t>
            </w:r>
            <w:r>
              <w:t xml:space="preserve">dication-related enquiries, </w:t>
            </w:r>
            <w:r w:rsidRPr="00F70271">
              <w:t>admin</w:t>
            </w:r>
            <w:r>
              <w:t>istrative</w:t>
            </w:r>
            <w:r w:rsidRPr="00F70271">
              <w:t xml:space="preserve"> requests</w:t>
            </w:r>
            <w:r>
              <w:t>,</w:t>
            </w:r>
            <w:r w:rsidRPr="00F70271">
              <w:t xml:space="preserve"> and to report a specific symptom. </w:t>
            </w:r>
            <w:r>
              <w:t>P</w:t>
            </w:r>
            <w:r w:rsidRPr="00F70271">
              <w:t>atients suggested advantages to using the platform (e.g. convenience), but these did not extend to all users</w:t>
            </w:r>
            <w:r>
              <w:t>.</w:t>
            </w:r>
          </w:p>
        </w:tc>
        <w:tc>
          <w:tcPr>
            <w:tcW w:w="0" w:type="auto"/>
          </w:tcPr>
          <w:p w14:paraId="6D9D4066" w14:textId="76CE4EE8" w:rsidR="009C2111" w:rsidRDefault="009C2111" w:rsidP="00E46827">
            <w:r>
              <w:t>60%</w:t>
            </w:r>
          </w:p>
        </w:tc>
      </w:tr>
      <w:tr w:rsidR="00E01B9B" w14:paraId="0F297056" w14:textId="77777777" w:rsidTr="0006301A">
        <w:trPr>
          <w:trHeight w:val="143"/>
        </w:trPr>
        <w:tc>
          <w:tcPr>
            <w:tcW w:w="0" w:type="auto"/>
          </w:tcPr>
          <w:p w14:paraId="3C0F0140" w14:textId="4DB3C6E0" w:rsidR="00E01B9B" w:rsidRDefault="00E01B9B" w:rsidP="00E46827">
            <w:r>
              <w:t>2019</w:t>
            </w:r>
          </w:p>
        </w:tc>
        <w:tc>
          <w:tcPr>
            <w:tcW w:w="0" w:type="auto"/>
          </w:tcPr>
          <w:p w14:paraId="26AFB9C9" w14:textId="04E16F79" w:rsidR="00E01B9B" w:rsidRPr="0085633D" w:rsidRDefault="00E01B9B" w:rsidP="00E46827">
            <w:r w:rsidRPr="00024CF5">
              <w:t>International Journal of Medical Informatics</w:t>
            </w:r>
          </w:p>
        </w:tc>
        <w:tc>
          <w:tcPr>
            <w:tcW w:w="0" w:type="auto"/>
          </w:tcPr>
          <w:p w14:paraId="3E771D13" w14:textId="549649AD" w:rsidR="00E01B9B" w:rsidRDefault="00E01B9B" w:rsidP="00E46827">
            <w:r>
              <w:t xml:space="preserve">Ekman et al. </w:t>
            </w:r>
            <w:r>
              <w:fldChar w:fldCharType="begin"/>
            </w:r>
            <w:r w:rsidR="00AC41CB">
              <w:instrText xml:space="preserve"> ADDIN EN.CITE &lt;EndNote&gt;&lt;Cite&gt;&lt;Author&gt;Ekman&lt;/Author&gt;&lt;Year&gt;2019&lt;/Year&gt;&lt;RecNum&gt;2208&lt;/RecNum&gt;&lt;DisplayText&gt;[30]&lt;/DisplayText&gt;&lt;record&gt;&lt;rec-number&gt;2208&lt;/rec-number&gt;&lt;foreign-keys&gt;&lt;key app="EN" db-id="zpdrf252qeertmes5vbptrz5txwras5vv9aw" timestamp="1596022720"&gt;2208&lt;/key&gt;&lt;/foreign-keys&gt;&lt;ref-type name="Journal Article"&gt;17&lt;/ref-type&gt;&lt;contributors&gt;&lt;authors&gt;&lt;author&gt;Ekman, B.&lt;/author&gt;&lt;author&gt;Thulesius, H.&lt;/author&gt;&lt;author&gt;Wilkens, J.&lt;/author&gt;&lt;author&gt;Lindgren, A.&lt;/author&gt;&lt;author&gt;Cronberg, O.&lt;/author&gt;&lt;author&gt;Arvidsson, E.&lt;/author&gt;&lt;/authors&gt;&lt;/contributors&gt;&lt;titles&gt;&lt;title&gt;Utilization of digital primary care in Sweden: Descriptive analysis of claims data on demographics, socioeconomics, and diagnoses&lt;/title&gt;&lt;secondary-title&gt;Int J Med Inform&lt;/secondary-title&gt;&lt;/titles&gt;&lt;periodical&gt;&lt;full-title&gt;Int J Med Inform&lt;/full-title&gt;&lt;/periodical&gt;&lt;pages&gt;134-140&lt;/pages&gt;&lt;volume&gt;127&lt;/volume&gt;&lt;dates&gt;&lt;year&gt;2019&lt;/year&gt;&lt;/dates&gt;&lt;work-type&gt;Article&lt;/work-type&gt;&lt;urls&gt;&lt;related-urls&gt;&lt;url&gt;https://www.sciencedirect.com/science/article/pii/S1386505618307408&lt;/url&gt;&lt;/related-urls&gt;&lt;/urls&gt;&lt;electronic-resource-num&gt;10.1016/j.ijmedinf.2019.04.016&lt;/electronic-resource-num&gt;&lt;remote-database-name&gt;Scopus&lt;/remote-database-name&gt;&lt;access-date&gt;Sept 1, 2020&lt;/access-date&gt;&lt;/record&gt;&lt;/Cite&gt;&lt;/EndNote&gt;</w:instrText>
            </w:r>
            <w:r>
              <w:fldChar w:fldCharType="separate"/>
            </w:r>
            <w:r w:rsidR="00AC41CB">
              <w:rPr>
                <w:noProof/>
              </w:rPr>
              <w:t>[30]</w:t>
            </w:r>
            <w:r>
              <w:fldChar w:fldCharType="end"/>
            </w:r>
            <w:r>
              <w:t xml:space="preserve"> </w:t>
            </w:r>
          </w:p>
        </w:tc>
        <w:tc>
          <w:tcPr>
            <w:tcW w:w="0" w:type="auto"/>
          </w:tcPr>
          <w:p w14:paraId="7AA33F8F" w14:textId="1C5B0D96" w:rsidR="00E01B9B" w:rsidRDefault="00E01B9B" w:rsidP="00E46827">
            <w:r w:rsidRPr="00024CF5">
              <w:t>To provide a comprehensive review of the development of digital care in Sweden and how it compares with other types of primary care</w:t>
            </w:r>
          </w:p>
        </w:tc>
        <w:tc>
          <w:tcPr>
            <w:tcW w:w="0" w:type="auto"/>
          </w:tcPr>
          <w:p w14:paraId="6C24FDE5" w14:textId="77777777" w:rsidR="00E01B9B" w:rsidRDefault="00E01B9B" w:rsidP="00E46827">
            <w:r>
              <w:t>D</w:t>
            </w:r>
            <w:r w:rsidRPr="008905AD">
              <w:t xml:space="preserve">igital </w:t>
            </w:r>
            <w:r>
              <w:t xml:space="preserve">care </w:t>
            </w:r>
            <w:r w:rsidRPr="008905AD">
              <w:t>platform</w:t>
            </w:r>
            <w:r>
              <w:t xml:space="preserve"> – not specified</w:t>
            </w:r>
          </w:p>
          <w:p w14:paraId="622D2231" w14:textId="77777777" w:rsidR="00E01B9B" w:rsidRDefault="00E01B9B" w:rsidP="00E46827"/>
          <w:p w14:paraId="63CA5319" w14:textId="77777777" w:rsidR="00E01B9B" w:rsidRDefault="00E01B9B" w:rsidP="00E46827"/>
        </w:tc>
        <w:tc>
          <w:tcPr>
            <w:tcW w:w="0" w:type="auto"/>
          </w:tcPr>
          <w:p w14:paraId="63E2D38D" w14:textId="78859022" w:rsidR="00E01B9B" w:rsidRDefault="00E01B9B" w:rsidP="00E46827">
            <w:r>
              <w:t xml:space="preserve">Quantitative: </w:t>
            </w:r>
            <w:r w:rsidRPr="0057510C">
              <w:t>Descriptive analysis of national coverage data on the utilization of digital care by sex, age, place of residence, socioeconomic status, and most common diagnoses</w:t>
            </w:r>
            <w:r>
              <w:t>.</w:t>
            </w:r>
          </w:p>
        </w:tc>
        <w:tc>
          <w:tcPr>
            <w:tcW w:w="0" w:type="auto"/>
          </w:tcPr>
          <w:p w14:paraId="0FDAB087" w14:textId="36F75C7E" w:rsidR="00E01B9B" w:rsidRPr="00F70271" w:rsidRDefault="00E01B9B" w:rsidP="00E46827">
            <w:r w:rsidRPr="0057510C">
              <w:t>Digital primary care in Sweden has increased rapidly over the past two years (more than 30,000 digital consultations per month). Digital care differs to traditional care: users are generally younger and seek for different conditions. Digital care is similar to traditional care: utili</w:t>
            </w:r>
            <w:r>
              <w:t>s</w:t>
            </w:r>
            <w:r w:rsidRPr="0057510C">
              <w:t xml:space="preserve">ation is higher in metropolitan areas compared with rural areas. Similar to general health care use, there is a negative correlation between use of digital care and socioeconomic status. </w:t>
            </w:r>
          </w:p>
        </w:tc>
        <w:tc>
          <w:tcPr>
            <w:tcW w:w="0" w:type="auto"/>
          </w:tcPr>
          <w:p w14:paraId="53B2D886" w14:textId="4AA4163B" w:rsidR="00E01B9B" w:rsidRDefault="00E01B9B" w:rsidP="00E46827">
            <w:r>
              <w:t>80%</w:t>
            </w:r>
          </w:p>
        </w:tc>
      </w:tr>
      <w:tr w:rsidR="00894D7F" w14:paraId="3E8891EF" w14:textId="77777777" w:rsidTr="0006301A">
        <w:trPr>
          <w:trHeight w:val="143"/>
        </w:trPr>
        <w:tc>
          <w:tcPr>
            <w:tcW w:w="0" w:type="auto"/>
          </w:tcPr>
          <w:p w14:paraId="7EF23685" w14:textId="5F97AFEE" w:rsidR="00894D7F" w:rsidRDefault="00894D7F" w:rsidP="00E46827">
            <w:r>
              <w:t>2019</w:t>
            </w:r>
          </w:p>
        </w:tc>
        <w:tc>
          <w:tcPr>
            <w:tcW w:w="0" w:type="auto"/>
          </w:tcPr>
          <w:p w14:paraId="2D228FF8" w14:textId="59451B7F" w:rsidR="00894D7F" w:rsidRPr="00024CF5" w:rsidRDefault="00894D7F" w:rsidP="00E46827">
            <w:r w:rsidRPr="003D2F5B">
              <w:rPr>
                <w:rFonts w:cstheme="minorHAnsi"/>
              </w:rPr>
              <w:t>BMJ Open</w:t>
            </w:r>
          </w:p>
        </w:tc>
        <w:tc>
          <w:tcPr>
            <w:tcW w:w="0" w:type="auto"/>
          </w:tcPr>
          <w:p w14:paraId="21F9D61E" w14:textId="4202B689" w:rsidR="00894D7F" w:rsidRDefault="00894D7F" w:rsidP="00E46827">
            <w:r>
              <w:rPr>
                <w:rFonts w:cstheme="minorHAnsi"/>
              </w:rPr>
              <w:t xml:space="preserve">Fagerlund et al. </w:t>
            </w:r>
            <w:r>
              <w:rPr>
                <w:rFonts w:cstheme="minorHAnsi"/>
              </w:rPr>
              <w:fldChar w:fldCharType="begin"/>
            </w:r>
            <w:r w:rsidR="00AC41CB">
              <w:rPr>
                <w:rFonts w:cstheme="minorHAnsi"/>
              </w:rPr>
              <w:instrText xml:space="preserve"> ADDIN EN.CITE &lt;EndNote&gt;&lt;Cite&gt;&lt;Author&gt;Fagerlund&lt;/Author&gt;&lt;Year&gt;2019&lt;/Year&gt;&lt;RecNum&gt;281&lt;/RecNum&gt;&lt;DisplayText&gt;[31]&lt;/DisplayText&gt;&lt;record&gt;&lt;rec-number&gt;281&lt;/rec-number&gt;&lt;foreign-keys&gt;&lt;key app="EN" db-id="zpdrf252qeertmes5vbptrz5txwras5vv9aw" timestamp="1596020536"&gt;281&lt;/key&gt;&lt;/foreign-keys&gt;&lt;ref-type name="Journal Article"&gt;17&lt;/ref-type&gt;&lt;contributors&gt;&lt;authors&gt;&lt;author&gt;Fagerlund, A. J.&lt;/author&gt;&lt;author&gt;Holm, I. M.&lt;/author&gt;&lt;author&gt;Zanaboni, P.&lt;/author&gt;&lt;/authors&gt;&lt;/contributors&gt;&lt;titles&gt;&lt;title&gt;General practitioners&amp;apos; perceptions towards the use of digital health services for citizens in primary care: A qualitative interview study&lt;/title&gt;&lt;secondary-title&gt;BMJ Open&lt;/secondary-title&gt;&lt;/titles&gt;&lt;periodical&gt;&lt;full-title&gt;BMJ Open&lt;/full-title&gt;&lt;/periodical&gt;&lt;volume&gt;9 (5)&lt;/volume&gt;&lt;number&gt;e028251&lt;/number&gt;&lt;dates&gt;&lt;year&gt;2019&lt;/year&gt;&lt;pub-dates&gt;&lt;date&gt;01 May&lt;/date&gt;&lt;/pub-dates&gt;&lt;/dates&gt;&lt;urls&gt;&lt;related-urls&gt;&lt;url&gt;https://bmjopen-bmj-com.manchester.idm.oclc.org/content/9/5/e028251&lt;/url&gt;&lt;/related-urls&gt;&lt;/urls&gt;&lt;electronic-resource-num&gt;10.1136/bmjopen-2018-028251&lt;/electronic-resource-num&gt;&lt;remote-database-name&gt;Embase&lt;/remote-database-name&gt;&lt;remote-database-provider&gt;Ovid Technologies&lt;/remote-database-provider&gt;&lt;/record&gt;&lt;/Cite&gt;&lt;/EndNote&gt;</w:instrText>
            </w:r>
            <w:r>
              <w:rPr>
                <w:rFonts w:cstheme="minorHAnsi"/>
              </w:rPr>
              <w:fldChar w:fldCharType="separate"/>
            </w:r>
            <w:r w:rsidR="00AC41CB">
              <w:rPr>
                <w:rFonts w:cstheme="minorHAnsi"/>
                <w:noProof/>
              </w:rPr>
              <w:t>[31]</w:t>
            </w:r>
            <w:r>
              <w:rPr>
                <w:rFonts w:cstheme="minorHAnsi"/>
              </w:rPr>
              <w:fldChar w:fldCharType="end"/>
            </w:r>
          </w:p>
        </w:tc>
        <w:tc>
          <w:tcPr>
            <w:tcW w:w="0" w:type="auto"/>
          </w:tcPr>
          <w:p w14:paraId="0897F925" w14:textId="7221DB35" w:rsidR="00894D7F" w:rsidRPr="00024CF5" w:rsidRDefault="00894D7F" w:rsidP="00E46827">
            <w:r w:rsidRPr="003D2F5B">
              <w:t>To explore GPs’ perceptions towards use of four digital health services</w:t>
            </w:r>
            <w:r>
              <w:t>, including e-consultation</w:t>
            </w:r>
          </w:p>
        </w:tc>
        <w:tc>
          <w:tcPr>
            <w:tcW w:w="0" w:type="auto"/>
          </w:tcPr>
          <w:p w14:paraId="17E36376" w14:textId="64E5D148" w:rsidR="00894D7F" w:rsidRDefault="00A53314" w:rsidP="00E46827">
            <w:r>
              <w:t xml:space="preserve">e-consultation </w:t>
            </w:r>
            <w:r w:rsidR="00894D7F">
              <w:t>- not specified</w:t>
            </w:r>
          </w:p>
          <w:p w14:paraId="096B6C3A" w14:textId="77777777" w:rsidR="00894D7F" w:rsidRDefault="00894D7F" w:rsidP="00E46827"/>
          <w:p w14:paraId="493DB56A" w14:textId="4AE4D18A" w:rsidR="00894D7F" w:rsidRDefault="00894D7F" w:rsidP="00BB009C"/>
        </w:tc>
        <w:tc>
          <w:tcPr>
            <w:tcW w:w="0" w:type="auto"/>
          </w:tcPr>
          <w:p w14:paraId="5F658D74" w14:textId="6A0BE76A" w:rsidR="00894D7F" w:rsidRDefault="00894D7F" w:rsidP="00E46827">
            <w:r>
              <w:t>Qualitative: Interviews with 9 GPs in Norway</w:t>
            </w:r>
          </w:p>
        </w:tc>
        <w:tc>
          <w:tcPr>
            <w:tcW w:w="0" w:type="auto"/>
          </w:tcPr>
          <w:p w14:paraId="55F09533" w14:textId="65B9AD7D" w:rsidR="00894D7F" w:rsidRPr="0057510C" w:rsidRDefault="00894D7F" w:rsidP="00E46827">
            <w:r w:rsidRPr="00DD6D2C">
              <w:t xml:space="preserve">Use of digital services in primary care in Norway is growing, although use of text-based e-consultations is limited. Most GPs were positive about all four services, but </w:t>
            </w:r>
            <w:r>
              <w:t>had</w:t>
            </w:r>
            <w:r w:rsidRPr="00DD6D2C">
              <w:t xml:space="preserve"> scepticism regarding their effects. Advantages for GP offices included reduced phone load, increased efficiency, released time for medical assessments, less crowded waiting rooms and more precise communication. Benefits for patients were increased flexibility, autonomy and time and money savings. </w:t>
            </w:r>
          </w:p>
        </w:tc>
        <w:tc>
          <w:tcPr>
            <w:tcW w:w="0" w:type="auto"/>
          </w:tcPr>
          <w:p w14:paraId="09989B40" w14:textId="1F418867" w:rsidR="00894D7F" w:rsidRDefault="00894D7F" w:rsidP="00E46827">
            <w:r>
              <w:t>100%</w:t>
            </w:r>
          </w:p>
        </w:tc>
      </w:tr>
      <w:tr w:rsidR="00E01B9B" w14:paraId="11E8BE7D" w14:textId="77777777" w:rsidTr="0006301A">
        <w:trPr>
          <w:trHeight w:val="143"/>
        </w:trPr>
        <w:tc>
          <w:tcPr>
            <w:tcW w:w="0" w:type="auto"/>
          </w:tcPr>
          <w:p w14:paraId="6ADDD1F8" w14:textId="76152D70" w:rsidR="00E01B9B" w:rsidRDefault="00E01B9B" w:rsidP="00E46827">
            <w:r>
              <w:t>2019</w:t>
            </w:r>
          </w:p>
        </w:tc>
        <w:tc>
          <w:tcPr>
            <w:tcW w:w="0" w:type="auto"/>
          </w:tcPr>
          <w:p w14:paraId="5ACD0FCD" w14:textId="257D0AD0" w:rsidR="00E01B9B" w:rsidRPr="00024CF5" w:rsidRDefault="00E01B9B" w:rsidP="00E46827">
            <w:r w:rsidRPr="0023292C">
              <w:rPr>
                <w:rFonts w:cstheme="minorHAnsi"/>
              </w:rPr>
              <w:t>Mayo Clinic Proceedings</w:t>
            </w:r>
          </w:p>
        </w:tc>
        <w:tc>
          <w:tcPr>
            <w:tcW w:w="0" w:type="auto"/>
          </w:tcPr>
          <w:p w14:paraId="07E41D4B" w14:textId="2B25F7F7" w:rsidR="00E01B9B" w:rsidRDefault="00E01B9B" w:rsidP="00E46827">
            <w:r w:rsidRPr="0023292C">
              <w:rPr>
                <w:rFonts w:cstheme="minorHAnsi"/>
              </w:rPr>
              <w:t>Hertzog</w:t>
            </w:r>
            <w:r>
              <w:rPr>
                <w:rFonts w:cstheme="minorHAnsi"/>
              </w:rPr>
              <w:t xml:space="preserve"> et al. </w:t>
            </w:r>
            <w:r>
              <w:rPr>
                <w:rFonts w:cstheme="minorHAnsi"/>
              </w:rPr>
              <w:fldChar w:fldCharType="begin"/>
            </w:r>
            <w:r w:rsidR="00AC41CB">
              <w:rPr>
                <w:rFonts w:cstheme="minorHAnsi"/>
              </w:rPr>
              <w:instrText xml:space="preserve"> ADDIN EN.CITE &lt;EndNote&gt;&lt;Cite&gt;&lt;Author&gt;Hertzog&lt;/Author&gt;&lt;Year&gt;2019&lt;/Year&gt;&lt;RecNum&gt;2213&lt;/RecNum&gt;&lt;DisplayText&gt;[32]&lt;/DisplayText&gt;&lt;record&gt;&lt;rec-number&gt;2213&lt;/rec-number&gt;&lt;foreign-keys&gt;&lt;key app="EN" db-id="zpdrf252qeertmes5vbptrz5txwras5vv9aw" timestamp="1596022720"&gt;2213&lt;/key&gt;&lt;/foreign-keys&gt;&lt;ref-type name="Journal Article"&gt;17&lt;/ref-type&gt;&lt;contributors&gt;&lt;authors&gt;&lt;author&gt;Hertzog, R.&lt;/author&gt;&lt;author&gt;Johnson, J.&lt;/author&gt;&lt;author&gt;Smith, J.&lt;/author&gt;&lt;author&gt;McStay, F. W.&lt;/author&gt;&lt;author&gt;da Graca, B.&lt;/author&gt;&lt;author&gt;Haneke, T.&lt;/author&gt;&lt;author&gt;Heavener, T.&lt;/author&gt;&lt;author&gt;Couchman, G. R.&lt;/author&gt;&lt;/authors&gt;&lt;/contributors&gt;&lt;titles&gt;&lt;title&gt;Diagnostic Accuracy in Primary Care E-Visits: Evaluation of a Large Integrated Health Care Delivery System&amp;apos;s Experience&lt;/title&gt;&lt;secondary-title&gt;Mayo Clin Proc&lt;/secondary-title&gt;&lt;/titles&gt;&lt;periodical&gt;&lt;full-title&gt;Mayo Clin Proc&lt;/full-title&gt;&lt;/periodical&gt;&lt;pages&gt;976-984&lt;/pages&gt;&lt;volume&gt;94&lt;/volume&gt;&lt;number&gt;6&lt;/number&gt;&lt;dates&gt;&lt;year&gt;2019&lt;/year&gt;&lt;/dates&gt;&lt;work-type&gt;Article&lt;/work-type&gt;&lt;urls&gt;&lt;related-urls&gt;&lt;url&gt;https://go-gale-com.manchester.idm.oclc.org/ps/i.do?p=AONE&amp;amp;u=jrycal5&amp;amp;id=GALE%7CA593352758&amp;amp;v=2.1&amp;amp;it=r&lt;/url&gt;&lt;/related-urls&gt;&lt;/urls&gt;&lt;electronic-resource-num&gt;10.1016/j.mayocp.2019.02.011&lt;/electronic-resource-num&gt;&lt;remote-database-name&gt;Scopus&lt;/remote-database-name&gt;&lt;/record&gt;&lt;/Cite&gt;&lt;/EndNote&gt;</w:instrText>
            </w:r>
            <w:r>
              <w:rPr>
                <w:rFonts w:cstheme="minorHAnsi"/>
              </w:rPr>
              <w:fldChar w:fldCharType="separate"/>
            </w:r>
            <w:r w:rsidR="00AC41CB">
              <w:rPr>
                <w:rFonts w:cstheme="minorHAnsi"/>
                <w:noProof/>
              </w:rPr>
              <w:t>[32]</w:t>
            </w:r>
            <w:r>
              <w:rPr>
                <w:rFonts w:cstheme="minorHAnsi"/>
              </w:rPr>
              <w:fldChar w:fldCharType="end"/>
            </w:r>
          </w:p>
        </w:tc>
        <w:tc>
          <w:tcPr>
            <w:tcW w:w="0" w:type="auto"/>
          </w:tcPr>
          <w:p w14:paraId="55447659" w14:textId="3780F670" w:rsidR="00E01B9B" w:rsidRPr="00024CF5" w:rsidRDefault="00E01B9B" w:rsidP="00E46827">
            <w:r w:rsidRPr="00C666C3">
              <w:t xml:space="preserve">To compare diagnostic accuracy between primary care E-Visit and </w:t>
            </w:r>
            <w:r>
              <w:t xml:space="preserve">face-to-face </w:t>
            </w:r>
            <w:r w:rsidRPr="00C666C3">
              <w:t>encounters for low-acuity illnesses.</w:t>
            </w:r>
          </w:p>
        </w:tc>
        <w:tc>
          <w:tcPr>
            <w:tcW w:w="0" w:type="auto"/>
          </w:tcPr>
          <w:p w14:paraId="697AF07D" w14:textId="428F5642" w:rsidR="00E01B9B" w:rsidRDefault="00E01B9B" w:rsidP="00E46827">
            <w:r w:rsidRPr="00E407F1">
              <w:t>E-Visit program accessible through a patient's health portal</w:t>
            </w:r>
            <w:r w:rsidR="007F6370">
              <w:t xml:space="preserve"> </w:t>
            </w:r>
            <w:r>
              <w:t>- not specified</w:t>
            </w:r>
          </w:p>
          <w:p w14:paraId="3E7D25B3" w14:textId="11248F04" w:rsidR="00E01B9B" w:rsidRDefault="00E01B9B" w:rsidP="00E46827"/>
        </w:tc>
        <w:tc>
          <w:tcPr>
            <w:tcW w:w="0" w:type="auto"/>
          </w:tcPr>
          <w:p w14:paraId="621C170C" w14:textId="7F77AAD7" w:rsidR="00E01B9B" w:rsidRDefault="00E01B9B" w:rsidP="00E46827">
            <w:r>
              <w:t xml:space="preserve">Quantitative: </w:t>
            </w:r>
            <w:r w:rsidRPr="00C666C3">
              <w:t xml:space="preserve">Cross-sectional retrospective analysis of electronic health records </w:t>
            </w:r>
            <w:r>
              <w:t>i</w:t>
            </w:r>
            <w:r w:rsidRPr="00C666C3">
              <w:t>n a primary care setting</w:t>
            </w:r>
            <w:r>
              <w:t xml:space="preserve"> </w:t>
            </w:r>
            <w:r w:rsidRPr="00C666C3">
              <w:t>in Texas</w:t>
            </w:r>
            <w:r>
              <w:t>, US (E-Visit n=490 and face-to-face</w:t>
            </w:r>
            <w:r w:rsidRPr="00043828">
              <w:t xml:space="preserve"> n=2201)</w:t>
            </w:r>
            <w:r>
              <w:t>.</w:t>
            </w:r>
          </w:p>
        </w:tc>
        <w:tc>
          <w:tcPr>
            <w:tcW w:w="0" w:type="auto"/>
          </w:tcPr>
          <w:p w14:paraId="6AAD0B16" w14:textId="2CE204F3" w:rsidR="00E01B9B" w:rsidRPr="0057510C" w:rsidRDefault="00E01B9B" w:rsidP="00E46827">
            <w:r w:rsidRPr="00C666C3">
              <w:t xml:space="preserve">Diagnostic accuracy for low-acuity illnesses in this population was equivalent between E-Visit and </w:t>
            </w:r>
            <w:r>
              <w:t>face-to-face</w:t>
            </w:r>
            <w:r w:rsidRPr="00C666C3">
              <w:t xml:space="preserve"> encounters.</w:t>
            </w:r>
          </w:p>
        </w:tc>
        <w:tc>
          <w:tcPr>
            <w:tcW w:w="0" w:type="auto"/>
          </w:tcPr>
          <w:p w14:paraId="0B8F4222" w14:textId="75E4A814" w:rsidR="00E01B9B" w:rsidRDefault="00E01B9B" w:rsidP="00E46827">
            <w:r>
              <w:t>40%</w:t>
            </w:r>
          </w:p>
        </w:tc>
      </w:tr>
      <w:tr w:rsidR="00056EC8" w14:paraId="5ADAE392" w14:textId="77777777" w:rsidTr="0006301A">
        <w:trPr>
          <w:trHeight w:val="143"/>
        </w:trPr>
        <w:tc>
          <w:tcPr>
            <w:tcW w:w="0" w:type="auto"/>
          </w:tcPr>
          <w:p w14:paraId="4101BDCC" w14:textId="08DF7DDD" w:rsidR="00056EC8" w:rsidRDefault="00056EC8" w:rsidP="00E46827">
            <w:r>
              <w:t>2019</w:t>
            </w:r>
          </w:p>
        </w:tc>
        <w:tc>
          <w:tcPr>
            <w:tcW w:w="0" w:type="auto"/>
          </w:tcPr>
          <w:p w14:paraId="7ADB1D7D" w14:textId="00EC4302" w:rsidR="00056EC8" w:rsidRPr="0023292C" w:rsidRDefault="00056EC8" w:rsidP="00E46827">
            <w:pPr>
              <w:rPr>
                <w:rFonts w:cstheme="minorHAnsi"/>
              </w:rPr>
            </w:pPr>
            <w:r>
              <w:t>E</w:t>
            </w:r>
            <w:r w:rsidRPr="001142C4">
              <w:t xml:space="preserve">valuation </w:t>
            </w:r>
            <w:r>
              <w:t>R</w:t>
            </w:r>
            <w:r w:rsidRPr="001142C4">
              <w:t>eport</w:t>
            </w:r>
          </w:p>
        </w:tc>
        <w:tc>
          <w:tcPr>
            <w:tcW w:w="0" w:type="auto"/>
          </w:tcPr>
          <w:p w14:paraId="43073135" w14:textId="523C7843" w:rsidR="00056EC8" w:rsidRPr="0023292C" w:rsidRDefault="00056EC8" w:rsidP="00E46827">
            <w:pPr>
              <w:rPr>
                <w:rFonts w:cstheme="minorHAnsi"/>
              </w:rPr>
            </w:pPr>
            <w:r w:rsidRPr="003F27E6">
              <w:t>I</w:t>
            </w:r>
            <w:r>
              <w:t>PSOS</w:t>
            </w:r>
            <w:r w:rsidRPr="003F27E6">
              <w:t xml:space="preserve"> MORI</w:t>
            </w:r>
            <w:r>
              <w:t xml:space="preserve"> </w:t>
            </w:r>
            <w:r>
              <w:fldChar w:fldCharType="begin"/>
            </w:r>
            <w:r w:rsidR="00AC41CB">
              <w:instrText xml:space="preserve"> ADDIN EN.CITE &lt;EndNote&gt;&lt;Cite&gt;&lt;Author&gt;MORI&lt;/Author&gt;&lt;Year&gt;2019&lt;/Year&gt;&lt;RecNum&gt;2407&lt;/RecNum&gt;&lt;DisplayText&gt;[33]&lt;/DisplayText&gt;&lt;record&gt;&lt;rec-number&gt;2407&lt;/rec-number&gt;&lt;foreign-keys&gt;&lt;key app="EN" db-id="zpdrf252qeertmes5vbptrz5txwras5vv9aw" timestamp="1603812621"&gt;2407&lt;/key&gt;&lt;/foreign-keys&gt;&lt;ref-type name="Web Page"&gt;12&lt;/ref-type&gt;&lt;contributors&gt;&lt;authors&gt;&lt;author&gt;Ipsos MORI,&lt;/author&gt;&lt;author&gt;York Health Economics Consortium,&lt;/author&gt;&lt;/authors&gt;&lt;/contributors&gt;&lt;titles&gt;&lt;title&gt;Evaluation of Babylon GP at Hand:  Final evaluation report&lt;/title&gt;&lt;/titles&gt;&lt;volume&gt;2020&lt;/volume&gt;&lt;number&gt;1 Sept&lt;/number&gt;&lt;dates&gt;&lt;year&gt;2019&lt;/year&gt;&lt;/dates&gt;&lt;pub-location&gt;London&lt;/pub-location&gt;&lt;urls&gt;&lt;related-urls&gt;&lt;url&gt;https://www.hammersmithfulhamccg.nhs.uk/media/156123/Evaluation-of-Babylon-GP-at-Hand-Final-Report.pdf&lt;/url&gt;&lt;/related-urls&gt;&lt;/urls&gt;&lt;/record&gt;&lt;/Cite&gt;&lt;/EndNote&gt;</w:instrText>
            </w:r>
            <w:r>
              <w:fldChar w:fldCharType="separate"/>
            </w:r>
            <w:r w:rsidR="00AC41CB">
              <w:rPr>
                <w:noProof/>
              </w:rPr>
              <w:t>[33]</w:t>
            </w:r>
            <w:r>
              <w:fldChar w:fldCharType="end"/>
            </w:r>
          </w:p>
        </w:tc>
        <w:tc>
          <w:tcPr>
            <w:tcW w:w="0" w:type="auto"/>
          </w:tcPr>
          <w:p w14:paraId="05F78E35" w14:textId="7F6F26F3" w:rsidR="00056EC8" w:rsidRPr="00C666C3" w:rsidRDefault="00056EC8" w:rsidP="00E46827">
            <w:r>
              <w:t>What is the impact of Babylon GP at Hand on: registered patients; the wider health system; the workforce?</w:t>
            </w:r>
          </w:p>
        </w:tc>
        <w:tc>
          <w:tcPr>
            <w:tcW w:w="0" w:type="auto"/>
          </w:tcPr>
          <w:p w14:paraId="66363B36" w14:textId="77777777" w:rsidR="00056EC8" w:rsidRDefault="00056EC8" w:rsidP="00E46827">
            <w:r w:rsidRPr="001142C4">
              <w:t>Babylon GP at Hand mobile and web app</w:t>
            </w:r>
            <w:r>
              <w:t xml:space="preserve"> (BGPaH)</w:t>
            </w:r>
            <w:r w:rsidRPr="001142C4">
              <w:t>.</w:t>
            </w:r>
          </w:p>
          <w:p w14:paraId="498A6CBF" w14:textId="77777777" w:rsidR="00056EC8" w:rsidRDefault="00056EC8" w:rsidP="00E46827"/>
          <w:p w14:paraId="05173377" w14:textId="3CEAC7AC" w:rsidR="00056EC8" w:rsidRPr="00E407F1" w:rsidRDefault="00056EC8" w:rsidP="007F6370"/>
        </w:tc>
        <w:tc>
          <w:tcPr>
            <w:tcW w:w="0" w:type="auto"/>
          </w:tcPr>
          <w:p w14:paraId="661E1626" w14:textId="4BF42BC9" w:rsidR="00056EC8" w:rsidRDefault="00056EC8" w:rsidP="00E46827">
            <w:r>
              <w:t>Mixed metho</w:t>
            </w:r>
            <w:r w:rsidR="00E2638F">
              <w:t>ds evaluation: Patient survey (n=</w:t>
            </w:r>
            <w:r w:rsidRPr="003F27E6">
              <w:t>1,452</w:t>
            </w:r>
            <w:r>
              <w:t>), cas</w:t>
            </w:r>
            <w:r w:rsidR="00E2638F">
              <w:t>e studies of practices (n</w:t>
            </w:r>
            <w:r>
              <w:t>=3), economic evaluation, qual</w:t>
            </w:r>
            <w:r w:rsidR="00E2638F">
              <w:t>itative interviews with staff (n=14) and patients (n</w:t>
            </w:r>
            <w:r>
              <w:t>=34) analysis of secondary data (</w:t>
            </w:r>
            <w:r w:rsidRPr="00735805">
              <w:t>North West London</w:t>
            </w:r>
            <w:r>
              <w:t>, UK.</w:t>
            </w:r>
          </w:p>
        </w:tc>
        <w:tc>
          <w:tcPr>
            <w:tcW w:w="0" w:type="auto"/>
          </w:tcPr>
          <w:p w14:paraId="7A8EE723" w14:textId="77777777" w:rsidR="00056EC8" w:rsidRDefault="00056EC8" w:rsidP="00E46827">
            <w:r>
              <w:t>M</w:t>
            </w:r>
            <w:r w:rsidRPr="00A673BB">
              <w:t xml:space="preserve">eets the needs of a specific segment of the population for a limited set of needs. </w:t>
            </w:r>
            <w:r>
              <w:t>Unclear whether</w:t>
            </w:r>
            <w:r w:rsidRPr="00A673BB">
              <w:t xml:space="preserve"> the service is valid for a more diverse and multi-morbid population</w:t>
            </w:r>
            <w:r>
              <w:t>.</w:t>
            </w:r>
          </w:p>
          <w:p w14:paraId="574619BB" w14:textId="77777777" w:rsidR="00056EC8" w:rsidRDefault="00056EC8" w:rsidP="00E46827">
            <w:r>
              <w:t>A</w:t>
            </w:r>
            <w:r w:rsidRPr="00951D4E">
              <w:t>ttractive offer for some GPs</w:t>
            </w:r>
            <w:r>
              <w:t>,</w:t>
            </w:r>
            <w:r w:rsidRPr="00951D4E">
              <w:t xml:space="preserve"> </w:t>
            </w:r>
            <w:r>
              <w:t>but</w:t>
            </w:r>
            <w:r w:rsidRPr="00951D4E">
              <w:t xml:space="preserve"> </w:t>
            </w:r>
            <w:r>
              <w:t>un</w:t>
            </w:r>
            <w:r w:rsidRPr="00951D4E">
              <w:t>clear net impac</w:t>
            </w:r>
            <w:r>
              <w:t>t on the wider workforce.</w:t>
            </w:r>
          </w:p>
          <w:p w14:paraId="2B44994E" w14:textId="37560A0E" w:rsidR="00056EC8" w:rsidRPr="00C666C3" w:rsidRDefault="00056EC8" w:rsidP="00E46827">
            <w:r>
              <w:t xml:space="preserve">No evidence that </w:t>
            </w:r>
            <w:r w:rsidRPr="00951D4E">
              <w:t>BGPaH has an impact (positive or negative) on wider health service use.</w:t>
            </w:r>
          </w:p>
        </w:tc>
        <w:tc>
          <w:tcPr>
            <w:tcW w:w="0" w:type="auto"/>
          </w:tcPr>
          <w:p w14:paraId="01BA1597" w14:textId="7ACC7CDF" w:rsidR="00056EC8" w:rsidRDefault="00056EC8" w:rsidP="00E46827">
            <w:r>
              <w:t>60%</w:t>
            </w:r>
          </w:p>
        </w:tc>
      </w:tr>
      <w:tr w:rsidR="00894D7F" w14:paraId="4513FFC5" w14:textId="77777777" w:rsidTr="0006301A">
        <w:trPr>
          <w:trHeight w:val="143"/>
        </w:trPr>
        <w:tc>
          <w:tcPr>
            <w:tcW w:w="0" w:type="auto"/>
          </w:tcPr>
          <w:p w14:paraId="5BC5B316" w14:textId="5E0B35C9" w:rsidR="00894D7F" w:rsidRDefault="00894D7F" w:rsidP="00E46827">
            <w:r>
              <w:t>2019</w:t>
            </w:r>
          </w:p>
        </w:tc>
        <w:tc>
          <w:tcPr>
            <w:tcW w:w="0" w:type="auto"/>
          </w:tcPr>
          <w:p w14:paraId="4A742CD5" w14:textId="6F1B3B0E" w:rsidR="00894D7F" w:rsidRPr="0023292C" w:rsidRDefault="00894D7F" w:rsidP="00E46827">
            <w:pPr>
              <w:rPr>
                <w:rFonts w:cstheme="minorHAnsi"/>
              </w:rPr>
            </w:pPr>
            <w:r w:rsidRPr="00E6544F">
              <w:rPr>
                <w:rFonts w:cstheme="minorHAnsi"/>
              </w:rPr>
              <w:t xml:space="preserve">Online </w:t>
            </w:r>
            <w:r>
              <w:rPr>
                <w:rFonts w:cstheme="minorHAnsi"/>
              </w:rPr>
              <w:t>C</w:t>
            </w:r>
            <w:r w:rsidRPr="00E6544F">
              <w:rPr>
                <w:rFonts w:cstheme="minorHAnsi"/>
              </w:rPr>
              <w:t xml:space="preserve">onsultations </w:t>
            </w:r>
            <w:r>
              <w:rPr>
                <w:rFonts w:cstheme="minorHAnsi"/>
              </w:rPr>
              <w:t>R</w:t>
            </w:r>
            <w:r w:rsidRPr="00E6544F">
              <w:rPr>
                <w:rFonts w:cstheme="minorHAnsi"/>
              </w:rPr>
              <w:t>esearch</w:t>
            </w:r>
            <w:r>
              <w:rPr>
                <w:rFonts w:cstheme="minorHAnsi"/>
              </w:rPr>
              <w:t xml:space="preserve"> Report</w:t>
            </w:r>
          </w:p>
        </w:tc>
        <w:tc>
          <w:tcPr>
            <w:tcW w:w="0" w:type="auto"/>
          </w:tcPr>
          <w:p w14:paraId="65E8B90C" w14:textId="4F1CD91F" w:rsidR="00894D7F" w:rsidRPr="0023292C" w:rsidRDefault="00894D7F" w:rsidP="00E46827">
            <w:pPr>
              <w:rPr>
                <w:rFonts w:cstheme="minorHAnsi"/>
              </w:rPr>
            </w:pPr>
            <w:r w:rsidRPr="00E6544F">
              <w:rPr>
                <w:rFonts w:cstheme="minorHAnsi"/>
              </w:rPr>
              <w:t>NHS England and NHS Improvement</w:t>
            </w:r>
            <w:r>
              <w:rPr>
                <w:rFonts w:cstheme="minorHAnsi"/>
              </w:rPr>
              <w:t xml:space="preserve">  </w:t>
            </w:r>
            <w:r>
              <w:rPr>
                <w:rFonts w:cstheme="minorHAnsi"/>
              </w:rPr>
              <w:fldChar w:fldCharType="begin"/>
            </w:r>
            <w:r w:rsidR="00AC41CB">
              <w:rPr>
                <w:rFonts w:cstheme="minorHAnsi"/>
              </w:rPr>
              <w:instrText xml:space="preserve"> ADDIN EN.CITE &lt;EndNote&gt;&lt;Cite&gt;&lt;Author&gt;NHS&lt;/Author&gt;&lt;Year&gt;2019&lt;/Year&gt;&lt;RecNum&gt;2391&lt;/RecNum&gt;&lt;DisplayText&gt;[34]&lt;/DisplayText&gt;&lt;record&gt;&lt;rec-number&gt;2391&lt;/rec-number&gt;&lt;foreign-keys&gt;&lt;key app="EN" db-id="zpdrf252qeertmes5vbptrz5txwras5vv9aw" timestamp="1600083469"&gt;2391&lt;/key&gt;&lt;/foreign-keys&gt;&lt;ref-type name="Web Page"&gt;12&lt;/ref-type&gt;&lt;contributors&gt;&lt;authors&gt;&lt;author&gt;NHS England,&lt;/author&gt;&lt;author&gt;NHS Improvement,&lt;/author&gt;&lt;/authors&gt;&lt;/contributors&gt;&lt;titles&gt;&lt;title&gt;Online consultations research: Summary research findings&lt;/title&gt;&lt;/titles&gt;&lt;volume&gt;2020&lt;/volume&gt;&lt;number&gt;1 Sept&lt;/number&gt;&lt;dates&gt;&lt;year&gt;2019&lt;/year&gt;&lt;pub-dates&gt;&lt;date&gt;February&lt;/date&gt;&lt;/pub-dates&gt;&lt;/dates&gt;&lt;publisher&gt;NHS England and NHS Improvement&lt;/publisher&gt;&lt;isbn&gt;000795&lt;/isbn&gt;&lt;urls&gt;&lt;related-urls&gt;&lt;url&gt;https://www.england.nhs.uk/wp-content/uploads/2019/09/online-consultations-reserach-summary-of-findings.pdf&lt;/url&gt;&lt;/related-urls&gt;&lt;/urls&gt;&lt;access-date&gt;1 July 2020&lt;/access-date&gt;&lt;/record&gt;&lt;/Cite&gt;&lt;/EndNote&gt;</w:instrText>
            </w:r>
            <w:r>
              <w:rPr>
                <w:rFonts w:cstheme="minorHAnsi"/>
              </w:rPr>
              <w:fldChar w:fldCharType="separate"/>
            </w:r>
            <w:r w:rsidR="00AC41CB">
              <w:rPr>
                <w:rFonts w:cstheme="minorHAnsi"/>
                <w:noProof/>
              </w:rPr>
              <w:t>[34]</w:t>
            </w:r>
            <w:r>
              <w:rPr>
                <w:rFonts w:cstheme="minorHAnsi"/>
              </w:rPr>
              <w:fldChar w:fldCharType="end"/>
            </w:r>
          </w:p>
        </w:tc>
        <w:tc>
          <w:tcPr>
            <w:tcW w:w="0" w:type="auto"/>
          </w:tcPr>
          <w:p w14:paraId="2C10011D" w14:textId="07770503" w:rsidR="00894D7F" w:rsidRPr="00C666C3" w:rsidRDefault="00894D7F" w:rsidP="00E46827">
            <w:r w:rsidRPr="00E6544F">
              <w:t>To understand views and feelings of GP practice staff and the general public about online consultations.</w:t>
            </w:r>
          </w:p>
        </w:tc>
        <w:tc>
          <w:tcPr>
            <w:tcW w:w="0" w:type="auto"/>
          </w:tcPr>
          <w:p w14:paraId="7C07FFE2" w14:textId="77777777" w:rsidR="00894D7F" w:rsidRDefault="00894D7F" w:rsidP="00E46827">
            <w:r>
              <w:t>O</w:t>
            </w:r>
            <w:r w:rsidRPr="00E407F1">
              <w:t>nline consultation</w:t>
            </w:r>
            <w:r>
              <w:t>s – not specified</w:t>
            </w:r>
          </w:p>
          <w:p w14:paraId="59F06FFC" w14:textId="77777777" w:rsidR="00894D7F" w:rsidRDefault="00894D7F" w:rsidP="00E46827"/>
          <w:p w14:paraId="7D0783C2" w14:textId="424E8F9B" w:rsidR="00894D7F" w:rsidRPr="00E407F1" w:rsidRDefault="00894D7F" w:rsidP="00E46827"/>
        </w:tc>
        <w:tc>
          <w:tcPr>
            <w:tcW w:w="0" w:type="auto"/>
          </w:tcPr>
          <w:p w14:paraId="170AED7A" w14:textId="77777777" w:rsidR="00894D7F" w:rsidRDefault="00894D7F" w:rsidP="00E46827">
            <w:r>
              <w:t>Mixed methods, England, UK</w:t>
            </w:r>
          </w:p>
          <w:p w14:paraId="5A1CAA06" w14:textId="187134E0" w:rsidR="00925AFB" w:rsidRDefault="00925AFB" w:rsidP="00E46827">
            <w:r>
              <w:t>Public: Online survey (n=3,066), street surveys in nine locations (n=1,674), 17 focus groups.</w:t>
            </w:r>
          </w:p>
          <w:p w14:paraId="24569B98" w14:textId="0664D7ED" w:rsidR="00925AFB" w:rsidRDefault="00925AFB" w:rsidP="00E46827">
            <w:r>
              <w:t>GPs and practice staff</w:t>
            </w:r>
            <w:r w:rsidR="00611593">
              <w:t>:</w:t>
            </w:r>
            <w:r>
              <w:t xml:space="preserve"> Online survey </w:t>
            </w:r>
            <w:r w:rsidR="00611593">
              <w:t>(n=</w:t>
            </w:r>
            <w:r>
              <w:t>1,529</w:t>
            </w:r>
            <w:r w:rsidR="00611593">
              <w:t>),</w:t>
            </w:r>
            <w:r>
              <w:t xml:space="preserve"> interviews with GPs</w:t>
            </w:r>
            <w:r w:rsidR="00611593">
              <w:t xml:space="preserve"> (n=6)</w:t>
            </w:r>
            <w:r>
              <w:t xml:space="preserve"> across the English regions</w:t>
            </w:r>
          </w:p>
        </w:tc>
        <w:tc>
          <w:tcPr>
            <w:tcW w:w="0" w:type="auto"/>
          </w:tcPr>
          <w:p w14:paraId="211B3555" w14:textId="77777777" w:rsidR="00894D7F" w:rsidRDefault="00894D7F" w:rsidP="00E46827">
            <w:r>
              <w:t>GPs significantly more likely to resist the idea of offering innovative new online services (57%) compared to any other job role.</w:t>
            </w:r>
          </w:p>
          <w:p w14:paraId="2BD9D2A0" w14:textId="77777777" w:rsidR="00894D7F" w:rsidRDefault="00894D7F" w:rsidP="00E46827">
            <w:r>
              <w:t>Large, or group-sized practices (25,000+), likely to be more willing to offer new services compared to any other list size.</w:t>
            </w:r>
          </w:p>
          <w:p w14:paraId="5E72084F" w14:textId="77777777" w:rsidR="00894D7F" w:rsidRDefault="00894D7F" w:rsidP="00E46827">
            <w:r>
              <w:t xml:space="preserve">Patients </w:t>
            </w:r>
            <w:r w:rsidRPr="00DB5BDB">
              <w:t xml:space="preserve">aged 55-74 </w:t>
            </w:r>
            <w:r>
              <w:t>see</w:t>
            </w:r>
            <w:r w:rsidRPr="00DB5BDB">
              <w:t xml:space="preserve"> lack of face-to-face contact as a barrier.</w:t>
            </w:r>
          </w:p>
          <w:p w14:paraId="299BE246" w14:textId="57B5A3C7" w:rsidR="00894D7F" w:rsidRPr="00C666C3" w:rsidRDefault="00894D7F" w:rsidP="00E46827">
            <w:r>
              <w:t>Low number of patients reporting experience of an online consultation (</w:t>
            </w:r>
            <w:r w:rsidRPr="0010112C">
              <w:t>2.8%</w:t>
            </w:r>
            <w:r>
              <w:t xml:space="preserve"> in survey, 1% in street survey).</w:t>
            </w:r>
          </w:p>
        </w:tc>
        <w:tc>
          <w:tcPr>
            <w:tcW w:w="0" w:type="auto"/>
          </w:tcPr>
          <w:p w14:paraId="5C4458EA" w14:textId="6E58E467" w:rsidR="00894D7F" w:rsidRDefault="00894D7F" w:rsidP="00E46827">
            <w:r>
              <w:t>40%</w:t>
            </w:r>
          </w:p>
        </w:tc>
      </w:tr>
      <w:tr w:rsidR="00894D7F" w14:paraId="74557855" w14:textId="77777777" w:rsidTr="0006301A">
        <w:trPr>
          <w:trHeight w:val="143"/>
        </w:trPr>
        <w:tc>
          <w:tcPr>
            <w:tcW w:w="0" w:type="auto"/>
          </w:tcPr>
          <w:p w14:paraId="67A17204" w14:textId="6DDAF57A" w:rsidR="00894D7F" w:rsidRDefault="00894D7F" w:rsidP="00E46827">
            <w:r>
              <w:t>2019</w:t>
            </w:r>
          </w:p>
        </w:tc>
        <w:tc>
          <w:tcPr>
            <w:tcW w:w="0" w:type="auto"/>
          </w:tcPr>
          <w:p w14:paraId="379FF3EC" w14:textId="04082B8E" w:rsidR="00894D7F" w:rsidRPr="00E6544F" w:rsidRDefault="00894D7F" w:rsidP="00E46827">
            <w:pPr>
              <w:rPr>
                <w:rFonts w:cstheme="minorHAnsi"/>
              </w:rPr>
            </w:pPr>
            <w:r>
              <w:t>Journal of the American Board of Family Medicine</w:t>
            </w:r>
          </w:p>
        </w:tc>
        <w:tc>
          <w:tcPr>
            <w:tcW w:w="0" w:type="auto"/>
          </w:tcPr>
          <w:p w14:paraId="0E5D70DD" w14:textId="7F28AB62" w:rsidR="00894D7F" w:rsidRPr="00E6544F" w:rsidRDefault="00894D7F" w:rsidP="00E46827">
            <w:pPr>
              <w:rPr>
                <w:rFonts w:cstheme="minorHAnsi"/>
              </w:rPr>
            </w:pPr>
            <w:r>
              <w:t xml:space="preserve">Peabody et al. </w:t>
            </w:r>
            <w:r>
              <w:fldChar w:fldCharType="begin"/>
            </w:r>
            <w:r w:rsidR="00AC41CB">
              <w:instrText xml:space="preserve"> ADDIN EN.CITE &lt;EndNote&gt;&lt;Cite&gt;&lt;Author&gt;Peabody&lt;/Author&gt;&lt;Year&gt;2019&lt;/Year&gt;&lt;RecNum&gt;2324&lt;/RecNum&gt;&lt;DisplayText&gt;[35]&lt;/DisplayText&gt;&lt;record&gt;&lt;rec-number&gt;2324&lt;/rec-number&gt;&lt;foreign-keys&gt;&lt;key app="EN" db-id="zpdrf252qeertmes5vbptrz5txwras5vv9aw" timestamp="1597758681"&gt;2324&lt;/key&gt;&lt;/foreign-keys&gt;&lt;ref-type name="Journal Article"&gt;17&lt;/ref-type&gt;&lt;contributors&gt;&lt;authors&gt;&lt;author&gt;Peabody, Michael R.&lt;/author&gt;&lt;author&gt;Dai, Mingliang&lt;/author&gt;&lt;author&gt;Turner, Kea&lt;/author&gt;&lt;author&gt;Peterson, Lars E.&lt;/author&gt;&lt;author&gt;Mainous, Arch G.&lt;/author&gt;&lt;/authors&gt;&lt;/contributors&gt;&lt;titles&gt;&lt;title&gt;Prevalence and Factors Associated with Family Physicians Providing E-Visits&lt;/title&gt;&lt;secondary-title&gt;J Am Board Fam Med&lt;/secondary-title&gt;&lt;/titles&gt;&lt;periodical&gt;&lt;full-title&gt;J Am Board Fam Med&lt;/full-title&gt;&lt;/periodical&gt;&lt;pages&gt;868&lt;/pages&gt;&lt;volume&gt;32&lt;/volume&gt;&lt;number&gt;6&lt;/number&gt;&lt;dates&gt;&lt;year&gt;2019&lt;/year&gt;&lt;/dates&gt;&lt;urls&gt;&lt;related-urls&gt;&lt;url&gt;http://www.jabfm.org/content/32/6/868.abstract&lt;/url&gt;&lt;/related-urls&gt;&lt;/urls&gt;&lt;electronic-resource-num&gt;10.3122/jabfm.2019.06.190081&lt;/electronic-resource-num&gt;&lt;/record&gt;&lt;/Cite&gt;&lt;/EndNote&gt;</w:instrText>
            </w:r>
            <w:r>
              <w:fldChar w:fldCharType="separate"/>
            </w:r>
            <w:r w:rsidR="00AC41CB">
              <w:rPr>
                <w:noProof/>
              </w:rPr>
              <w:t>[35]</w:t>
            </w:r>
            <w:r>
              <w:fldChar w:fldCharType="end"/>
            </w:r>
          </w:p>
        </w:tc>
        <w:tc>
          <w:tcPr>
            <w:tcW w:w="0" w:type="auto"/>
          </w:tcPr>
          <w:p w14:paraId="31BF96BE" w14:textId="4995A0B1" w:rsidR="00894D7F" w:rsidRPr="00E6544F" w:rsidRDefault="00894D7F" w:rsidP="00E46827">
            <w:r>
              <w:t>To examine the prevalence of family physicians providing e-visits and associated factors.</w:t>
            </w:r>
          </w:p>
        </w:tc>
        <w:tc>
          <w:tcPr>
            <w:tcW w:w="0" w:type="auto"/>
          </w:tcPr>
          <w:p w14:paraId="0C427401" w14:textId="01C31CE3" w:rsidR="00894D7F" w:rsidRDefault="00521719" w:rsidP="00E46827">
            <w:r>
              <w:t>e-visit - n</w:t>
            </w:r>
            <w:r w:rsidR="00894D7F" w:rsidRPr="00033BDE">
              <w:t xml:space="preserve">ot </w:t>
            </w:r>
            <w:r w:rsidR="00894D7F">
              <w:t>specified</w:t>
            </w:r>
          </w:p>
          <w:p w14:paraId="6C690BB3" w14:textId="77777777" w:rsidR="00894D7F" w:rsidRDefault="00894D7F" w:rsidP="00E46827"/>
          <w:p w14:paraId="1E06C34E" w14:textId="3DE6338C" w:rsidR="00894D7F" w:rsidRDefault="00894D7F" w:rsidP="00D702A6"/>
        </w:tc>
        <w:tc>
          <w:tcPr>
            <w:tcW w:w="0" w:type="auto"/>
          </w:tcPr>
          <w:p w14:paraId="047F375E" w14:textId="1ECB0641" w:rsidR="00894D7F" w:rsidRDefault="00894D7F" w:rsidP="00E46827">
            <w:r>
              <w:t>Quantitative: National cross-sectional practice questionnaire for pr</w:t>
            </w:r>
            <w:r w:rsidR="00E2638F">
              <w:t>acticing US family physicians (n</w:t>
            </w:r>
            <w:r>
              <w:t xml:space="preserve">=7580)  </w:t>
            </w:r>
          </w:p>
        </w:tc>
        <w:tc>
          <w:tcPr>
            <w:tcW w:w="0" w:type="auto"/>
          </w:tcPr>
          <w:p w14:paraId="1F7BD530" w14:textId="28E7FE2F" w:rsidR="00894D7F" w:rsidRDefault="00894D7F" w:rsidP="00E46827">
            <w:r>
              <w:t>Fewer than 10% of family physicians provided e-visits. Reimbursement may be a barrier to providing e-visits.</w:t>
            </w:r>
          </w:p>
        </w:tc>
        <w:tc>
          <w:tcPr>
            <w:tcW w:w="0" w:type="auto"/>
          </w:tcPr>
          <w:p w14:paraId="6CAE4337" w14:textId="670F1961" w:rsidR="00894D7F" w:rsidRDefault="00894D7F" w:rsidP="00E46827">
            <w:r>
              <w:t>60%</w:t>
            </w:r>
          </w:p>
        </w:tc>
      </w:tr>
      <w:tr w:rsidR="00EB658C" w14:paraId="2B964F99" w14:textId="494889A7" w:rsidTr="0006301A">
        <w:trPr>
          <w:trHeight w:val="2360"/>
        </w:trPr>
        <w:tc>
          <w:tcPr>
            <w:tcW w:w="0" w:type="auto"/>
          </w:tcPr>
          <w:p w14:paraId="1E1FE748" w14:textId="77777777" w:rsidR="003B1C47" w:rsidRDefault="003B1C47" w:rsidP="00E46827">
            <w:r>
              <w:t>2018</w:t>
            </w:r>
          </w:p>
        </w:tc>
        <w:tc>
          <w:tcPr>
            <w:tcW w:w="0" w:type="auto"/>
          </w:tcPr>
          <w:p w14:paraId="48F86B41" w14:textId="462D6BE3" w:rsidR="003B1C47" w:rsidRDefault="003B1C47" w:rsidP="00E46827">
            <w:r w:rsidRPr="00160B96">
              <w:t xml:space="preserve">The British </w:t>
            </w:r>
            <w:r>
              <w:t>J</w:t>
            </w:r>
            <w:r w:rsidRPr="00160B96">
              <w:t xml:space="preserve">ournal of </w:t>
            </w:r>
            <w:r>
              <w:t>G</w:t>
            </w:r>
            <w:r w:rsidRPr="00160B96">
              <w:t xml:space="preserve">eneral </w:t>
            </w:r>
            <w:r>
              <w:t>P</w:t>
            </w:r>
            <w:r w:rsidRPr="00160B96">
              <w:t>ractice</w:t>
            </w:r>
          </w:p>
        </w:tc>
        <w:tc>
          <w:tcPr>
            <w:tcW w:w="0" w:type="auto"/>
          </w:tcPr>
          <w:p w14:paraId="7D377BFE" w14:textId="1BFEF2A0" w:rsidR="003B1C47" w:rsidRDefault="003B1C47" w:rsidP="00E46827">
            <w:r w:rsidRPr="00160B96">
              <w:t>Atherton et al.</w:t>
            </w:r>
            <w:r w:rsidR="003C4558">
              <w:t xml:space="preserve"> </w:t>
            </w:r>
            <w:r w:rsidR="003C4558">
              <w:fldChar w:fldCharType="begin"/>
            </w:r>
            <w:r w:rsidR="00AC41CB">
              <w:instrText xml:space="preserve"> ADDIN EN.CITE &lt;EndNote&gt;&lt;Cite&gt;&lt;Author&gt;Atherton&lt;/Author&gt;&lt;Year&gt;2018&lt;/Year&gt;&lt;RecNum&gt;547&lt;/RecNum&gt;&lt;DisplayText&gt;[36]&lt;/DisplayText&gt;&lt;record&gt;&lt;rec-number&gt;547&lt;/rec-number&gt;&lt;foreign-keys&gt;&lt;key app="EN" db-id="zpdrf252qeertmes5vbptrz5txwras5vv9aw" timestamp="1596020537"&gt;547&lt;/key&gt;&lt;/foreign-keys&gt;&lt;ref-type name="Journal Article"&gt;17&lt;/ref-type&gt;&lt;contributors&gt;&lt;authors&gt;&lt;author&gt;Atherton, H.&lt;/author&gt;&lt;author&gt;Brant, H.&lt;/author&gt;&lt;author&gt;Ziebland, S.&lt;/author&gt;&lt;author&gt;Bikker, A.&lt;/author&gt;&lt;author&gt;Campbell, J.&lt;/author&gt;&lt;author&gt;Gibson, A.&lt;/author&gt;&lt;author&gt;McKinstry, B.&lt;/author&gt;&lt;author&gt;Porqueddu, T.&lt;/author&gt;&lt;author&gt;Salisbury, C.&lt;/author&gt;&lt;/authors&gt;&lt;/contributors&gt;&lt;titles&gt;&lt;title&gt;Alternatives to the face-to-face consultation in general practice: Focused ethnographic case study&lt;/title&gt;&lt;secondary-title&gt;Br J Gen Pract&lt;/secondary-title&gt;&lt;/titles&gt;&lt;periodical&gt;&lt;full-title&gt;Br J Gen Pract&lt;/full-title&gt;&lt;/periodical&gt;&lt;pages&gt;e293-e300&lt;/pages&gt;&lt;volume&gt;68&lt;/volume&gt;&lt;number&gt;669&lt;/number&gt;&lt;dates&gt;&lt;year&gt;2018&lt;/year&gt;&lt;pub-dates&gt;&lt;date&gt;April&lt;/date&gt;&lt;/pub-dates&gt;&lt;/dates&gt;&lt;urls&gt;&lt;related-urls&gt;&lt;url&gt;https://www.ncbi.nlm.nih.gov/pmc/articles/PMC5863684/&lt;/url&gt;&lt;/related-urls&gt;&lt;/urls&gt;&lt;custom2&gt;PMC5863684&lt;/custom2&gt;&lt;electronic-resource-num&gt;10.3399/bjgp18X694853&lt;/electronic-resource-num&gt;&lt;remote-database-name&gt;Embase&lt;/remote-database-name&gt;&lt;remote-database-provider&gt;Ovid Technologies&lt;/remote-database-provider&gt;&lt;/record&gt;&lt;/Cite&gt;&lt;/EndNote&gt;</w:instrText>
            </w:r>
            <w:r w:rsidR="003C4558">
              <w:fldChar w:fldCharType="separate"/>
            </w:r>
            <w:r w:rsidR="00AC41CB">
              <w:rPr>
                <w:noProof/>
              </w:rPr>
              <w:t>[36]</w:t>
            </w:r>
            <w:r w:rsidR="003C4558">
              <w:fldChar w:fldCharType="end"/>
            </w:r>
          </w:p>
        </w:tc>
        <w:tc>
          <w:tcPr>
            <w:tcW w:w="0" w:type="auto"/>
          </w:tcPr>
          <w:p w14:paraId="1DBACDDD" w14:textId="1DAB2DCF" w:rsidR="003B1C47" w:rsidRDefault="003B1C47" w:rsidP="00E46827">
            <w:r>
              <w:t xml:space="preserve">To understand how, under what conditions, for which patients and in what ways, alternatives to face-to-face consultations present benefits and challenges to patients and practitioners in general practice. </w:t>
            </w:r>
          </w:p>
        </w:tc>
        <w:tc>
          <w:tcPr>
            <w:tcW w:w="0" w:type="auto"/>
          </w:tcPr>
          <w:p w14:paraId="4648B502" w14:textId="3724917F" w:rsidR="003B1C47" w:rsidRDefault="003B1C47" w:rsidP="00E46827">
            <w:r>
              <w:t>eC</w:t>
            </w:r>
            <w:r w:rsidRPr="00315EFB">
              <w:t>onsult, Ask</w:t>
            </w:r>
            <w:r>
              <w:t>M</w:t>
            </w:r>
            <w:r w:rsidRPr="00315EFB">
              <w:t>y</w:t>
            </w:r>
            <w:r>
              <w:t>GP</w:t>
            </w:r>
          </w:p>
          <w:p w14:paraId="47D4B369" w14:textId="77777777" w:rsidR="00033E61" w:rsidRDefault="00033E61" w:rsidP="00E46827"/>
          <w:p w14:paraId="22785ADF" w14:textId="03C762A0" w:rsidR="00033E61" w:rsidRDefault="00033E61" w:rsidP="00521719"/>
        </w:tc>
        <w:tc>
          <w:tcPr>
            <w:tcW w:w="0" w:type="auto"/>
          </w:tcPr>
          <w:p w14:paraId="7E42F0B4" w14:textId="52606275" w:rsidR="003B1C47" w:rsidRDefault="001048DD" w:rsidP="00E2638F">
            <w:r>
              <w:t xml:space="preserve">Qualitative: </w:t>
            </w:r>
            <w:r w:rsidR="003B1C47">
              <w:t>E</w:t>
            </w:r>
            <w:r w:rsidR="003B1C47" w:rsidRPr="00684B8A">
              <w:t xml:space="preserve">thnographic case studies in 8 </w:t>
            </w:r>
            <w:r w:rsidR="003B1C47">
              <w:t xml:space="preserve">UK </w:t>
            </w:r>
            <w:r w:rsidR="003B1C47" w:rsidRPr="00684B8A">
              <w:t>general practices</w:t>
            </w:r>
            <w:r w:rsidR="003B1C47">
              <w:t>.</w:t>
            </w:r>
            <w:r w:rsidR="00E2638F">
              <w:t xml:space="preserve"> Staff (n</w:t>
            </w:r>
            <w:r w:rsidR="004E3E3F">
              <w:t>=45) and patients and carers (</w:t>
            </w:r>
            <w:r w:rsidR="00E2638F">
              <w:t>n</w:t>
            </w:r>
            <w:r w:rsidR="004E3E3F">
              <w:t>=39) were interviewed</w:t>
            </w:r>
          </w:p>
        </w:tc>
        <w:tc>
          <w:tcPr>
            <w:tcW w:w="0" w:type="auto"/>
          </w:tcPr>
          <w:p w14:paraId="3F0C906B" w14:textId="14C229FB" w:rsidR="003B1C47" w:rsidRDefault="00643BB6" w:rsidP="00E46827">
            <w:r>
              <w:t xml:space="preserve">Implementation often not well thought through. </w:t>
            </w:r>
            <w:r w:rsidR="00BD6B4D">
              <w:t>D</w:t>
            </w:r>
            <w:r w:rsidR="003B1C47">
              <w:t>iffering practice between team members. Patient</w:t>
            </w:r>
            <w:r w:rsidR="006149BA">
              <w:t>s</w:t>
            </w:r>
            <w:r w:rsidR="003B1C47">
              <w:t xml:space="preserve"> reported benefits of convenience and access. </w:t>
            </w:r>
          </w:p>
          <w:p w14:paraId="738AB6DE" w14:textId="4BA2EE85" w:rsidR="003B1C47" w:rsidRDefault="003B1C47" w:rsidP="00E46827">
            <w:r>
              <w:t>Staff and some patients felt the face-to-fa</w:t>
            </w:r>
            <w:r w:rsidR="00643BB6">
              <w:t xml:space="preserve">ce consultation was the ideal. </w:t>
            </w:r>
          </w:p>
        </w:tc>
        <w:tc>
          <w:tcPr>
            <w:tcW w:w="0" w:type="auto"/>
          </w:tcPr>
          <w:p w14:paraId="7ED5A49B" w14:textId="636E11CA" w:rsidR="003B1C47" w:rsidRDefault="006149BA" w:rsidP="00E46827">
            <w:r>
              <w:t>100%</w:t>
            </w:r>
          </w:p>
        </w:tc>
      </w:tr>
      <w:tr w:rsidR="00EB658C" w14:paraId="1DD17BE1" w14:textId="6518BF73" w:rsidTr="0006301A">
        <w:trPr>
          <w:trHeight w:val="143"/>
        </w:trPr>
        <w:tc>
          <w:tcPr>
            <w:tcW w:w="0" w:type="auto"/>
          </w:tcPr>
          <w:p w14:paraId="63DE8DE0" w14:textId="77777777" w:rsidR="003B1C47" w:rsidRDefault="003B1C47" w:rsidP="00E46827">
            <w:r>
              <w:t>2018</w:t>
            </w:r>
          </w:p>
        </w:tc>
        <w:tc>
          <w:tcPr>
            <w:tcW w:w="0" w:type="auto"/>
          </w:tcPr>
          <w:p w14:paraId="6BF5C987" w14:textId="1B636816" w:rsidR="003B1C47" w:rsidRDefault="003B1C47" w:rsidP="00E46827">
            <w:r>
              <w:t>Health Services and Delivery Research</w:t>
            </w:r>
            <w:r w:rsidR="00BF1164">
              <w:t xml:space="preserve"> (report)</w:t>
            </w:r>
          </w:p>
        </w:tc>
        <w:tc>
          <w:tcPr>
            <w:tcW w:w="0" w:type="auto"/>
          </w:tcPr>
          <w:p w14:paraId="4F41233F" w14:textId="061ACC0E" w:rsidR="003B1C47" w:rsidRDefault="003B1C47" w:rsidP="00E46827">
            <w:r>
              <w:t xml:space="preserve">Atherton et al. </w:t>
            </w:r>
            <w:r w:rsidR="00975FE3">
              <w:fldChar w:fldCharType="begin">
                <w:fldData xml:space="preserve">PEVuZE5vdGU+PENpdGU+PEF1dGhvcj5BdGhlcnRvbjwvQXV0aG9yPjxZZWFyPjIwMTg8L1llYXI+
PFJlY051bT4yMTIxPC9SZWNOdW0+PERpc3BsYXlUZXh0PlszN108L0Rpc3BsYXlUZXh0PjxyZWNv
cmQ+PHJlYy1udW1iZXI+MjEyMTwvcmVjLW51bWJlcj48Zm9yZWlnbi1rZXlzPjxrZXkgYXBwPSJF
TiIgZGItaWQ9InpwZHJmMjUycWVlcnRtZXM1dmJwdHJ6NXR4d3JhczV2djlhdyIgdGltZXN0YW1w
PSIxNTk2MDIyMzU3Ij4yMTIxPC9rZXk+PC9mb3JlaWduLWtleXM+PHJlZi10eXBlIG5hbWU9Ikpv
dXJuYWwgQXJ0aWNsZSI+MTc8L3JlZi10eXBlPjxjb250cmlidXRvcnM+PGF1dGhvcnM+PGF1dGhv
cj5BdGhlcnRvbiwgSC48L2F1dGhvcj48YXV0aG9yPkJyYW50LCBILjwvYXV0aG9yPjxhdXRob3I+
WmllYmxhbmQsIFMuPC9hdXRob3I+PGF1dGhvcj5CaWtrZXIsIEEuPC9hdXRob3I+PGF1dGhvcj5D
YW1wYmVsbCwgSi48L2F1dGhvcj48YXV0aG9yPkdpYnNvbiwgQS48L2F1dGhvcj48YXV0aG9yPk1j
S2luc3RyeSwgQi48L2F1dGhvcj48YXV0aG9yPlBvcnF1ZWRkdSwgVC48L2F1dGhvcj48YXV0aG9y
PlNhbGlzYnVyeSwgQy48L2F1dGhvcj48L2F1dGhvcnM+PC9jb250cmlidXRvcnM+PGF1dGgtYWRk
cmVzcz5BdGhlcnRvbiwgSGVsZW4uIFdhcndpY2sgTWVkaWNhbCBTY2hvb2wsIFVuaXZlcnNpdHkg
b2YgV2Fyd2ljaywgQ292ZW50cnksIFVLJiN4RDtCcmFudCwgSGVhdGhlci4gQ2VudHJlIGZvciBB
Y2FkZW1pYyBQcmltYXJ5IENhcmUsIFVuaXZlcnNpdHkgb2YgQnJpc3RvbCwgQnJpc3RvbCwgVUsm
I3hEO1ppZWJsYW5kLCBTdWUuIE51ZmZpZWxkIERlcGFydG1lbnQgb2YgUHJpbWFyeSBDYXJlIEhl
YWx0aCBTY2llbmNlcywgVW5pdmVyc2l0eSBvZiBPeGZvcmQsIE94Zm9yZCwgVUsmI3hEO0Jpa2tl
ciwgQW5uZW1pZWtlLiBVc2hlciBJbnN0aXR1dGUgb2YgUG9wdWxhdGlvbiBIZWFsdGggU2NpZW5j
ZXMgYW5kIEluZm9ybWF0aWNzLCBVbml2ZXJzaXR5IG9mIEVkaW5idXJnaCwgRWRpbmJ1cmdoLCBV
SyYjeEQ7Q2FtcGJlbGwsIEpvaG4uIENvbGxhYm9yYXRpb24gZm9yIEFjYWRlbWljIFByaW1hcnkg
Q2FyZSAoQVBFeCksIFVuaXZlcnNpdHkgb2YgRXhldGVyLCBFeGV0ZXIsIFVLJiN4RDtHaWJzb24s
IEFuZHkuIEhlYWx0aCBhbmQgU29jaWFsIFNjaWVuY2VzLCBVbml2ZXJzaXR5IG9mIHRoZSBXZXN0
IG9mIEVuZ2xhbmQsIEJyaXN0b2wsIFVLJiN4RDtNY0tpbnN0cnksIEJyaWFuLiBVc2hlciBJbnN0
aXR1dGUgb2YgUG9wdWxhdGlvbiBIZWFsdGggU2NpZW5jZXMgYW5kIEluZm9ybWF0aWNzLCBVbml2
ZXJzaXR5IG9mIEVkaW5idXJnaCwgRWRpbmJ1cmdoLCBVSyYjeEQ7UG9ycXVlZGR1LCBUYW5pYS4g
TnVmZmllbGQgRGVwYXJ0bWVudCBvZiBQcmltYXJ5IENhcmUgSGVhbHRoIFNjaWVuY2VzLCBVbml2
ZXJzaXR5IG9mIE94Zm9yZCwgT3hmb3JkLCBVSyYjeEQ7U2FsaXNidXJ5LCBDaHJpcy4gQ2VudHJl
IGZvciBBY2FkZW1pYyBQcmltYXJ5IENhcmUsIFVuaXZlcnNpdHkgb2YgQnJpc3RvbCwgQnJpc3Rv
bCwgVUs8L2F1dGgtYWRkcmVzcz48dGl0bGVzPjx0aXRsZT5UaGUgcG90ZW50aWFsIG9mIGFsdGVy
bmF0aXZlcyB0byBmYWNlLXRvLWZhY2UgY29uc3VsdGF0aW9uIGluIGdlbmVyYWwgcHJhY3RpY2Us
IGFuZCB0aGUgaW1wYWN0IG9uIGRpZmZlcmVudCBwYXRpZW50IGdyb3VwczogYSBtaXhlZC1tZXRo
b2RzIGNhc2Ugc3R1ZHk8L3RpdGxlPjxzZWNvbmRhcnktdGl0bGU+SGVhbHRoIFNlcnYgRGVsaXYg
UmVzIDwvc2Vjb25kYXJ5LXRpdGxlPjwvdGl0bGVzPjxwZXJpb2RpY2FsPjxmdWxsLXRpdGxlPkhl
YWx0aCBTZXJ2IERlbGl2IFJlczwvZnVsbC10aXRsZT48L3BlcmlvZGljYWw+PHZvbHVtZT42PC92
b2x1bWU+PG51bWJlcj4yMDwvbnVtYmVyPjxkYXRlcz48eWVhcj4yMDE4PC95ZWFyPjwvZGF0ZXM+
PGFjY2Vzc2lvbi1udW0+Mjk4ODk0ODU8L2FjY2Vzc2lvbi1udW0+PHVybHM+PHJlbGF0ZWQtdXJs
cz48dXJsPmh0dHBzOi8vd3d3Lm5jYmkubmxtLm5paC5nb3YvYm9va3MvTkJLNTA3MDYwLzwvdXJs
PjwvcmVsYXRlZC11cmxzPjwvdXJscz48ZWxlY3Ryb25pYy1yZXNvdXJjZS1udW0+MTAuMzMxMC9o
c2RyMDYyMDA8L2VsZWN0cm9uaWMtcmVzb3VyY2UtbnVtPjxyZW1vdGUtZGF0YWJhc2UtbmFtZT5N
RURMSU5FPC9yZW1vdGUtZGF0YWJhc2UtbmFtZT48cmVtb3RlLWRhdGFiYXNlLXByb3ZpZGVyPk92
aWQgVGVjaG5vbG9naWVzPC9yZW1vdGUtZGF0YWJhc2UtcHJvdmlkZXI+PC9yZWNvcmQ+PC9DaXRl
PjwvRW5kTm90ZT4A
</w:fldData>
              </w:fldChar>
            </w:r>
            <w:r w:rsidR="00AC41CB">
              <w:instrText xml:space="preserve"> ADDIN EN.CITE </w:instrText>
            </w:r>
            <w:r w:rsidR="00AC41CB">
              <w:fldChar w:fldCharType="begin">
                <w:fldData xml:space="preserve">PEVuZE5vdGU+PENpdGU+PEF1dGhvcj5BdGhlcnRvbjwvQXV0aG9yPjxZZWFyPjIwMTg8L1llYXI+
PFJlY051bT4yMTIxPC9SZWNOdW0+PERpc3BsYXlUZXh0PlszN108L0Rpc3BsYXlUZXh0PjxyZWNv
cmQ+PHJlYy1udW1iZXI+MjEyMTwvcmVjLW51bWJlcj48Zm9yZWlnbi1rZXlzPjxrZXkgYXBwPSJF
TiIgZGItaWQ9InpwZHJmMjUycWVlcnRtZXM1dmJwdHJ6NXR4d3JhczV2djlhdyIgdGltZXN0YW1w
PSIxNTk2MDIyMzU3Ij4yMTIxPC9rZXk+PC9mb3JlaWduLWtleXM+PHJlZi10eXBlIG5hbWU9Ikpv
dXJuYWwgQXJ0aWNsZSI+MTc8L3JlZi10eXBlPjxjb250cmlidXRvcnM+PGF1dGhvcnM+PGF1dGhv
cj5BdGhlcnRvbiwgSC48L2F1dGhvcj48YXV0aG9yPkJyYW50LCBILjwvYXV0aG9yPjxhdXRob3I+
WmllYmxhbmQsIFMuPC9hdXRob3I+PGF1dGhvcj5CaWtrZXIsIEEuPC9hdXRob3I+PGF1dGhvcj5D
YW1wYmVsbCwgSi48L2F1dGhvcj48YXV0aG9yPkdpYnNvbiwgQS48L2F1dGhvcj48YXV0aG9yPk1j
S2luc3RyeSwgQi48L2F1dGhvcj48YXV0aG9yPlBvcnF1ZWRkdSwgVC48L2F1dGhvcj48YXV0aG9y
PlNhbGlzYnVyeSwgQy48L2F1dGhvcj48L2F1dGhvcnM+PC9jb250cmlidXRvcnM+PGF1dGgtYWRk
cmVzcz5BdGhlcnRvbiwgSGVsZW4uIFdhcndpY2sgTWVkaWNhbCBTY2hvb2wsIFVuaXZlcnNpdHkg
b2YgV2Fyd2ljaywgQ292ZW50cnksIFVLJiN4RDtCcmFudCwgSGVhdGhlci4gQ2VudHJlIGZvciBB
Y2FkZW1pYyBQcmltYXJ5IENhcmUsIFVuaXZlcnNpdHkgb2YgQnJpc3RvbCwgQnJpc3RvbCwgVUsm
I3hEO1ppZWJsYW5kLCBTdWUuIE51ZmZpZWxkIERlcGFydG1lbnQgb2YgUHJpbWFyeSBDYXJlIEhl
YWx0aCBTY2llbmNlcywgVW5pdmVyc2l0eSBvZiBPeGZvcmQsIE94Zm9yZCwgVUsmI3hEO0Jpa2tl
ciwgQW5uZW1pZWtlLiBVc2hlciBJbnN0aXR1dGUgb2YgUG9wdWxhdGlvbiBIZWFsdGggU2NpZW5j
ZXMgYW5kIEluZm9ybWF0aWNzLCBVbml2ZXJzaXR5IG9mIEVkaW5idXJnaCwgRWRpbmJ1cmdoLCBV
SyYjeEQ7Q2FtcGJlbGwsIEpvaG4uIENvbGxhYm9yYXRpb24gZm9yIEFjYWRlbWljIFByaW1hcnkg
Q2FyZSAoQVBFeCksIFVuaXZlcnNpdHkgb2YgRXhldGVyLCBFeGV0ZXIsIFVLJiN4RDtHaWJzb24s
IEFuZHkuIEhlYWx0aCBhbmQgU29jaWFsIFNjaWVuY2VzLCBVbml2ZXJzaXR5IG9mIHRoZSBXZXN0
IG9mIEVuZ2xhbmQsIEJyaXN0b2wsIFVLJiN4RDtNY0tpbnN0cnksIEJyaWFuLiBVc2hlciBJbnN0
aXR1dGUgb2YgUG9wdWxhdGlvbiBIZWFsdGggU2NpZW5jZXMgYW5kIEluZm9ybWF0aWNzLCBVbml2
ZXJzaXR5IG9mIEVkaW5idXJnaCwgRWRpbmJ1cmdoLCBVSyYjeEQ7UG9ycXVlZGR1LCBUYW5pYS4g
TnVmZmllbGQgRGVwYXJ0bWVudCBvZiBQcmltYXJ5IENhcmUgSGVhbHRoIFNjaWVuY2VzLCBVbml2
ZXJzaXR5IG9mIE94Zm9yZCwgT3hmb3JkLCBVSyYjeEQ7U2FsaXNidXJ5LCBDaHJpcy4gQ2VudHJl
IGZvciBBY2FkZW1pYyBQcmltYXJ5IENhcmUsIFVuaXZlcnNpdHkgb2YgQnJpc3RvbCwgQnJpc3Rv
bCwgVUs8L2F1dGgtYWRkcmVzcz48dGl0bGVzPjx0aXRsZT5UaGUgcG90ZW50aWFsIG9mIGFsdGVy
bmF0aXZlcyB0byBmYWNlLXRvLWZhY2UgY29uc3VsdGF0aW9uIGluIGdlbmVyYWwgcHJhY3RpY2Us
IGFuZCB0aGUgaW1wYWN0IG9uIGRpZmZlcmVudCBwYXRpZW50IGdyb3VwczogYSBtaXhlZC1tZXRo
b2RzIGNhc2Ugc3R1ZHk8L3RpdGxlPjxzZWNvbmRhcnktdGl0bGU+SGVhbHRoIFNlcnYgRGVsaXYg
UmVzIDwvc2Vjb25kYXJ5LXRpdGxlPjwvdGl0bGVzPjxwZXJpb2RpY2FsPjxmdWxsLXRpdGxlPkhl
YWx0aCBTZXJ2IERlbGl2IFJlczwvZnVsbC10aXRsZT48L3BlcmlvZGljYWw+PHZvbHVtZT42PC92
b2x1bWU+PG51bWJlcj4yMDwvbnVtYmVyPjxkYXRlcz48eWVhcj4yMDE4PC95ZWFyPjwvZGF0ZXM+
PGFjY2Vzc2lvbi1udW0+Mjk4ODk0ODU8L2FjY2Vzc2lvbi1udW0+PHVybHM+PHJlbGF0ZWQtdXJs
cz48dXJsPmh0dHBzOi8vd3d3Lm5jYmkubmxtLm5paC5nb3YvYm9va3MvTkJLNTA3MDYwLzwvdXJs
PjwvcmVsYXRlZC11cmxzPjwvdXJscz48ZWxlY3Ryb25pYy1yZXNvdXJjZS1udW0+MTAuMzMxMC9o
c2RyMDYyMDA8L2VsZWN0cm9uaWMtcmVzb3VyY2UtbnVtPjxyZW1vdGUtZGF0YWJhc2UtbmFtZT5N
RURMSU5FPC9yZW1vdGUtZGF0YWJhc2UtbmFtZT48cmVtb3RlLWRhdGFiYXNlLXByb3ZpZGVyPk92
aWQgVGVjaG5vbG9naWVzPC9yZW1vdGUtZGF0YWJhc2UtcHJvdmlkZXI+PC9yZWNvcmQ+PC9DaXRl
PjwvRW5kTm90ZT4A
</w:fldData>
              </w:fldChar>
            </w:r>
            <w:r w:rsidR="00AC41CB">
              <w:instrText xml:space="preserve"> ADDIN EN.CITE.DATA </w:instrText>
            </w:r>
            <w:r w:rsidR="00AC41CB">
              <w:fldChar w:fldCharType="end"/>
            </w:r>
            <w:r w:rsidR="00975FE3">
              <w:fldChar w:fldCharType="separate"/>
            </w:r>
            <w:r w:rsidR="00AC41CB">
              <w:rPr>
                <w:noProof/>
              </w:rPr>
              <w:t>[37]</w:t>
            </w:r>
            <w:r w:rsidR="00975FE3">
              <w:fldChar w:fldCharType="end"/>
            </w:r>
          </w:p>
          <w:p w14:paraId="10F2149C" w14:textId="77777777" w:rsidR="003B1C47" w:rsidRDefault="003B1C47" w:rsidP="00E46827"/>
        </w:tc>
        <w:tc>
          <w:tcPr>
            <w:tcW w:w="0" w:type="auto"/>
          </w:tcPr>
          <w:p w14:paraId="71C2029F" w14:textId="684DFD31" w:rsidR="003B1C47" w:rsidRDefault="004B3828" w:rsidP="00E46827">
            <w:r>
              <w:t>T</w:t>
            </w:r>
            <w:r w:rsidR="00691080" w:rsidRPr="00691080">
              <w:t xml:space="preserve">o understand why, how and with what consequences </w:t>
            </w:r>
            <w:r>
              <w:t>the</w:t>
            </w:r>
            <w:r w:rsidR="00691080" w:rsidRPr="00691080">
              <w:t xml:space="preserve"> us</w:t>
            </w:r>
            <w:r>
              <w:t>e of</w:t>
            </w:r>
            <w:r w:rsidR="00691080" w:rsidRPr="00691080">
              <w:t xml:space="preserve"> telephone, e-mail or internet-based systems alongside face-to-face consultations</w:t>
            </w:r>
            <w:r>
              <w:t xml:space="preserve"> in general practice</w:t>
            </w:r>
            <w:r w:rsidR="00691080" w:rsidRPr="00691080">
              <w:t>.</w:t>
            </w:r>
          </w:p>
        </w:tc>
        <w:tc>
          <w:tcPr>
            <w:tcW w:w="0" w:type="auto"/>
          </w:tcPr>
          <w:p w14:paraId="2DC691B2" w14:textId="77777777" w:rsidR="003B1C47" w:rsidRDefault="003B1C47" w:rsidP="00E46827">
            <w:r>
              <w:t xml:space="preserve">eConsult, AskMyGP </w:t>
            </w:r>
          </w:p>
          <w:p w14:paraId="367C845D" w14:textId="77777777" w:rsidR="00863118" w:rsidRDefault="00863118" w:rsidP="00E46827"/>
          <w:p w14:paraId="3AEB7A55" w14:textId="30CD1663" w:rsidR="00033E61" w:rsidRPr="00710DE6" w:rsidRDefault="00033E61" w:rsidP="00C23615"/>
        </w:tc>
        <w:tc>
          <w:tcPr>
            <w:tcW w:w="0" w:type="auto"/>
          </w:tcPr>
          <w:p w14:paraId="274A8465" w14:textId="12F73E15" w:rsidR="003B1C47" w:rsidRDefault="003B1C47" w:rsidP="00E46827">
            <w:r w:rsidRPr="00710DE6">
              <w:t>Mixed methods</w:t>
            </w:r>
            <w:r w:rsidR="001048DD">
              <w:t xml:space="preserve">: </w:t>
            </w:r>
            <w:r w:rsidRPr="00710DE6">
              <w:t xml:space="preserve"> </w:t>
            </w:r>
            <w:r w:rsidR="001048DD">
              <w:t>M</w:t>
            </w:r>
            <w:r>
              <w:t xml:space="preserve">ultiple </w:t>
            </w:r>
            <w:r w:rsidRPr="00710DE6">
              <w:t>case study design</w:t>
            </w:r>
          </w:p>
          <w:p w14:paraId="4E59D5DD" w14:textId="07EFD598" w:rsidR="0037743D" w:rsidRDefault="00E2638F" w:rsidP="00E46827">
            <w:r>
              <w:t>UK GP practices (n</w:t>
            </w:r>
            <w:r w:rsidR="0037743D">
              <w:t>=8)</w:t>
            </w:r>
          </w:p>
          <w:p w14:paraId="76C0F05C" w14:textId="55960082" w:rsidR="00843537" w:rsidRDefault="004E3E3F" w:rsidP="00E2638F">
            <w:r>
              <w:t>Staff (</w:t>
            </w:r>
            <w:r w:rsidR="00E2638F">
              <w:t>n=48) and patients and carers (n</w:t>
            </w:r>
            <w:r>
              <w:t>=39) were interviewed</w:t>
            </w:r>
          </w:p>
        </w:tc>
        <w:tc>
          <w:tcPr>
            <w:tcW w:w="0" w:type="auto"/>
          </w:tcPr>
          <w:p w14:paraId="28714E31" w14:textId="1C504FFA" w:rsidR="003B1C47" w:rsidRDefault="00B751DC" w:rsidP="00E46827">
            <w:r>
              <w:t>V</w:t>
            </w:r>
            <w:r w:rsidR="004366BD" w:rsidRPr="004366BD">
              <w:t>ast majority of consultations (80%) are still co</w:t>
            </w:r>
            <w:r w:rsidR="004366BD">
              <w:t>nducted face to face</w:t>
            </w:r>
            <w:r w:rsidR="003B1C47">
              <w:t>.</w:t>
            </w:r>
            <w:r w:rsidR="003B1C47" w:rsidRPr="001E441B">
              <w:t xml:space="preserve"> </w:t>
            </w:r>
            <w:r w:rsidR="004366BD" w:rsidRPr="004366BD">
              <w:t xml:space="preserve">E-consultations </w:t>
            </w:r>
            <w:r w:rsidR="005A4F0A">
              <w:t>very rarely used (</w:t>
            </w:r>
            <w:r w:rsidR="004366BD" w:rsidRPr="004366BD">
              <w:t>0.22% and 0.23% of consultations in practices that offer them</w:t>
            </w:r>
            <w:r w:rsidR="005A4F0A">
              <w:t>)</w:t>
            </w:r>
            <w:r w:rsidR="004366BD" w:rsidRPr="004366BD">
              <w:t>.</w:t>
            </w:r>
          </w:p>
        </w:tc>
        <w:tc>
          <w:tcPr>
            <w:tcW w:w="0" w:type="auto"/>
          </w:tcPr>
          <w:p w14:paraId="01758369" w14:textId="32157A14" w:rsidR="003B1C47" w:rsidRDefault="00E94923" w:rsidP="00E46827">
            <w:r>
              <w:t>8</w:t>
            </w:r>
            <w:r w:rsidR="006149BA">
              <w:t>0%</w:t>
            </w:r>
          </w:p>
        </w:tc>
      </w:tr>
      <w:tr w:rsidR="00EB658C" w14:paraId="3B3968FD" w14:textId="143F0473" w:rsidTr="0006301A">
        <w:trPr>
          <w:trHeight w:val="143"/>
        </w:trPr>
        <w:tc>
          <w:tcPr>
            <w:tcW w:w="0" w:type="auto"/>
          </w:tcPr>
          <w:p w14:paraId="36A92FCE" w14:textId="77777777" w:rsidR="003B1C47" w:rsidRDefault="003B1C47" w:rsidP="00E46827">
            <w:r>
              <w:t>2018</w:t>
            </w:r>
          </w:p>
        </w:tc>
        <w:tc>
          <w:tcPr>
            <w:tcW w:w="0" w:type="auto"/>
          </w:tcPr>
          <w:p w14:paraId="139BD1F9" w14:textId="77777777" w:rsidR="003B1C47" w:rsidRDefault="003B1C47" w:rsidP="00E46827">
            <w:r w:rsidRPr="00D7328B">
              <w:t>British Journal of General Practice</w:t>
            </w:r>
          </w:p>
        </w:tc>
        <w:tc>
          <w:tcPr>
            <w:tcW w:w="0" w:type="auto"/>
          </w:tcPr>
          <w:p w14:paraId="5BD2F2A8" w14:textId="17087A75" w:rsidR="003B1C47" w:rsidRDefault="003B1C47" w:rsidP="00E46827">
            <w:r>
              <w:t>Banks et al.</w:t>
            </w:r>
            <w:r w:rsidR="00975FE3">
              <w:t xml:space="preserve"> </w:t>
            </w:r>
            <w:r w:rsidR="000244F9">
              <w:fldChar w:fldCharType="begin"/>
            </w:r>
            <w:r w:rsidR="00AC41CB">
              <w:instrText xml:space="preserve"> ADDIN EN.CITE &lt;EndNote&gt;&lt;Cite&gt;&lt;Author&gt;Banks&lt;/Author&gt;&lt;Year&gt;2018&lt;/Year&gt;&lt;RecNum&gt;2162&lt;/RecNum&gt;&lt;DisplayText&gt;[38]&lt;/DisplayText&gt;&lt;record&gt;&lt;rec-number&gt;2162&lt;/rec-number&gt;&lt;foreign-keys&gt;&lt;key app="EN" db-id="zpdrf252qeertmes5vbptrz5txwras5vv9aw" timestamp="1596022562"&gt;2162&lt;/key&gt;&lt;/foreign-keys&gt;&lt;ref-type name="Journal Article"&gt;17&lt;/ref-type&gt;&lt;contributors&gt;&lt;authors&gt;&lt;author&gt;Banks, J.&lt;/author&gt;&lt;author&gt;Farr, M.&lt;/author&gt;&lt;author&gt;Salisbury, C.&lt;/author&gt;&lt;author&gt;Bernard, E.&lt;/author&gt;&lt;author&gt;Northstone, K.&lt;/author&gt;&lt;author&gt;Edwards, H.&lt;/author&gt;&lt;author&gt;Horwood, J.&lt;/author&gt;&lt;/authors&gt;&lt;/contributors&gt;&lt;titles&gt;&lt;title&gt;Use of an electronic consultation system primary care: a qualitative interview study&lt;/title&gt;&lt;secondary-title&gt;Br J Gen Pract&lt;/secondary-title&gt;&lt;/titles&gt;&lt;periodical&gt;&lt;full-title&gt;Br J Gen Pract&lt;/full-title&gt;&lt;/periodical&gt;&lt;pages&gt;E1-E8&lt;/pages&gt;&lt;volume&gt;68&lt;/volume&gt;&lt;number&gt;666&lt;/number&gt;&lt;dates&gt;&lt;year&gt;2018&lt;/year&gt;&lt;pub-dates&gt;&lt;date&gt;Jan&lt;/date&gt;&lt;/pub-dates&gt;&lt;/dates&gt;&lt;isbn&gt;0960-1643&lt;/isbn&gt;&lt;accession-num&gt;WOS:000425962100001&lt;/accession-num&gt;&lt;urls&gt;&lt;related-urls&gt;&lt;url&gt;https://bjgp.org/content/bjgp/68/666/e1.full.pdf&lt;/url&gt;&lt;/related-urls&gt;&lt;/urls&gt;&lt;electronic-resource-num&gt;10.3399/bjgp17X693509&lt;/electronic-resource-num&gt;&lt;/record&gt;&lt;/Cite&gt;&lt;/EndNote&gt;</w:instrText>
            </w:r>
            <w:r w:rsidR="000244F9">
              <w:fldChar w:fldCharType="separate"/>
            </w:r>
            <w:r w:rsidR="00AC41CB">
              <w:rPr>
                <w:noProof/>
              </w:rPr>
              <w:t>[38]</w:t>
            </w:r>
            <w:r w:rsidR="000244F9">
              <w:fldChar w:fldCharType="end"/>
            </w:r>
          </w:p>
        </w:tc>
        <w:tc>
          <w:tcPr>
            <w:tcW w:w="0" w:type="auto"/>
          </w:tcPr>
          <w:p w14:paraId="46B3EF85" w14:textId="77777777" w:rsidR="003B1C47" w:rsidRDefault="003B1C47" w:rsidP="00E46827">
            <w:r w:rsidRPr="00C509EB">
              <w:t>To evaluate whether an e-consultation system improves the ability of practice staff to manage workload and access.</w:t>
            </w:r>
          </w:p>
        </w:tc>
        <w:tc>
          <w:tcPr>
            <w:tcW w:w="0" w:type="auto"/>
          </w:tcPr>
          <w:p w14:paraId="321D81C8" w14:textId="77777777" w:rsidR="00863118" w:rsidRDefault="003B1C47" w:rsidP="00E46827">
            <w:r w:rsidRPr="00315EFB">
              <w:t>eConsult</w:t>
            </w:r>
            <w:r>
              <w:t xml:space="preserve"> </w:t>
            </w:r>
          </w:p>
          <w:p w14:paraId="0BD7BE4E" w14:textId="77777777" w:rsidR="00863118" w:rsidRDefault="00863118" w:rsidP="00E46827"/>
          <w:p w14:paraId="7FF8AF02" w14:textId="45278A96" w:rsidR="00E87DA9" w:rsidRDefault="00863118" w:rsidP="00C23615">
            <w:r w:rsidRPr="00863118">
              <w:t xml:space="preserve"> </w:t>
            </w:r>
          </w:p>
        </w:tc>
        <w:tc>
          <w:tcPr>
            <w:tcW w:w="0" w:type="auto"/>
          </w:tcPr>
          <w:p w14:paraId="025EDCF0" w14:textId="37FA35EC" w:rsidR="003B1C47" w:rsidRDefault="003B1C47" w:rsidP="00E46827">
            <w:r>
              <w:t>Q</w:t>
            </w:r>
            <w:r w:rsidRPr="00C509EB">
              <w:t>ualitative</w:t>
            </w:r>
            <w:r w:rsidR="001048DD">
              <w:t>:</w:t>
            </w:r>
            <w:r w:rsidRPr="00C509EB">
              <w:t xml:space="preserve"> </w:t>
            </w:r>
            <w:r w:rsidR="001048DD">
              <w:t>I</w:t>
            </w:r>
            <w:r w:rsidRPr="00C509EB">
              <w:t>nterview study in general practices in the West of England</w:t>
            </w:r>
            <w:r w:rsidR="00FF48EC">
              <w:t xml:space="preserve"> UK</w:t>
            </w:r>
            <w:r w:rsidRPr="00C509EB">
              <w:t xml:space="preserve"> that piloted an e-consultation system for 15 months (23 participants across 6 GP practices).</w:t>
            </w:r>
          </w:p>
        </w:tc>
        <w:tc>
          <w:tcPr>
            <w:tcW w:w="0" w:type="auto"/>
          </w:tcPr>
          <w:p w14:paraId="0C4E8462" w14:textId="71015B11" w:rsidR="003B1C47" w:rsidRDefault="003B1C47" w:rsidP="00E46827">
            <w:r w:rsidRPr="00C509EB">
              <w:t xml:space="preserve">Routine e-consultations offered benefits for the practice </w:t>
            </w:r>
            <w:r>
              <w:t>as</w:t>
            </w:r>
            <w:r w:rsidRPr="00C509EB">
              <w:t xml:space="preserve"> they could be completed without direct contact between GP and patient. However, most e-consultations resulted in </w:t>
            </w:r>
            <w:r>
              <w:t xml:space="preserve">a </w:t>
            </w:r>
            <w:r w:rsidRPr="00C509EB">
              <w:t xml:space="preserve">follow up telephone or </w:t>
            </w:r>
            <w:r>
              <w:t>face-to-face</w:t>
            </w:r>
            <w:r w:rsidRPr="00C509EB">
              <w:t xml:space="preserve"> </w:t>
            </w:r>
            <w:r>
              <w:t xml:space="preserve">GP </w:t>
            </w:r>
            <w:r w:rsidRPr="00C509EB">
              <w:t xml:space="preserve">appointment </w:t>
            </w:r>
            <w:r>
              <w:t>due to in</w:t>
            </w:r>
            <w:r w:rsidRPr="00C509EB">
              <w:t xml:space="preserve">sufficient information </w:t>
            </w:r>
            <w:r>
              <w:t xml:space="preserve">in </w:t>
            </w:r>
            <w:r w:rsidRPr="00C509EB">
              <w:t xml:space="preserve">the e-consultation. This was perceived as </w:t>
            </w:r>
            <w:r>
              <w:t>increasing</w:t>
            </w:r>
            <w:r w:rsidRPr="00C509EB">
              <w:t xml:space="preserve"> workload and providing some patients with an alternative route into the appointment system. </w:t>
            </w:r>
          </w:p>
        </w:tc>
        <w:tc>
          <w:tcPr>
            <w:tcW w:w="0" w:type="auto"/>
          </w:tcPr>
          <w:p w14:paraId="509A772F" w14:textId="0732952B" w:rsidR="003B1C47" w:rsidRPr="00C509EB" w:rsidRDefault="005F2B4B" w:rsidP="00E46827">
            <w:r>
              <w:t>100%</w:t>
            </w:r>
          </w:p>
        </w:tc>
      </w:tr>
      <w:tr w:rsidR="009E1887" w14:paraId="26905AC5" w14:textId="77777777" w:rsidTr="0006301A">
        <w:trPr>
          <w:trHeight w:val="143"/>
        </w:trPr>
        <w:tc>
          <w:tcPr>
            <w:tcW w:w="0" w:type="auto"/>
          </w:tcPr>
          <w:p w14:paraId="3AEAED91" w14:textId="47E9E4FA" w:rsidR="009E1887" w:rsidRDefault="009E1887" w:rsidP="00E46827">
            <w:r>
              <w:t>2018</w:t>
            </w:r>
          </w:p>
        </w:tc>
        <w:tc>
          <w:tcPr>
            <w:tcW w:w="0" w:type="auto"/>
          </w:tcPr>
          <w:p w14:paraId="61A89B75" w14:textId="7302190B" w:rsidR="009E1887" w:rsidRPr="00D7328B" w:rsidRDefault="009E1887" w:rsidP="00E46827">
            <w:r w:rsidRPr="00AC3FB1">
              <w:t>Management science</w:t>
            </w:r>
          </w:p>
        </w:tc>
        <w:tc>
          <w:tcPr>
            <w:tcW w:w="0" w:type="auto"/>
          </w:tcPr>
          <w:p w14:paraId="1C60B1CC" w14:textId="3DE9C82C" w:rsidR="009E1887" w:rsidRDefault="009E1887" w:rsidP="00E46827">
            <w:r w:rsidRPr="00AC3FB1">
              <w:t>Bavafa</w:t>
            </w:r>
            <w:r>
              <w:t xml:space="preserve"> et al. </w:t>
            </w:r>
            <w:r>
              <w:fldChar w:fldCharType="begin"/>
            </w:r>
            <w:r w:rsidR="00AC41CB">
              <w:instrText xml:space="preserve"> ADDIN EN.CITE &lt;EndNote&gt;&lt;Cite&gt;&lt;Author&gt;Bavafa&lt;/Author&gt;&lt;Year&gt;2018&lt;/Year&gt;&lt;RecNum&gt;4960&lt;/RecNum&gt;&lt;DisplayText&gt;[39]&lt;/DisplayText&gt;&lt;record&gt;&lt;rec-number&gt;4960&lt;/rec-number&gt;&lt;foreign-keys&gt;&lt;key app="EN" db-id="zpdrf252qeertmes5vbptrz5txwras5vv9aw" timestamp="1635336862"&gt;4960&lt;/key&gt;&lt;/foreign-keys&gt;&lt;ref-type name="Journal Article"&gt;17&lt;/ref-type&gt;&lt;contributors&gt;&lt;authors&gt;&lt;author&gt;Bavafa, Hessam&lt;/author&gt;&lt;author&gt;Hitt, Lorin M.&lt;/author&gt;&lt;author&gt;Terwiesch, Christian&lt;/author&gt;&lt;/authors&gt;&lt;/contributors&gt;&lt;titles&gt;&lt;title&gt;The Impact of E-Visits on Visit Frequencies and Patient Health: Evidence from Primary Care&lt;/title&gt;&lt;secondary-title&gt;Management science&lt;/secondary-title&gt;&lt;alt-title&gt;Manage Sci&lt;/alt-title&gt;&lt;/titles&gt;&lt;periodical&gt;&lt;full-title&gt;Management science&lt;/full-title&gt;&lt;abbr-1&gt;Manage Sci&lt;/abbr-1&gt;&lt;/periodical&gt;&lt;alt-periodical&gt;&lt;full-title&gt;Management science&lt;/full-title&gt;&lt;abbr-1&gt;Manage Sci&lt;/abbr-1&gt;&lt;/alt-periodical&gt;&lt;pages&gt;5461-5480&lt;/pages&gt;&lt;volume&gt;64&lt;/volume&gt;&lt;number&gt;12&lt;/number&gt;&lt;edition&gt;2018/02/05&lt;/edition&gt;&lt;keywords&gt;&lt;keyword&gt;e-visits&lt;/keyword&gt;&lt;keyword&gt;empirical&lt;/keyword&gt;&lt;keyword&gt;healthcare operations&lt;/keyword&gt;&lt;keyword&gt;patient portals&lt;/keyword&gt;&lt;keyword&gt;primary care&lt;/keyword&gt;&lt;keyword&gt;service operations&lt;/keyword&gt;&lt;/keywords&gt;&lt;dates&gt;&lt;year&gt;2018&lt;/year&gt;&lt;/dates&gt;&lt;isbn&gt;0025-1909&lt;/isbn&gt;&lt;accession-num&gt;33033417&lt;/accession-num&gt;&lt;urls&gt;&lt;related-urls&gt;&lt;url&gt;https://www.ncbi.nlm.nih.gov/pmc/articles/PMC7540911/&lt;/url&gt;&lt;/related-urls&gt;&lt;/urls&gt;&lt;electronic-resource-num&gt;10.1287/mnsc.2017.2900&lt;/electronic-resource-num&gt;&lt;remote-database-name&gt;PubMed&lt;/remote-database-name&gt;&lt;language&gt;eng&lt;/language&gt;&lt;/record&gt;&lt;/Cite&gt;&lt;/EndNote&gt;</w:instrText>
            </w:r>
            <w:r>
              <w:fldChar w:fldCharType="separate"/>
            </w:r>
            <w:r w:rsidR="00AC41CB">
              <w:rPr>
                <w:noProof/>
              </w:rPr>
              <w:t>[39]</w:t>
            </w:r>
            <w:r>
              <w:fldChar w:fldCharType="end"/>
            </w:r>
          </w:p>
        </w:tc>
        <w:tc>
          <w:tcPr>
            <w:tcW w:w="0" w:type="auto"/>
          </w:tcPr>
          <w:p w14:paraId="44918DDD" w14:textId="1A08FD97" w:rsidR="009E1887" w:rsidRPr="00C509EB" w:rsidRDefault="009E1887" w:rsidP="00E46827">
            <w:r>
              <w:t xml:space="preserve">To </w:t>
            </w:r>
            <w:r w:rsidRPr="00E1435D">
              <w:t>estimate the impact of e-visit usage on visit frequency of office and phone encounters as well as on patient health outcomes.</w:t>
            </w:r>
          </w:p>
        </w:tc>
        <w:tc>
          <w:tcPr>
            <w:tcW w:w="0" w:type="auto"/>
          </w:tcPr>
          <w:p w14:paraId="1EFC3E50" w14:textId="65F54B57" w:rsidR="009E1887" w:rsidRPr="00315EFB" w:rsidRDefault="009E1887" w:rsidP="00E46827">
            <w:r>
              <w:rPr>
                <w:rFonts w:cstheme="minorHAnsi"/>
                <w:color w:val="000000" w:themeColor="text1"/>
              </w:rPr>
              <w:t xml:space="preserve">Unspecified </w:t>
            </w:r>
          </w:p>
        </w:tc>
        <w:tc>
          <w:tcPr>
            <w:tcW w:w="0" w:type="auto"/>
          </w:tcPr>
          <w:p w14:paraId="0E583F5F" w14:textId="77777777" w:rsidR="009E1887" w:rsidRDefault="009E1887" w:rsidP="00E46827">
            <w:pPr>
              <w:rPr>
                <w:color w:val="000000"/>
                <w:shd w:val="clear" w:color="auto" w:fill="FFFFFF"/>
              </w:rPr>
            </w:pPr>
            <w:r>
              <w:rPr>
                <w:color w:val="000000"/>
                <w:shd w:val="clear" w:color="auto" w:fill="FFFFFF"/>
              </w:rPr>
              <w:t xml:space="preserve">Quantitative: Panel data set </w:t>
            </w:r>
            <w:r w:rsidRPr="00535E35">
              <w:rPr>
                <w:color w:val="000000"/>
                <w:shd w:val="clear" w:color="auto" w:fill="FFFFFF"/>
              </w:rPr>
              <w:t xml:space="preserve">from a large healthcare system in the </w:t>
            </w:r>
            <w:r>
              <w:rPr>
                <w:color w:val="000000"/>
                <w:shd w:val="clear" w:color="auto" w:fill="FFFFFF"/>
              </w:rPr>
              <w:t xml:space="preserve">US (96,566 patients): </w:t>
            </w:r>
          </w:p>
          <w:p w14:paraId="4DEF5389" w14:textId="6A83CF2A" w:rsidR="009E1887" w:rsidRDefault="009E1887" w:rsidP="00E46827">
            <w:r w:rsidRPr="006822F1">
              <w:rPr>
                <w:color w:val="000000"/>
                <w:shd w:val="clear" w:color="auto" w:fill="FFFFFF"/>
              </w:rPr>
              <w:t>standard difference-in-differences analysis</w:t>
            </w:r>
            <w:r>
              <w:rPr>
                <w:color w:val="000000"/>
                <w:shd w:val="clear" w:color="auto" w:fill="FFFFFF"/>
              </w:rPr>
              <w:t>,</w:t>
            </w:r>
            <w:r w:rsidRPr="006822F1">
              <w:rPr>
                <w:color w:val="000000"/>
                <w:shd w:val="clear" w:color="auto" w:fill="FFFFFF"/>
              </w:rPr>
              <w:t xml:space="preserve"> matching on multiple dimensions </w:t>
            </w:r>
            <w:r>
              <w:rPr>
                <w:color w:val="000000"/>
                <w:shd w:val="clear" w:color="auto" w:fill="FFFFFF"/>
              </w:rPr>
              <w:t xml:space="preserve"> and </w:t>
            </w:r>
            <w:r w:rsidRPr="006822F1">
              <w:rPr>
                <w:color w:val="000000"/>
                <w:shd w:val="clear" w:color="auto" w:fill="FFFFFF"/>
              </w:rPr>
              <w:t>instrumental variable analysis.</w:t>
            </w:r>
          </w:p>
        </w:tc>
        <w:tc>
          <w:tcPr>
            <w:tcW w:w="0" w:type="auto"/>
          </w:tcPr>
          <w:p w14:paraId="71648BC1" w14:textId="5DAF6C2D" w:rsidR="009E1887" w:rsidRPr="00C509EB" w:rsidRDefault="009E1887" w:rsidP="00E46827">
            <w:r w:rsidRPr="001379E8">
              <w:t>e-visits trigger about 6% more office visits, with mixed results on phone visits and patient health. These additional visits come at the sacrifice of new patients: physicians accept 15% fewer new patients each month following e-visit adoption.</w:t>
            </w:r>
          </w:p>
        </w:tc>
        <w:tc>
          <w:tcPr>
            <w:tcW w:w="0" w:type="auto"/>
          </w:tcPr>
          <w:p w14:paraId="395254EA" w14:textId="2DD5E619" w:rsidR="009E1887" w:rsidRDefault="009E1887" w:rsidP="00E46827">
            <w:r>
              <w:t>40%</w:t>
            </w:r>
          </w:p>
        </w:tc>
      </w:tr>
      <w:tr w:rsidR="009E1887" w14:paraId="3C6693C9" w14:textId="77777777" w:rsidTr="0006301A">
        <w:trPr>
          <w:trHeight w:val="143"/>
        </w:trPr>
        <w:tc>
          <w:tcPr>
            <w:tcW w:w="0" w:type="auto"/>
          </w:tcPr>
          <w:p w14:paraId="513369F8" w14:textId="1BB6D344" w:rsidR="009E1887" w:rsidRDefault="009E1887" w:rsidP="00E46827">
            <w:r>
              <w:t>2018</w:t>
            </w:r>
          </w:p>
        </w:tc>
        <w:tc>
          <w:tcPr>
            <w:tcW w:w="0" w:type="auto"/>
          </w:tcPr>
          <w:p w14:paraId="3C751CCC" w14:textId="4FD38748" w:rsidR="009E1887" w:rsidRPr="00AC3FB1" w:rsidRDefault="009E1887" w:rsidP="00E46827">
            <w:r w:rsidRPr="001C6C22">
              <w:t>BMJ Open</w:t>
            </w:r>
          </w:p>
        </w:tc>
        <w:tc>
          <w:tcPr>
            <w:tcW w:w="0" w:type="auto"/>
          </w:tcPr>
          <w:p w14:paraId="73DE7F72" w14:textId="0BA15AD9" w:rsidR="009E1887" w:rsidRPr="00AC3FB1" w:rsidRDefault="009E1887" w:rsidP="00E46827">
            <w:r>
              <w:t xml:space="preserve">Carter et al. </w:t>
            </w:r>
            <w:r>
              <w:fldChar w:fldCharType="begin"/>
            </w:r>
            <w:r w:rsidR="00AC41CB">
              <w:instrText xml:space="preserve"> ADDIN EN.CITE &lt;EndNote&gt;&lt;Cite&gt;&lt;Author&gt;Carter&lt;/Author&gt;&lt;Year&gt;2018&lt;/Year&gt;&lt;RecNum&gt;2166&lt;/RecNum&gt;&lt;DisplayText&gt;[40]&lt;/DisplayText&gt;&lt;record&gt;&lt;rec-number&gt;2166&lt;/rec-number&gt;&lt;foreign-keys&gt;&lt;key app="EN" db-id="zpdrf252qeertmes5vbptrz5txwras5vv9aw" timestamp="1596022562"&gt;2166&lt;/key&gt;&lt;/foreign-keys&gt;&lt;ref-type name="Journal Article"&gt;17&lt;/ref-type&gt;&lt;contributors&gt;&lt;authors&gt;&lt;author&gt;Carter, M.&lt;/author&gt;&lt;author&gt;Fletcher, E.&lt;/author&gt;&lt;author&gt;Sansom, A.&lt;/author&gt;&lt;author&gt;Warren, F. C.&lt;/author&gt;&lt;author&gt;Campbell, J. L.&lt;/author&gt;&lt;/authors&gt;&lt;/contributors&gt;&lt;titles&gt;&lt;title&gt;Feasibility, acceptability and effectiveness of an online alternative to face-to-face consultation in general practice: a mixed-methods study of webGP in six Devon practices&lt;/title&gt;&lt;secondary-title&gt;BMJ Open&lt;/secondary-title&gt;&lt;/titles&gt;&lt;periodical&gt;&lt;full-title&gt;BMJ Open&lt;/full-title&gt;&lt;/periodical&gt;&lt;volume&gt;8&lt;/volume&gt;&lt;number&gt;2&lt;/number&gt;&lt;dates&gt;&lt;year&gt;2018&lt;/year&gt;&lt;pub-dates&gt;&lt;date&gt;May&lt;/date&gt;&lt;/pub-dates&gt;&lt;/dates&gt;&lt;isbn&gt;2044-6055&lt;/isbn&gt;&lt;accession-num&gt;WOS:000433129800107&lt;/accession-num&gt;&lt;urls&gt;&lt;related-urls&gt;&lt;url&gt;&lt;style face="underline" font="default" size="100%"&gt;&amp;lt;Go to ISI&amp;gt;://WOS:000433129800107&lt;/style&gt;&lt;/url&gt;&lt;/related-urls&gt;&lt;/urls&gt;&lt;custom7&gt;e018688&lt;/custom7&gt;&lt;electronic-resource-num&gt;10.1136/bmjopen-2017-018688&lt;/electronic-resource-num&gt;&lt;/record&gt;&lt;/Cite&gt;&lt;/EndNote&gt;</w:instrText>
            </w:r>
            <w:r>
              <w:fldChar w:fldCharType="separate"/>
            </w:r>
            <w:r w:rsidR="00AC41CB">
              <w:rPr>
                <w:noProof/>
              </w:rPr>
              <w:t>[40]</w:t>
            </w:r>
            <w:r>
              <w:fldChar w:fldCharType="end"/>
            </w:r>
          </w:p>
        </w:tc>
        <w:tc>
          <w:tcPr>
            <w:tcW w:w="0" w:type="auto"/>
          </w:tcPr>
          <w:p w14:paraId="39CC213D" w14:textId="07B247AE" w:rsidR="009E1887" w:rsidRDefault="009E1887" w:rsidP="00E46827">
            <w:r w:rsidRPr="001C6C22">
              <w:t>To evaluate the feasibility, acceptability</w:t>
            </w:r>
            <w:r>
              <w:t>,</w:t>
            </w:r>
            <w:r w:rsidRPr="001C6C22">
              <w:t xml:space="preserve"> and effectiveness of </w:t>
            </w:r>
            <w:r>
              <w:t>W</w:t>
            </w:r>
            <w:r w:rsidRPr="001C6C22">
              <w:t xml:space="preserve">ebGP </w:t>
            </w:r>
          </w:p>
        </w:tc>
        <w:tc>
          <w:tcPr>
            <w:tcW w:w="0" w:type="auto"/>
          </w:tcPr>
          <w:p w14:paraId="5D7498F4" w14:textId="77777777" w:rsidR="009E1887" w:rsidRDefault="009E1887" w:rsidP="00E46827">
            <w:r w:rsidRPr="00315EFB">
              <w:t>WebGP</w:t>
            </w:r>
            <w:r>
              <w:t xml:space="preserve"> (now eConsult)</w:t>
            </w:r>
          </w:p>
          <w:p w14:paraId="5D1CBD91" w14:textId="77777777" w:rsidR="009E1887" w:rsidRDefault="009E1887" w:rsidP="00E46827">
            <w:pPr>
              <w:rPr>
                <w:color w:val="FF0000"/>
              </w:rPr>
            </w:pPr>
          </w:p>
          <w:p w14:paraId="6723FF7E" w14:textId="269AE1F3" w:rsidR="009E1887" w:rsidRDefault="009E1887" w:rsidP="00712821">
            <w:pPr>
              <w:rPr>
                <w:rFonts w:cstheme="minorHAnsi"/>
                <w:color w:val="000000" w:themeColor="text1"/>
              </w:rPr>
            </w:pPr>
          </w:p>
        </w:tc>
        <w:tc>
          <w:tcPr>
            <w:tcW w:w="0" w:type="auto"/>
          </w:tcPr>
          <w:p w14:paraId="6E79E5DB" w14:textId="77777777" w:rsidR="009E1887" w:rsidRDefault="009E1887" w:rsidP="00E46827">
            <w:r w:rsidRPr="001C6C22">
              <w:t>Mixed-methods</w:t>
            </w:r>
            <w:r>
              <w:t>:</w:t>
            </w:r>
            <w:r w:rsidRPr="001C6C22">
              <w:t xml:space="preserve"> </w:t>
            </w:r>
            <w:r>
              <w:t>E</w:t>
            </w:r>
            <w:r w:rsidRPr="001C6C22">
              <w:t>valuation</w:t>
            </w:r>
            <w:r>
              <w:t xml:space="preserve"> of General practices in Northern, Eastern and Western Devon UK. </w:t>
            </w:r>
          </w:p>
          <w:p w14:paraId="6B0D78E9" w14:textId="5573F63F" w:rsidR="009E1887" w:rsidRDefault="009E1887" w:rsidP="00E46827">
            <w:pPr>
              <w:rPr>
                <w:color w:val="000000"/>
                <w:shd w:val="clear" w:color="auto" w:fill="FFFFFF"/>
              </w:rPr>
            </w:pPr>
            <w:r>
              <w:t>6 practices provided consultations data; 20 GPs completed case reports (regarding 61 e-consults); 81 patients completed questionnaires; 5 GPs and 5 administrators were interviewed. 81/231 patients completed a postal survey</w:t>
            </w:r>
          </w:p>
        </w:tc>
        <w:tc>
          <w:tcPr>
            <w:tcW w:w="0" w:type="auto"/>
          </w:tcPr>
          <w:p w14:paraId="7EE4714F" w14:textId="5CBABA1C" w:rsidR="009E1887" w:rsidRPr="001379E8" w:rsidRDefault="009E1887" w:rsidP="00E46827">
            <w:r w:rsidRPr="001C6C22">
              <w:t>WebGP uptake during the evaluation was small</w:t>
            </w:r>
            <w:r>
              <w:t xml:space="preserve"> with</w:t>
            </w:r>
            <w:r w:rsidRPr="001C6C22">
              <w:t xml:space="preserve"> no discernible impact on practice workl</w:t>
            </w:r>
            <w:r>
              <w:t>oad. GPs judged 41/61 (72%) W</w:t>
            </w:r>
            <w:r w:rsidRPr="001C6C22">
              <w:t>ebGP requests to require a face-to-face or teleph</w:t>
            </w:r>
            <w:r>
              <w:t xml:space="preserve">one consultation. </w:t>
            </w:r>
            <w:r w:rsidRPr="001C6C22">
              <w:t>While largely acceptable within practice, introducing e-consults had potential for adverse interactions with pre-existing practice systems. WebGP appeared broadly acceptable to patients regarding timeliness and quality/experience of care provided.</w:t>
            </w:r>
          </w:p>
        </w:tc>
        <w:tc>
          <w:tcPr>
            <w:tcW w:w="0" w:type="auto"/>
          </w:tcPr>
          <w:p w14:paraId="1CDBEED8" w14:textId="02829B3E" w:rsidR="009E1887" w:rsidRDefault="009E1887" w:rsidP="00E46827">
            <w:r>
              <w:t>60%</w:t>
            </w:r>
          </w:p>
        </w:tc>
      </w:tr>
      <w:tr w:rsidR="009D733B" w14:paraId="39C5F4C6" w14:textId="77777777" w:rsidTr="0006301A">
        <w:trPr>
          <w:trHeight w:val="143"/>
        </w:trPr>
        <w:tc>
          <w:tcPr>
            <w:tcW w:w="0" w:type="auto"/>
          </w:tcPr>
          <w:p w14:paraId="5C1A7FF8" w14:textId="7C7D5F65" w:rsidR="009D733B" w:rsidRDefault="009D733B" w:rsidP="00E46827">
            <w:r>
              <w:t>2018</w:t>
            </w:r>
          </w:p>
        </w:tc>
        <w:tc>
          <w:tcPr>
            <w:tcW w:w="0" w:type="auto"/>
          </w:tcPr>
          <w:p w14:paraId="7FAC4546" w14:textId="70C1A691" w:rsidR="009D733B" w:rsidRPr="001C6C22" w:rsidRDefault="009D733B" w:rsidP="00E46827">
            <w:r w:rsidRPr="00621640">
              <w:t xml:space="preserve">International </w:t>
            </w:r>
            <w:r>
              <w:t>J</w:t>
            </w:r>
            <w:r w:rsidRPr="00621640">
              <w:t xml:space="preserve">ournal of </w:t>
            </w:r>
            <w:r>
              <w:t>E</w:t>
            </w:r>
            <w:r w:rsidRPr="00621640">
              <w:t xml:space="preserve">nvironmental </w:t>
            </w:r>
            <w:r>
              <w:t>R</w:t>
            </w:r>
            <w:r w:rsidRPr="00621640">
              <w:t xml:space="preserve">esearch and </w:t>
            </w:r>
            <w:r>
              <w:t>P</w:t>
            </w:r>
            <w:r w:rsidRPr="00621640">
              <w:t xml:space="preserve">ublic </w:t>
            </w:r>
            <w:r>
              <w:t>H</w:t>
            </w:r>
            <w:r w:rsidRPr="00621640">
              <w:t>ealth</w:t>
            </w:r>
          </w:p>
        </w:tc>
        <w:tc>
          <w:tcPr>
            <w:tcW w:w="0" w:type="auto"/>
          </w:tcPr>
          <w:p w14:paraId="0EEA9C1F" w14:textId="479C99F8" w:rsidR="009D733B" w:rsidRDefault="009D733B" w:rsidP="00E46827">
            <w:r>
              <w:t xml:space="preserve">Cowie et al. </w:t>
            </w:r>
            <w:r>
              <w:fldChar w:fldCharType="begin"/>
            </w:r>
            <w:r w:rsidR="00AC41CB">
              <w:instrText xml:space="preserve"> ADDIN EN.CITE &lt;EndNote&gt;&lt;Cite&gt;&lt;Author&gt;Cowie&lt;/Author&gt;&lt;Year&gt;2018&lt;/Year&gt;&lt;RecNum&gt;543&lt;/RecNum&gt;&lt;DisplayText&gt;[41]&lt;/DisplayText&gt;&lt;record&gt;&lt;rec-number&gt;543&lt;/rec-number&gt;&lt;foreign-keys&gt;&lt;key app="EN" db-id="zpdrf252qeertmes5vbptrz5txwras5vv9aw" timestamp="1596020537"&gt;543&lt;/key&gt;&lt;/foreign-keys&gt;&lt;ref-type name="Journal Article"&gt;17&lt;/ref-type&gt;&lt;contributors&gt;&lt;authors&gt;&lt;author&gt;Cowie, J.&lt;/author&gt;&lt;author&gt;Calveley, E.&lt;/author&gt;&lt;author&gt;Bowers, G.&lt;/author&gt;&lt;author&gt;Bowers, J.&lt;/author&gt;&lt;/authors&gt;&lt;/contributors&gt;&lt;titles&gt;&lt;title&gt;Evaluation of a digital consultation and self-care advice tool in primary care: A multi-methods study&lt;/title&gt;&lt;secondary-title&gt;Int J Environ Res Public Health&lt;/secondary-title&gt;&lt;/titles&gt;&lt;periodical&gt;&lt;full-title&gt;Int J Environ Res Public Health&lt;/full-title&gt;&lt;/periodical&gt;&lt;volume&gt;15 (5) &lt;/volume&gt;&lt;number&gt;896&lt;/number&gt;&lt;dates&gt;&lt;year&gt;2018&lt;/year&gt;&lt;pub-dates&gt;&lt;date&gt;02 May&lt;/date&gt;&lt;/pub-dates&gt;&lt;/dates&gt;&lt;urls&gt;&lt;related-urls&gt;&lt;url&gt;https://www.mdpi.com/1660-4601/15/5/896/htm&lt;/url&gt;&lt;/related-urls&gt;&lt;/urls&gt;&lt;electronic-resource-num&gt;10.3390/ijerph15050896&lt;/electronic-resource-num&gt;&lt;remote-database-name&gt;Embase&lt;/remote-database-name&gt;&lt;remote-database-provider&gt;Ovid Technologies&lt;/remote-database-provider&gt;&lt;/record&gt;&lt;/Cite&gt;&lt;/EndNote&gt;</w:instrText>
            </w:r>
            <w:r>
              <w:fldChar w:fldCharType="separate"/>
            </w:r>
            <w:r w:rsidR="00AC41CB">
              <w:rPr>
                <w:noProof/>
              </w:rPr>
              <w:t>[41]</w:t>
            </w:r>
            <w:r>
              <w:fldChar w:fldCharType="end"/>
            </w:r>
          </w:p>
        </w:tc>
        <w:tc>
          <w:tcPr>
            <w:tcW w:w="0" w:type="auto"/>
          </w:tcPr>
          <w:p w14:paraId="59741752" w14:textId="74AE97C3" w:rsidR="009D733B" w:rsidRPr="001C6C22" w:rsidRDefault="009D733B" w:rsidP="00E46827">
            <w:r w:rsidRPr="00621640">
              <w:t xml:space="preserve">To examine the </w:t>
            </w:r>
            <w:r>
              <w:t>impact of eConsult on patients,</w:t>
            </w:r>
            <w:r w:rsidRPr="00621640">
              <w:t xml:space="preserve"> GP surgery</w:t>
            </w:r>
            <w:r>
              <w:t>,</w:t>
            </w:r>
            <w:r w:rsidRPr="00621640">
              <w:t xml:space="preserve"> and staff; time implications; cost/effectiveness; barriers and facilitators to future implementation</w:t>
            </w:r>
          </w:p>
        </w:tc>
        <w:tc>
          <w:tcPr>
            <w:tcW w:w="0" w:type="auto"/>
          </w:tcPr>
          <w:p w14:paraId="690112C4" w14:textId="77777777" w:rsidR="009D733B" w:rsidRDefault="009D733B" w:rsidP="00E46827">
            <w:r w:rsidRPr="00315EFB">
              <w:t>eConsult</w:t>
            </w:r>
            <w:r>
              <w:t xml:space="preserve"> </w:t>
            </w:r>
          </w:p>
          <w:p w14:paraId="6939DE04" w14:textId="77777777" w:rsidR="009D733B" w:rsidRDefault="009D733B" w:rsidP="00E46827">
            <w:pPr>
              <w:rPr>
                <w:color w:val="FF0000"/>
              </w:rPr>
            </w:pPr>
          </w:p>
          <w:p w14:paraId="55AF7842" w14:textId="6C07201C" w:rsidR="009D733B" w:rsidRPr="00315EFB" w:rsidRDefault="009D733B" w:rsidP="00E46827">
            <w:r>
              <w:t>(</w:t>
            </w:r>
            <w:r w:rsidRPr="00863118">
              <w:t>Asynchronous</w:t>
            </w:r>
            <w:r>
              <w:t>)</w:t>
            </w:r>
          </w:p>
        </w:tc>
        <w:tc>
          <w:tcPr>
            <w:tcW w:w="0" w:type="auto"/>
          </w:tcPr>
          <w:p w14:paraId="6867B826" w14:textId="06389696" w:rsidR="009D733B" w:rsidRDefault="009D733B" w:rsidP="00E46827">
            <w:r>
              <w:t>Mixed methods: 11 GP practices across 4 Scottish NHS boards, UK.</w:t>
            </w:r>
          </w:p>
          <w:p w14:paraId="15622FC9" w14:textId="19EA8DDC" w:rsidR="00B24421" w:rsidRDefault="00B24421" w:rsidP="00E46827">
            <w:r>
              <w:t xml:space="preserve">Quantitative data: </w:t>
            </w:r>
            <w:r w:rsidRPr="00B24421">
              <w:t>log data from eConsult use, patient survey data</w:t>
            </w:r>
            <w:r>
              <w:t xml:space="preserve"> (</w:t>
            </w:r>
            <w:r w:rsidR="001A57AD" w:rsidRPr="001A57AD">
              <w:t>complete</w:t>
            </w:r>
            <w:r w:rsidR="001A57AD">
              <w:t>d by 6.5% of eConsult users</w:t>
            </w:r>
            <w:r w:rsidRPr="00B24421">
              <w:t>)</w:t>
            </w:r>
            <w:r>
              <w:t xml:space="preserve">. </w:t>
            </w:r>
          </w:p>
          <w:p w14:paraId="47A56327" w14:textId="31CDCEE3" w:rsidR="009D733B" w:rsidRPr="001C6C22" w:rsidRDefault="00B24421" w:rsidP="00203540">
            <w:r>
              <w:t xml:space="preserve">Qualitative data: </w:t>
            </w:r>
            <w:r w:rsidRPr="00B24421">
              <w:t>interviews</w:t>
            </w:r>
            <w:r w:rsidR="00440B29">
              <w:t xml:space="preserve"> (n=44) and 1 focus group (n=4) </w:t>
            </w:r>
            <w:r w:rsidRPr="00B24421">
              <w:t>with GP staff</w:t>
            </w:r>
            <w:r w:rsidR="00244A5B">
              <w:t>,</w:t>
            </w:r>
            <w:r w:rsidRPr="00B24421">
              <w:t xml:space="preserve"> free text within patient su</w:t>
            </w:r>
            <w:r>
              <w:t>rvey</w:t>
            </w:r>
            <w:r w:rsidR="0074336D">
              <w:t xml:space="preserve"> </w:t>
            </w:r>
            <w:r w:rsidR="00203540">
              <w:t>(n=</w:t>
            </w:r>
            <w:r w:rsidR="0074336D" w:rsidRPr="0074336D">
              <w:t>291</w:t>
            </w:r>
            <w:r w:rsidR="0074336D">
              <w:t>).</w:t>
            </w:r>
          </w:p>
        </w:tc>
        <w:tc>
          <w:tcPr>
            <w:tcW w:w="0" w:type="auto"/>
          </w:tcPr>
          <w:p w14:paraId="6E106BE2" w14:textId="77777777" w:rsidR="009D733B" w:rsidRDefault="009D733B" w:rsidP="00E46827">
            <w:r w:rsidRPr="00C26B7D">
              <w:t xml:space="preserve">Expectations that eConsult would offer an additional and alternative method of accessing GP services were largely met. </w:t>
            </w:r>
          </w:p>
          <w:p w14:paraId="2ED9AD94" w14:textId="0707B464" w:rsidR="009D733B" w:rsidRPr="001C6C22" w:rsidRDefault="009D733B" w:rsidP="00E46827">
            <w:r>
              <w:t>L</w:t>
            </w:r>
            <w:r w:rsidRPr="00C26B7D">
              <w:t>ack of patient and staff engagement, insufficient support</w:t>
            </w:r>
            <w:r>
              <w:t>,</w:t>
            </w:r>
            <w:r w:rsidRPr="00C26B7D">
              <w:t xml:space="preserve"> and lack of protocols around processes were barriers.</w:t>
            </w:r>
          </w:p>
        </w:tc>
        <w:tc>
          <w:tcPr>
            <w:tcW w:w="0" w:type="auto"/>
          </w:tcPr>
          <w:p w14:paraId="6FE4DB82" w14:textId="4DA01A66" w:rsidR="009D733B" w:rsidRDefault="009D733B" w:rsidP="00E46827">
            <w:r>
              <w:t>40%</w:t>
            </w:r>
          </w:p>
        </w:tc>
      </w:tr>
      <w:tr w:rsidR="00586BFA" w14:paraId="7C009F1F" w14:textId="77777777" w:rsidTr="0006301A">
        <w:trPr>
          <w:trHeight w:val="143"/>
        </w:trPr>
        <w:tc>
          <w:tcPr>
            <w:tcW w:w="0" w:type="auto"/>
          </w:tcPr>
          <w:p w14:paraId="3C3C1539" w14:textId="71B444E9" w:rsidR="00586BFA" w:rsidRDefault="00586BFA" w:rsidP="00E46827">
            <w:r>
              <w:t>2018</w:t>
            </w:r>
          </w:p>
        </w:tc>
        <w:tc>
          <w:tcPr>
            <w:tcW w:w="0" w:type="auto"/>
          </w:tcPr>
          <w:p w14:paraId="68070F0F" w14:textId="2BC48962" w:rsidR="00586BFA" w:rsidRPr="00621640" w:rsidRDefault="00586BFA" w:rsidP="00E46827">
            <w:r w:rsidRPr="00E50262">
              <w:rPr>
                <w:rFonts w:cstheme="minorHAnsi"/>
              </w:rPr>
              <w:t>BMJ Open</w:t>
            </w:r>
          </w:p>
        </w:tc>
        <w:tc>
          <w:tcPr>
            <w:tcW w:w="0" w:type="auto"/>
          </w:tcPr>
          <w:p w14:paraId="71D9AD1B" w14:textId="7AC865B3" w:rsidR="00586BFA" w:rsidRDefault="00586BFA" w:rsidP="00E46827">
            <w:r>
              <w:rPr>
                <w:rFonts w:cstheme="minorHAnsi"/>
              </w:rPr>
              <w:t xml:space="preserve">Farr et al. </w:t>
            </w:r>
            <w:r>
              <w:rPr>
                <w:rFonts w:cstheme="minorHAnsi"/>
              </w:rPr>
              <w:fldChar w:fldCharType="begin"/>
            </w:r>
            <w:r w:rsidR="00AC41CB">
              <w:rPr>
                <w:rFonts w:cstheme="minorHAnsi"/>
              </w:rPr>
              <w:instrText xml:space="preserve"> ADDIN EN.CITE &lt;EndNote&gt;&lt;Cite&gt;&lt;Author&gt;Farr&lt;/Author&gt;&lt;Year&gt;2018&lt;/Year&gt;&lt;RecNum&gt;2178&lt;/RecNum&gt;&lt;DisplayText&gt;[42]&lt;/DisplayText&gt;&lt;record&gt;&lt;rec-number&gt;2178&lt;/rec-number&gt;&lt;foreign-keys&gt;&lt;key app="EN" db-id="zpdrf252qeertmes5vbptrz5txwras5vv9aw" timestamp="1596022562"&gt;2178&lt;/key&gt;&lt;/foreign-keys&gt;&lt;ref-type name="Journal Article"&gt;17&lt;/ref-type&gt;&lt;contributors&gt;&lt;authors&gt;&lt;author&gt;Farr, M.&lt;/author&gt;&lt;author&gt;Banks, J.&lt;/author&gt;&lt;author&gt;Edwards, H. B.&lt;/author&gt;&lt;author&gt;Northstone, K.&lt;/author&gt;&lt;author&gt;Bernard, E.&lt;/author&gt;&lt;author&gt;Salisbury, C.&lt;/author&gt;&lt;author&gt;Horwood, J.&lt;/author&gt;&lt;/authors&gt;&lt;/contributors&gt;&lt;titles&gt;&lt;title&gt;Implementing online consultations in primary care: a mixed-method evaluation extending normalisation process theory through service co-production&lt;/title&gt;&lt;secondary-title&gt;BMJ Open&lt;/secondary-title&gt;&lt;/titles&gt;&lt;periodical&gt;&lt;full-title&gt;BMJ Open&lt;/full-title&gt;&lt;/periodical&gt;&lt;volume&gt;8&lt;/volume&gt;&lt;number&gt;3&lt;/number&gt;&lt;dates&gt;&lt;year&gt;2018&lt;/year&gt;&lt;pub-dates&gt;&lt;date&gt;Mar&lt;/date&gt;&lt;/pub-dates&gt;&lt;/dates&gt;&lt;isbn&gt;2044-6055&lt;/isbn&gt;&lt;accession-num&gt;WOS:000433881200172&lt;/accession-num&gt;&lt;urls&gt;&lt;related-urls&gt;&lt;url&gt;&amp;lt;Go to ISI&amp;gt;://WOS:000433881200172&lt;/url&gt;&lt;/related-urls&gt;&lt;/urls&gt;&lt;custom7&gt;e019966&lt;/custom7&gt;&lt;electronic-resource-num&gt;10.1136/bmjopen-2017-019966&lt;/electronic-resource-num&gt;&lt;/record&gt;&lt;/Cite&gt;&lt;/EndNote&gt;</w:instrText>
            </w:r>
            <w:r>
              <w:rPr>
                <w:rFonts w:cstheme="minorHAnsi"/>
              </w:rPr>
              <w:fldChar w:fldCharType="separate"/>
            </w:r>
            <w:r w:rsidR="00AC41CB">
              <w:rPr>
                <w:rFonts w:cstheme="minorHAnsi"/>
                <w:noProof/>
              </w:rPr>
              <w:t>[42]</w:t>
            </w:r>
            <w:r>
              <w:rPr>
                <w:rFonts w:cstheme="minorHAnsi"/>
              </w:rPr>
              <w:fldChar w:fldCharType="end"/>
            </w:r>
          </w:p>
        </w:tc>
        <w:tc>
          <w:tcPr>
            <w:tcW w:w="0" w:type="auto"/>
          </w:tcPr>
          <w:p w14:paraId="46D2CBE9" w14:textId="33994863" w:rsidR="00586BFA" w:rsidRPr="00621640" w:rsidRDefault="00586BFA" w:rsidP="00E46827">
            <w:r w:rsidRPr="00E50262">
              <w:t>To examine patient and staff views, experiences</w:t>
            </w:r>
            <w:r>
              <w:t>,</w:t>
            </w:r>
            <w:r w:rsidRPr="00E50262">
              <w:t xml:space="preserve"> and acceptability of a</w:t>
            </w:r>
            <w:r>
              <w:t>n</w:t>
            </w:r>
            <w:r w:rsidRPr="00E50262">
              <w:t xml:space="preserve"> online consultation system and ask how the system and its implementation may be improved</w:t>
            </w:r>
            <w:r>
              <w:t>.</w:t>
            </w:r>
          </w:p>
        </w:tc>
        <w:tc>
          <w:tcPr>
            <w:tcW w:w="0" w:type="auto"/>
          </w:tcPr>
          <w:p w14:paraId="1A7ABA96" w14:textId="77777777" w:rsidR="00586BFA" w:rsidRDefault="00586BFA" w:rsidP="00E46827">
            <w:r w:rsidRPr="00F87082">
              <w:t>eConsult</w:t>
            </w:r>
          </w:p>
          <w:p w14:paraId="7154BDF1" w14:textId="77777777" w:rsidR="00586BFA" w:rsidRDefault="00586BFA" w:rsidP="00E46827"/>
          <w:p w14:paraId="1FE58117" w14:textId="5074EF6F" w:rsidR="00586BFA" w:rsidRPr="00315EFB" w:rsidRDefault="00586BFA" w:rsidP="002B135D"/>
        </w:tc>
        <w:tc>
          <w:tcPr>
            <w:tcW w:w="0" w:type="auto"/>
          </w:tcPr>
          <w:p w14:paraId="53B4339E" w14:textId="77777777" w:rsidR="00586BFA" w:rsidRDefault="00586BFA" w:rsidP="00E46827">
            <w:r>
              <w:t>Mixed-method evaluation, primary care practices in SW England, UK.</w:t>
            </w:r>
          </w:p>
          <w:p w14:paraId="432D25D7" w14:textId="77777777" w:rsidR="00586BFA" w:rsidRDefault="00586BFA" w:rsidP="00E46827">
            <w:r>
              <w:t xml:space="preserve">Qualitative interviews (23 practice staff in six practices). </w:t>
            </w:r>
          </w:p>
          <w:p w14:paraId="36118318" w14:textId="77777777" w:rsidR="00586BFA" w:rsidRDefault="00586BFA" w:rsidP="00E46827">
            <w:r>
              <w:t xml:space="preserve">Patient survey data for 756 e-consultations from 36 practices, with free-text survey comments from 512 patients. </w:t>
            </w:r>
          </w:p>
          <w:p w14:paraId="429601DB" w14:textId="58DF0F53" w:rsidR="00586BFA" w:rsidRDefault="00586BFA" w:rsidP="00E46827">
            <w:r>
              <w:t>Anonymised patients' records for 485 e-consultations from eight practices.</w:t>
            </w:r>
          </w:p>
        </w:tc>
        <w:tc>
          <w:tcPr>
            <w:tcW w:w="0" w:type="auto"/>
          </w:tcPr>
          <w:p w14:paraId="0FD218BC" w14:textId="005BDAAB" w:rsidR="00586BFA" w:rsidRPr="00C26B7D" w:rsidRDefault="00586BFA" w:rsidP="00E46827">
            <w:r w:rsidRPr="00E7560E">
              <w:t xml:space="preserve">Most e-consultations resulted in either follow-on phone (32%) or </w:t>
            </w:r>
            <w:r>
              <w:t>face-to-face</w:t>
            </w:r>
            <w:r w:rsidRPr="00E7560E">
              <w:t xml:space="preserve"> appointments (38%) and GPs felt that this duplicated their workload. Patient satisfaction of the system was high, a minority were dissatisfied with practice</w:t>
            </w:r>
            <w:r>
              <w:t xml:space="preserve"> </w:t>
            </w:r>
            <w:r w:rsidRPr="00E7560E">
              <w:t>communication.</w:t>
            </w:r>
          </w:p>
        </w:tc>
        <w:tc>
          <w:tcPr>
            <w:tcW w:w="0" w:type="auto"/>
          </w:tcPr>
          <w:p w14:paraId="0A0BA689" w14:textId="5EE07ABB" w:rsidR="00586BFA" w:rsidRDefault="00586BFA" w:rsidP="00E46827">
            <w:r>
              <w:t>60%</w:t>
            </w:r>
          </w:p>
        </w:tc>
      </w:tr>
      <w:tr w:rsidR="00586BFA" w14:paraId="52D5EFB7" w14:textId="77777777" w:rsidTr="0006301A">
        <w:trPr>
          <w:trHeight w:val="143"/>
        </w:trPr>
        <w:tc>
          <w:tcPr>
            <w:tcW w:w="0" w:type="auto"/>
          </w:tcPr>
          <w:p w14:paraId="3C757CE6" w14:textId="3EC1633A" w:rsidR="00586BFA" w:rsidRDefault="00586BFA" w:rsidP="00E46827">
            <w:r>
              <w:t>2018</w:t>
            </w:r>
          </w:p>
        </w:tc>
        <w:tc>
          <w:tcPr>
            <w:tcW w:w="0" w:type="auto"/>
          </w:tcPr>
          <w:p w14:paraId="02456245" w14:textId="1C088F79" w:rsidR="00586BFA" w:rsidRPr="00E50262" w:rsidRDefault="00586BFA" w:rsidP="00E46827">
            <w:pPr>
              <w:rPr>
                <w:rFonts w:cstheme="minorHAnsi"/>
              </w:rPr>
            </w:pPr>
            <w:r>
              <w:t>Telemedicine and e-Health</w:t>
            </w:r>
          </w:p>
        </w:tc>
        <w:tc>
          <w:tcPr>
            <w:tcW w:w="0" w:type="auto"/>
          </w:tcPr>
          <w:p w14:paraId="3AD794F5" w14:textId="3C1B8322" w:rsidR="00586BFA" w:rsidRDefault="00586BFA" w:rsidP="00E46827">
            <w:pPr>
              <w:rPr>
                <w:rFonts w:cstheme="minorHAnsi"/>
              </w:rPr>
            </w:pPr>
            <w:r>
              <w:t xml:space="preserve">Penza et al. </w:t>
            </w:r>
            <w:r>
              <w:fldChar w:fldCharType="begin"/>
            </w:r>
            <w:r w:rsidR="00AC41CB">
              <w:instrText xml:space="preserve"> ADDIN EN.CITE &lt;EndNote&gt;&lt;Cite&gt;&lt;Author&gt;Penza&lt;/Author&gt;&lt;Year&gt;2018&lt;/Year&gt;&lt;RecNum&gt;2331&lt;/RecNum&gt;&lt;DisplayText&gt;[43]&lt;/DisplayText&gt;&lt;record&gt;&lt;rec-number&gt;2331&lt;/rec-number&gt;&lt;foreign-keys&gt;&lt;key app="EN" db-id="zpdrf252qeertmes5vbptrz5txwras5vv9aw" timestamp="1597830631"&gt;2331&lt;/key&gt;&lt;/foreign-keys&gt;&lt;ref-type name="Journal Article"&gt;17&lt;/ref-type&gt;&lt;contributors&gt;&lt;authors&gt;&lt;author&gt;Penza, K. S.&lt;/author&gt;&lt;author&gt;Murray, M. A.&lt;/author&gt;&lt;author&gt;Pecina, J. L.&lt;/author&gt;&lt;author&gt;Myers, J. F.&lt;/author&gt;&lt;author&gt;Furst, J. W.&lt;/author&gt;&lt;/authors&gt;&lt;/contributors&gt;&lt;titles&gt;&lt;title&gt;Electronic Visits for Minor Acute Illnesses: Analysis of Patient Demographics, Prescription Rates, and Follow-Up Care Within an Asynchronous Text-Based Online Visit&lt;/title&gt;&lt;secondary-title&gt;Telemed J E Health&lt;/secondary-title&gt;&lt;/titles&gt;&lt;periodical&gt;&lt;full-title&gt;Telemed J E Health&lt;/full-title&gt;&lt;/periodical&gt;&lt;pages&gt;210-215&lt;/pages&gt;&lt;volume&gt;24&lt;/volume&gt;&lt;number&gt;3&lt;/number&gt;&lt;dates&gt;&lt;year&gt;2018&lt;/year&gt;&lt;pub-dates&gt;&lt;date&gt;2018/03/01&lt;/date&gt;&lt;/pub-dates&gt;&lt;/dates&gt;&lt;publisher&gt;Mary Ann Liebert, Inc., publishers&lt;/publisher&gt;&lt;isbn&gt;1530-5627&lt;/isbn&gt;&lt;urls&gt;&lt;related-urls&gt;&lt;url&gt;https://doi.org/10.1089/tmj.2017.0091&lt;/url&gt;&lt;/related-urls&gt;&lt;/urls&gt;&lt;electronic-resource-num&gt;10.1089/tmj.2017.0091&lt;/electronic-resource-num&gt;&lt;access-date&gt;2020/08/19&lt;/access-date&gt;&lt;/record&gt;&lt;/Cite&gt;&lt;/EndNote&gt;</w:instrText>
            </w:r>
            <w:r>
              <w:fldChar w:fldCharType="separate"/>
            </w:r>
            <w:r w:rsidR="00AC41CB">
              <w:rPr>
                <w:noProof/>
              </w:rPr>
              <w:t>[43]</w:t>
            </w:r>
            <w:r>
              <w:fldChar w:fldCharType="end"/>
            </w:r>
          </w:p>
        </w:tc>
        <w:tc>
          <w:tcPr>
            <w:tcW w:w="0" w:type="auto"/>
          </w:tcPr>
          <w:p w14:paraId="7B7A5511" w14:textId="120B7007" w:rsidR="00586BFA" w:rsidRPr="00E50262" w:rsidRDefault="00586BFA" w:rsidP="00E46827">
            <w:r>
              <w:t xml:space="preserve">To </w:t>
            </w:r>
            <w:r w:rsidRPr="00F008DC">
              <w:t>condu</w:t>
            </w:r>
            <w:r>
              <w:t>ct</w:t>
            </w:r>
            <w:r w:rsidRPr="00F008DC">
              <w:t xml:space="preserve"> a retrospective record review of patients who received care through an eVisit for a minor acute illness and </w:t>
            </w:r>
            <w:r>
              <w:t>to review</w:t>
            </w:r>
            <w:r w:rsidRPr="00F008DC">
              <w:t xml:space="preserve"> 30-day outcomes of follow-up, emergency department visits, hospital</w:t>
            </w:r>
            <w:r>
              <w:t>is</w:t>
            </w:r>
            <w:r w:rsidRPr="00F008DC">
              <w:t>ations, and death for the same or related conditions</w:t>
            </w:r>
            <w:r>
              <w:t>.</w:t>
            </w:r>
          </w:p>
        </w:tc>
        <w:tc>
          <w:tcPr>
            <w:tcW w:w="0" w:type="auto"/>
          </w:tcPr>
          <w:p w14:paraId="5BD581DA" w14:textId="77777777" w:rsidR="00586BFA" w:rsidRDefault="00586BFA" w:rsidP="00E46827">
            <w:r w:rsidRPr="00033BDE">
              <w:t>Secure patient portal</w:t>
            </w:r>
            <w:r>
              <w:t>, e-visit – not specified</w:t>
            </w:r>
          </w:p>
          <w:p w14:paraId="28E362B6" w14:textId="77777777" w:rsidR="00586BFA" w:rsidRDefault="00586BFA" w:rsidP="00E46827"/>
          <w:p w14:paraId="1F1E6AC2" w14:textId="27BF42E4" w:rsidR="00586BFA" w:rsidRPr="00F87082" w:rsidRDefault="00586BFA" w:rsidP="00692B20"/>
        </w:tc>
        <w:tc>
          <w:tcPr>
            <w:tcW w:w="0" w:type="auto"/>
          </w:tcPr>
          <w:p w14:paraId="6CF2586F" w14:textId="15161A9B" w:rsidR="00586BFA" w:rsidRDefault="00586BFA" w:rsidP="00E46827">
            <w:r>
              <w:t>Quantitative</w:t>
            </w:r>
            <w:r w:rsidR="00E2638F">
              <w:t>: Retrospective record review (n</w:t>
            </w:r>
            <w:r>
              <w:t xml:space="preserve">=1009). Mayo clinic, US. Patients who had an e-visit within the study period were reviewed for 30 day outcomes of follow-up, ED visits, hospitalisations and death. </w:t>
            </w:r>
          </w:p>
        </w:tc>
        <w:tc>
          <w:tcPr>
            <w:tcW w:w="0" w:type="auto"/>
          </w:tcPr>
          <w:p w14:paraId="1E4EFF9A" w14:textId="77777777" w:rsidR="00586BFA" w:rsidRDefault="00586BFA" w:rsidP="00E46827">
            <w:r w:rsidRPr="00B9100D">
              <w:t xml:space="preserve">1,009 eVisits </w:t>
            </w:r>
            <w:r>
              <w:t>analysed:</w:t>
            </w:r>
            <w:r w:rsidRPr="00B9100D">
              <w:t xml:space="preserve"> </w:t>
            </w:r>
            <w:r>
              <w:t>34%</w:t>
            </w:r>
            <w:r w:rsidRPr="00B9100D">
              <w:t xml:space="preserve"> had follow-up within 30 days, with a follow-up rate of </w:t>
            </w:r>
            <w:r>
              <w:t>20%.</w:t>
            </w:r>
          </w:p>
          <w:p w14:paraId="283790DD" w14:textId="57B0895E" w:rsidR="00586BFA" w:rsidRPr="00E7560E" w:rsidRDefault="00586BFA" w:rsidP="00E46827">
            <w:r>
              <w:t xml:space="preserve">Most e-visits for minor acute illnesses can be completed without any further interaction with the healthcare system. </w:t>
            </w:r>
          </w:p>
        </w:tc>
        <w:tc>
          <w:tcPr>
            <w:tcW w:w="0" w:type="auto"/>
          </w:tcPr>
          <w:p w14:paraId="76BD2F8B" w14:textId="2A92C480" w:rsidR="00586BFA" w:rsidRDefault="00586BFA" w:rsidP="00E46827">
            <w:r>
              <w:t>40%</w:t>
            </w:r>
          </w:p>
        </w:tc>
      </w:tr>
      <w:tr w:rsidR="0008077F" w14:paraId="002A452D" w14:textId="77777777" w:rsidTr="0006301A">
        <w:trPr>
          <w:trHeight w:val="143"/>
        </w:trPr>
        <w:tc>
          <w:tcPr>
            <w:tcW w:w="0" w:type="auto"/>
          </w:tcPr>
          <w:p w14:paraId="20B6B11B" w14:textId="308AE2DF" w:rsidR="0008077F" w:rsidRDefault="0008077F" w:rsidP="00E46827">
            <w:r>
              <w:t>2018</w:t>
            </w:r>
          </w:p>
        </w:tc>
        <w:tc>
          <w:tcPr>
            <w:tcW w:w="0" w:type="auto"/>
          </w:tcPr>
          <w:p w14:paraId="1BB524DD" w14:textId="5B2E5BC7" w:rsidR="0008077F" w:rsidRDefault="0008077F" w:rsidP="00E46827">
            <w:r w:rsidRPr="00F465CF">
              <w:t>Health Affairs</w:t>
            </w:r>
          </w:p>
        </w:tc>
        <w:tc>
          <w:tcPr>
            <w:tcW w:w="0" w:type="auto"/>
          </w:tcPr>
          <w:p w14:paraId="0F53F3C7" w14:textId="7C7913A0" w:rsidR="0008077F" w:rsidRDefault="0008077F" w:rsidP="00E46827">
            <w:r w:rsidRPr="00F465CF">
              <w:t>Player</w:t>
            </w:r>
            <w:r>
              <w:t xml:space="preserve"> et al. </w:t>
            </w:r>
            <w:r>
              <w:fldChar w:fldCharType="begin"/>
            </w:r>
            <w:r w:rsidR="00AC41CB">
              <w:instrText xml:space="preserve"> ADDIN EN.CITE &lt;EndNote&gt;&lt;Cite&gt;&lt;Author&gt;Player&lt;/Author&gt;&lt;Year&gt;2018&lt;/Year&gt;&lt;RecNum&gt;2357&lt;/RecNum&gt;&lt;DisplayText&gt;[44]&lt;/DisplayText&gt;&lt;record&gt;&lt;rec-number&gt;2357&lt;/rec-number&gt;&lt;foreign-keys&gt;&lt;key app="EN" db-id="zpdrf252qeertmes5vbptrz5txwras5vv9aw" timestamp="1598279670"&gt;2357&lt;/key&gt;&lt;/foreign-keys&gt;&lt;ref-type name="Journal Article"&gt;17&lt;/ref-type&gt;&lt;contributors&gt;&lt;authors&gt;&lt;author&gt;Player, Marty&lt;/author&gt;&lt;author&gt;O’Bryan, Edward&lt;/author&gt;&lt;author&gt;Sederstrom, Emily&lt;/author&gt;&lt;author&gt;Pinckney, Jasmine&lt;/author&gt;&lt;author&gt;Diaz, Vanessa&lt;/author&gt;&lt;/authors&gt;&lt;/contributors&gt;&lt;titles&gt;&lt;title&gt;Electronic Visits For Common Acute Conditions: Evaluation Of A Recently Established Program&lt;/title&gt;&lt;secondary-title&gt;Health Aff&lt;/secondary-title&gt;&lt;/titles&gt;&lt;periodical&gt;&lt;full-title&gt;Health Aff&lt;/full-title&gt;&lt;/periodical&gt;&lt;pages&gt;2024-2030&lt;/pages&gt;&lt;volume&gt;37&lt;/volume&gt;&lt;number&gt;12&lt;/number&gt;&lt;dates&gt;&lt;year&gt;2018&lt;/year&gt;&lt;pub-dates&gt;&lt;date&gt;2018/12/01&lt;/date&gt;&lt;/pub-dates&gt;&lt;/dates&gt;&lt;isbn&gt;0278-2715&lt;/isbn&gt;&lt;urls&gt;&lt;related-urls&gt;&lt;url&gt;https://doi.org/10.1377/hlthaff.2018.05122&lt;/url&gt;&lt;/related-urls&gt;&lt;/urls&gt;&lt;electronic-resource-num&gt;10.1377/hlthaff.2018.05122&lt;/electronic-resource-num&gt;&lt;access-date&gt;2020/08/24&lt;/access-date&gt;&lt;/record&gt;&lt;/Cite&gt;&lt;/EndNote&gt;</w:instrText>
            </w:r>
            <w:r>
              <w:fldChar w:fldCharType="separate"/>
            </w:r>
            <w:r w:rsidR="00AC41CB">
              <w:rPr>
                <w:noProof/>
              </w:rPr>
              <w:t>[44]</w:t>
            </w:r>
            <w:r>
              <w:fldChar w:fldCharType="end"/>
            </w:r>
          </w:p>
        </w:tc>
        <w:tc>
          <w:tcPr>
            <w:tcW w:w="0" w:type="auto"/>
          </w:tcPr>
          <w:p w14:paraId="22BBC354" w14:textId="06A30286" w:rsidR="0008077F" w:rsidRDefault="0008077F" w:rsidP="00E46827">
            <w:r>
              <w:t xml:space="preserve">To evaluate an e-visit program in a US academic medical center setting. </w:t>
            </w:r>
          </w:p>
        </w:tc>
        <w:tc>
          <w:tcPr>
            <w:tcW w:w="0" w:type="auto"/>
          </w:tcPr>
          <w:p w14:paraId="18414389" w14:textId="36A48D8C" w:rsidR="0008077F" w:rsidRPr="00033BDE" w:rsidRDefault="0008077F" w:rsidP="00E46827">
            <w:r w:rsidRPr="0041020D">
              <w:rPr>
                <w:rFonts w:cstheme="minorHAnsi"/>
                <w:color w:val="000000" w:themeColor="text1"/>
              </w:rPr>
              <w:t>Epic’s</w:t>
            </w:r>
            <w:r>
              <w:rPr>
                <w:rFonts w:cstheme="minorHAnsi"/>
                <w:color w:val="000000" w:themeColor="text1"/>
              </w:rPr>
              <w:t xml:space="preserve"> </w:t>
            </w:r>
            <w:r w:rsidRPr="0041020D">
              <w:rPr>
                <w:rFonts w:cstheme="minorHAnsi"/>
                <w:color w:val="000000" w:themeColor="text1"/>
              </w:rPr>
              <w:t>MyChart</w:t>
            </w:r>
            <w:r>
              <w:rPr>
                <w:rFonts w:cstheme="minorHAnsi"/>
                <w:color w:val="000000" w:themeColor="text1"/>
              </w:rPr>
              <w:t xml:space="preserve"> patient portal – e-visit</w:t>
            </w:r>
          </w:p>
        </w:tc>
        <w:tc>
          <w:tcPr>
            <w:tcW w:w="0" w:type="auto"/>
          </w:tcPr>
          <w:p w14:paraId="61D6F68B" w14:textId="77777777" w:rsidR="0008077F" w:rsidRDefault="0008077F" w:rsidP="00E46827">
            <w:r>
              <w:t>Quantitative: Retrospective chart review for nonemergent</w:t>
            </w:r>
          </w:p>
          <w:p w14:paraId="1AC8A654" w14:textId="0EBD25AA" w:rsidR="0008077F" w:rsidRDefault="0008077F" w:rsidP="00E46827">
            <w:r>
              <w:t>acute care of adults in the period December 2015–July 2017 at the Medical University of South Carolina, US (1,565 e-visits)</w:t>
            </w:r>
          </w:p>
        </w:tc>
        <w:tc>
          <w:tcPr>
            <w:tcW w:w="0" w:type="auto"/>
          </w:tcPr>
          <w:p w14:paraId="1EA1A9E7" w14:textId="095AA535" w:rsidR="0008077F" w:rsidRPr="00B9100D" w:rsidRDefault="0008077F" w:rsidP="00E46827">
            <w:r>
              <w:t>Most patients were female (80.2%) and ages 18–44 (55.3%). Majority (81.5%) of in-person follow-ups did not result in diagnosis changes. More than 90% of the 665 patients surveyed after an e-visit reported a positive experience. Most patients (92%) reported that the e-visit had replaced an in-person visit.</w:t>
            </w:r>
          </w:p>
        </w:tc>
        <w:tc>
          <w:tcPr>
            <w:tcW w:w="0" w:type="auto"/>
          </w:tcPr>
          <w:p w14:paraId="3AFFBE09" w14:textId="75808970" w:rsidR="0008077F" w:rsidRDefault="0008077F" w:rsidP="00E46827">
            <w:r>
              <w:t>20%</w:t>
            </w:r>
          </w:p>
        </w:tc>
      </w:tr>
      <w:tr w:rsidR="0008077F" w14:paraId="10051290" w14:textId="77777777" w:rsidTr="0006301A">
        <w:trPr>
          <w:trHeight w:val="143"/>
        </w:trPr>
        <w:tc>
          <w:tcPr>
            <w:tcW w:w="0" w:type="auto"/>
          </w:tcPr>
          <w:p w14:paraId="06BD9C36" w14:textId="685CB2B6" w:rsidR="0008077F" w:rsidRDefault="0008077F" w:rsidP="00E46827">
            <w:r>
              <w:t>2017</w:t>
            </w:r>
          </w:p>
        </w:tc>
        <w:tc>
          <w:tcPr>
            <w:tcW w:w="0" w:type="auto"/>
          </w:tcPr>
          <w:p w14:paraId="331E74B2" w14:textId="4740EB13" w:rsidR="0008077F" w:rsidRPr="00F465CF" w:rsidRDefault="0008077F" w:rsidP="00E46827">
            <w:r w:rsidRPr="00F07971">
              <w:t>British Journal of General Practice</w:t>
            </w:r>
          </w:p>
        </w:tc>
        <w:tc>
          <w:tcPr>
            <w:tcW w:w="0" w:type="auto"/>
          </w:tcPr>
          <w:p w14:paraId="326FA988" w14:textId="7B5E0273" w:rsidR="0008077F" w:rsidRPr="00F465CF" w:rsidRDefault="0008077F" w:rsidP="00E46827">
            <w:r>
              <w:t xml:space="preserve">Casey et al. </w:t>
            </w:r>
            <w:r>
              <w:fldChar w:fldCharType="begin"/>
            </w:r>
            <w:r w:rsidR="00AC41CB">
              <w:instrText xml:space="preserve"> ADDIN EN.CITE &lt;EndNote&gt;&lt;Cite&gt;&lt;Author&gt;Casey&lt;/Author&gt;&lt;Year&gt;2017&lt;/Year&gt;&lt;RecNum&gt;741&lt;/RecNum&gt;&lt;DisplayText&gt;[45]&lt;/DisplayText&gt;&lt;record&gt;&lt;rec-number&gt;741&lt;/rec-number&gt;&lt;foreign-keys&gt;&lt;key app="EN" db-id="zpdrf252qeertmes5vbptrz5txwras5vv9aw" timestamp="1596020537"&gt;741&lt;/key&gt;&lt;/foreign-keys&gt;&lt;ref-type name="Journal Article"&gt;17&lt;/ref-type&gt;&lt;contributors&gt;&lt;authors&gt;&lt;author&gt;Casey, M.&lt;/author&gt;&lt;author&gt;Shaw, S.&lt;/author&gt;&lt;author&gt;Swinglehurst, D.&lt;/author&gt;&lt;/authors&gt;&lt;/contributors&gt;&lt;titles&gt;&lt;title&gt;Experiences with online consultation systems in primary care: Case study of one early adopter site&lt;/title&gt;&lt;secondary-title&gt;Br J Gen Pract&lt;/secondary-title&gt;&lt;/titles&gt;&lt;periodical&gt;&lt;full-title&gt;Br J Gen Pract&lt;/full-title&gt;&lt;/periodical&gt;&lt;pages&gt;e736-e743&lt;/pages&gt;&lt;volume&gt;67&lt;/volume&gt;&lt;number&gt;664&lt;/number&gt;&lt;dates&gt;&lt;year&gt;2017&lt;/year&gt;&lt;pub-dates&gt;&lt;date&gt;November&lt;/date&gt;&lt;/pub-dates&gt;&lt;/dates&gt;&lt;urls&gt;&lt;related-urls&gt;&lt;url&gt;https://www.ncbi.nlm.nih.gov/pmc/articles/PMC5647916/&lt;/url&gt;&lt;/related-urls&gt;&lt;/urls&gt;&lt;electronic-resource-num&gt;10.3399/bjgp17X693137&lt;/electronic-resource-num&gt;&lt;remote-database-name&gt;Embase&lt;/remote-database-name&gt;&lt;remote-database-provider&gt;Ovid Technologies&lt;/remote-database-provider&gt;&lt;/record&gt;&lt;/Cite&gt;&lt;/EndNote&gt;</w:instrText>
            </w:r>
            <w:r>
              <w:fldChar w:fldCharType="separate"/>
            </w:r>
            <w:r w:rsidR="00AC41CB">
              <w:rPr>
                <w:noProof/>
              </w:rPr>
              <w:t>[45]</w:t>
            </w:r>
            <w:r>
              <w:fldChar w:fldCharType="end"/>
            </w:r>
          </w:p>
        </w:tc>
        <w:tc>
          <w:tcPr>
            <w:tcW w:w="0" w:type="auto"/>
          </w:tcPr>
          <w:p w14:paraId="00C78A38" w14:textId="792AD2E8" w:rsidR="0008077F" w:rsidRDefault="0008077F" w:rsidP="00E46827">
            <w:r w:rsidRPr="00F07971">
              <w:t xml:space="preserve">To explore the introduction of </w:t>
            </w:r>
            <w:r>
              <w:t>Tele-Doc</w:t>
            </w:r>
            <w:r w:rsidRPr="00F07971">
              <w:t xml:space="preserve"> and how it shapes working practices.</w:t>
            </w:r>
          </w:p>
        </w:tc>
        <w:tc>
          <w:tcPr>
            <w:tcW w:w="0" w:type="auto"/>
          </w:tcPr>
          <w:p w14:paraId="7AEA0F01" w14:textId="77777777" w:rsidR="0008077F" w:rsidRDefault="0008077F" w:rsidP="00E46827">
            <w:r w:rsidRPr="00315EFB">
              <w:t>Tele-Doc</w:t>
            </w:r>
          </w:p>
          <w:p w14:paraId="004E9BF8" w14:textId="77777777" w:rsidR="0008077F" w:rsidRDefault="0008077F" w:rsidP="00E46827">
            <w:pPr>
              <w:rPr>
                <w:color w:val="FF0000"/>
              </w:rPr>
            </w:pPr>
          </w:p>
          <w:p w14:paraId="020E4896" w14:textId="55DE5AAC" w:rsidR="0008077F" w:rsidRPr="0041020D" w:rsidRDefault="0008077F" w:rsidP="009D0279">
            <w:pPr>
              <w:rPr>
                <w:rFonts w:cstheme="minorHAnsi"/>
                <w:color w:val="000000" w:themeColor="text1"/>
              </w:rPr>
            </w:pPr>
          </w:p>
        </w:tc>
        <w:tc>
          <w:tcPr>
            <w:tcW w:w="0" w:type="auto"/>
          </w:tcPr>
          <w:p w14:paraId="4BEA4918" w14:textId="77777777" w:rsidR="0008077F" w:rsidRDefault="0008077F" w:rsidP="00E46827">
            <w:r>
              <w:t>Mixed methods: Case study in a UK inner-city general practice.</w:t>
            </w:r>
          </w:p>
          <w:p w14:paraId="7903457B" w14:textId="5BCAAF6C" w:rsidR="0008077F" w:rsidRDefault="0008077F" w:rsidP="003A54C2">
            <w:r>
              <w:t>Interviews with staff</w:t>
            </w:r>
            <w:r w:rsidR="003A54C2">
              <w:t xml:space="preserve"> (n=7</w:t>
            </w:r>
            <w:r>
              <w:t>).</w:t>
            </w:r>
          </w:p>
        </w:tc>
        <w:tc>
          <w:tcPr>
            <w:tcW w:w="0" w:type="auto"/>
          </w:tcPr>
          <w:p w14:paraId="0D8D84B8" w14:textId="6C782841" w:rsidR="0008077F" w:rsidRDefault="0008077F" w:rsidP="00E46827">
            <w:r>
              <w:t>Low patient u</w:t>
            </w:r>
            <w:r w:rsidRPr="00412D74">
              <w:t xml:space="preserve">ptake. </w:t>
            </w:r>
            <w:r>
              <w:t>C</w:t>
            </w:r>
            <w:r w:rsidRPr="00412D74">
              <w:t>onsultation was redistributed to patients and administrators, sometimes causing misunderstandings. GPs welcomed varied modes of consulting, but the aspiration of impro</w:t>
            </w:r>
            <w:r>
              <w:t>ved efficiency was not realised</w:t>
            </w:r>
            <w:r w:rsidRPr="00412D74">
              <w:t>.</w:t>
            </w:r>
          </w:p>
        </w:tc>
        <w:tc>
          <w:tcPr>
            <w:tcW w:w="0" w:type="auto"/>
          </w:tcPr>
          <w:p w14:paraId="092949E9" w14:textId="58AD3BA0" w:rsidR="0008077F" w:rsidRDefault="0008077F" w:rsidP="00E46827">
            <w:r>
              <w:t>40%</w:t>
            </w:r>
          </w:p>
        </w:tc>
      </w:tr>
      <w:tr w:rsidR="0008077F" w14:paraId="54947984" w14:textId="77777777" w:rsidTr="0006301A">
        <w:trPr>
          <w:trHeight w:val="143"/>
        </w:trPr>
        <w:tc>
          <w:tcPr>
            <w:tcW w:w="0" w:type="auto"/>
          </w:tcPr>
          <w:p w14:paraId="59505DE5" w14:textId="08D54644" w:rsidR="0008077F" w:rsidRDefault="0008077F" w:rsidP="00E46827">
            <w:r>
              <w:t>2017</w:t>
            </w:r>
          </w:p>
        </w:tc>
        <w:tc>
          <w:tcPr>
            <w:tcW w:w="0" w:type="auto"/>
          </w:tcPr>
          <w:p w14:paraId="7B2F08EF" w14:textId="78F549B5" w:rsidR="0008077F" w:rsidRPr="00F465CF" w:rsidRDefault="0008077F" w:rsidP="00E46827">
            <w:r w:rsidRPr="00E36696">
              <w:t>BMJ Open</w:t>
            </w:r>
          </w:p>
        </w:tc>
        <w:tc>
          <w:tcPr>
            <w:tcW w:w="0" w:type="auto"/>
          </w:tcPr>
          <w:p w14:paraId="5676A47F" w14:textId="7CB838A9" w:rsidR="0008077F" w:rsidRPr="00F465CF" w:rsidRDefault="0008077F" w:rsidP="00E46827">
            <w:r>
              <w:t xml:space="preserve">Edwards et al. </w:t>
            </w:r>
            <w:r>
              <w:fldChar w:fldCharType="begin"/>
            </w:r>
            <w:r w:rsidR="00AC41CB">
              <w:instrText xml:space="preserve"> ADDIN EN.CITE &lt;EndNote&gt;&lt;Cite&gt;&lt;Author&gt;Edwards&lt;/Author&gt;&lt;Year&gt;2017&lt;/Year&gt;&lt;RecNum&gt;2206&lt;/RecNum&gt;&lt;DisplayText&gt;[46]&lt;/DisplayText&gt;&lt;record&gt;&lt;rec-number&gt;2206&lt;/rec-number&gt;&lt;foreign-keys&gt;&lt;key app="EN" db-id="zpdrf252qeertmes5vbptrz5txwras5vv9aw" timestamp="1596022720"&gt;2206&lt;/key&gt;&lt;/foreign-keys&gt;&lt;ref-type name="Journal Article"&gt;17&lt;/ref-type&gt;&lt;contributors&gt;&lt;authors&gt;&lt;author&gt;Edwards, H. B.&lt;/author&gt;&lt;author&gt;Marques, E.&lt;/author&gt;&lt;author&gt;Hollingworth, W.&lt;/author&gt;&lt;author&gt;Horwood, J.&lt;/author&gt;&lt;author&gt;Farr, M.&lt;/author&gt;&lt;author&gt;Bernard, E.&lt;/author&gt;&lt;author&gt;Salisbury, C.&lt;/author&gt;&lt;author&gt;Northstone, K.&lt;/author&gt;&lt;/authors&gt;&lt;/contributors&gt;&lt;titles&gt;&lt;title&gt;Use of a primary care online consultation system, by whom, when and why: Evaluation of a pilot observational study in 36 general practices in South West England&lt;/title&gt;&lt;secondary-title&gt;BMJ Open&lt;/secondary-title&gt;&lt;/titles&gt;&lt;periodical&gt;&lt;full-title&gt;BMJ Open&lt;/full-title&gt;&lt;/periodical&gt;&lt;volume&gt;7&lt;/volume&gt;&lt;number&gt;11&lt;/number&gt;&lt;dates&gt;&lt;year&gt;2017&lt;/year&gt;&lt;/dates&gt;&lt;work-type&gt;Article&lt;/work-type&gt;&lt;urls&gt;&lt;related-urls&gt;&lt;url&gt;https://bmjopen.bmj.com/content/7/11/e016901&lt;/url&gt;&lt;/related-urls&gt;&lt;/urls&gt;&lt;custom7&gt;e016901&lt;/custom7&gt;&lt;electronic-resource-num&gt;10.1136/bmjopen-2017-016901&lt;/electronic-resource-num&gt;&lt;remote-database-name&gt;Scopus&lt;/remote-database-name&gt;&lt;/record&gt;&lt;/Cite&gt;&lt;/EndNote&gt;</w:instrText>
            </w:r>
            <w:r>
              <w:fldChar w:fldCharType="separate"/>
            </w:r>
            <w:r w:rsidR="00AC41CB">
              <w:rPr>
                <w:noProof/>
              </w:rPr>
              <w:t>[46]</w:t>
            </w:r>
            <w:r>
              <w:fldChar w:fldCharType="end"/>
            </w:r>
          </w:p>
        </w:tc>
        <w:tc>
          <w:tcPr>
            <w:tcW w:w="0" w:type="auto"/>
          </w:tcPr>
          <w:p w14:paraId="755B4B6B" w14:textId="77777777" w:rsidR="0008077F" w:rsidRDefault="0008077F" w:rsidP="00E46827">
            <w:r>
              <w:t>To describe: w</w:t>
            </w:r>
            <w:r w:rsidRPr="0037646F">
              <w:t>h</w:t>
            </w:r>
            <w:r>
              <w:t>o used the system, when and why;</w:t>
            </w:r>
            <w:r w:rsidRPr="0037646F">
              <w:t xml:space="preserve"> and the National Health Service costs associated with its use.</w:t>
            </w:r>
          </w:p>
          <w:p w14:paraId="4A693F88" w14:textId="77777777" w:rsidR="0008077F" w:rsidRDefault="0008077F" w:rsidP="00E46827"/>
          <w:p w14:paraId="209176BA" w14:textId="77777777" w:rsidR="0008077F" w:rsidRDefault="0008077F" w:rsidP="00E46827"/>
        </w:tc>
        <w:tc>
          <w:tcPr>
            <w:tcW w:w="0" w:type="auto"/>
          </w:tcPr>
          <w:p w14:paraId="42B72164" w14:textId="77777777" w:rsidR="0008077F" w:rsidRDefault="0008077F" w:rsidP="00E46827">
            <w:r w:rsidRPr="008905AD">
              <w:t>eConsult</w:t>
            </w:r>
            <w:r>
              <w:t xml:space="preserve"> </w:t>
            </w:r>
          </w:p>
          <w:p w14:paraId="0688E321" w14:textId="77777777" w:rsidR="0008077F" w:rsidRDefault="0008077F" w:rsidP="00E46827">
            <w:pPr>
              <w:rPr>
                <w:color w:val="FF0000"/>
              </w:rPr>
            </w:pPr>
          </w:p>
          <w:p w14:paraId="07848834" w14:textId="1BAA91F1" w:rsidR="0008077F" w:rsidRPr="0041020D" w:rsidRDefault="0008077F" w:rsidP="003A54C2">
            <w:pPr>
              <w:rPr>
                <w:rFonts w:cstheme="minorHAnsi"/>
                <w:color w:val="000000" w:themeColor="text1"/>
              </w:rPr>
            </w:pPr>
          </w:p>
        </w:tc>
        <w:tc>
          <w:tcPr>
            <w:tcW w:w="0" w:type="auto"/>
          </w:tcPr>
          <w:p w14:paraId="1FD43359" w14:textId="77777777" w:rsidR="0008077F" w:rsidRDefault="0008077F" w:rsidP="00E46827">
            <w:r>
              <w:t xml:space="preserve">Quantitative: </w:t>
            </w:r>
            <w:r w:rsidRPr="0037646F">
              <w:t>Evaluation of a pilot study</w:t>
            </w:r>
            <w:r w:rsidRPr="00E36696">
              <w:t>. Primary care practices in South West England</w:t>
            </w:r>
            <w:r>
              <w:t>, UK</w:t>
            </w:r>
            <w:r w:rsidRPr="00E36696">
              <w:t>: 36 General practices</w:t>
            </w:r>
            <w:r>
              <w:t>,</w:t>
            </w:r>
            <w:r w:rsidRPr="00E36696">
              <w:t xml:space="preserve"> 396 828 patients</w:t>
            </w:r>
            <w:r>
              <w:t xml:space="preserve">. </w:t>
            </w:r>
          </w:p>
          <w:p w14:paraId="2AC2AEA1" w14:textId="77777777" w:rsidR="0008077F" w:rsidRDefault="0008077F" w:rsidP="00E46827">
            <w:r>
              <w:t>Data: r</w:t>
            </w:r>
            <w:r w:rsidRPr="00F63A22">
              <w:t>outinely available data from Public Health England</w:t>
            </w:r>
            <w:r>
              <w:t>,</w:t>
            </w:r>
            <w:r w:rsidRPr="00F63A22">
              <w:t xml:space="preserve"> </w:t>
            </w:r>
            <w:r>
              <w:t>website analytics data,</w:t>
            </w:r>
            <w:r w:rsidRPr="00F63A22">
              <w:t xml:space="preserve"> random sample of patient data (users of e-consultations) from 8 practices</w:t>
            </w:r>
            <w:r>
              <w:t>.</w:t>
            </w:r>
            <w:r w:rsidRPr="00F63A22">
              <w:t xml:space="preserve"> </w:t>
            </w:r>
          </w:p>
          <w:p w14:paraId="0269E313" w14:textId="77777777" w:rsidR="0008077F" w:rsidRDefault="0008077F" w:rsidP="00E46827"/>
        </w:tc>
        <w:tc>
          <w:tcPr>
            <w:tcW w:w="0" w:type="auto"/>
          </w:tcPr>
          <w:p w14:paraId="3338FB83" w14:textId="09B23367" w:rsidR="0008077F" w:rsidRDefault="0008077F" w:rsidP="00E46827">
            <w:r w:rsidRPr="00D4111A">
              <w:t>7472 patients complete</w:t>
            </w:r>
            <w:r>
              <w:t xml:space="preserve">d an </w:t>
            </w:r>
            <w:r w:rsidRPr="00D4111A">
              <w:t xml:space="preserve">e-consultation. </w:t>
            </w:r>
            <w:r>
              <w:t>W</w:t>
            </w:r>
            <w:r w:rsidRPr="00D4111A">
              <w:t>omen more likely to use than men (64.7% vs 35.3%)</w:t>
            </w:r>
            <w:r>
              <w:t>,</w:t>
            </w:r>
            <w:r w:rsidRPr="00D4111A">
              <w:t xml:space="preserve"> users had a median age of 39 years (IQR 30–50). </w:t>
            </w:r>
            <w:r>
              <w:t>M</w:t>
            </w:r>
            <w:r w:rsidRPr="00D4111A">
              <w:t>ost common reason for an e-consultation was an administrative request (22.5%) followed by infections/</w:t>
            </w:r>
            <w:r>
              <w:t xml:space="preserve"> </w:t>
            </w:r>
            <w:r w:rsidRPr="00D4111A">
              <w:t xml:space="preserve">immunological issues (14.4%). </w:t>
            </w:r>
            <w:r>
              <w:t>M</w:t>
            </w:r>
            <w:r w:rsidRPr="00D4111A">
              <w:t xml:space="preserve">ost common outcome was a face-to-face (38%) or telephone consultation (32%). </w:t>
            </w:r>
            <w:r>
              <w:t>A</w:t>
            </w:r>
            <w:r w:rsidRPr="00D4111A">
              <w:t>verage cost of an e-consultation was £36.28, primarily triage time and resulting face-to-face/telephone consultations</w:t>
            </w:r>
            <w:r>
              <w:t>.</w:t>
            </w:r>
            <w:r w:rsidRPr="00D4111A">
              <w:t xml:space="preserve"> </w:t>
            </w:r>
          </w:p>
        </w:tc>
        <w:tc>
          <w:tcPr>
            <w:tcW w:w="0" w:type="auto"/>
          </w:tcPr>
          <w:p w14:paraId="2C159F7E" w14:textId="146AB2E3" w:rsidR="0008077F" w:rsidRDefault="0008077F" w:rsidP="00E46827">
            <w:r>
              <w:t>80%</w:t>
            </w:r>
          </w:p>
        </w:tc>
      </w:tr>
      <w:tr w:rsidR="007239A1" w14:paraId="4858163B" w14:textId="77777777" w:rsidTr="0006301A">
        <w:trPr>
          <w:trHeight w:val="143"/>
        </w:trPr>
        <w:tc>
          <w:tcPr>
            <w:tcW w:w="0" w:type="auto"/>
          </w:tcPr>
          <w:p w14:paraId="75A155A1" w14:textId="50BF1126" w:rsidR="007239A1" w:rsidRDefault="007239A1" w:rsidP="00E46827">
            <w:r>
              <w:t>2017</w:t>
            </w:r>
          </w:p>
        </w:tc>
        <w:tc>
          <w:tcPr>
            <w:tcW w:w="0" w:type="auto"/>
          </w:tcPr>
          <w:p w14:paraId="495EF9BF" w14:textId="4D01CDA0" w:rsidR="007239A1" w:rsidRPr="00E36696" w:rsidRDefault="007239A1" w:rsidP="00E46827">
            <w:r>
              <w:t>Journal of Medical Internet Research</w:t>
            </w:r>
          </w:p>
        </w:tc>
        <w:tc>
          <w:tcPr>
            <w:tcW w:w="0" w:type="auto"/>
          </w:tcPr>
          <w:p w14:paraId="5BA002C1" w14:textId="250A56E4" w:rsidR="007239A1" w:rsidRDefault="007239A1" w:rsidP="00E46827">
            <w:r>
              <w:t xml:space="preserve">McGrail et al. </w:t>
            </w:r>
            <w:r>
              <w:fldChar w:fldCharType="begin"/>
            </w:r>
            <w:r w:rsidR="00AC41CB">
              <w:instrText xml:space="preserve"> ADDIN EN.CITE &lt;EndNote&gt;&lt;Cite&gt;&lt;Author&gt;McGrail&lt;/Author&gt;&lt;Year&gt;2017&lt;/Year&gt;&lt;RecNum&gt;2270&lt;/RecNum&gt;&lt;DisplayText&gt;[47]&lt;/DisplayText&gt;&lt;record&gt;&lt;rec-number&gt;2270&lt;/rec-number&gt;&lt;foreign-keys&gt;&lt;key app="EN" db-id="zpdrf252qeertmes5vbptrz5txwras5vv9aw" timestamp="1596623205"&gt;2270&lt;/key&gt;&lt;/foreign-keys&gt;&lt;ref-type name="Journal Article"&gt;17&lt;/ref-type&gt;&lt;contributors&gt;&lt;authors&gt;&lt;author&gt;McGrail, Kimberlyn Marie&lt;/author&gt;&lt;author&gt;Ahuja, Megan Alyssa&lt;/author&gt;&lt;author&gt;Leaver, Chad Andrew&lt;/author&gt;&lt;/authors&gt;&lt;/contributors&gt;&lt;titles&gt;&lt;title&gt;Virtual Visits and Patient-Centered Care: Results of a Patient Survey and Observational Study&lt;/title&gt;&lt;secondary-title&gt;J Med Internet Res&lt;/secondary-title&gt;&lt;/titles&gt;&lt;periodical&gt;&lt;full-title&gt;J Med Internet Res&lt;/full-title&gt;&lt;/periodical&gt;&lt;pages&gt;e177&lt;/pages&gt;&lt;volume&gt;19&lt;/volume&gt;&lt;number&gt;5&lt;/number&gt;&lt;keywords&gt;&lt;keyword&gt;virtual visits&lt;/keyword&gt;&lt;keyword&gt;telehealth&lt;/keyword&gt;&lt;keyword&gt;primary care delivery&lt;/keyword&gt;&lt;keyword&gt;patient-centered care&lt;/keyword&gt;&lt;/keywords&gt;&lt;dates&gt;&lt;year&gt;2017&lt;/year&gt;&lt;pub-dates&gt;&lt;date&gt;2017/05/26&lt;/date&gt;&lt;/pub-dates&gt;&lt;/dates&gt;&lt;isbn&gt;1438-8871&lt;/isbn&gt;&lt;urls&gt;&lt;related-urls&gt;&lt;url&gt;http://www.jmir.org/2017/5/e177/&lt;/url&gt;&lt;url&gt;https://doi.org/10.2196/jmir.7374&lt;/url&gt;&lt;url&gt;http://www.ncbi.nlm.nih.gov/pubmed/28550006&lt;/url&gt;&lt;/related-urls&gt;&lt;/urls&gt;&lt;electronic-resource-num&gt;10.2196/jmir.7374&lt;/electronic-resource-num&gt;&lt;/record&gt;&lt;/Cite&gt;&lt;/EndNote&gt;</w:instrText>
            </w:r>
            <w:r>
              <w:fldChar w:fldCharType="separate"/>
            </w:r>
            <w:r w:rsidR="00AC41CB">
              <w:rPr>
                <w:noProof/>
              </w:rPr>
              <w:t>[47]</w:t>
            </w:r>
            <w:r>
              <w:fldChar w:fldCharType="end"/>
            </w:r>
          </w:p>
        </w:tc>
        <w:tc>
          <w:tcPr>
            <w:tcW w:w="0" w:type="auto"/>
          </w:tcPr>
          <w:p w14:paraId="2496954F" w14:textId="2A9F28D0" w:rsidR="007239A1" w:rsidRDefault="007239A1" w:rsidP="00E46827">
            <w:r>
              <w:t>To assess users and providers of virtual visits, including reasons patients give for use. To assess the influence of virtual visits on overall primary care use and costs</w:t>
            </w:r>
          </w:p>
        </w:tc>
        <w:tc>
          <w:tcPr>
            <w:tcW w:w="0" w:type="auto"/>
          </w:tcPr>
          <w:p w14:paraId="36ED7799" w14:textId="77777777" w:rsidR="007239A1" w:rsidRDefault="007239A1" w:rsidP="00E46827">
            <w:r w:rsidRPr="00906E64">
              <w:t xml:space="preserve">Virtual visits- </w:t>
            </w:r>
            <w:r>
              <w:t>not specified</w:t>
            </w:r>
          </w:p>
          <w:p w14:paraId="4F11FFB9" w14:textId="77777777" w:rsidR="007239A1" w:rsidRDefault="007239A1" w:rsidP="00E46827"/>
          <w:p w14:paraId="3FEAC074" w14:textId="2E7A594F" w:rsidR="007239A1" w:rsidRPr="008905AD" w:rsidRDefault="007239A1" w:rsidP="00203540"/>
        </w:tc>
        <w:tc>
          <w:tcPr>
            <w:tcW w:w="0" w:type="auto"/>
          </w:tcPr>
          <w:p w14:paraId="2BE60A4B" w14:textId="67E22A25" w:rsidR="007239A1" w:rsidRDefault="007239A1" w:rsidP="00E46827">
            <w:r>
              <w:t>Q</w:t>
            </w:r>
            <w:r w:rsidR="00E2638F">
              <w:t>uantitative: Patient survey (n</w:t>
            </w:r>
            <w:r>
              <w:t xml:space="preserve">=399). Analysis of administrative health care data.  British Columbia, Canada. </w:t>
            </w:r>
          </w:p>
        </w:tc>
        <w:tc>
          <w:tcPr>
            <w:tcW w:w="0" w:type="auto"/>
          </w:tcPr>
          <w:p w14:paraId="0BB4606A" w14:textId="77777777" w:rsidR="007239A1" w:rsidRDefault="007239A1" w:rsidP="00E46827">
            <w:r w:rsidRPr="00B42318">
              <w:t>7286 virtual visit</w:t>
            </w:r>
            <w:r>
              <w:t>s</w:t>
            </w:r>
            <w:r w:rsidRPr="00B42318">
              <w:t xml:space="preserve">, involving 5441 patients and 144 physicians. </w:t>
            </w:r>
            <w:r w:rsidRPr="003E1768">
              <w:t xml:space="preserve">Younger patients and physicians more likely to </w:t>
            </w:r>
            <w:r>
              <w:t>use virtual visits</w:t>
            </w:r>
            <w:r w:rsidRPr="003E1768">
              <w:t xml:space="preserve">, no differences by sex. </w:t>
            </w:r>
          </w:p>
          <w:p w14:paraId="21E37F17" w14:textId="77777777" w:rsidR="007239A1" w:rsidRDefault="007239A1" w:rsidP="00E46827">
            <w:r w:rsidRPr="006813BE">
              <w:t xml:space="preserve">93.2% </w:t>
            </w:r>
            <w:r>
              <w:t>of patients said</w:t>
            </w:r>
            <w:r w:rsidRPr="006813BE">
              <w:t xml:space="preserve"> their virtu</w:t>
            </w:r>
            <w:r>
              <w:t>al visit was of high quality;</w:t>
            </w:r>
            <w:r w:rsidRPr="006813BE">
              <w:t xml:space="preserve"> </w:t>
            </w:r>
            <w:r>
              <w:t>91.2% reported</w:t>
            </w:r>
            <w:r w:rsidRPr="006813BE">
              <w:t xml:space="preserve"> </w:t>
            </w:r>
            <w:r>
              <w:t xml:space="preserve">it </w:t>
            </w:r>
            <w:r w:rsidRPr="006813BE">
              <w:t>was “very” or “somewhat” helpful</w:t>
            </w:r>
            <w:r>
              <w:t>.</w:t>
            </w:r>
          </w:p>
          <w:p w14:paraId="3325A528" w14:textId="2F8F5682" w:rsidR="007239A1" w:rsidRPr="00D4111A" w:rsidRDefault="007239A1" w:rsidP="00E46827">
            <w:r>
              <w:t>V</w:t>
            </w:r>
            <w:r w:rsidRPr="006813BE">
              <w:t>irtual visits have the potential to decrease costs by approx Can $4 per quarter</w:t>
            </w:r>
            <w:r>
              <w:t>,</w:t>
            </w:r>
            <w:r w:rsidRPr="006813BE">
              <w:t xml:space="preserve"> but that benefit is most associated with seeing a known provider</w:t>
            </w:r>
            <w:r>
              <w:t xml:space="preserve">. </w:t>
            </w:r>
          </w:p>
        </w:tc>
        <w:tc>
          <w:tcPr>
            <w:tcW w:w="0" w:type="auto"/>
          </w:tcPr>
          <w:p w14:paraId="463DB511" w14:textId="28F67D73" w:rsidR="007239A1" w:rsidRDefault="007239A1" w:rsidP="00E46827">
            <w:r>
              <w:t>60%</w:t>
            </w:r>
          </w:p>
        </w:tc>
      </w:tr>
      <w:tr w:rsidR="007239A1" w14:paraId="4A65ED8A" w14:textId="77777777" w:rsidTr="0006301A">
        <w:trPr>
          <w:trHeight w:val="143"/>
        </w:trPr>
        <w:tc>
          <w:tcPr>
            <w:tcW w:w="0" w:type="auto"/>
          </w:tcPr>
          <w:p w14:paraId="4741974B" w14:textId="5D6157CB" w:rsidR="007239A1" w:rsidRDefault="007239A1" w:rsidP="00E46827">
            <w:r>
              <w:t>2016</w:t>
            </w:r>
          </w:p>
        </w:tc>
        <w:tc>
          <w:tcPr>
            <w:tcW w:w="0" w:type="auto"/>
          </w:tcPr>
          <w:p w14:paraId="3A55E306" w14:textId="7A71FD34" w:rsidR="007239A1" w:rsidRPr="00E36696" w:rsidRDefault="007239A1" w:rsidP="00E46827">
            <w:r w:rsidRPr="0052620E">
              <w:rPr>
                <w:rFonts w:cstheme="minorHAnsi"/>
              </w:rPr>
              <w:t>London Journal of Primary Care</w:t>
            </w:r>
          </w:p>
        </w:tc>
        <w:tc>
          <w:tcPr>
            <w:tcW w:w="0" w:type="auto"/>
          </w:tcPr>
          <w:p w14:paraId="0BF341A9" w14:textId="1578BF5C" w:rsidR="007239A1" w:rsidRDefault="007239A1" w:rsidP="00E46827">
            <w:r>
              <w:rPr>
                <w:rFonts w:cstheme="minorHAnsi"/>
              </w:rPr>
              <w:t xml:space="preserve">Lawless et al. </w:t>
            </w:r>
            <w:r>
              <w:rPr>
                <w:rFonts w:cstheme="minorHAnsi"/>
              </w:rPr>
              <w:fldChar w:fldCharType="begin"/>
            </w:r>
            <w:r w:rsidR="00AC41CB">
              <w:rPr>
                <w:rFonts w:cstheme="minorHAnsi"/>
              </w:rPr>
              <w:instrText xml:space="preserve"> ADDIN EN.CITE &lt;EndNote&gt;&lt;Cite&gt;&lt;Author&gt;Lawless&lt;/Author&gt;&lt;Year&gt;2016&lt;/Year&gt;&lt;RecNum&gt;2224&lt;/RecNum&gt;&lt;DisplayText&gt;[48]&lt;/DisplayText&gt;&lt;record&gt;&lt;rec-number&gt;2224&lt;/rec-number&gt;&lt;foreign-keys&gt;&lt;key app="EN" db-id="zpdrf252qeertmes5vbptrz5txwras5vv9aw" timestamp="1596022720"&gt;2224&lt;/key&gt;&lt;/foreign-keys&gt;&lt;ref-type name="Journal Article"&gt;17&lt;/ref-type&gt;&lt;contributors&gt;&lt;authors&gt;&lt;author&gt;Lawless, M.&lt;/author&gt;&lt;author&gt;Wright, E.&lt;/author&gt;&lt;author&gt;Davidson, J.&lt;/author&gt;&lt;/authors&gt;&lt;/contributors&gt;&lt;titles&gt;&lt;title&gt;A collaborative approach to improving patient access in general practice: Impact of three different pilot schemes in 12 general practices in Greenwich&lt;/title&gt;&lt;secondary-title&gt;London J Prim Care&lt;/secondary-title&gt;&lt;/titles&gt;&lt;periodical&gt;&lt;full-title&gt;London J Prim Care&lt;/full-title&gt;&lt;/periodical&gt;&lt;pages&gt;56-65&lt;/pages&gt;&lt;volume&gt;8&lt;/volume&gt;&lt;number&gt;4&lt;/number&gt;&lt;dates&gt;&lt;year&gt;2016&lt;/year&gt;&lt;/dates&gt;&lt;work-type&gt;Article&lt;/work-type&gt;&lt;urls&gt;&lt;related-urls&gt;&lt;url&gt;https://www.ncbi.nlm.nih.gov/pmc/articles/PMC5330359/&lt;/url&gt;&lt;/related-urls&gt;&lt;/urls&gt;&lt;electronic-resource-num&gt;10.1080/17571472.2016.1173946&lt;/electronic-resource-num&gt;&lt;remote-database-name&gt;Scopus&lt;/remote-database-name&gt;&lt;/record&gt;&lt;/Cite&gt;&lt;/EndNote&gt;</w:instrText>
            </w:r>
            <w:r>
              <w:rPr>
                <w:rFonts w:cstheme="minorHAnsi"/>
              </w:rPr>
              <w:fldChar w:fldCharType="separate"/>
            </w:r>
            <w:r w:rsidR="00AC41CB">
              <w:rPr>
                <w:rFonts w:cstheme="minorHAnsi"/>
                <w:noProof/>
              </w:rPr>
              <w:t>[48]</w:t>
            </w:r>
            <w:r>
              <w:rPr>
                <w:rFonts w:cstheme="minorHAnsi"/>
              </w:rPr>
              <w:fldChar w:fldCharType="end"/>
            </w:r>
          </w:p>
        </w:tc>
        <w:tc>
          <w:tcPr>
            <w:tcW w:w="0" w:type="auto"/>
          </w:tcPr>
          <w:p w14:paraId="0E2ABA21" w14:textId="1708A2E2" w:rsidR="007239A1" w:rsidRDefault="007239A1" w:rsidP="00E46827">
            <w:r w:rsidRPr="001A0A35">
              <w:t>To investigate different approaches to improving access to general practice and assess the impact on (i) patient experience, (ii) practice staff experience and (iii) activity in A&amp;E and walk-in centres.</w:t>
            </w:r>
          </w:p>
        </w:tc>
        <w:tc>
          <w:tcPr>
            <w:tcW w:w="0" w:type="auto"/>
          </w:tcPr>
          <w:p w14:paraId="415D7BFD" w14:textId="77777777" w:rsidR="007239A1" w:rsidRDefault="007239A1" w:rsidP="00E46827">
            <w:r w:rsidRPr="0001732C">
              <w:t xml:space="preserve">Online self-help advice and </w:t>
            </w:r>
            <w:r>
              <w:t>online</w:t>
            </w:r>
            <w:r w:rsidRPr="0001732C">
              <w:t xml:space="preserve"> consultation </w:t>
            </w:r>
          </w:p>
          <w:p w14:paraId="3A6A791E" w14:textId="77777777" w:rsidR="007239A1" w:rsidRDefault="007239A1" w:rsidP="00E46827"/>
          <w:p w14:paraId="18332D47" w14:textId="453B3DE5" w:rsidR="007239A1" w:rsidRPr="008905AD" w:rsidRDefault="007239A1" w:rsidP="0033166F"/>
        </w:tc>
        <w:tc>
          <w:tcPr>
            <w:tcW w:w="0" w:type="auto"/>
          </w:tcPr>
          <w:p w14:paraId="44C18E55" w14:textId="77777777" w:rsidR="007239A1" w:rsidRDefault="007239A1" w:rsidP="00E46827">
            <w:r>
              <w:t xml:space="preserve">Mixed methods:  evaluation of 12 practices in </w:t>
            </w:r>
            <w:r w:rsidRPr="001A0A35">
              <w:t>Greenwich CCG</w:t>
            </w:r>
            <w:r>
              <w:t>, UK.</w:t>
            </w:r>
          </w:p>
          <w:p w14:paraId="7E5CB37D" w14:textId="507E1A96" w:rsidR="007239A1" w:rsidRDefault="007239A1" w:rsidP="00E46827">
            <w:r>
              <w:t>Pre (N=</w:t>
            </w:r>
            <w:r w:rsidRPr="001A0A35">
              <w:t>535</w:t>
            </w:r>
            <w:r>
              <w:t>) and post (N=</w:t>
            </w:r>
            <w:r w:rsidRPr="001A0A35">
              <w:t>1277</w:t>
            </w:r>
            <w:r>
              <w:t xml:space="preserve">) survey with </w:t>
            </w:r>
            <w:r w:rsidRPr="00CD33FC">
              <w:t>practice users</w:t>
            </w:r>
            <w:r>
              <w:t xml:space="preserve">. </w:t>
            </w:r>
            <w:r w:rsidRPr="00CD33FC">
              <w:t>Interviews with</w:t>
            </w:r>
            <w:r>
              <w:t xml:space="preserve"> staff (N=21).</w:t>
            </w:r>
          </w:p>
        </w:tc>
        <w:tc>
          <w:tcPr>
            <w:tcW w:w="0" w:type="auto"/>
          </w:tcPr>
          <w:p w14:paraId="10CEBFD1" w14:textId="77777777" w:rsidR="007239A1" w:rsidRDefault="007239A1" w:rsidP="00E46827">
            <w:r>
              <w:t xml:space="preserve">None of the approaches were </w:t>
            </w:r>
            <w:r w:rsidRPr="00CD33FC">
              <w:t>overwhelmingly successful in improving patient experience of access or reducing practice workload.</w:t>
            </w:r>
          </w:p>
          <w:p w14:paraId="455EB32D" w14:textId="66A167CD" w:rsidR="007239A1" w:rsidRPr="00D4111A" w:rsidRDefault="007239A1" w:rsidP="00E46827">
            <w:r>
              <w:t>L</w:t>
            </w:r>
            <w:r w:rsidRPr="00CD33FC">
              <w:t>ow</w:t>
            </w:r>
            <w:r>
              <w:t xml:space="preserve"> </w:t>
            </w:r>
            <w:r w:rsidRPr="00CD33FC">
              <w:t>up</w:t>
            </w:r>
            <w:r>
              <w:t>take</w:t>
            </w:r>
            <w:r w:rsidRPr="00CD33FC">
              <w:t xml:space="preserve"> </w:t>
            </w:r>
            <w:r>
              <w:t>of online consultations</w:t>
            </w:r>
            <w:r w:rsidRPr="00CD33FC">
              <w:t xml:space="preserve">, with </w:t>
            </w:r>
            <w:r>
              <w:t>decreasing use (</w:t>
            </w:r>
            <w:r w:rsidRPr="0042233D">
              <w:t>the</w:t>
            </w:r>
            <w:r>
              <w:t>refore limited effect on access)</w:t>
            </w:r>
            <w:r w:rsidRPr="00CD33FC">
              <w:t>.</w:t>
            </w:r>
          </w:p>
        </w:tc>
        <w:tc>
          <w:tcPr>
            <w:tcW w:w="0" w:type="auto"/>
          </w:tcPr>
          <w:p w14:paraId="5D0CAD6C" w14:textId="59180A20" w:rsidR="007239A1" w:rsidRDefault="007239A1" w:rsidP="00E46827">
            <w:r>
              <w:t>60%</w:t>
            </w:r>
          </w:p>
        </w:tc>
      </w:tr>
      <w:tr w:rsidR="00E30DC7" w14:paraId="0D63B336" w14:textId="77777777" w:rsidTr="0006301A">
        <w:trPr>
          <w:trHeight w:val="143"/>
        </w:trPr>
        <w:tc>
          <w:tcPr>
            <w:tcW w:w="0" w:type="auto"/>
          </w:tcPr>
          <w:p w14:paraId="2702D251" w14:textId="1188A9E7" w:rsidR="00E30DC7" w:rsidRDefault="00E30DC7" w:rsidP="00E46827">
            <w:r>
              <w:t>2016</w:t>
            </w:r>
          </w:p>
        </w:tc>
        <w:tc>
          <w:tcPr>
            <w:tcW w:w="0" w:type="auto"/>
          </w:tcPr>
          <w:p w14:paraId="324B367B" w14:textId="42EAB785" w:rsidR="00E30DC7" w:rsidRPr="0052620E" w:rsidRDefault="00E30DC7" w:rsidP="00E46827">
            <w:pPr>
              <w:rPr>
                <w:rFonts w:cstheme="minorHAnsi"/>
              </w:rPr>
            </w:pPr>
            <w:r>
              <w:t>Interim Update Report</w:t>
            </w:r>
          </w:p>
        </w:tc>
        <w:tc>
          <w:tcPr>
            <w:tcW w:w="0" w:type="auto"/>
          </w:tcPr>
          <w:p w14:paraId="0A75EA59" w14:textId="1BCC4113" w:rsidR="00E30DC7" w:rsidRDefault="00E30DC7" w:rsidP="00E46827">
            <w:pPr>
              <w:rPr>
                <w:rFonts w:cstheme="minorHAnsi"/>
              </w:rPr>
            </w:pPr>
            <w:r>
              <w:t xml:space="preserve">Matheson </w:t>
            </w:r>
            <w:r>
              <w:fldChar w:fldCharType="begin"/>
            </w:r>
            <w:r w:rsidR="00AC41CB">
              <w:instrText xml:space="preserve"> ADDIN EN.CITE &lt;EndNote&gt;&lt;Cite&gt;&lt;Author&gt;Matheson&lt;/Author&gt;&lt;Year&gt;2016&lt;/Year&gt;&lt;RecNum&gt;2325&lt;/RecNum&gt;&lt;DisplayText&gt;[49]&lt;/DisplayText&gt;&lt;record&gt;&lt;rec-number&gt;2325&lt;/rec-number&gt;&lt;foreign-keys&gt;&lt;key app="EN" db-id="zpdrf252qeertmes5vbptrz5txwras5vv9aw" timestamp="1597759415"&gt;2325&lt;/key&gt;&lt;/foreign-keys&gt;&lt;ref-type name="Web Page"&gt;12&lt;/ref-type&gt;&lt;contributors&gt;&lt;authors&gt;&lt;author&gt;Catherine Matheson&lt;/author&gt;&lt;/authors&gt;&lt;/contributors&gt;&lt;titles&gt;&lt;title&gt;Implementation of WebGP and Econsultations in Wessex GP Practices: Interim Update Report&lt;/title&gt;&lt;/titles&gt;&lt;volume&gt;2020&lt;/volume&gt;&lt;number&gt;1 Sept&lt;/number&gt;&lt;dates&gt;&lt;year&gt;2016&lt;/year&gt;&lt;pub-dates&gt;&lt;date&gt;June&lt;/date&gt;&lt;/pub-dates&gt;&lt;/dates&gt;&lt;pub-location&gt;Southampton, UK&lt;/pub-location&gt;&lt;publisher&gt;Centre of Implementation Science&lt;/publisher&gt;&lt;isbn&gt;CBM15062016&lt;/isbn&gt;&lt;urls&gt;&lt;related-urls&gt;&lt;url&gt;https://eprints.soton.ac.uk/397189/1/__soton.ac.uk_ude_personalfiles_users_cbm1a13_mydocuments_CBM%2520WebGP%2520update%252021062016IR.pdf&lt;/url&gt;&lt;/related-urls&gt;&lt;/urls&gt;&lt;access-date&gt;1 July 2020&lt;/access-date&gt;&lt;/record&gt;&lt;/Cite&gt;&lt;/EndNote&gt;</w:instrText>
            </w:r>
            <w:r>
              <w:fldChar w:fldCharType="separate"/>
            </w:r>
            <w:r w:rsidR="00AC41CB">
              <w:rPr>
                <w:noProof/>
              </w:rPr>
              <w:t>[49]</w:t>
            </w:r>
            <w:r>
              <w:fldChar w:fldCharType="end"/>
            </w:r>
          </w:p>
        </w:tc>
        <w:tc>
          <w:tcPr>
            <w:tcW w:w="0" w:type="auto"/>
          </w:tcPr>
          <w:p w14:paraId="2D418789" w14:textId="77777777" w:rsidR="00E30DC7" w:rsidRDefault="00E30DC7" w:rsidP="00E46827">
            <w:r>
              <w:t xml:space="preserve">Determine: patterns of use and outcomes of WebGP; impact on patient and staff experience; barriers and drivers to implementation; extent of embedding; and </w:t>
            </w:r>
          </w:p>
          <w:p w14:paraId="68AC0DC1" w14:textId="45F9669D" w:rsidR="00E30DC7" w:rsidRPr="001A0A35" w:rsidRDefault="00E30DC7" w:rsidP="00E46827">
            <w:r>
              <w:t xml:space="preserve">cost effectiveness. </w:t>
            </w:r>
          </w:p>
        </w:tc>
        <w:tc>
          <w:tcPr>
            <w:tcW w:w="0" w:type="auto"/>
          </w:tcPr>
          <w:p w14:paraId="0BE278B1" w14:textId="77777777" w:rsidR="00E30DC7" w:rsidRDefault="00E30DC7" w:rsidP="00E46827">
            <w:r w:rsidRPr="00906E64">
              <w:t>WebGP</w:t>
            </w:r>
            <w:r>
              <w:t xml:space="preserve"> (now eConsult)</w:t>
            </w:r>
          </w:p>
          <w:p w14:paraId="0A3CE81C" w14:textId="77777777" w:rsidR="00E30DC7" w:rsidRDefault="00E30DC7" w:rsidP="00E46827"/>
          <w:p w14:paraId="2B989283" w14:textId="153A6712" w:rsidR="00E30DC7" w:rsidRPr="0001732C" w:rsidRDefault="00E30DC7" w:rsidP="0033166F"/>
        </w:tc>
        <w:tc>
          <w:tcPr>
            <w:tcW w:w="0" w:type="auto"/>
          </w:tcPr>
          <w:p w14:paraId="0AE5708B" w14:textId="77777777" w:rsidR="00E30DC7" w:rsidRDefault="00E30DC7" w:rsidP="00E46827">
            <w:r>
              <w:t xml:space="preserve">Mixed methods: </w:t>
            </w:r>
          </w:p>
          <w:p w14:paraId="1F1B28EA" w14:textId="77777777" w:rsidR="00E30DC7" w:rsidRDefault="00E30DC7" w:rsidP="00E46827">
            <w:r>
              <w:t xml:space="preserve">Evaluation of GP practices using WebGP (N=2), in Dorset and West Hampshire, UK. Data analysed from WebGP and e-consults usage and outcomes. </w:t>
            </w:r>
          </w:p>
          <w:p w14:paraId="17396690" w14:textId="6FFD571F" w:rsidR="00E30DC7" w:rsidRDefault="00E30DC7" w:rsidP="00E46827">
            <w:r>
              <w:t xml:space="preserve">Survey of patients (N=?) and staff (N=8), focus groups with staff (N=7). </w:t>
            </w:r>
          </w:p>
        </w:tc>
        <w:tc>
          <w:tcPr>
            <w:tcW w:w="0" w:type="auto"/>
          </w:tcPr>
          <w:p w14:paraId="102053EB" w14:textId="6504305A" w:rsidR="00E30DC7" w:rsidRDefault="00E30DC7" w:rsidP="00E46827">
            <w:r>
              <w:t xml:space="preserve">Patients positive about WebGP but made suggestions for improvement as staff responses were not always within one working day. Views of staff were polarised. Nearly 1/5 of e-consults were logged by patients aged &gt;71. 28% e-consults were admin-only queries. </w:t>
            </w:r>
          </w:p>
        </w:tc>
        <w:tc>
          <w:tcPr>
            <w:tcW w:w="0" w:type="auto"/>
          </w:tcPr>
          <w:p w14:paraId="43401B4A" w14:textId="6CBFE2B4" w:rsidR="00E30DC7" w:rsidRDefault="00E30DC7" w:rsidP="00E46827">
            <w:r>
              <w:t>20%</w:t>
            </w:r>
          </w:p>
        </w:tc>
      </w:tr>
      <w:tr w:rsidR="007239A1" w14:paraId="07E68F00" w14:textId="50DB2F63" w:rsidTr="0006301A">
        <w:trPr>
          <w:trHeight w:val="143"/>
        </w:trPr>
        <w:tc>
          <w:tcPr>
            <w:tcW w:w="0" w:type="auto"/>
          </w:tcPr>
          <w:p w14:paraId="7E3EA7BA" w14:textId="77777777" w:rsidR="007239A1" w:rsidRDefault="007239A1" w:rsidP="00E46827">
            <w:r>
              <w:t>2015</w:t>
            </w:r>
          </w:p>
        </w:tc>
        <w:tc>
          <w:tcPr>
            <w:tcW w:w="0" w:type="auto"/>
          </w:tcPr>
          <w:p w14:paraId="44B58AB3" w14:textId="77777777" w:rsidR="007239A1" w:rsidRDefault="007239A1" w:rsidP="00E46827">
            <w:r w:rsidRPr="0071519C">
              <w:t>MEDINFO 2015: eHealth-enabled Health</w:t>
            </w:r>
            <w:r>
              <w:t xml:space="preserve"> (Conference paper)</w:t>
            </w:r>
          </w:p>
        </w:tc>
        <w:tc>
          <w:tcPr>
            <w:tcW w:w="0" w:type="auto"/>
          </w:tcPr>
          <w:p w14:paraId="0396BFE2" w14:textId="14A9834F" w:rsidR="007239A1" w:rsidRDefault="007239A1" w:rsidP="00E46827">
            <w:r>
              <w:t>Bertelsen and</w:t>
            </w:r>
            <w:r w:rsidRPr="0071519C">
              <w:t xml:space="preserve"> Petersen</w:t>
            </w:r>
            <w:r>
              <w:t xml:space="preserve"> </w:t>
            </w:r>
            <w:r>
              <w:fldChar w:fldCharType="begin"/>
            </w:r>
            <w:r w:rsidR="00AC41CB">
              <w:instrText xml:space="preserve"> ADDIN EN.CITE &lt;EndNote&gt;&lt;Cite&gt;&lt;Author&gt;Bertelsen&lt;/Author&gt;&lt;Year&gt;2015&lt;/Year&gt;&lt;RecNum&gt;2200&lt;/RecNum&gt;&lt;DisplayText&gt;[50]&lt;/DisplayText&gt;&lt;record&gt;&lt;rec-number&gt;2200&lt;/rec-number&gt;&lt;foreign-keys&gt;&lt;key app="EN" db-id="zpdrf252qeertmes5vbptrz5txwras5vv9aw" timestamp="1596022720"&gt;2200&lt;/key&gt;&lt;/foreign-keys&gt;&lt;ref-type name="Conference Paper"&gt;47&lt;/ref-type&gt;&lt;contributors&gt;&lt;authors&gt;&lt;author&gt;Bertelsen, P&lt;/author&gt;&lt;author&gt;Petersen, LS&lt;/author&gt;&lt;/authors&gt;&lt;secondary-authors&gt;&lt;author&gt;Sarkar I.N,&lt;/author&gt;&lt;author&gt;Georgiou A, &lt;/author&gt;&lt;author&gt;Mazzoncini de Azevedo Marques P,&lt;/author&gt;&lt;/secondary-authors&gt;&lt;/contributors&gt;&lt;titles&gt;&lt;title&gt;Danish Citizens and General Practitioners&amp;apos; Use of ICT for their Mutual Communication&lt;/title&gt;&lt;secondary-title&gt;MEDINFO 2015: eHealth-enabled Health&lt;/secondary-title&gt;&lt;/titles&gt;&lt;pages&gt;376-379&lt;/pages&gt;&lt;volume&gt;216&lt;/volume&gt;&lt;dates&gt;&lt;year&gt;2015&lt;/year&gt;&lt;pub-dates&gt;&lt;date&gt;August&lt;/date&gt;&lt;/pub-dates&gt;&lt;/dates&gt;&lt;pub-location&gt;São Paulo, Brazil&lt;/pub-location&gt;&lt;publisher&gt;IOS Press&lt;/publisher&gt;&lt;work-type&gt;Conference Paper&lt;/work-type&gt;&lt;urls&gt;&lt;related-urls&gt;&lt;url&gt;http://ebooks.iospress.nl/publication/40233&lt;/url&gt;&lt;/related-urls&gt;&lt;/urls&gt;&lt;electronic-resource-num&gt;10.3233/978-1-61499-564-7-376&lt;/electronic-resource-num&gt;&lt;remote-database-name&gt;Scopus&lt;/remote-database-name&gt;&lt;/record&gt;&lt;/Cite&gt;&lt;/EndNote&gt;</w:instrText>
            </w:r>
            <w:r>
              <w:fldChar w:fldCharType="separate"/>
            </w:r>
            <w:r w:rsidR="00AC41CB">
              <w:rPr>
                <w:noProof/>
              </w:rPr>
              <w:t>[50]</w:t>
            </w:r>
            <w:r>
              <w:fldChar w:fldCharType="end"/>
            </w:r>
            <w:r>
              <w:t xml:space="preserve"> </w:t>
            </w:r>
          </w:p>
        </w:tc>
        <w:tc>
          <w:tcPr>
            <w:tcW w:w="0" w:type="auto"/>
          </w:tcPr>
          <w:p w14:paraId="0496250D" w14:textId="74C39944" w:rsidR="007239A1" w:rsidRDefault="007239A1" w:rsidP="00E46827">
            <w:r>
              <w:t>To report on selected findings from a Danish national survey of citizens’ perception and use of ICT for health care. Focus is on citizens’ use of ICT and communication with their GP.</w:t>
            </w:r>
          </w:p>
        </w:tc>
        <w:tc>
          <w:tcPr>
            <w:tcW w:w="0" w:type="auto"/>
          </w:tcPr>
          <w:p w14:paraId="66E5665B" w14:textId="1375F6F3" w:rsidR="007239A1" w:rsidRDefault="007239A1" w:rsidP="00E46827">
            <w:r w:rsidRPr="00315EFB">
              <w:t>E-consultation</w:t>
            </w:r>
            <w:r w:rsidR="0033166F">
              <w:t xml:space="preserve"> </w:t>
            </w:r>
            <w:r w:rsidR="0033166F" w:rsidRPr="00906E64">
              <w:t xml:space="preserve">- </w:t>
            </w:r>
            <w:r w:rsidR="0033166F">
              <w:t>not specified</w:t>
            </w:r>
          </w:p>
          <w:p w14:paraId="67CB9D94" w14:textId="77777777" w:rsidR="007239A1" w:rsidRDefault="007239A1" w:rsidP="00E46827">
            <w:pPr>
              <w:rPr>
                <w:color w:val="FF0000"/>
              </w:rPr>
            </w:pPr>
          </w:p>
          <w:p w14:paraId="0F180D63" w14:textId="1C64F0F1" w:rsidR="007239A1" w:rsidRPr="00153204" w:rsidRDefault="007239A1" w:rsidP="0033166F"/>
        </w:tc>
        <w:tc>
          <w:tcPr>
            <w:tcW w:w="0" w:type="auto"/>
          </w:tcPr>
          <w:p w14:paraId="28C64225" w14:textId="1E897AF2" w:rsidR="007239A1" w:rsidRDefault="007239A1" w:rsidP="00E46827">
            <w:r>
              <w:t xml:space="preserve">Quantitative: </w:t>
            </w:r>
            <w:r w:rsidRPr="00153204">
              <w:t>National survey</w:t>
            </w:r>
            <w:r>
              <w:t xml:space="preserve">, </w:t>
            </w:r>
            <w:r w:rsidRPr="00153204">
              <w:t>questionna</w:t>
            </w:r>
            <w:r>
              <w:t xml:space="preserve">ire to a population sample (n=1058), </w:t>
            </w:r>
            <w:r w:rsidRPr="00153204">
              <w:t>Denmark</w:t>
            </w:r>
          </w:p>
        </w:tc>
        <w:tc>
          <w:tcPr>
            <w:tcW w:w="0" w:type="auto"/>
          </w:tcPr>
          <w:p w14:paraId="58E43B3D" w14:textId="7F2DDA28" w:rsidR="007239A1" w:rsidRDefault="007239A1" w:rsidP="00E46827">
            <w:r w:rsidRPr="00153204">
              <w:t>65% of adult citizens or their relatives have us</w:t>
            </w:r>
            <w:r>
              <w:t>ed</w:t>
            </w:r>
            <w:r w:rsidRPr="00153204">
              <w:t xml:space="preserve"> ICT to communicate with their GP (52% used e-consultation).</w:t>
            </w:r>
          </w:p>
          <w:p w14:paraId="46C17D09" w14:textId="77777777" w:rsidR="007239A1" w:rsidRDefault="007239A1" w:rsidP="00E46827">
            <w:r w:rsidRPr="00153204">
              <w:t>Data supports assumption that the higher the education people have, the more likely they are to use ICT for their health care.</w:t>
            </w:r>
          </w:p>
        </w:tc>
        <w:tc>
          <w:tcPr>
            <w:tcW w:w="0" w:type="auto"/>
          </w:tcPr>
          <w:p w14:paraId="03B5BAF1" w14:textId="1B3E64BE" w:rsidR="007239A1" w:rsidRPr="00153204" w:rsidRDefault="007239A1" w:rsidP="00E46827">
            <w:r>
              <w:t>40%</w:t>
            </w:r>
          </w:p>
        </w:tc>
      </w:tr>
      <w:tr w:rsidR="007239A1" w14:paraId="393E4939" w14:textId="6B4BADB1" w:rsidTr="0006301A">
        <w:trPr>
          <w:trHeight w:val="143"/>
        </w:trPr>
        <w:tc>
          <w:tcPr>
            <w:tcW w:w="0" w:type="auto"/>
          </w:tcPr>
          <w:p w14:paraId="59663579" w14:textId="77777777" w:rsidR="007239A1" w:rsidRDefault="007239A1" w:rsidP="00E46827">
            <w:r>
              <w:t>2015</w:t>
            </w:r>
          </w:p>
        </w:tc>
        <w:tc>
          <w:tcPr>
            <w:tcW w:w="0" w:type="auto"/>
          </w:tcPr>
          <w:p w14:paraId="411E4F3B" w14:textId="77777777" w:rsidR="007239A1" w:rsidRPr="003E14D5" w:rsidRDefault="007239A1" w:rsidP="00E46827">
            <w:pPr>
              <w:rPr>
                <w:rFonts w:cstheme="minorHAnsi"/>
              </w:rPr>
            </w:pPr>
            <w:r w:rsidRPr="003E14D5">
              <w:rPr>
                <w:rFonts w:cstheme="minorHAnsi"/>
              </w:rPr>
              <w:t>Evaluation Report</w:t>
            </w:r>
          </w:p>
        </w:tc>
        <w:tc>
          <w:tcPr>
            <w:tcW w:w="0" w:type="auto"/>
          </w:tcPr>
          <w:p w14:paraId="42D24FF8" w14:textId="330EBB7C" w:rsidR="007239A1" w:rsidRPr="003E14D5" w:rsidRDefault="007239A1" w:rsidP="00E46827">
            <w:pPr>
              <w:rPr>
                <w:rFonts w:cstheme="minorHAnsi"/>
              </w:rPr>
            </w:pPr>
            <w:r w:rsidRPr="003E14D5">
              <w:rPr>
                <w:rFonts w:cstheme="minorHAnsi"/>
              </w:rPr>
              <w:t>NHS England</w:t>
            </w:r>
            <w:r>
              <w:rPr>
                <w:rFonts w:cstheme="minorHAnsi"/>
              </w:rPr>
              <w:t xml:space="preserve"> </w:t>
            </w:r>
            <w:r>
              <w:rPr>
                <w:rFonts w:cstheme="minorHAnsi"/>
              </w:rPr>
              <w:fldChar w:fldCharType="begin"/>
            </w:r>
            <w:r w:rsidR="00AC41CB">
              <w:rPr>
                <w:rFonts w:cstheme="minorHAnsi"/>
              </w:rPr>
              <w:instrText xml:space="preserve"> ADDIN EN.CITE &lt;EndNote&gt;&lt;Cite&gt;&lt;Author&gt;England&lt;/Author&gt;&lt;Year&gt;2015&lt;/Year&gt;&lt;RecNum&gt;2242&lt;/RecNum&gt;&lt;DisplayText&gt;[51]&lt;/DisplayText&gt;&lt;record&gt;&lt;rec-number&gt;2242&lt;/rec-number&gt;&lt;foreign-keys&gt;&lt;key app="EN" db-id="zpdrf252qeertmes5vbptrz5txwras5vv9aw" timestamp="1596451411"&gt;2242&lt;/key&gt;&lt;/foreign-keys&gt;&lt;ref-type name="Web Page"&gt;12&lt;/ref-type&gt;&lt;contributors&gt;&lt;authors&gt;&lt;author&gt;NHS England,&lt;/author&gt;&lt;/authors&gt;&lt;/contributors&gt;&lt;titles&gt;&lt;title&gt;Prime Minister’s Challenge Fund: Improving Access to General Practice First Evaluation Report&lt;/title&gt;&lt;/titles&gt;&lt;volume&gt;2020&lt;/volume&gt;&lt;number&gt;1 Sept&lt;/number&gt;&lt;dates&gt;&lt;year&gt;2015&lt;/year&gt;&lt;pub-dates&gt;&lt;date&gt;October&lt;/date&gt;&lt;/pub-dates&gt;&lt;/dates&gt;&lt;publisher&gt;NHS England&lt;/publisher&gt;&lt;isbn&gt; 04123&lt;/isbn&gt;&lt;urls&gt;&lt;related-urls&gt;&lt;url&gt;https://www.england.nhs.uk/wp-content/uploads/2015/10/pmcf-wv-one-eval-report.pdf&lt;/url&gt;&lt;/related-urls&gt;&lt;/urls&gt;&lt;/record&gt;&lt;/Cite&gt;&lt;/EndNote&gt;</w:instrText>
            </w:r>
            <w:r>
              <w:rPr>
                <w:rFonts w:cstheme="minorHAnsi"/>
              </w:rPr>
              <w:fldChar w:fldCharType="separate"/>
            </w:r>
            <w:r w:rsidR="00AC41CB">
              <w:rPr>
                <w:rFonts w:cstheme="minorHAnsi"/>
                <w:noProof/>
              </w:rPr>
              <w:t>[51]</w:t>
            </w:r>
            <w:r>
              <w:rPr>
                <w:rFonts w:cstheme="minorHAnsi"/>
              </w:rPr>
              <w:fldChar w:fldCharType="end"/>
            </w:r>
          </w:p>
        </w:tc>
        <w:tc>
          <w:tcPr>
            <w:tcW w:w="0" w:type="auto"/>
          </w:tcPr>
          <w:p w14:paraId="1952A627" w14:textId="70CB9D23" w:rsidR="007239A1" w:rsidRDefault="007239A1" w:rsidP="00E46827">
            <w:r>
              <w:t>Focuses on three key national programme objectives, including to increase the range of contact modes.</w:t>
            </w:r>
          </w:p>
          <w:p w14:paraId="12BCDD78" w14:textId="53239CA4" w:rsidR="007239A1" w:rsidRDefault="007239A1" w:rsidP="00E46827"/>
        </w:tc>
        <w:tc>
          <w:tcPr>
            <w:tcW w:w="0" w:type="auto"/>
          </w:tcPr>
          <w:p w14:paraId="74507AB2" w14:textId="77777777" w:rsidR="007239A1" w:rsidRDefault="007239A1" w:rsidP="00E46827">
            <w:r w:rsidRPr="008905AD">
              <w:t>WebGP</w:t>
            </w:r>
            <w:r>
              <w:t xml:space="preserve"> (now eConsult)</w:t>
            </w:r>
          </w:p>
          <w:p w14:paraId="6B2C94E7" w14:textId="77777777" w:rsidR="007239A1" w:rsidRDefault="007239A1" w:rsidP="00E46827"/>
          <w:p w14:paraId="7288FA04" w14:textId="16BFC502" w:rsidR="007239A1" w:rsidRDefault="007239A1" w:rsidP="00F40F54"/>
        </w:tc>
        <w:tc>
          <w:tcPr>
            <w:tcW w:w="0" w:type="auto"/>
          </w:tcPr>
          <w:p w14:paraId="430D5C84" w14:textId="77777777" w:rsidR="007239A1" w:rsidRDefault="007239A1" w:rsidP="00E46827">
            <w:r>
              <w:t>Mixed methods: n</w:t>
            </w:r>
            <w:r w:rsidRPr="003E14D5">
              <w:t>ational evaluation</w:t>
            </w:r>
            <w:r>
              <w:t xml:space="preserve"> of 2</w:t>
            </w:r>
            <w:r w:rsidRPr="00F715C0">
              <w:t>0 pilot sites</w:t>
            </w:r>
            <w:r>
              <w:t xml:space="preserve"> in England, UK</w:t>
            </w:r>
            <w:r w:rsidRPr="00F715C0">
              <w:t>, covering 1,100 general practices and 7.5 million patients</w:t>
            </w:r>
            <w:r>
              <w:t xml:space="preserve"> (</w:t>
            </w:r>
            <w:r w:rsidRPr="00F715C0">
              <w:t>Six pilots introduced online patient diagnostic tools</w:t>
            </w:r>
            <w:r>
              <w:t>, including e-consultations)</w:t>
            </w:r>
            <w:r w:rsidRPr="00F715C0">
              <w:t xml:space="preserve">. </w:t>
            </w:r>
            <w:r w:rsidRPr="003E14D5">
              <w:t xml:space="preserve"> </w:t>
            </w:r>
          </w:p>
          <w:p w14:paraId="0BEC58DA" w14:textId="40E5A14E" w:rsidR="00520816" w:rsidRDefault="00520816" w:rsidP="00E46827">
            <w:r>
              <w:t>I</w:t>
            </w:r>
            <w:r w:rsidRPr="00520816">
              <w:t>nterviews with pilot leaders</w:t>
            </w:r>
            <w:r>
              <w:t xml:space="preserve">, </w:t>
            </w:r>
            <w:r w:rsidRPr="00520816">
              <w:t>partners and stakeholders</w:t>
            </w:r>
            <w:r>
              <w:t xml:space="preserve">, </w:t>
            </w:r>
            <w:r w:rsidRPr="00520816">
              <w:t>online survey</w:t>
            </w:r>
            <w:r>
              <w:t xml:space="preserve"> with staff, </w:t>
            </w:r>
            <w:r w:rsidRPr="00520816">
              <w:t>monthly data on key services and innovation</w:t>
            </w:r>
            <w:r w:rsidR="005C6242">
              <w:t xml:space="preserve"> (n=?)</w:t>
            </w:r>
            <w:r>
              <w:t xml:space="preserve"> </w:t>
            </w:r>
          </w:p>
        </w:tc>
        <w:tc>
          <w:tcPr>
            <w:tcW w:w="0" w:type="auto"/>
          </w:tcPr>
          <w:p w14:paraId="05195E2B" w14:textId="09AF4632" w:rsidR="007239A1" w:rsidRDefault="007239A1" w:rsidP="00E46827">
            <w:r>
              <w:t>T</w:t>
            </w:r>
            <w:r w:rsidRPr="00E50262">
              <w:t>he pilot provided 470 on-line consultations</w:t>
            </w:r>
            <w:r>
              <w:t>.</w:t>
            </w:r>
            <w:r w:rsidRPr="00E50262">
              <w:t xml:space="preserve"> Mixed reception from GPs and patients. Bristol: 13 practices adopted e-consultations and the trial was seen as a success. </w:t>
            </w:r>
            <w:r>
              <w:t>In Brighton and Hove and Southwark</w:t>
            </w:r>
            <w:r w:rsidRPr="00E50262">
              <w:t xml:space="preserve"> some GPs were apprehensive about being inundated with requests. This led to reluctance to implement the system. Care UK implemented a diagnostic and e-consultation system at all eight of its practices but patients prefer</w:t>
            </w:r>
            <w:r>
              <w:t>red</w:t>
            </w:r>
            <w:r w:rsidRPr="00E50262">
              <w:t xml:space="preserve"> telephone access. </w:t>
            </w:r>
          </w:p>
        </w:tc>
        <w:tc>
          <w:tcPr>
            <w:tcW w:w="0" w:type="auto"/>
          </w:tcPr>
          <w:p w14:paraId="51533DB6" w14:textId="02A9D541" w:rsidR="007239A1" w:rsidRPr="00E50262" w:rsidRDefault="007239A1" w:rsidP="00E46827">
            <w:r>
              <w:t>20%</w:t>
            </w:r>
          </w:p>
        </w:tc>
      </w:tr>
      <w:tr w:rsidR="007239A1" w14:paraId="56B4D375" w14:textId="35D7E244" w:rsidTr="0006301A">
        <w:trPr>
          <w:trHeight w:val="143"/>
        </w:trPr>
        <w:tc>
          <w:tcPr>
            <w:tcW w:w="0" w:type="auto"/>
          </w:tcPr>
          <w:p w14:paraId="5FE956B7" w14:textId="413BBA0F" w:rsidR="007239A1" w:rsidRDefault="007239A1" w:rsidP="00E46827">
            <w:r>
              <w:t>2014</w:t>
            </w:r>
          </w:p>
        </w:tc>
        <w:tc>
          <w:tcPr>
            <w:tcW w:w="0" w:type="auto"/>
          </w:tcPr>
          <w:p w14:paraId="15B088F8" w14:textId="77777777" w:rsidR="007239A1" w:rsidRPr="004B0959" w:rsidRDefault="007239A1" w:rsidP="00E46827">
            <w:pPr>
              <w:rPr>
                <w:rFonts w:cstheme="minorHAnsi"/>
              </w:rPr>
            </w:pPr>
            <w:r w:rsidRPr="00ED0174">
              <w:rPr>
                <w:rFonts w:cstheme="minorHAnsi"/>
              </w:rPr>
              <w:t>International Journal of Medical Informatics</w:t>
            </w:r>
          </w:p>
        </w:tc>
        <w:tc>
          <w:tcPr>
            <w:tcW w:w="0" w:type="auto"/>
          </w:tcPr>
          <w:p w14:paraId="30834772" w14:textId="13C9EF41" w:rsidR="007239A1" w:rsidRDefault="007239A1" w:rsidP="00E46827">
            <w:pPr>
              <w:rPr>
                <w:rFonts w:cstheme="minorHAnsi"/>
              </w:rPr>
            </w:pPr>
            <w:r w:rsidRPr="00ED0174">
              <w:rPr>
                <w:rFonts w:cstheme="minorHAnsi"/>
              </w:rPr>
              <w:t>Jung</w:t>
            </w:r>
            <w:r>
              <w:rPr>
                <w:rFonts w:cstheme="minorHAnsi"/>
              </w:rPr>
              <w:t xml:space="preserve"> and</w:t>
            </w:r>
            <w:r w:rsidRPr="00ED0174">
              <w:rPr>
                <w:rFonts w:cstheme="minorHAnsi"/>
              </w:rPr>
              <w:t xml:space="preserve"> Padman</w:t>
            </w:r>
            <w:r>
              <w:rPr>
                <w:rFonts w:cstheme="minorHAnsi"/>
              </w:rPr>
              <w:t xml:space="preserve"> </w:t>
            </w:r>
            <w:r>
              <w:rPr>
                <w:rFonts w:cstheme="minorHAnsi"/>
              </w:rPr>
              <w:fldChar w:fldCharType="begin"/>
            </w:r>
            <w:r w:rsidR="00AC41CB">
              <w:rPr>
                <w:rFonts w:cstheme="minorHAnsi"/>
              </w:rPr>
              <w:instrText xml:space="preserve"> ADDIN EN.CITE &lt;EndNote&gt;&lt;Cite&gt;&lt;Author&gt;Jung&lt;/Author&gt;&lt;Year&gt;2014&lt;/Year&gt;&lt;RecNum&gt;2221&lt;/RecNum&gt;&lt;DisplayText&gt;[52]&lt;/DisplayText&gt;&lt;record&gt;&lt;rec-number&gt;2221&lt;/rec-number&gt;&lt;foreign-keys&gt;&lt;key app="EN" db-id="zpdrf252qeertmes5vbptrz5txwras5vv9aw" timestamp="1596022720"&gt;2221&lt;/key&gt;&lt;/foreign-keys&gt;&lt;ref-type name="Journal Article"&gt;17&lt;/ref-type&gt;&lt;contributors&gt;&lt;authors&gt;&lt;author&gt;Jung, C.&lt;/author&gt;&lt;author&gt;Padman, R.&lt;/author&gt;&lt;/authors&gt;&lt;/contributors&gt;&lt;titles&gt;&lt;title&gt;Virtualized healthcare delivery: Understanding users and their usage patterns of online medical consultations&lt;/title&gt;&lt;secondary-title&gt;Int J Med Inform&lt;/secondary-title&gt;&lt;/titles&gt;&lt;periodical&gt;&lt;full-title&gt;Int J Med Inform&lt;/full-title&gt;&lt;/periodical&gt;&lt;pages&gt;901-914&lt;/pages&gt;&lt;volume&gt;83&lt;/volume&gt;&lt;number&gt;12&lt;/number&gt;&lt;dates&gt;&lt;year&gt;2014&lt;/year&gt;&lt;/dates&gt;&lt;work-type&gt;Article&lt;/work-type&gt;&lt;urls&gt;&lt;related-urls&gt;&lt;url&gt;https://www.scopus.com/inward/record.uri?eid=2-s2.0-84919345731&amp;amp;doi=10.1016%2fj.ijmedinf.2014.08.004&amp;amp;partnerID=40&amp;amp;md5=51ef576e5b8baa736cf5550f6ebc30e4&lt;/url&gt;&lt;/related-urls&gt;&lt;/urls&gt;&lt;electronic-resource-num&gt;10.1016/j.ijmedinf.2014.08.004&lt;/electronic-resource-num&gt;&lt;remote-database-name&gt;Scopus&lt;/remote-database-name&gt;&lt;/record&gt;&lt;/Cite&gt;&lt;/EndNote&gt;</w:instrText>
            </w:r>
            <w:r>
              <w:rPr>
                <w:rFonts w:cstheme="minorHAnsi"/>
              </w:rPr>
              <w:fldChar w:fldCharType="separate"/>
            </w:r>
            <w:r w:rsidR="00AC41CB">
              <w:rPr>
                <w:rFonts w:cstheme="minorHAnsi"/>
                <w:noProof/>
              </w:rPr>
              <w:t>[52]</w:t>
            </w:r>
            <w:r>
              <w:rPr>
                <w:rFonts w:cstheme="minorHAnsi"/>
              </w:rPr>
              <w:fldChar w:fldCharType="end"/>
            </w:r>
          </w:p>
          <w:p w14:paraId="3758A07B" w14:textId="77777777" w:rsidR="007239A1" w:rsidRPr="00ED0174" w:rsidRDefault="007239A1" w:rsidP="00E46827">
            <w:pPr>
              <w:jc w:val="center"/>
              <w:rPr>
                <w:rFonts w:cstheme="minorHAnsi"/>
              </w:rPr>
            </w:pPr>
          </w:p>
        </w:tc>
        <w:tc>
          <w:tcPr>
            <w:tcW w:w="0" w:type="auto"/>
          </w:tcPr>
          <w:p w14:paraId="5E114DC6" w14:textId="77777777" w:rsidR="007239A1" w:rsidRPr="004B0959" w:rsidRDefault="007239A1" w:rsidP="00E46827">
            <w:r w:rsidRPr="00ED0174">
              <w:t>To learn characteristics of online healthcare consumers and understand their patterns of adoption and usage of online clinical consultation services</w:t>
            </w:r>
            <w:r>
              <w:t>.</w:t>
            </w:r>
          </w:p>
        </w:tc>
        <w:tc>
          <w:tcPr>
            <w:tcW w:w="0" w:type="auto"/>
          </w:tcPr>
          <w:p w14:paraId="777EDBF4" w14:textId="77777777" w:rsidR="007239A1" w:rsidRDefault="007239A1" w:rsidP="00E46827">
            <w:r w:rsidRPr="0001732C">
              <w:t>eVisit</w:t>
            </w:r>
            <w:r>
              <w:t xml:space="preserve"> (MyChart/Epic Corporation)</w:t>
            </w:r>
          </w:p>
          <w:p w14:paraId="24F6328D" w14:textId="77777777" w:rsidR="007239A1" w:rsidRDefault="007239A1" w:rsidP="00E46827"/>
          <w:p w14:paraId="58E17C85" w14:textId="7D8FD7EF" w:rsidR="007239A1" w:rsidRDefault="007239A1" w:rsidP="00F40F54"/>
        </w:tc>
        <w:tc>
          <w:tcPr>
            <w:tcW w:w="0" w:type="auto"/>
          </w:tcPr>
          <w:p w14:paraId="5D72E11E" w14:textId="06F2A0C4" w:rsidR="007239A1" w:rsidRDefault="007239A1" w:rsidP="00E46827">
            <w:r>
              <w:t>Quantitative: A</w:t>
            </w:r>
            <w:r w:rsidRPr="00ED0174">
              <w:t>nalysis of the deployment of e</w:t>
            </w:r>
            <w:r>
              <w:t xml:space="preserve">Visits within a patient portal </w:t>
            </w:r>
            <w:r w:rsidRPr="00ED0174">
              <w:t>at four primary care clinics in Western Pennsylvania</w:t>
            </w:r>
            <w:r>
              <w:t>, US (</w:t>
            </w:r>
            <w:r w:rsidRPr="00085A80">
              <w:t>2152 patients</w:t>
            </w:r>
            <w:r>
              <w:t>)</w:t>
            </w:r>
          </w:p>
        </w:tc>
        <w:tc>
          <w:tcPr>
            <w:tcW w:w="0" w:type="auto"/>
          </w:tcPr>
          <w:p w14:paraId="6F72C75A" w14:textId="0EDB3034" w:rsidR="007239A1" w:rsidRDefault="007239A1" w:rsidP="00E46827">
            <w:r w:rsidRPr="00221267">
              <w:t>324 patients</w:t>
            </w:r>
            <w:r>
              <w:t xml:space="preserve"> used eVisits. </w:t>
            </w:r>
            <w:r w:rsidRPr="002F0631">
              <w:t>On average, eVisit adopters are younger and predominantly female.</w:t>
            </w:r>
          </w:p>
          <w:p w14:paraId="082B2534" w14:textId="1EE96274" w:rsidR="007239A1" w:rsidRDefault="007239A1" w:rsidP="00E46827">
            <w:r>
              <w:t>Younger,</w:t>
            </w:r>
            <w:r w:rsidRPr="002F0631">
              <w:t xml:space="preserve"> female patients have higher adoption hazard, but gender does not affect the decision of adopting early vs. late.</w:t>
            </w:r>
          </w:p>
          <w:p w14:paraId="130C375E" w14:textId="77777777" w:rsidR="007239A1" w:rsidRDefault="007239A1" w:rsidP="00E46827">
            <w:r>
              <w:t>P</w:t>
            </w:r>
            <w:r w:rsidRPr="00963B0E">
              <w:t>atients with more com</w:t>
            </w:r>
            <w:r>
              <w:t xml:space="preserve">plex health issues are </w:t>
            </w:r>
            <w:r w:rsidRPr="00963B0E">
              <w:t>more likely to use the service</w:t>
            </w:r>
            <w:r>
              <w:t>.</w:t>
            </w:r>
            <w:r w:rsidRPr="00963B0E">
              <w:t xml:space="preserve"> </w:t>
            </w:r>
          </w:p>
        </w:tc>
        <w:tc>
          <w:tcPr>
            <w:tcW w:w="0" w:type="auto"/>
          </w:tcPr>
          <w:p w14:paraId="36101EEC" w14:textId="688A503D" w:rsidR="007239A1" w:rsidRDefault="007239A1" w:rsidP="00E46827">
            <w:r>
              <w:t>80%</w:t>
            </w:r>
          </w:p>
        </w:tc>
      </w:tr>
      <w:tr w:rsidR="00A94D77" w14:paraId="651C0BC6" w14:textId="77777777" w:rsidTr="0006301A">
        <w:trPr>
          <w:trHeight w:val="143"/>
        </w:trPr>
        <w:tc>
          <w:tcPr>
            <w:tcW w:w="0" w:type="auto"/>
          </w:tcPr>
          <w:p w14:paraId="4F1329C4" w14:textId="4B112D02" w:rsidR="00A94D77" w:rsidRDefault="00A94D77" w:rsidP="00E46827">
            <w:r>
              <w:t>2014</w:t>
            </w:r>
          </w:p>
        </w:tc>
        <w:tc>
          <w:tcPr>
            <w:tcW w:w="0" w:type="auto"/>
          </w:tcPr>
          <w:p w14:paraId="2D362F21" w14:textId="6CF893B8" w:rsidR="00A94D77" w:rsidRPr="00ED0174" w:rsidRDefault="00A94D77" w:rsidP="00E46827">
            <w:pPr>
              <w:rPr>
                <w:rFonts w:cstheme="minorHAnsi"/>
              </w:rPr>
            </w:pPr>
            <w:r>
              <w:t>Telemedicine and e-Health</w:t>
            </w:r>
          </w:p>
        </w:tc>
        <w:tc>
          <w:tcPr>
            <w:tcW w:w="0" w:type="auto"/>
          </w:tcPr>
          <w:p w14:paraId="12BAC02F" w14:textId="7A9632C5" w:rsidR="00A94D77" w:rsidRPr="00ED0174" w:rsidRDefault="00A94D77" w:rsidP="00E46827">
            <w:pPr>
              <w:rPr>
                <w:rFonts w:cstheme="minorHAnsi"/>
              </w:rPr>
            </w:pPr>
            <w:r>
              <w:t xml:space="preserve">North et al. </w:t>
            </w:r>
            <w:r>
              <w:fldChar w:fldCharType="begin"/>
            </w:r>
            <w:r w:rsidR="00AC41CB">
              <w:instrText xml:space="preserve"> ADDIN EN.CITE &lt;EndNote&gt;&lt;Cite&gt;&lt;Author&gt;North&lt;/Author&gt;&lt;Year&gt;2014&lt;/Year&gt;&lt;RecNum&gt;2248&lt;/RecNum&gt;&lt;DisplayText&gt;[53]&lt;/DisplayText&gt;&lt;record&gt;&lt;rec-number&gt;2248&lt;/rec-number&gt;&lt;foreign-keys&gt;&lt;key app="EN" db-id="zpdrf252qeertmes5vbptrz5txwras5vv9aw" timestamp="1596456844"&gt;2248&lt;/key&gt;&lt;/foreign-keys&gt;&lt;ref-type name="Journal Article"&gt;17&lt;/ref-type&gt;&lt;contributors&gt;&lt;authors&gt;&lt;author&gt;North, Frederick&lt;/author&gt;&lt;author&gt;Crane, Sarah J.&lt;/author&gt;&lt;author&gt;Chaudhry, Rajeev&lt;/author&gt;&lt;author&gt;Ebbert, Jon O.&lt;/author&gt;&lt;author&gt;Ytterberg, Karen&lt;/author&gt;&lt;author&gt;Tulledge-Scheitel, Sidna M.&lt;/author&gt;&lt;author&gt;Stroebel, Robert J.&lt;/author&gt;&lt;/authors&gt;&lt;/contributors&gt;&lt;titles&gt;&lt;title&gt;Impact of Patient Portal Secure Messages and Electronic Visits on Adult Primary Care Office Visits&lt;/title&gt;&lt;secondary-title&gt;Telemed J E Health&lt;/secondary-title&gt;&lt;/titles&gt;&lt;periodical&gt;&lt;full-title&gt;Telemed J E Health&lt;/full-title&gt;&lt;/periodical&gt;&lt;pages&gt;192-198&lt;/pages&gt;&lt;volume&gt;20&lt;/volume&gt;&lt;number&gt;3&lt;/number&gt;&lt;dates&gt;&lt;year&gt;2014&lt;/year&gt;&lt;pub-dates&gt;&lt;date&gt;2014/03/01&lt;/date&gt;&lt;/pub-dates&gt;&lt;/dates&gt;&lt;publisher&gt;Mary Ann Liebert, Inc., publishers&lt;/publisher&gt;&lt;isbn&gt;1530-5627&lt;/isbn&gt;&lt;urls&gt;&lt;related-urls&gt;&lt;url&gt;https://doi.org/10.1089/tmj.2013.0097&lt;/url&gt;&lt;/related-urls&gt;&lt;/urls&gt;&lt;electronic-resource-num&gt;10.1089/tmj.2013.0097&lt;/electronic-resource-num&gt;&lt;access-date&gt;2020/08/03&lt;/access-date&gt;&lt;/record&gt;&lt;/Cite&gt;&lt;/EndNote&gt;</w:instrText>
            </w:r>
            <w:r>
              <w:fldChar w:fldCharType="separate"/>
            </w:r>
            <w:r w:rsidR="00AC41CB">
              <w:rPr>
                <w:noProof/>
              </w:rPr>
              <w:t>[53]</w:t>
            </w:r>
            <w:r>
              <w:fldChar w:fldCharType="end"/>
            </w:r>
          </w:p>
        </w:tc>
        <w:tc>
          <w:tcPr>
            <w:tcW w:w="0" w:type="auto"/>
          </w:tcPr>
          <w:p w14:paraId="216B9195" w14:textId="3D4B0763" w:rsidR="00A94D77" w:rsidRPr="00ED0174" w:rsidRDefault="00A94D77" w:rsidP="00E46827">
            <w:r>
              <w:t xml:space="preserve">To investigate the potential impact of portal messaging on a primary care practice. To examine a subgroup of high message utilising patients and determine whether increased portal communication is associated with fewer face-to-face visits. </w:t>
            </w:r>
          </w:p>
        </w:tc>
        <w:tc>
          <w:tcPr>
            <w:tcW w:w="0" w:type="auto"/>
          </w:tcPr>
          <w:p w14:paraId="026727DA" w14:textId="77777777" w:rsidR="00A94D77" w:rsidRDefault="00A94D77" w:rsidP="00E46827">
            <w:r>
              <w:t>Mayo Clinic Patient Portal, e-visit</w:t>
            </w:r>
          </w:p>
          <w:p w14:paraId="4A70833A" w14:textId="77777777" w:rsidR="00A94D77" w:rsidRDefault="00A94D77" w:rsidP="00E46827"/>
          <w:p w14:paraId="36BCD80C" w14:textId="5829A6C1" w:rsidR="00A94D77" w:rsidRPr="0001732C" w:rsidRDefault="00A94D77" w:rsidP="00BE790B"/>
        </w:tc>
        <w:tc>
          <w:tcPr>
            <w:tcW w:w="0" w:type="auto"/>
          </w:tcPr>
          <w:p w14:paraId="65812553" w14:textId="77777777" w:rsidR="00A94D77" w:rsidRDefault="00A94D77" w:rsidP="00E46827">
            <w:r>
              <w:t xml:space="preserve">Quantitative: Mayo Clinic, US. Retrospective cohort study. 2,357 primary care patients who used electronic messaging </w:t>
            </w:r>
          </w:p>
          <w:p w14:paraId="05B912D0" w14:textId="77777777" w:rsidR="00A94D77" w:rsidRDefault="00A94D77" w:rsidP="00E46827"/>
        </w:tc>
        <w:tc>
          <w:tcPr>
            <w:tcW w:w="0" w:type="auto"/>
          </w:tcPr>
          <w:p w14:paraId="28136FDC" w14:textId="2681D2D2" w:rsidR="00A94D77" w:rsidRPr="00221267" w:rsidRDefault="00A94D77" w:rsidP="00E46827">
            <w:r w:rsidRPr="002C39E4">
              <w:rPr>
                <w:rFonts w:cstheme="minorHAnsi"/>
              </w:rPr>
              <w:t xml:space="preserve">No significant change in face-to-face visit frequency was observed following implementation of portal messaging. </w:t>
            </w:r>
          </w:p>
        </w:tc>
        <w:tc>
          <w:tcPr>
            <w:tcW w:w="0" w:type="auto"/>
          </w:tcPr>
          <w:p w14:paraId="0CB70A8A" w14:textId="5D818AD1" w:rsidR="00A94D77" w:rsidRDefault="00A94D77" w:rsidP="00E46827">
            <w:r>
              <w:t>60%</w:t>
            </w:r>
          </w:p>
        </w:tc>
      </w:tr>
      <w:tr w:rsidR="00E30DC7" w14:paraId="53F41604" w14:textId="237F23DF" w:rsidTr="0006301A">
        <w:trPr>
          <w:trHeight w:val="143"/>
        </w:trPr>
        <w:tc>
          <w:tcPr>
            <w:tcW w:w="0" w:type="auto"/>
          </w:tcPr>
          <w:p w14:paraId="7CC2F4D9" w14:textId="0E166605" w:rsidR="00E30DC7" w:rsidRDefault="00E30DC7" w:rsidP="00E46827">
            <w:r>
              <w:t>2013</w:t>
            </w:r>
          </w:p>
        </w:tc>
        <w:tc>
          <w:tcPr>
            <w:tcW w:w="0" w:type="auto"/>
          </w:tcPr>
          <w:p w14:paraId="5E381AF2" w14:textId="0C547CA6" w:rsidR="00E30DC7" w:rsidRPr="00ED0174" w:rsidRDefault="00E30DC7" w:rsidP="00E46827">
            <w:pPr>
              <w:rPr>
                <w:rFonts w:cstheme="minorHAnsi"/>
              </w:rPr>
            </w:pPr>
            <w:r w:rsidRPr="007B58F2">
              <w:t>Health Affairs</w:t>
            </w:r>
          </w:p>
        </w:tc>
        <w:tc>
          <w:tcPr>
            <w:tcW w:w="0" w:type="auto"/>
          </w:tcPr>
          <w:p w14:paraId="296EA855" w14:textId="117246AE" w:rsidR="00E30DC7" w:rsidRPr="00ED0174" w:rsidRDefault="00E30DC7" w:rsidP="00E46827">
            <w:pPr>
              <w:rPr>
                <w:rFonts w:cstheme="minorHAnsi"/>
              </w:rPr>
            </w:pPr>
            <w:r>
              <w:t xml:space="preserve">Bishop et al. </w:t>
            </w:r>
            <w:r>
              <w:fldChar w:fldCharType="begin"/>
            </w:r>
            <w:r w:rsidR="00AC41CB">
              <w:instrText xml:space="preserve"> ADDIN EN.CITE &lt;EndNote&gt;&lt;Cite&gt;&lt;Author&gt;Bishop&lt;/Author&gt;&lt;Year&gt;2013&lt;/Year&gt;&lt;RecNum&gt;2201&lt;/RecNum&gt;&lt;DisplayText&gt;[54]&lt;/DisplayText&gt;&lt;record&gt;&lt;rec-number&gt;2201&lt;/rec-number&gt;&lt;foreign-keys&gt;&lt;key app="EN" db-id="zpdrf252qeertmes5vbptrz5txwras5vv9aw" timestamp="1596022720"&gt;2201&lt;/key&gt;&lt;/foreign-keys&gt;&lt;ref-type name="Journal Article"&gt;17&lt;/ref-type&gt;&lt;contributors&gt;&lt;authors&gt;&lt;author&gt;Bishop, T. F.&lt;/author&gt;&lt;author&gt;Press, M. J.&lt;/author&gt;&lt;author&gt;Mendelsohn, J. L.&lt;/author&gt;&lt;author&gt;Casalino, L. P.&lt;/author&gt;&lt;/authors&gt;&lt;/contributors&gt;&lt;titles&gt;&lt;title&gt;Electronic communication improves access, but barriers to its widespread adoption remain&lt;/title&gt;&lt;secondary-title&gt;Health Aff&lt;/secondary-title&gt;&lt;/titles&gt;&lt;periodical&gt;&lt;full-title&gt;Health Aff&lt;/full-title&gt;&lt;/periodical&gt;&lt;pages&gt;1361-1367&lt;/pages&gt;&lt;volume&gt;32&lt;/volume&gt;&lt;number&gt;8&lt;/number&gt;&lt;dates&gt;&lt;year&gt;2013&lt;/year&gt;&lt;/dates&gt;&lt;work-type&gt;Article&lt;/work-type&gt;&lt;urls&gt;&lt;related-urls&gt;&lt;url&gt;https://www.ncbi.nlm.nih.gov/pmc/articles/PMC3817043/&lt;/url&gt;&lt;/related-urls&gt;&lt;/urls&gt;&lt;electronic-resource-num&gt;10.1377/hlthaff.2012.1151&lt;/electronic-resource-num&gt;&lt;remote-database-name&gt;Scopus&lt;/remote-database-name&gt;&lt;/record&gt;&lt;/Cite&gt;&lt;/EndNote&gt;</w:instrText>
            </w:r>
            <w:r>
              <w:fldChar w:fldCharType="separate"/>
            </w:r>
            <w:r w:rsidR="00AC41CB">
              <w:rPr>
                <w:noProof/>
              </w:rPr>
              <w:t>[54]</w:t>
            </w:r>
            <w:r>
              <w:fldChar w:fldCharType="end"/>
            </w:r>
            <w:r>
              <w:t xml:space="preserve"> </w:t>
            </w:r>
          </w:p>
        </w:tc>
        <w:tc>
          <w:tcPr>
            <w:tcW w:w="0" w:type="auto"/>
          </w:tcPr>
          <w:p w14:paraId="2089CA8B" w14:textId="77777777" w:rsidR="00E30DC7" w:rsidRDefault="00E30DC7" w:rsidP="00E46827">
            <w:r>
              <w:t xml:space="preserve">How can primary care practices use electronic communication to manage clinical issues traditionally managed during office visits? </w:t>
            </w:r>
          </w:p>
          <w:p w14:paraId="612BED7E" w14:textId="77777777" w:rsidR="00E30DC7" w:rsidRDefault="00E30DC7" w:rsidP="00E46827">
            <w:r>
              <w:t xml:space="preserve">What are the advantages and disadvantages for patients, physicians, and practices? </w:t>
            </w:r>
          </w:p>
          <w:p w14:paraId="153C865F" w14:textId="6D42E10C" w:rsidR="00E30DC7" w:rsidRPr="00ED0174" w:rsidRDefault="00E30DC7" w:rsidP="00E46827">
            <w:r>
              <w:t>What are the barriers and facilitators to implementation?</w:t>
            </w:r>
          </w:p>
        </w:tc>
        <w:tc>
          <w:tcPr>
            <w:tcW w:w="0" w:type="auto"/>
          </w:tcPr>
          <w:p w14:paraId="39C0873D" w14:textId="77777777" w:rsidR="00E30DC7" w:rsidRDefault="00E30DC7" w:rsidP="00E46827">
            <w:r w:rsidRPr="00315EFB">
              <w:t>Only one group used a formal e-visit program</w:t>
            </w:r>
            <w:r>
              <w:t xml:space="preserve"> (not specified)</w:t>
            </w:r>
            <w:r w:rsidRPr="00315EFB">
              <w:t>, others used non</w:t>
            </w:r>
            <w:r>
              <w:t>-</w:t>
            </w:r>
            <w:r w:rsidRPr="00315EFB">
              <w:t>structured input where patients entered text like an ordinary e-mail</w:t>
            </w:r>
          </w:p>
          <w:p w14:paraId="2A110EFF" w14:textId="77777777" w:rsidR="00E30DC7" w:rsidRDefault="00E30DC7" w:rsidP="00E46827">
            <w:pPr>
              <w:rPr>
                <w:color w:val="FF0000"/>
              </w:rPr>
            </w:pPr>
          </w:p>
          <w:p w14:paraId="4DFB948C" w14:textId="0965DEF2" w:rsidR="00E30DC7" w:rsidRPr="0001732C" w:rsidRDefault="00E30DC7" w:rsidP="00BE790B"/>
        </w:tc>
        <w:tc>
          <w:tcPr>
            <w:tcW w:w="0" w:type="auto"/>
          </w:tcPr>
          <w:p w14:paraId="5E22434B" w14:textId="1DDAB521" w:rsidR="00E30DC7" w:rsidRDefault="00E30DC7" w:rsidP="00E46827">
            <w:r>
              <w:t xml:space="preserve">Qualitative: Interviews over 4 months with </w:t>
            </w:r>
            <w:r w:rsidRPr="00882B25">
              <w:t>21 US medical groups</w:t>
            </w:r>
            <w:r>
              <w:t xml:space="preserve"> and 6 leaders </w:t>
            </w:r>
            <w:r w:rsidRPr="00143B82">
              <w:t>from national and regional health plans</w:t>
            </w:r>
          </w:p>
        </w:tc>
        <w:tc>
          <w:tcPr>
            <w:tcW w:w="0" w:type="auto"/>
          </w:tcPr>
          <w:p w14:paraId="3A4714C1" w14:textId="6A6378E5" w:rsidR="00E30DC7" w:rsidRDefault="00E30DC7" w:rsidP="00E46827">
            <w:r w:rsidRPr="00160B96">
              <w:t>Electronic communication was perceived to be a safe, effective, efficient means of communication that improves patient satisfaction and saves patients time</w:t>
            </w:r>
            <w:r>
              <w:t>,</w:t>
            </w:r>
            <w:r w:rsidRPr="00160B96">
              <w:t xml:space="preserve"> but that increases the volume of physician work unless office visits are reduced. In most cases the number of office visits did not decrease. </w:t>
            </w:r>
          </w:p>
        </w:tc>
        <w:tc>
          <w:tcPr>
            <w:tcW w:w="0" w:type="auto"/>
          </w:tcPr>
          <w:p w14:paraId="5F8FD736" w14:textId="0521D518" w:rsidR="00E30DC7" w:rsidRDefault="00E30DC7" w:rsidP="00E46827">
            <w:r>
              <w:t>80%</w:t>
            </w:r>
          </w:p>
        </w:tc>
      </w:tr>
      <w:tr w:rsidR="007239A1" w14:paraId="2E635859" w14:textId="2C400B1C" w:rsidTr="0006301A">
        <w:trPr>
          <w:trHeight w:val="143"/>
        </w:trPr>
        <w:tc>
          <w:tcPr>
            <w:tcW w:w="0" w:type="auto"/>
          </w:tcPr>
          <w:p w14:paraId="771E19D8" w14:textId="77777777" w:rsidR="007239A1" w:rsidRDefault="007239A1" w:rsidP="00E46827">
            <w:r>
              <w:t>2013</w:t>
            </w:r>
          </w:p>
        </w:tc>
        <w:tc>
          <w:tcPr>
            <w:tcW w:w="0" w:type="auto"/>
          </w:tcPr>
          <w:p w14:paraId="58D27E03" w14:textId="095EC720" w:rsidR="007239A1" w:rsidRDefault="007239A1" w:rsidP="00E46827">
            <w:r>
              <w:t>JAMA Internal Medicine</w:t>
            </w:r>
          </w:p>
        </w:tc>
        <w:tc>
          <w:tcPr>
            <w:tcW w:w="0" w:type="auto"/>
          </w:tcPr>
          <w:p w14:paraId="1E390D63" w14:textId="1BF86708" w:rsidR="007239A1" w:rsidRDefault="007239A1" w:rsidP="00E46827">
            <w:r>
              <w:t xml:space="preserve">Mehrotra et al. </w:t>
            </w:r>
            <w:r>
              <w:fldChar w:fldCharType="begin"/>
            </w:r>
            <w:r w:rsidR="00AC41CB">
              <w:instrText xml:space="preserve"> ADDIN EN.CITE &lt;EndNote&gt;&lt;Cite&gt;&lt;Author&gt;Mehrotra&lt;/Author&gt;&lt;Year&gt;2013&lt;/Year&gt;&lt;RecNum&gt;2151&lt;/RecNum&gt;&lt;DisplayText&gt;[55]&lt;/DisplayText&gt;&lt;record&gt;&lt;rec-number&gt;2151&lt;/rec-number&gt;&lt;foreign-keys&gt;&lt;key app="EN" db-id="zpdrf252qeertmes5vbptrz5txwras5vv9aw" timestamp="1596022357"&gt;2151&lt;/key&gt;&lt;/foreign-keys&gt;&lt;ref-type name="Journal Article"&gt;17&lt;/ref-type&gt;&lt;contributors&gt;&lt;authors&gt;&lt;author&gt;Mehrotra, A.&lt;/author&gt;&lt;author&gt;Paone, S.&lt;/author&gt;&lt;author&gt;Martich, G. D.&lt;/author&gt;&lt;author&gt;Albert, S. M.&lt;/author&gt;&lt;author&gt;Shevchik, G. J.&lt;/author&gt;&lt;/authors&gt;&lt;/contributors&gt;&lt;auth-address&gt;Mehrotra, Ateev. University of Pittsburgh School of Medicine, Pittsburgh, PA 15213, USA. mehrotra@rand.org&lt;/auth-address&gt;&lt;titles&gt;&lt;title&gt;A comparison of care at e-visits and physician office visits for sinusitis and urinary tract infection&lt;/title&gt;&lt;secondary-title&gt;JAMA Intern Med&lt;/secondary-title&gt;&lt;/titles&gt;&lt;periodical&gt;&lt;full-title&gt;JAMA Intern Med&lt;/full-title&gt;&lt;/periodical&gt;&lt;pages&gt;72-4&lt;/pages&gt;&lt;volume&gt;173&lt;/volume&gt;&lt;number&gt;1&lt;/number&gt;&lt;dates&gt;&lt;year&gt;2013&lt;/year&gt;&lt;/dates&gt;&lt;accession-num&gt;23403816&lt;/accession-num&gt;&lt;work-type&gt;Comparative Study&amp;#xD;Research Support, N.I.H., Extramural&amp;#xD;Research Support, Non-U.S. Gov&amp;apos;t&lt;/work-type&gt;&lt;urls&gt;&lt;related-urls&gt;&lt;url&gt;https://jamanetwork-com.manchester.idm.oclc.org/journals/jamainternalmedicine/fullarticle/1392490&lt;/url&gt;&lt;/related-urls&gt;&lt;/urls&gt;&lt;electronic-resource-num&gt;10.1001/2013.jamainternmed.305&lt;/electronic-resource-num&gt;&lt;remote-database-name&gt;MEDLINE&lt;/remote-database-name&gt;&lt;remote-database-provider&gt;Ovid Technologies&lt;/remote-database-provider&gt;&lt;/record&gt;&lt;/Cite&gt;&lt;/EndNote&gt;</w:instrText>
            </w:r>
            <w:r>
              <w:fldChar w:fldCharType="separate"/>
            </w:r>
            <w:r w:rsidR="00AC41CB">
              <w:rPr>
                <w:noProof/>
              </w:rPr>
              <w:t>[55]</w:t>
            </w:r>
            <w:r>
              <w:fldChar w:fldCharType="end"/>
            </w:r>
          </w:p>
        </w:tc>
        <w:tc>
          <w:tcPr>
            <w:tcW w:w="0" w:type="auto"/>
          </w:tcPr>
          <w:p w14:paraId="0DC34FB5" w14:textId="591F8948" w:rsidR="007239A1" w:rsidRDefault="007239A1" w:rsidP="00E46827">
            <w:r>
              <w:t>To compare care at e-visits and office visits for sinusitis and UTI.</w:t>
            </w:r>
          </w:p>
        </w:tc>
        <w:tc>
          <w:tcPr>
            <w:tcW w:w="0" w:type="auto"/>
          </w:tcPr>
          <w:p w14:paraId="35149E50" w14:textId="77777777" w:rsidR="007239A1" w:rsidRDefault="007239A1" w:rsidP="00E46827">
            <w:r>
              <w:t>e-v</w:t>
            </w:r>
            <w:r w:rsidRPr="0001732C">
              <w:t>isits through patient health record internet portal</w:t>
            </w:r>
            <w:r>
              <w:t xml:space="preserve"> – not specified</w:t>
            </w:r>
          </w:p>
          <w:p w14:paraId="11902900" w14:textId="77777777" w:rsidR="007239A1" w:rsidRDefault="007239A1" w:rsidP="00E46827">
            <w:pPr>
              <w:jc w:val="center"/>
            </w:pPr>
          </w:p>
          <w:p w14:paraId="18F7BADE" w14:textId="3B2BDCA9" w:rsidR="007239A1" w:rsidRPr="00863118" w:rsidRDefault="007239A1" w:rsidP="00BD5551"/>
        </w:tc>
        <w:tc>
          <w:tcPr>
            <w:tcW w:w="0" w:type="auto"/>
          </w:tcPr>
          <w:p w14:paraId="522F5B3E" w14:textId="60864966" w:rsidR="007239A1" w:rsidRDefault="007239A1" w:rsidP="00E46827">
            <w:r>
              <w:t>Quantitative: Study of e-visits and office visit</w:t>
            </w:r>
            <w:r w:rsidR="001752B0">
              <w:t>s at 4 x primary care practices,</w:t>
            </w:r>
            <w:r>
              <w:t xml:space="preserve"> US. </w:t>
            </w:r>
          </w:p>
        </w:tc>
        <w:tc>
          <w:tcPr>
            <w:tcW w:w="0" w:type="auto"/>
          </w:tcPr>
          <w:p w14:paraId="7DCC43B2" w14:textId="77777777" w:rsidR="007239A1" w:rsidRPr="00FB2690" w:rsidRDefault="007239A1" w:rsidP="00E46827">
            <w:pPr>
              <w:rPr>
                <w:rFonts w:cstheme="minorHAnsi"/>
              </w:rPr>
            </w:pPr>
            <w:r w:rsidRPr="00FB2690">
              <w:rPr>
                <w:rFonts w:cstheme="minorHAnsi"/>
              </w:rPr>
              <w:t>Of the 5165 visits for sinusitis, 465 (9%) were e-visits. Of the 2954 visits for UTI, 99 were e-visits (3%). Physicians less likely to order a UTI-relevant test at an e-visit (8% e-visits vs 51% office visits; P &lt; .01)</w:t>
            </w:r>
          </w:p>
          <w:p w14:paraId="204DEC44" w14:textId="77777777" w:rsidR="007239A1" w:rsidRPr="00FB2690" w:rsidRDefault="007239A1" w:rsidP="00E46827">
            <w:pPr>
              <w:rPr>
                <w:rFonts w:cstheme="minorHAnsi"/>
              </w:rPr>
            </w:pPr>
            <w:r w:rsidRPr="00FB2690">
              <w:rPr>
                <w:rFonts w:cstheme="minorHAnsi"/>
              </w:rPr>
              <w:t>No difference in how many patients had a follow-up visit for each condition.</w:t>
            </w:r>
          </w:p>
          <w:p w14:paraId="686DB60E" w14:textId="17E795F3" w:rsidR="007239A1" w:rsidRPr="00FB2690" w:rsidRDefault="007239A1" w:rsidP="00E46827">
            <w:pPr>
              <w:rPr>
                <w:rFonts w:cstheme="minorHAnsi"/>
              </w:rPr>
            </w:pPr>
            <w:r w:rsidRPr="00FB2690">
              <w:rPr>
                <w:rFonts w:cstheme="minorHAnsi"/>
              </w:rPr>
              <w:t>Physicians more likely to prescribe an antibiotic at an e-visit for either condition</w:t>
            </w:r>
            <w:r>
              <w:rPr>
                <w:rFonts w:cstheme="minorHAnsi"/>
              </w:rPr>
              <w:t>.</w:t>
            </w:r>
          </w:p>
          <w:p w14:paraId="766AC7B4" w14:textId="7C363F0D" w:rsidR="007239A1" w:rsidRPr="00FB2690" w:rsidRDefault="007239A1" w:rsidP="00E46827">
            <w:pPr>
              <w:rPr>
                <w:rFonts w:cstheme="minorHAnsi"/>
              </w:rPr>
            </w:pPr>
            <w:r w:rsidRPr="00FB2690">
              <w:rPr>
                <w:rFonts w:cstheme="minorHAnsi"/>
              </w:rPr>
              <w:t>During e-visits</w:t>
            </w:r>
            <w:r>
              <w:rPr>
                <w:rFonts w:cstheme="minorHAnsi"/>
              </w:rPr>
              <w:t xml:space="preserve"> </w:t>
            </w:r>
            <w:r w:rsidRPr="00FB2690">
              <w:rPr>
                <w:rFonts w:cstheme="minorHAnsi"/>
              </w:rPr>
              <w:t>physicians less likely to order preventive care.</w:t>
            </w:r>
          </w:p>
          <w:p w14:paraId="797C3DFF" w14:textId="5C1AAE69" w:rsidR="007239A1" w:rsidRPr="00FB2690" w:rsidRDefault="007239A1" w:rsidP="00E46827">
            <w:pPr>
              <w:rPr>
                <w:rFonts w:cstheme="minorHAnsi"/>
              </w:rPr>
            </w:pPr>
            <w:r w:rsidRPr="00FB2690">
              <w:rPr>
                <w:rFonts w:cstheme="minorHAnsi"/>
              </w:rPr>
              <w:t xml:space="preserve">Data </w:t>
            </w:r>
            <w:r>
              <w:rPr>
                <w:rFonts w:cstheme="minorHAnsi"/>
              </w:rPr>
              <w:t>suggests</w:t>
            </w:r>
            <w:r w:rsidRPr="00FB2690">
              <w:rPr>
                <w:rFonts w:cstheme="minorHAnsi"/>
              </w:rPr>
              <w:t xml:space="preserve"> e-visits could lower health care spending</w:t>
            </w:r>
            <w:r>
              <w:rPr>
                <w:rFonts w:cstheme="minorHAnsi"/>
              </w:rPr>
              <w:t>.</w:t>
            </w:r>
          </w:p>
        </w:tc>
        <w:tc>
          <w:tcPr>
            <w:tcW w:w="0" w:type="auto"/>
          </w:tcPr>
          <w:p w14:paraId="2FF6F881" w14:textId="0E4E3F57" w:rsidR="007239A1" w:rsidRPr="00FB2690" w:rsidRDefault="007239A1" w:rsidP="00E46827">
            <w:pPr>
              <w:rPr>
                <w:rFonts w:cstheme="minorHAnsi"/>
              </w:rPr>
            </w:pPr>
            <w:r>
              <w:t>40%</w:t>
            </w:r>
          </w:p>
        </w:tc>
      </w:tr>
      <w:tr w:rsidR="0074354A" w14:paraId="405E3D51" w14:textId="77777777" w:rsidTr="0006301A">
        <w:trPr>
          <w:trHeight w:val="143"/>
        </w:trPr>
        <w:tc>
          <w:tcPr>
            <w:tcW w:w="0" w:type="auto"/>
          </w:tcPr>
          <w:p w14:paraId="7222F2CE" w14:textId="338EA73E" w:rsidR="0074354A" w:rsidRDefault="0074354A" w:rsidP="00E46827">
            <w:r>
              <w:t>2013</w:t>
            </w:r>
          </w:p>
        </w:tc>
        <w:tc>
          <w:tcPr>
            <w:tcW w:w="0" w:type="auto"/>
          </w:tcPr>
          <w:p w14:paraId="41C9B7E1" w14:textId="02B2C1F4" w:rsidR="0074354A" w:rsidRDefault="0074354A" w:rsidP="00E46827">
            <w:r>
              <w:t>Telemedicine Journal and a-Health</w:t>
            </w:r>
          </w:p>
        </w:tc>
        <w:tc>
          <w:tcPr>
            <w:tcW w:w="0" w:type="auto"/>
          </w:tcPr>
          <w:p w14:paraId="72A01411" w14:textId="13F826D0" w:rsidR="0074354A" w:rsidRDefault="0074354A" w:rsidP="00E46827">
            <w:r>
              <w:t xml:space="preserve">Mehrotra et al. </w:t>
            </w:r>
            <w:r>
              <w:fldChar w:fldCharType="begin"/>
            </w:r>
            <w:r w:rsidR="00AC41CB">
              <w:instrText xml:space="preserve"> ADDIN EN.CITE &lt;EndNote&gt;&lt;Cite&gt;&lt;Author&gt;Mehrotra&lt;/Author&gt;&lt;Year&gt;2013&lt;/Year&gt;&lt;RecNum&gt;2254&lt;/RecNum&gt;&lt;DisplayText&gt;[56]&lt;/DisplayText&gt;&lt;record&gt;&lt;rec-number&gt;2254&lt;/rec-number&gt;&lt;foreign-keys&gt;&lt;key app="EN" db-id="zpdrf252qeertmes5vbptrz5txwras5vv9aw" timestamp="1596534410"&gt;2254&lt;/key&gt;&lt;/foreign-keys&gt;&lt;ref-type name="Journal Article"&gt;17&lt;/ref-type&gt;&lt;contributors&gt;&lt;authors&gt;&lt;author&gt;Mehrotra, Ateev&lt;/author&gt;&lt;author&gt;Paone, Suzanne&lt;/author&gt;&lt;author&gt;Martich, G. Daniel&lt;/author&gt;&lt;author&gt;Albert, Steven M.&lt;/author&gt;&lt;author&gt;Shevchik, Grant J.&lt;/author&gt;&lt;/authors&gt;&lt;/contributors&gt;&lt;titles&gt;&lt;title&gt;Characteristics of Patients Who Seek Care via eVisits Instead of Office Visits&lt;/title&gt;&lt;secondary-title&gt;Telemed J E Health&lt;/secondary-title&gt;&lt;/titles&gt;&lt;periodical&gt;&lt;full-title&gt;Telemed J E Health&lt;/full-title&gt;&lt;/periodical&gt;&lt;pages&gt;515-519&lt;/pages&gt;&lt;volume&gt;19&lt;/volume&gt;&lt;number&gt;7&lt;/number&gt;&lt;dates&gt;&lt;year&gt;2013&lt;/year&gt;&lt;pub-dates&gt;&lt;date&gt;2013/07/01&lt;/date&gt;&lt;/pub-dates&gt;&lt;/dates&gt;&lt;publisher&gt;Mary Ann Liebert, Inc., publishers&lt;/publisher&gt;&lt;isbn&gt;1530-5627&lt;/isbn&gt;&lt;urls&gt;&lt;related-urls&gt;&lt;url&gt;https://doi.org/10.1089/tmj.2012.0221&lt;/url&gt;&lt;/related-urls&gt;&lt;/urls&gt;&lt;electronic-resource-num&gt;10.1089/tmj.2012.0221&lt;/electronic-resource-num&gt;&lt;access-date&gt;2020/08/04&lt;/access-date&gt;&lt;/record&gt;&lt;/Cite&gt;&lt;/EndNote&gt;</w:instrText>
            </w:r>
            <w:r>
              <w:fldChar w:fldCharType="separate"/>
            </w:r>
            <w:r w:rsidR="00AC41CB">
              <w:rPr>
                <w:noProof/>
              </w:rPr>
              <w:t>[56]</w:t>
            </w:r>
            <w:r>
              <w:fldChar w:fldCharType="end"/>
            </w:r>
          </w:p>
        </w:tc>
        <w:tc>
          <w:tcPr>
            <w:tcW w:w="0" w:type="auto"/>
          </w:tcPr>
          <w:p w14:paraId="022ECE82" w14:textId="6377FB77" w:rsidR="0074354A" w:rsidRDefault="0074354A" w:rsidP="00E46827">
            <w:r>
              <w:t>To compare e-visit and office visit users for 2 conditions: sinusitis and UTI</w:t>
            </w:r>
          </w:p>
        </w:tc>
        <w:tc>
          <w:tcPr>
            <w:tcW w:w="0" w:type="auto"/>
          </w:tcPr>
          <w:p w14:paraId="0CF6F321" w14:textId="77777777" w:rsidR="0074354A" w:rsidRDefault="0074354A" w:rsidP="00E46827">
            <w:r>
              <w:t>eVisit (MyChart/Epic Corporation)</w:t>
            </w:r>
          </w:p>
          <w:p w14:paraId="78D9E5DE" w14:textId="77777777" w:rsidR="0074354A" w:rsidRDefault="0074354A" w:rsidP="00E46827"/>
          <w:p w14:paraId="58B50E4B" w14:textId="60649B0A" w:rsidR="0074354A" w:rsidRDefault="0074354A" w:rsidP="00BD5551"/>
        </w:tc>
        <w:tc>
          <w:tcPr>
            <w:tcW w:w="0" w:type="auto"/>
          </w:tcPr>
          <w:p w14:paraId="7417AB13" w14:textId="77777777" w:rsidR="0074354A" w:rsidRDefault="0074354A" w:rsidP="00E46827">
            <w:r>
              <w:t xml:space="preserve">Quantitative: Electronic medical record analysis of demographic data. </w:t>
            </w:r>
          </w:p>
          <w:p w14:paraId="4B0AFFD2" w14:textId="573E8A45" w:rsidR="0074354A" w:rsidRDefault="0074354A" w:rsidP="00E46827">
            <w:r>
              <w:t>5165 sinusitis visits (9% eVisit) and 2954 UTI visits (3% eV</w:t>
            </w:r>
            <w:r w:rsidR="001752B0">
              <w:t>isit). Primary care practices (n</w:t>
            </w:r>
            <w:r>
              <w:t xml:space="preserve">=4), Pittsburgh US.  </w:t>
            </w:r>
          </w:p>
          <w:p w14:paraId="34F22E83" w14:textId="77777777" w:rsidR="0074354A" w:rsidRDefault="0074354A" w:rsidP="00E46827"/>
        </w:tc>
        <w:tc>
          <w:tcPr>
            <w:tcW w:w="0" w:type="auto"/>
          </w:tcPr>
          <w:p w14:paraId="49EF2B36" w14:textId="00050850" w:rsidR="0074354A" w:rsidRPr="00FB2690" w:rsidRDefault="0074354A" w:rsidP="00E46827">
            <w:pPr>
              <w:rPr>
                <w:rFonts w:cstheme="minorHAnsi"/>
              </w:rPr>
            </w:pPr>
            <w:r>
              <w:t>V</w:t>
            </w:r>
            <w:r w:rsidRPr="00501A6E">
              <w:t>ariables most strongly associated with a patient initiating an eVisit versus an office visit</w:t>
            </w:r>
            <w:r>
              <w:t>:</w:t>
            </w:r>
            <w:r w:rsidRPr="00501A6E">
              <w:t xml:space="preserve"> age</w:t>
            </w:r>
            <w:r>
              <w:t>,</w:t>
            </w:r>
            <w:r w:rsidRPr="00501A6E">
              <w:t xml:space="preserve"> UTI, and longer travel distance to clinic</w:t>
            </w:r>
            <w:r>
              <w:t>.</w:t>
            </w:r>
            <w:r w:rsidRPr="00501A6E">
              <w:t xml:space="preserve"> Higher income was not associated with higher eVisit use.</w:t>
            </w:r>
            <w:r>
              <w:t xml:space="preserve"> </w:t>
            </w:r>
          </w:p>
        </w:tc>
        <w:tc>
          <w:tcPr>
            <w:tcW w:w="0" w:type="auto"/>
          </w:tcPr>
          <w:p w14:paraId="7759855D" w14:textId="5C1CA38D" w:rsidR="0074354A" w:rsidRDefault="0074354A" w:rsidP="00E46827">
            <w:r>
              <w:t>40%</w:t>
            </w:r>
          </w:p>
        </w:tc>
      </w:tr>
      <w:tr w:rsidR="0074354A" w14:paraId="62431D96" w14:textId="77777777" w:rsidTr="0006301A">
        <w:trPr>
          <w:trHeight w:val="143"/>
        </w:trPr>
        <w:tc>
          <w:tcPr>
            <w:tcW w:w="0" w:type="auto"/>
          </w:tcPr>
          <w:p w14:paraId="3A2D50B1" w14:textId="51BB44CB" w:rsidR="0074354A" w:rsidRDefault="0074354A" w:rsidP="00E46827">
            <w:r>
              <w:t>2013</w:t>
            </w:r>
          </w:p>
        </w:tc>
        <w:tc>
          <w:tcPr>
            <w:tcW w:w="0" w:type="auto"/>
          </w:tcPr>
          <w:p w14:paraId="777D6CFD" w14:textId="184B0F04" w:rsidR="0074354A" w:rsidRDefault="0074354A" w:rsidP="00E46827">
            <w:r>
              <w:t>Journal of American Medical Informatics Association</w:t>
            </w:r>
          </w:p>
        </w:tc>
        <w:tc>
          <w:tcPr>
            <w:tcW w:w="0" w:type="auto"/>
          </w:tcPr>
          <w:p w14:paraId="21CB2C2F" w14:textId="5A624825" w:rsidR="0074354A" w:rsidRDefault="0074354A" w:rsidP="00E46827">
            <w:r>
              <w:t xml:space="preserve">North et al. </w:t>
            </w:r>
            <w:r>
              <w:fldChar w:fldCharType="begin"/>
            </w:r>
            <w:r w:rsidR="00AC41CB">
              <w:instrText xml:space="preserve"> ADDIN EN.CITE &lt;EndNote&gt;&lt;Cite&gt;&lt;Author&gt;North&lt;/Author&gt;&lt;Year&gt;2013&lt;/Year&gt;&lt;RecNum&gt;2249&lt;/RecNum&gt;&lt;DisplayText&gt;[57]&lt;/DisplayText&gt;&lt;record&gt;&lt;rec-number&gt;2249&lt;/rec-number&gt;&lt;foreign-keys&gt;&lt;key app="EN" db-id="zpdrf252qeertmes5vbptrz5txwras5vv9aw" timestamp="1596457130"&gt;2249&lt;/key&gt;&lt;/foreign-keys&gt;&lt;ref-type name="Journal Article"&gt;17&lt;/ref-type&gt;&lt;contributors&gt;&lt;authors&gt;&lt;author&gt;North, Frederick&lt;/author&gt;&lt;author&gt;Crane, Sarah J.&lt;/author&gt;&lt;author&gt;Stroebel, Robert J.&lt;/author&gt;&lt;author&gt;Cha, Stephen S.&lt;/author&gt;&lt;author&gt;Edell, Eric S.&lt;/author&gt;&lt;author&gt;Tulledge-Scheitel, Sidna M.&lt;/author&gt;&lt;/authors&gt;&lt;/contributors&gt;&lt;titles&gt;&lt;title&gt;Patient-generated secure messages and eVisits on a patient portal: are patients at risk?&lt;/title&gt;&lt;secondary-title&gt;J Am Med Inform Assoc&lt;/secondary-title&gt;&lt;/titles&gt;&lt;periodical&gt;&lt;full-title&gt;Journal of the American Medical Informatics Association : JAMIA&lt;/full-title&gt;&lt;abbr-1&gt;J Am Med Inform Assoc&lt;/abbr-1&gt;&lt;/periodical&gt;&lt;pages&gt;1143-1149&lt;/pages&gt;&lt;volume&gt;20&lt;/volume&gt;&lt;number&gt;6&lt;/number&gt;&lt;dates&gt;&lt;year&gt;2013&lt;/year&gt;&lt;/dates&gt;&lt;isbn&gt;1067-5027&lt;/isbn&gt;&lt;urls&gt;&lt;related-urls&gt;&lt;url&gt;https://doi.org/10.1136/amiajnl-2012-001208&lt;/url&gt;&lt;/related-urls&gt;&lt;/urls&gt;&lt;electronic-resource-num&gt;10.1136/amiajnl-2012-001208&lt;/electronic-resource-num&gt;&lt;access-date&gt;8/3/2020&lt;/access-date&gt;&lt;/record&gt;&lt;/Cite&gt;&lt;/EndNote&gt;</w:instrText>
            </w:r>
            <w:r>
              <w:fldChar w:fldCharType="separate"/>
            </w:r>
            <w:r w:rsidR="00AC41CB">
              <w:rPr>
                <w:noProof/>
              </w:rPr>
              <w:t>[57]</w:t>
            </w:r>
            <w:r>
              <w:fldChar w:fldCharType="end"/>
            </w:r>
          </w:p>
        </w:tc>
        <w:tc>
          <w:tcPr>
            <w:tcW w:w="0" w:type="auto"/>
          </w:tcPr>
          <w:p w14:paraId="0A6ACDBC" w14:textId="1A8A8E61" w:rsidR="0074354A" w:rsidRDefault="0074354A" w:rsidP="00E46827">
            <w:r>
              <w:t>To examine how often patients are using secure messaging and e-visits for acute, high risk symptoms.</w:t>
            </w:r>
          </w:p>
        </w:tc>
        <w:tc>
          <w:tcPr>
            <w:tcW w:w="0" w:type="auto"/>
          </w:tcPr>
          <w:p w14:paraId="5084E585" w14:textId="77777777" w:rsidR="0074354A" w:rsidRDefault="0074354A" w:rsidP="00E46827">
            <w:r>
              <w:t>Mayo Clinic Patient Portal, e-visit</w:t>
            </w:r>
          </w:p>
          <w:p w14:paraId="156607B2" w14:textId="77777777" w:rsidR="0074354A" w:rsidRDefault="0074354A" w:rsidP="00E46827"/>
          <w:p w14:paraId="3E6363CA" w14:textId="14365A0B" w:rsidR="0074354A" w:rsidRDefault="0074354A" w:rsidP="003A1C9A"/>
        </w:tc>
        <w:tc>
          <w:tcPr>
            <w:tcW w:w="0" w:type="auto"/>
          </w:tcPr>
          <w:p w14:paraId="2A0BF412" w14:textId="77777777" w:rsidR="0074354A" w:rsidRDefault="0074354A" w:rsidP="00E46827">
            <w:r>
              <w:t xml:space="preserve">Quantitative: Retrospective content analysis of 7322 messages (secure messages and e-visits), Mayo clinic, US. </w:t>
            </w:r>
          </w:p>
          <w:p w14:paraId="05F80298" w14:textId="279F20B8" w:rsidR="0074354A" w:rsidRDefault="0074354A" w:rsidP="00E46827">
            <w:r>
              <w:t xml:space="preserve">Looking for deaths within 30 days and hospitalisations/ED visits within 7 days. Analysis for high risk symptoms. </w:t>
            </w:r>
          </w:p>
        </w:tc>
        <w:tc>
          <w:tcPr>
            <w:tcW w:w="0" w:type="auto"/>
          </w:tcPr>
          <w:p w14:paraId="16883C44" w14:textId="1EB705F1" w:rsidR="0074354A" w:rsidRPr="00FB2690" w:rsidRDefault="0074354A" w:rsidP="00E46827">
            <w:pPr>
              <w:rPr>
                <w:rFonts w:cstheme="minorHAnsi"/>
              </w:rPr>
            </w:pPr>
            <w:r>
              <w:t xml:space="preserve">Patients use portal messages 3.5% of the time for potentially high-risk symptoms. Death, hospitalisation or an ED visit was an infrequent outcome following secure message/e-visit. Screening subject line for high-risk symptoms was not successful in identifying high risk message content. </w:t>
            </w:r>
          </w:p>
        </w:tc>
        <w:tc>
          <w:tcPr>
            <w:tcW w:w="0" w:type="auto"/>
          </w:tcPr>
          <w:p w14:paraId="037CB547" w14:textId="6E6BB2E2" w:rsidR="0074354A" w:rsidRDefault="0074354A" w:rsidP="00E46827">
            <w:r>
              <w:t>60%</w:t>
            </w:r>
          </w:p>
        </w:tc>
      </w:tr>
      <w:tr w:rsidR="007239A1" w14:paraId="2A5B6F4C" w14:textId="18E943A9" w:rsidTr="0006301A">
        <w:trPr>
          <w:trHeight w:val="143"/>
        </w:trPr>
        <w:tc>
          <w:tcPr>
            <w:tcW w:w="0" w:type="auto"/>
          </w:tcPr>
          <w:p w14:paraId="231D25A6" w14:textId="77777777" w:rsidR="007239A1" w:rsidRDefault="007239A1" w:rsidP="00E46827">
            <w:r>
              <w:t>2011</w:t>
            </w:r>
          </w:p>
        </w:tc>
        <w:tc>
          <w:tcPr>
            <w:tcW w:w="0" w:type="auto"/>
          </w:tcPr>
          <w:p w14:paraId="303A0741" w14:textId="08A7534E" w:rsidR="007239A1" w:rsidRDefault="007239A1" w:rsidP="00E46827">
            <w:r>
              <w:t>Telemedicine and e-Health</w:t>
            </w:r>
          </w:p>
        </w:tc>
        <w:tc>
          <w:tcPr>
            <w:tcW w:w="0" w:type="auto"/>
          </w:tcPr>
          <w:p w14:paraId="3D351A10" w14:textId="1D80495C" w:rsidR="007239A1" w:rsidRDefault="007239A1" w:rsidP="00E46827">
            <w:r w:rsidRPr="00F36C32">
              <w:t>Albert</w:t>
            </w:r>
            <w:r>
              <w:t xml:space="preserve"> et al. </w:t>
            </w:r>
            <w:r>
              <w:fldChar w:fldCharType="begin">
                <w:fldData xml:space="preserve">PEVuZE5vdGU+PENpdGU+PEF1dGhvcj5BbGJlcnQ8L0F1dGhvcj48WWVhcj4yMDExPC9ZZWFyPjxS
ZWNOdW0+MjM1ODwvUmVjTnVtPjxEaXNwbGF5VGV4dD5bNThdPC9EaXNwbGF5VGV4dD48cmVjb3Jk
PjxyZWMtbnVtYmVyPjIzNTg8L3JlYy1udW1iZXI+PGZvcmVpZ24ta2V5cz48a2V5IGFwcD0iRU4i
IGRiLWlkPSJ6cGRyZjI1MnFlZXJ0bWVzNXZicHRyejV0eHdyYXM1dnY5YXciIHRpbWVzdGFtcD0i
MTU5ODI5MTA3NCI+MjM1ODwva2V5PjwvZm9yZWlnbi1rZXlzPjxyZWYtdHlwZSBuYW1lPSJKb3Vy
bmFsIEFydGljbGUiPjE3PC9yZWYtdHlwZT48Y29udHJpYnV0b3JzPjxhdXRob3JzPjxhdXRob3I+
QWxiZXJ0LCBTLiBNLjwvYXV0aG9yPjxhdXRob3I+U2hldmNoaWssIEcuIEouPC9hdXRob3I+PGF1
dGhvcj5QYW9uZSwgUy48L2F1dGhvcj48YXV0aG9yPk1hcnRpY2gsIEcuIEQuPC9hdXRob3I+PC9h
dXRob3JzPjwvY29udHJpYnV0b3JzPjxhdXRoLWFkZHJlc3M+RGVwYXJ0bWVudCBvZiBCZWhhdmlv
cmFsIGFuZCBDb21tdW5pdHkgSGVhbHRoIFNjaWVuY2VzLCBHcmFkdWF0ZSBTY2hvb2wgb2YgUHVi
bGljIEhlYWx0aCwgVW5pdmVyc2l0eSBvZiBQaXR0c2J1cmdoLCBQaXR0c2J1cmdoLCBQZW5uc3ls
dmFuaWEgMTUyNjEsIFVTQS4gc21hbGJlcnRAcGl0dC5lZHU8L2F1dGgtYWRkcmVzcz48dGl0bGVz
Pjx0aXRsZT5JbnRlcm5ldC1iYXNlZCBtZWRpY2FsIHZpc2l0IGFuZCBkaWFnbm9zaXMgZm9yIGNv
bW1vbiBtZWRpY2FsIHByb2JsZW1zOiBleHBlcmllbmNlIG9mIGZpcnN0IHVzZXIgY29ob3J0PC90
aXRsZT48c2Vjb25kYXJ5LXRpdGxlPlRlbGVtZWQgSiBFIEhlYWx0aDwvc2Vjb25kYXJ5LXRpdGxl
PjxhbHQtdGl0bGU+VGVsZW1lZGljaW5lIGpvdXJuYWwgYW5kIGUtaGVhbHRoIDogdGhlIG9mZmlj
aWFsIGpvdXJuYWwgb2YgdGhlIEFtZXJpY2FuIFRlbGVtZWRpY2luZSBBc3NvY2lhdGlvbjwvYWx0
LXRpdGxlPjwvdGl0bGVzPjxwZXJpb2RpY2FsPjxmdWxsLXRpdGxlPlRlbGVtZWQgSiBFIEhlYWx0
aDwvZnVsbC10aXRsZT48L3BlcmlvZGljYWw+PGFsdC1wZXJpb2RpY2FsPjxmdWxsLXRpdGxlPlRl
bGVtZWRpY2luZSBqb3VybmFsIGFuZCBlLWhlYWx0aCA6IHRoZSBvZmZpY2lhbCBqb3VybmFsIG9m
IHRoZSBBbWVyaWNhbiBUZWxlbWVkaWNpbmUgQXNzb2NpYXRpb248L2Z1bGwtdGl0bGU+PC9hbHQt
cGVyaW9kaWNhbD48cGFnZXM+MzA0LTg8L3BhZ2VzPjx2b2x1bWU+MTc8L3ZvbHVtZT48bnVtYmVy
PjQ8L251bWJlcj48ZWRpdGlvbj4yMDExLzA0LzA1PC9lZGl0aW9uPjxrZXl3b3Jkcz48a2V5d29y
ZD4qQWNjZXNzIHRvIEluZm9ybWF0aW9uPC9rZXl3b3JkPjxrZXl3b3JkPkFkb2xlc2NlbnQ8L2tl
eXdvcmQ+PGtleXdvcmQ+QWR1bHQ8L2tleXdvcmQ+PGtleXdvcmQ+Q29ob3J0IFN0dWRpZXM8L2tl
eXdvcmQ+PGtleXdvcmQ+Q29zdCBTYXZpbmdzPC9rZXl3b3JkPjxrZXl3b3JkPkZlbWFsZTwva2V5
d29yZD48a2V5d29yZD5IZWFsdGggQ2FyZSBTdXJ2ZXlzPC9rZXl3b3JkPjxrZXl3b3JkPkh1bWFu
czwva2V5d29yZD48a2V5d29yZD5JbmZvcm1hdGlvbiBEaXNzZW1pbmF0aW9uLyptZXRob2RzPC9r
ZXl3b3JkPjxrZXl3b3JkPkludGVybmV0Lypvcmdhbml6YXRpb24gJmFtcDsgYWRtaW5pc3RyYXRp
b248L2tleXdvcmQ+PGtleXdvcmQ+TWFsZTwva2V5d29yZD48a2V5d29yZD5NaWRkbGUgQWdlZDwv
a2V5d29yZD48a2V5d29yZD5QZW5uc3lsdmFuaWE8L2tleXdvcmQ+PGtleXdvcmQ+KlBoeXNpY2lh
bi1QYXRpZW50IFJlbGF0aW9uczwva2V5d29yZD48a2V5d29yZD4qUmVzaWRlbmNlIENoYXJhY3Rl
cmlzdGljczwva2V5d29yZD48a2V5d29yZD5TdXJ2ZXlzIGFuZCBRdWVzdGlvbm5haXJlczwva2V5
d29yZD48a2V5d29yZD5UZWxlbWVkaWNpbmUvKm9yZ2FuaXphdGlvbiAmYW1wOyBhZG1pbmlzdHJh
dGlvbjwva2V5d29yZD48a2V5d29yZD5Zb3VuZyBBZHVsdDwva2V5d29yZD48L2tleXdvcmRzPjxk
YXRlcz48eWVhcj4yMDExPC95ZWFyPjxwdWItZGF0ZXM+PGRhdGU+TWF5PC9kYXRlPjwvcHViLWRh
dGVzPjwvZGF0ZXM+PGlzYm4+MTUzMC01NjI3IChQcmludCkmI3hEOzE1MzAtNTYyNzwvaXNibj48
YWNjZXNzaW9uLW51bT4yMTQ1NzAxMzwvYWNjZXNzaW9uLW51bT48dXJscz48L3VybHM+PGN1c3Rv
bTI+UE1DNDA1NjQ1OTwvY3VzdG9tMj48ZWxlY3Ryb25pYy1yZXNvdXJjZS1udW0+MTAuMTA4OS90
bWouMjAxMC4wMTU2PC9lbGVjdHJvbmljLXJlc291cmNlLW51bT48cmVtb3RlLWRhdGFiYXNlLXBy
b3ZpZGVyPk5MTTwvcmVtb3RlLWRhdGFiYXNlLXByb3ZpZGVyPjxsYW5ndWFnZT5lbmc8L2xhbmd1
YWdlPjwvcmVjb3JkPjwvQ2l0ZT48L0VuZE5vdGU+AG==
</w:fldData>
              </w:fldChar>
            </w:r>
            <w:r w:rsidR="00AC41CB">
              <w:instrText xml:space="preserve"> ADDIN EN.CITE </w:instrText>
            </w:r>
            <w:r w:rsidR="00AC41CB">
              <w:fldChar w:fldCharType="begin">
                <w:fldData xml:space="preserve">PEVuZE5vdGU+PENpdGU+PEF1dGhvcj5BbGJlcnQ8L0F1dGhvcj48WWVhcj4yMDExPC9ZZWFyPjxS
ZWNOdW0+MjM1ODwvUmVjTnVtPjxEaXNwbGF5VGV4dD5bNThdPC9EaXNwbGF5VGV4dD48cmVjb3Jk
PjxyZWMtbnVtYmVyPjIzNTg8L3JlYy1udW1iZXI+PGZvcmVpZ24ta2V5cz48a2V5IGFwcD0iRU4i
IGRiLWlkPSJ6cGRyZjI1MnFlZXJ0bWVzNXZicHRyejV0eHdyYXM1dnY5YXciIHRpbWVzdGFtcD0i
MTU5ODI5MTA3NCI+MjM1ODwva2V5PjwvZm9yZWlnbi1rZXlzPjxyZWYtdHlwZSBuYW1lPSJKb3Vy
bmFsIEFydGljbGUiPjE3PC9yZWYtdHlwZT48Y29udHJpYnV0b3JzPjxhdXRob3JzPjxhdXRob3I+
QWxiZXJ0LCBTLiBNLjwvYXV0aG9yPjxhdXRob3I+U2hldmNoaWssIEcuIEouPC9hdXRob3I+PGF1
dGhvcj5QYW9uZSwgUy48L2F1dGhvcj48YXV0aG9yPk1hcnRpY2gsIEcuIEQuPC9hdXRob3I+PC9h
dXRob3JzPjwvY29udHJpYnV0b3JzPjxhdXRoLWFkZHJlc3M+RGVwYXJ0bWVudCBvZiBCZWhhdmlv
cmFsIGFuZCBDb21tdW5pdHkgSGVhbHRoIFNjaWVuY2VzLCBHcmFkdWF0ZSBTY2hvb2wgb2YgUHVi
bGljIEhlYWx0aCwgVW5pdmVyc2l0eSBvZiBQaXR0c2J1cmdoLCBQaXR0c2J1cmdoLCBQZW5uc3ls
dmFuaWEgMTUyNjEsIFVTQS4gc21hbGJlcnRAcGl0dC5lZHU8L2F1dGgtYWRkcmVzcz48dGl0bGVz
Pjx0aXRsZT5JbnRlcm5ldC1iYXNlZCBtZWRpY2FsIHZpc2l0IGFuZCBkaWFnbm9zaXMgZm9yIGNv
bW1vbiBtZWRpY2FsIHByb2JsZW1zOiBleHBlcmllbmNlIG9mIGZpcnN0IHVzZXIgY29ob3J0PC90
aXRsZT48c2Vjb25kYXJ5LXRpdGxlPlRlbGVtZWQgSiBFIEhlYWx0aDwvc2Vjb25kYXJ5LXRpdGxl
PjxhbHQtdGl0bGU+VGVsZW1lZGljaW5lIGpvdXJuYWwgYW5kIGUtaGVhbHRoIDogdGhlIG9mZmlj
aWFsIGpvdXJuYWwgb2YgdGhlIEFtZXJpY2FuIFRlbGVtZWRpY2luZSBBc3NvY2lhdGlvbjwvYWx0
LXRpdGxlPjwvdGl0bGVzPjxwZXJpb2RpY2FsPjxmdWxsLXRpdGxlPlRlbGVtZWQgSiBFIEhlYWx0
aDwvZnVsbC10aXRsZT48L3BlcmlvZGljYWw+PGFsdC1wZXJpb2RpY2FsPjxmdWxsLXRpdGxlPlRl
bGVtZWRpY2luZSBqb3VybmFsIGFuZCBlLWhlYWx0aCA6IHRoZSBvZmZpY2lhbCBqb3VybmFsIG9m
IHRoZSBBbWVyaWNhbiBUZWxlbWVkaWNpbmUgQXNzb2NpYXRpb248L2Z1bGwtdGl0bGU+PC9hbHQt
cGVyaW9kaWNhbD48cGFnZXM+MzA0LTg8L3BhZ2VzPjx2b2x1bWU+MTc8L3ZvbHVtZT48bnVtYmVy
PjQ8L251bWJlcj48ZWRpdGlvbj4yMDExLzA0LzA1PC9lZGl0aW9uPjxrZXl3b3Jkcz48a2V5d29y
ZD4qQWNjZXNzIHRvIEluZm9ybWF0aW9uPC9rZXl3b3JkPjxrZXl3b3JkPkFkb2xlc2NlbnQ8L2tl
eXdvcmQ+PGtleXdvcmQ+QWR1bHQ8L2tleXdvcmQ+PGtleXdvcmQ+Q29ob3J0IFN0dWRpZXM8L2tl
eXdvcmQ+PGtleXdvcmQ+Q29zdCBTYXZpbmdzPC9rZXl3b3JkPjxrZXl3b3JkPkZlbWFsZTwva2V5
d29yZD48a2V5d29yZD5IZWFsdGggQ2FyZSBTdXJ2ZXlzPC9rZXl3b3JkPjxrZXl3b3JkPkh1bWFu
czwva2V5d29yZD48a2V5d29yZD5JbmZvcm1hdGlvbiBEaXNzZW1pbmF0aW9uLyptZXRob2RzPC9r
ZXl3b3JkPjxrZXl3b3JkPkludGVybmV0Lypvcmdhbml6YXRpb24gJmFtcDsgYWRtaW5pc3RyYXRp
b248L2tleXdvcmQ+PGtleXdvcmQ+TWFsZTwva2V5d29yZD48a2V5d29yZD5NaWRkbGUgQWdlZDwv
a2V5d29yZD48a2V5d29yZD5QZW5uc3lsdmFuaWE8L2tleXdvcmQ+PGtleXdvcmQ+KlBoeXNpY2lh
bi1QYXRpZW50IFJlbGF0aW9uczwva2V5d29yZD48a2V5d29yZD4qUmVzaWRlbmNlIENoYXJhY3Rl
cmlzdGljczwva2V5d29yZD48a2V5d29yZD5TdXJ2ZXlzIGFuZCBRdWVzdGlvbm5haXJlczwva2V5
d29yZD48a2V5d29yZD5UZWxlbWVkaWNpbmUvKm9yZ2FuaXphdGlvbiAmYW1wOyBhZG1pbmlzdHJh
dGlvbjwva2V5d29yZD48a2V5d29yZD5Zb3VuZyBBZHVsdDwva2V5d29yZD48L2tleXdvcmRzPjxk
YXRlcz48eWVhcj4yMDExPC95ZWFyPjxwdWItZGF0ZXM+PGRhdGU+TWF5PC9kYXRlPjwvcHViLWRh
dGVzPjwvZGF0ZXM+PGlzYm4+MTUzMC01NjI3IChQcmludCkmI3hEOzE1MzAtNTYyNzwvaXNibj48
YWNjZXNzaW9uLW51bT4yMTQ1NzAxMzwvYWNjZXNzaW9uLW51bT48dXJscz48L3VybHM+PGN1c3Rv
bTI+UE1DNDA1NjQ1OTwvY3VzdG9tMj48ZWxlY3Ryb25pYy1yZXNvdXJjZS1udW0+MTAuMTA4OS90
bWouMjAxMC4wMTU2PC9lbGVjdHJvbmljLXJlc291cmNlLW51bT48cmVtb3RlLWRhdGFiYXNlLXBy
b3ZpZGVyPk5MTTwvcmVtb3RlLWRhdGFiYXNlLXByb3ZpZGVyPjxsYW5ndWFnZT5lbmc8L2xhbmd1
YWdlPjwvcmVjb3JkPjwvQ2l0ZT48L0VuZE5vdGU+AG==
</w:fldData>
              </w:fldChar>
            </w:r>
            <w:r w:rsidR="00AC41CB">
              <w:instrText xml:space="preserve"> ADDIN EN.CITE.DATA </w:instrText>
            </w:r>
            <w:r w:rsidR="00AC41CB">
              <w:fldChar w:fldCharType="end"/>
            </w:r>
            <w:r>
              <w:fldChar w:fldCharType="separate"/>
            </w:r>
            <w:r w:rsidR="00AC41CB">
              <w:rPr>
                <w:noProof/>
              </w:rPr>
              <w:t>[58]</w:t>
            </w:r>
            <w:r>
              <w:fldChar w:fldCharType="end"/>
            </w:r>
          </w:p>
        </w:tc>
        <w:tc>
          <w:tcPr>
            <w:tcW w:w="0" w:type="auto"/>
          </w:tcPr>
          <w:p w14:paraId="39359C4C" w14:textId="3194C9CF" w:rsidR="007239A1" w:rsidRDefault="007239A1" w:rsidP="00E46827">
            <w:r>
              <w:t xml:space="preserve">To investigate </w:t>
            </w:r>
            <w:r w:rsidRPr="00E439EF">
              <w:t>outcomes associated with e-Visits</w:t>
            </w:r>
            <w:r>
              <w:t xml:space="preserve">: </w:t>
            </w:r>
            <w:r w:rsidRPr="00E439EF">
              <w:t xml:space="preserve">whether patients receiving diagnoses receive appropriate care </w:t>
            </w:r>
            <w:r>
              <w:t>or need to return to the doctor</w:t>
            </w:r>
            <w:r w:rsidRPr="00E439EF">
              <w:t>.</w:t>
            </w:r>
          </w:p>
        </w:tc>
        <w:tc>
          <w:tcPr>
            <w:tcW w:w="0" w:type="auto"/>
          </w:tcPr>
          <w:p w14:paraId="31F16065" w14:textId="77777777" w:rsidR="007239A1" w:rsidRDefault="007239A1" w:rsidP="00E46827">
            <w:r>
              <w:t>eVisit (MyChart/Epic Corporation)</w:t>
            </w:r>
          </w:p>
          <w:p w14:paraId="1ACB36C1" w14:textId="77777777" w:rsidR="007239A1" w:rsidRDefault="007239A1" w:rsidP="00E46827"/>
          <w:p w14:paraId="58B9EA32" w14:textId="280478C4" w:rsidR="007239A1" w:rsidRDefault="007239A1" w:rsidP="003A1C9A"/>
        </w:tc>
        <w:tc>
          <w:tcPr>
            <w:tcW w:w="0" w:type="auto"/>
          </w:tcPr>
          <w:p w14:paraId="6F5A7127" w14:textId="4BCB24FA" w:rsidR="007239A1" w:rsidRDefault="007239A1" w:rsidP="00E46827">
            <w:r>
              <w:t xml:space="preserve">Quantitative: Survey of the </w:t>
            </w:r>
            <w:r w:rsidRPr="00D11EF5">
              <w:t>first</w:t>
            </w:r>
            <w:r>
              <w:t xml:space="preserve"> </w:t>
            </w:r>
            <w:r w:rsidRPr="00D11EF5">
              <w:t>156 e-Visit</w:t>
            </w:r>
            <w:r>
              <w:t xml:space="preserve"> </w:t>
            </w:r>
            <w:r w:rsidRPr="00D11EF5">
              <w:t xml:space="preserve">users </w:t>
            </w:r>
            <w:r>
              <w:t xml:space="preserve">(n=121) </w:t>
            </w:r>
            <w:r w:rsidRPr="00D11EF5">
              <w:t>from a large family medicine practice</w:t>
            </w:r>
            <w:r>
              <w:t xml:space="preserve"> (Pittsburgh, US). Medical records </w:t>
            </w:r>
            <w:r w:rsidRPr="00D11EF5">
              <w:t>for patients making e-Visits were reviewed to examine need for follow-up care within 7 days</w:t>
            </w:r>
            <w:r>
              <w:t>.</w:t>
            </w:r>
          </w:p>
        </w:tc>
        <w:tc>
          <w:tcPr>
            <w:tcW w:w="0" w:type="auto"/>
          </w:tcPr>
          <w:p w14:paraId="4F347438" w14:textId="672DA478" w:rsidR="007239A1" w:rsidRDefault="007239A1" w:rsidP="00E46827">
            <w:r>
              <w:t>M</w:t>
            </w:r>
            <w:r w:rsidRPr="00D2487D">
              <w:t>ajority of</w:t>
            </w:r>
            <w:r>
              <w:t xml:space="preserve"> patients (57</w:t>
            </w:r>
            <w:r w:rsidRPr="00D2487D">
              <w:t xml:space="preserve">%) </w:t>
            </w:r>
            <w:r>
              <w:t>were diagnosed</w:t>
            </w:r>
            <w:r w:rsidRPr="00D2487D">
              <w:t xml:space="preserve"> without need for follow-up beyond a prescription; 75% of</w:t>
            </w:r>
            <w:r>
              <w:t xml:space="preserve"> </w:t>
            </w:r>
            <w:r w:rsidRPr="00D2487D">
              <w:t>patients thought the e-Visit</w:t>
            </w:r>
            <w:r>
              <w:t xml:space="preserve"> </w:t>
            </w:r>
            <w:r w:rsidRPr="00D2487D">
              <w:t>was as good or</w:t>
            </w:r>
            <w:r>
              <w:t xml:space="preserve"> </w:t>
            </w:r>
            <w:r w:rsidRPr="00D2487D">
              <w:t>better than an in-person visit, 11.6% felt their concerns were incompletely addressed. In a review of</w:t>
            </w:r>
            <w:r>
              <w:t xml:space="preserve"> </w:t>
            </w:r>
            <w:r w:rsidRPr="00D2487D">
              <w:t>medical records, 16.9% had a follow-up visit within 7 days, mostly for the same condition.</w:t>
            </w:r>
          </w:p>
        </w:tc>
        <w:tc>
          <w:tcPr>
            <w:tcW w:w="0" w:type="auto"/>
          </w:tcPr>
          <w:p w14:paraId="47D572B3" w14:textId="6E320EEB" w:rsidR="007239A1" w:rsidRDefault="007239A1" w:rsidP="00E46827">
            <w:r>
              <w:t>80%</w:t>
            </w:r>
          </w:p>
        </w:tc>
      </w:tr>
      <w:tr w:rsidR="007239A1" w14:paraId="5102BF16" w14:textId="3FEE7A52" w:rsidTr="0006301A">
        <w:trPr>
          <w:trHeight w:val="143"/>
        </w:trPr>
        <w:tc>
          <w:tcPr>
            <w:tcW w:w="0" w:type="auto"/>
          </w:tcPr>
          <w:p w14:paraId="521C1C8A" w14:textId="77777777" w:rsidR="007239A1" w:rsidRDefault="007239A1" w:rsidP="00E46827">
            <w:r>
              <w:t>2011</w:t>
            </w:r>
          </w:p>
        </w:tc>
        <w:tc>
          <w:tcPr>
            <w:tcW w:w="0" w:type="auto"/>
          </w:tcPr>
          <w:p w14:paraId="1B7FA942" w14:textId="09A664AD" w:rsidR="007239A1" w:rsidRDefault="007239A1" w:rsidP="00E46827">
            <w:r w:rsidRPr="004A2C5E">
              <w:t>AMIA Annu</w:t>
            </w:r>
            <w:r>
              <w:t>al</w:t>
            </w:r>
            <w:r w:rsidRPr="004A2C5E">
              <w:t xml:space="preserve"> Symp</w:t>
            </w:r>
            <w:r>
              <w:t>osium</w:t>
            </w:r>
            <w:r w:rsidRPr="004A2C5E">
              <w:t xml:space="preserve"> Proc</w:t>
            </w:r>
            <w:r>
              <w:t>eedings (conference paper)</w:t>
            </w:r>
          </w:p>
        </w:tc>
        <w:tc>
          <w:tcPr>
            <w:tcW w:w="0" w:type="auto"/>
          </w:tcPr>
          <w:p w14:paraId="0B8D1BA0" w14:textId="7B3117E6" w:rsidR="007239A1" w:rsidRDefault="007239A1" w:rsidP="00E46827">
            <w:r w:rsidRPr="004A2C5E">
              <w:t>Jung</w:t>
            </w:r>
            <w:r>
              <w:t xml:space="preserve"> et al. </w:t>
            </w:r>
            <w:r>
              <w:fldChar w:fldCharType="begin"/>
            </w:r>
            <w:r w:rsidR="00AC41CB">
              <w:instrText xml:space="preserve"> ADDIN EN.CITE &lt;EndNote&gt;&lt;Cite&gt;&lt;Author&gt;Jung&lt;/Author&gt;&lt;Year&gt;2011&lt;/Year&gt;&lt;RecNum&gt;2356&lt;/RecNum&gt;&lt;DisplayText&gt;[59]&lt;/DisplayText&gt;&lt;record&gt;&lt;rec-number&gt;2356&lt;/rec-number&gt;&lt;foreign-keys&gt;&lt;key app="EN" db-id="zpdrf252qeertmes5vbptrz5txwras5vv9aw" timestamp="1598275017"&gt;2356&lt;/key&gt;&lt;/foreign-keys&gt;&lt;ref-type name="Journal Article"&gt;17&lt;/ref-type&gt;&lt;contributors&gt;&lt;authors&gt;&lt;author&gt;Jung, C.&lt;/author&gt;&lt;author&gt;Padman, R.&lt;/author&gt;&lt;author&gt;Shevchik, G.&lt;/author&gt;&lt;author&gt;Paone, S.&lt;/author&gt;&lt;/authors&gt;&lt;/contributors&gt;&lt;titles&gt;&lt;title&gt;Who are portal users vs. early e-Visit adopters? A preliminary analysis&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70-1079&lt;/pages&gt;&lt;edition&gt;2011/10/22&lt;/edition&gt;&lt;keywords&gt;&lt;keyword&gt;Adult&lt;/keyword&gt;&lt;keyword&gt;Age Distribution&lt;/keyword&gt;&lt;keyword&gt;Aged&lt;/keyword&gt;&lt;keyword&gt;Aged, 80 and over&lt;/keyword&gt;&lt;keyword&gt;Female&lt;/keyword&gt;&lt;keyword&gt;Humans&lt;/keyword&gt;&lt;keyword&gt;Logistic Models&lt;/keyword&gt;&lt;keyword&gt;Male&lt;/keyword&gt;&lt;keyword&gt;Middle Aged&lt;/keyword&gt;&lt;keyword&gt;Office Visits&lt;/keyword&gt;&lt;keyword&gt;Patient Access to Records/*statistics &amp;amp; numerical data&lt;/keyword&gt;&lt;keyword&gt;Telemedicine/*statistics &amp;amp; numerical data&lt;/keyword&gt;&lt;keyword&gt;User-Computer Interface&lt;/keyword&gt;&lt;keyword&gt;Young Adult&lt;/keyword&gt;&lt;/keywords&gt;&lt;dates&gt;&lt;year&gt;2011&lt;/year&gt;&lt;/dates&gt;&lt;publisher&gt;American Medical Informatics Association&lt;/publisher&gt;&lt;isbn&gt;1942-597X&lt;/isbn&gt;&lt;accession-num&gt;22195168&lt;/accession-num&gt;&lt;urls&gt;&lt;related-urls&gt;&lt;url&gt;https://www.ncbi.nlm.nih.gov/pmc/articles/PMC3243180/&lt;/url&gt;&lt;/related-urls&gt;&lt;/urls&gt;&lt;custom2&gt;PMC3243180&lt;/custom2&gt;&lt;remote-database-name&gt;PubMed&lt;/remote-database-name&gt;&lt;language&gt;eng&lt;/language&gt;&lt;/record&gt;&lt;/Cite&gt;&lt;/EndNote&gt;</w:instrText>
            </w:r>
            <w:r>
              <w:fldChar w:fldCharType="separate"/>
            </w:r>
            <w:r w:rsidR="00AC41CB">
              <w:rPr>
                <w:noProof/>
              </w:rPr>
              <w:t>[59]</w:t>
            </w:r>
            <w:r>
              <w:fldChar w:fldCharType="end"/>
            </w:r>
          </w:p>
        </w:tc>
        <w:tc>
          <w:tcPr>
            <w:tcW w:w="0" w:type="auto"/>
          </w:tcPr>
          <w:p w14:paraId="3F698A03" w14:textId="7FB915C8" w:rsidR="007239A1" w:rsidRDefault="007239A1" w:rsidP="00E46827">
            <w:r w:rsidRPr="004A2C5E">
              <w:t>To analy</w:t>
            </w:r>
            <w:r>
              <w:t>s</w:t>
            </w:r>
            <w:r w:rsidRPr="004A2C5E">
              <w:t>e the key features that distinguish early adopters of eVisits from portal consumers</w:t>
            </w:r>
          </w:p>
        </w:tc>
        <w:tc>
          <w:tcPr>
            <w:tcW w:w="0" w:type="auto"/>
          </w:tcPr>
          <w:p w14:paraId="1999AE56" w14:textId="77777777" w:rsidR="007239A1" w:rsidRDefault="007239A1" w:rsidP="00E46827">
            <w:r>
              <w:t>eVisit (MyChart/Epic Corporation)</w:t>
            </w:r>
          </w:p>
          <w:p w14:paraId="09211155" w14:textId="77777777" w:rsidR="007239A1" w:rsidRDefault="007239A1" w:rsidP="00E46827"/>
          <w:p w14:paraId="4EE07A78" w14:textId="322D38B6" w:rsidR="007239A1" w:rsidRDefault="007239A1" w:rsidP="00215059"/>
        </w:tc>
        <w:tc>
          <w:tcPr>
            <w:tcW w:w="0" w:type="auto"/>
          </w:tcPr>
          <w:p w14:paraId="73B22FD3" w14:textId="793AFAE6" w:rsidR="007239A1" w:rsidRPr="002C0014" w:rsidRDefault="007239A1" w:rsidP="00E46827">
            <w:r>
              <w:t xml:space="preserve">Quantitative: Usage </w:t>
            </w:r>
            <w:r w:rsidRPr="002C0014">
              <w:t xml:space="preserve">data </w:t>
            </w:r>
            <w:r>
              <w:t>of an online health portal in</w:t>
            </w:r>
            <w:r w:rsidRPr="002C0014">
              <w:t xml:space="preserve"> a healthcare provider in Western Pennsylvania</w:t>
            </w:r>
            <w:r>
              <w:t>, US (</w:t>
            </w:r>
            <w:r w:rsidRPr="00264A2D">
              <w:t>four ambulatory practices</w:t>
            </w:r>
            <w:r>
              <w:t>)</w:t>
            </w:r>
            <w:r w:rsidRPr="00264A2D">
              <w:t>.</w:t>
            </w:r>
            <w:r>
              <w:t xml:space="preserve"> </w:t>
            </w:r>
          </w:p>
        </w:tc>
        <w:tc>
          <w:tcPr>
            <w:tcW w:w="0" w:type="auto"/>
          </w:tcPr>
          <w:p w14:paraId="15E1AEEF" w14:textId="0AB53B3D" w:rsidR="007239A1" w:rsidRDefault="007239A1" w:rsidP="00E46827">
            <w:r>
              <w:t>O</w:t>
            </w:r>
            <w:r w:rsidRPr="00896154">
              <w:t>ut of 10,532 portal users, the 336 patients who submitted 446 e</w:t>
            </w:r>
            <w:r>
              <w:t>V</w:t>
            </w:r>
            <w:r w:rsidRPr="00896154">
              <w:t xml:space="preserve">isits </w:t>
            </w:r>
            <w:r>
              <w:t>were</w:t>
            </w:r>
            <w:r w:rsidRPr="00896154">
              <w:t xml:space="preserve"> younger, predominantly female, in poorer health condition. </w:t>
            </w:r>
          </w:p>
          <w:p w14:paraId="0E00D547" w14:textId="7C6E23C6" w:rsidR="007239A1" w:rsidRDefault="007239A1" w:rsidP="00E46827">
            <w:r>
              <w:t>P</w:t>
            </w:r>
            <w:r w:rsidRPr="0063499F">
              <w:t>ractice indicator is a significant predictor of e</w:t>
            </w:r>
            <w:r>
              <w:t>V</w:t>
            </w:r>
            <w:r w:rsidRPr="0063499F">
              <w:t>isit usage.</w:t>
            </w:r>
            <w:r>
              <w:t xml:space="preserve"> I</w:t>
            </w:r>
            <w:r w:rsidRPr="0063499F">
              <w:t>nsurance coverage for e</w:t>
            </w:r>
            <w:r>
              <w:t>-v</w:t>
            </w:r>
            <w:r w:rsidRPr="0063499F">
              <w:t>isits significantly contributes to increased usage.</w:t>
            </w:r>
          </w:p>
        </w:tc>
        <w:tc>
          <w:tcPr>
            <w:tcW w:w="0" w:type="auto"/>
          </w:tcPr>
          <w:p w14:paraId="3AD78178" w14:textId="119791A6" w:rsidR="007239A1" w:rsidRDefault="007239A1" w:rsidP="00E46827">
            <w:r>
              <w:t>60%</w:t>
            </w:r>
          </w:p>
        </w:tc>
      </w:tr>
      <w:tr w:rsidR="00541374" w14:paraId="14113465" w14:textId="77777777" w:rsidTr="0006301A">
        <w:trPr>
          <w:trHeight w:val="143"/>
        </w:trPr>
        <w:tc>
          <w:tcPr>
            <w:tcW w:w="0" w:type="auto"/>
          </w:tcPr>
          <w:p w14:paraId="1E0D0C4F" w14:textId="5A792449" w:rsidR="00541374" w:rsidRDefault="00541374" w:rsidP="00E46827">
            <w:r>
              <w:t>2010</w:t>
            </w:r>
          </w:p>
        </w:tc>
        <w:tc>
          <w:tcPr>
            <w:tcW w:w="0" w:type="auto"/>
          </w:tcPr>
          <w:p w14:paraId="759DF17C" w14:textId="7471F702" w:rsidR="00541374" w:rsidRPr="004A2C5E" w:rsidRDefault="00541374" w:rsidP="00E46827">
            <w:r w:rsidRPr="00174682">
              <w:t>Mayo Clinic Proceedings</w:t>
            </w:r>
          </w:p>
        </w:tc>
        <w:tc>
          <w:tcPr>
            <w:tcW w:w="0" w:type="auto"/>
          </w:tcPr>
          <w:p w14:paraId="531DF68B" w14:textId="724AA08C" w:rsidR="00541374" w:rsidRDefault="00541374" w:rsidP="00E46827">
            <w:r w:rsidRPr="00174682">
              <w:t>Adamson</w:t>
            </w:r>
            <w:r>
              <w:t xml:space="preserve"> and </w:t>
            </w:r>
            <w:r w:rsidRPr="00174682">
              <w:t>Bachman</w:t>
            </w:r>
            <w:r>
              <w:t xml:space="preserve"> </w:t>
            </w:r>
            <w:r>
              <w:fldChar w:fldCharType="begin"/>
            </w:r>
            <w:r w:rsidR="00AC41CB">
              <w:instrText xml:space="preserve"> ADDIN EN.CITE &lt;EndNote&gt;&lt;Cite&gt;&lt;Author&gt;Adamson&lt;/Author&gt;&lt;Year&gt;2010&lt;/Year&gt;&lt;RecNum&gt;2247&lt;/RecNum&gt;&lt;DisplayText&gt;[60]&lt;/DisplayText&gt;&lt;record&gt;&lt;rec-number&gt;2247&lt;/rec-number&gt;&lt;foreign-keys&gt;&lt;key app="EN" db-id="zpdrf252qeertmes5vbptrz5txwras5vv9aw" timestamp="1596455759"&gt;2247&lt;/key&gt;&lt;/foreign-keys&gt;&lt;ref-type name="Journal Article"&gt;17&lt;/ref-type&gt;&lt;contributors&gt;&lt;authors&gt;&lt;author&gt;Adamson, Steven C.&lt;/author&gt;&lt;author&gt;Bachman, John W.&lt;/author&gt;&lt;/authors&gt;&lt;/contributors&gt;&lt;titles&gt;&lt;title&gt;Pilot Study of Providing Online Care in a Primary Care Setting&lt;/title&gt;&lt;secondary-title&gt;Mayo Clin Proc&lt;/secondary-title&gt;&lt;/titles&gt;&lt;periodical&gt;&lt;full-title&gt;Mayo Clin Proc&lt;/full-title&gt;&lt;/periodical&gt;&lt;pages&gt;704-710&lt;/pages&gt;&lt;volume&gt;85&lt;/volume&gt;&lt;number&gt;8&lt;/number&gt;&lt;dates&gt;&lt;year&gt;2010&lt;/year&gt;&lt;/dates&gt;&lt;publisher&gt;Elsevier&lt;/publisher&gt;&lt;isbn&gt;0025-6196&lt;/isbn&gt;&lt;urls&gt;&lt;related-urls&gt;&lt;url&gt;https://www.ncbi.nlm.nih.gov/pmc/articles/PMC2912730/&lt;/url&gt;&lt;/related-urls&gt;&lt;/urls&gt;&lt;electronic-resource-num&gt;10.4065/mcp.2010.0145&lt;/electronic-resource-num&gt;&lt;access-date&gt;2020/08/03&lt;/access-date&gt;&lt;/record&gt;&lt;/Cite&gt;&lt;/EndNote&gt;</w:instrText>
            </w:r>
            <w:r>
              <w:fldChar w:fldCharType="separate"/>
            </w:r>
            <w:r w:rsidR="00AC41CB">
              <w:rPr>
                <w:noProof/>
              </w:rPr>
              <w:t>[60]</w:t>
            </w:r>
            <w:r>
              <w:fldChar w:fldCharType="end"/>
            </w:r>
          </w:p>
          <w:p w14:paraId="47462A7E" w14:textId="77777777" w:rsidR="00541374" w:rsidRPr="004A2C5E" w:rsidRDefault="00541374" w:rsidP="00E46827"/>
        </w:tc>
        <w:tc>
          <w:tcPr>
            <w:tcW w:w="0" w:type="auto"/>
          </w:tcPr>
          <w:p w14:paraId="69D8F4C5" w14:textId="3F882536" w:rsidR="00541374" w:rsidRPr="004A2C5E" w:rsidRDefault="00541374" w:rsidP="00E46827">
            <w:r w:rsidRPr="00174682">
              <w:t>To study the use of e-visits in a primary care setting</w:t>
            </w:r>
          </w:p>
        </w:tc>
        <w:tc>
          <w:tcPr>
            <w:tcW w:w="0" w:type="auto"/>
          </w:tcPr>
          <w:p w14:paraId="650865FA" w14:textId="77777777" w:rsidR="00541374" w:rsidRDefault="00541374" w:rsidP="00E46827">
            <w:r w:rsidRPr="00315EFB">
              <w:t>Intuit</w:t>
            </w:r>
            <w:r>
              <w:t xml:space="preserve"> </w:t>
            </w:r>
          </w:p>
          <w:p w14:paraId="0E3D0E1A" w14:textId="77777777" w:rsidR="00541374" w:rsidRDefault="00541374" w:rsidP="00E46827"/>
          <w:p w14:paraId="5752AC99" w14:textId="1FADB7EF" w:rsidR="00541374" w:rsidRPr="00863118" w:rsidRDefault="00541374" w:rsidP="00E46827">
            <w:r w:rsidRPr="00863118">
              <w:t xml:space="preserve"> </w:t>
            </w:r>
          </w:p>
          <w:p w14:paraId="433310F8" w14:textId="77777777" w:rsidR="00541374" w:rsidRDefault="00541374" w:rsidP="00E46827"/>
        </w:tc>
        <w:tc>
          <w:tcPr>
            <w:tcW w:w="0" w:type="auto"/>
          </w:tcPr>
          <w:p w14:paraId="19B4496B" w14:textId="77777777" w:rsidR="00541374" w:rsidRDefault="00541374" w:rsidP="00E46827">
            <w:r>
              <w:t>Quantitative: P</w:t>
            </w:r>
            <w:r w:rsidRPr="00174682">
              <w:t>ilot study</w:t>
            </w:r>
            <w:r>
              <w:t xml:space="preserve">, US. 24 months duration. </w:t>
            </w:r>
          </w:p>
          <w:p w14:paraId="34714D90" w14:textId="72BD3ECE" w:rsidR="00541374" w:rsidRDefault="00541374" w:rsidP="00E46827">
            <w:r>
              <w:t xml:space="preserve">4x clinics, 56 clinicians. </w:t>
            </w:r>
            <w:r w:rsidR="0048598F">
              <w:t>D</w:t>
            </w:r>
            <w:r w:rsidR="0048598F">
              <w:rPr>
                <w:color w:val="000000"/>
                <w:shd w:val="clear" w:color="auto" w:fill="FFFFFF"/>
              </w:rPr>
              <w:t>ata were collected from e-visits</w:t>
            </w:r>
          </w:p>
          <w:p w14:paraId="191EC70C" w14:textId="77777777" w:rsidR="00541374" w:rsidRDefault="00541374" w:rsidP="00E46827"/>
        </w:tc>
        <w:tc>
          <w:tcPr>
            <w:tcW w:w="0" w:type="auto"/>
          </w:tcPr>
          <w:p w14:paraId="79B94FEC" w14:textId="77777777" w:rsidR="00541374" w:rsidRDefault="00541374" w:rsidP="00E46827">
            <w:r>
              <w:t xml:space="preserve">4282 patients registered. </w:t>
            </w:r>
          </w:p>
          <w:p w14:paraId="553BFCEE" w14:textId="77777777" w:rsidR="00541374" w:rsidRDefault="00541374" w:rsidP="00E46827">
            <w:r>
              <w:t>2531 e-visits.</w:t>
            </w:r>
          </w:p>
          <w:p w14:paraId="4CC6DFBD" w14:textId="79631B63" w:rsidR="00541374" w:rsidRDefault="00541374" w:rsidP="00E46827">
            <w:r>
              <w:t xml:space="preserve">E-visits primarily by women during working hours. Range of conditions (294) were dealt with. 411 (16%) encounters previously unbillable now billable. 1012 (40%) did not need clinic visits. 324 (13%) led to scheduled in-person appointments. </w:t>
            </w:r>
          </w:p>
        </w:tc>
        <w:tc>
          <w:tcPr>
            <w:tcW w:w="0" w:type="auto"/>
          </w:tcPr>
          <w:p w14:paraId="04824156" w14:textId="6A1E9881" w:rsidR="00541374" w:rsidRDefault="00541374" w:rsidP="00E46827">
            <w:r>
              <w:t>20%</w:t>
            </w:r>
          </w:p>
        </w:tc>
      </w:tr>
      <w:tr w:rsidR="0074354A" w14:paraId="51F7C1DA" w14:textId="788E9EB9" w:rsidTr="0006301A">
        <w:trPr>
          <w:trHeight w:val="2411"/>
        </w:trPr>
        <w:tc>
          <w:tcPr>
            <w:tcW w:w="0" w:type="auto"/>
          </w:tcPr>
          <w:p w14:paraId="7A84D019" w14:textId="522536EF" w:rsidR="0074354A" w:rsidRDefault="0074354A" w:rsidP="00E46827">
            <w:r>
              <w:t>2010</w:t>
            </w:r>
          </w:p>
        </w:tc>
        <w:tc>
          <w:tcPr>
            <w:tcW w:w="0" w:type="auto"/>
          </w:tcPr>
          <w:p w14:paraId="54303F66" w14:textId="78B94AFC" w:rsidR="0074354A" w:rsidRDefault="0074354A" w:rsidP="00E46827">
            <w:r>
              <w:t>2</w:t>
            </w:r>
            <w:r w:rsidRPr="00C10B02">
              <w:rPr>
                <w:vertAlign w:val="superscript"/>
              </w:rPr>
              <w:t>nd</w:t>
            </w:r>
            <w:r>
              <w:t xml:space="preserve"> international Conference on eHealth, Telemedicine and Social Medicine</w:t>
            </w:r>
          </w:p>
        </w:tc>
        <w:tc>
          <w:tcPr>
            <w:tcW w:w="0" w:type="auto"/>
          </w:tcPr>
          <w:p w14:paraId="59FD10AF" w14:textId="1B04A724" w:rsidR="0074354A" w:rsidRDefault="0074354A" w:rsidP="00E46827">
            <w:r>
              <w:t xml:space="preserve">Nijland et al. </w:t>
            </w:r>
            <w:r>
              <w:fldChar w:fldCharType="begin"/>
            </w:r>
            <w:r w:rsidR="00AC41CB">
              <w:instrText xml:space="preserve"> ADDIN EN.CITE &lt;EndNote&gt;&lt;Cite&gt;&lt;Author&gt;Nijland&lt;/Author&gt;&lt;Year&gt;2010&lt;/Year&gt;&lt;RecNum&gt;2191&lt;/RecNum&gt;&lt;DisplayText&gt;[61]&lt;/DisplayText&gt;&lt;record&gt;&lt;rec-number&gt;2191&lt;/rec-number&gt;&lt;foreign-keys&gt;&lt;key app="EN" db-id="zpdrf252qeertmes5vbptrz5txwras5vv9aw" timestamp="1596022562"&gt;2191&lt;/key&gt;&lt;/foreign-keys&gt;&lt;ref-type name="Conference Paper"&gt;47&lt;/ref-type&gt;&lt;contributors&gt;&lt;authors&gt;&lt;author&gt;Nijland, N.&lt;/author&gt;&lt;author&gt;van Gemert-Pijnen, Jewc&lt;/author&gt;&lt;author&gt;Kelders, S. M.&lt;/author&gt;&lt;author&gt;Brandenburg, B. J.&lt;/author&gt;&lt;author&gt;Seydel, E. R.&lt;/author&gt;&lt;/authors&gt;&lt;/contributors&gt;&lt;titles&gt;&lt;title&gt;Evaluation of the use of an &amp;quot;ask-the-expert&amp;quot; e-consultation service for support on health-related requests&lt;/title&gt;&lt;secondary-title&gt;Second International Conference on eHealth, Telemedicine, and Social Medicine&lt;/secondary-title&gt;&lt;/titles&gt;&lt;pages&gt;72-76&lt;/pages&gt;&lt;volume&gt;160&lt;/volume&gt;&lt;dates&gt;&lt;year&gt;2010&lt;/year&gt;&lt;pub-dates&gt;&lt;date&gt;10-16 Feb. 2010&lt;/date&gt;&lt;/pub-dates&gt;&lt;/dates&gt;&lt;publisher&gt;IEEE&lt;/publisher&gt;&lt;urls&gt;&lt;related-urls&gt;&lt;url&gt;https://ieeexplore.ieee.org/document/5432857&lt;/url&gt;&lt;/related-urls&gt;&lt;/urls&gt;&lt;electronic-resource-num&gt;10.1109/eTELEMED.2010.33&lt;/electronic-resource-num&gt;&lt;/record&gt;&lt;/Cite&gt;&lt;/EndNote&gt;</w:instrText>
            </w:r>
            <w:r>
              <w:fldChar w:fldCharType="separate"/>
            </w:r>
            <w:r w:rsidR="00AC41CB">
              <w:rPr>
                <w:noProof/>
              </w:rPr>
              <w:t>[61]</w:t>
            </w:r>
            <w:r>
              <w:fldChar w:fldCharType="end"/>
            </w:r>
          </w:p>
        </w:tc>
        <w:tc>
          <w:tcPr>
            <w:tcW w:w="0" w:type="auto"/>
          </w:tcPr>
          <w:p w14:paraId="5C75E13D" w14:textId="4D50EF09" w:rsidR="0074354A" w:rsidRDefault="0074354A" w:rsidP="00E46827">
            <w:r>
              <w:t xml:space="preserve">To assess whether an e-consultation service is beneficial and efficient for giving support on health related requests. </w:t>
            </w:r>
          </w:p>
        </w:tc>
        <w:tc>
          <w:tcPr>
            <w:tcW w:w="0" w:type="auto"/>
          </w:tcPr>
          <w:p w14:paraId="34EF0D27" w14:textId="77777777" w:rsidR="0074354A" w:rsidRDefault="0074354A" w:rsidP="00E46827">
            <w:r>
              <w:t>MedicInfo</w:t>
            </w:r>
          </w:p>
          <w:p w14:paraId="51D865B0" w14:textId="77777777" w:rsidR="0074354A" w:rsidRDefault="0074354A" w:rsidP="00E46827"/>
          <w:p w14:paraId="314ECEEE" w14:textId="37C48C7E" w:rsidR="0074354A" w:rsidRDefault="0074354A" w:rsidP="007E7233"/>
        </w:tc>
        <w:tc>
          <w:tcPr>
            <w:tcW w:w="0" w:type="auto"/>
          </w:tcPr>
          <w:p w14:paraId="2AB7AD35" w14:textId="77777777" w:rsidR="0074354A" w:rsidRDefault="0074354A" w:rsidP="00E46827">
            <w:r>
              <w:t xml:space="preserve">Quantitative: Evaluation of e-consultation in the Netherlands. </w:t>
            </w:r>
          </w:p>
          <w:p w14:paraId="46DE66CA" w14:textId="2A509438" w:rsidR="0074354A" w:rsidRDefault="007E7233" w:rsidP="00E46827">
            <w:r>
              <w:t>Content analysis of requests (n</w:t>
            </w:r>
            <w:r w:rsidR="0074354A">
              <w:t>=222)</w:t>
            </w:r>
          </w:p>
        </w:tc>
        <w:tc>
          <w:tcPr>
            <w:tcW w:w="0" w:type="auto"/>
          </w:tcPr>
          <w:p w14:paraId="3FBB7DE0" w14:textId="77777777" w:rsidR="0074354A" w:rsidRDefault="0074354A" w:rsidP="00E46827">
            <w:r>
              <w:t>E</w:t>
            </w:r>
            <w:r w:rsidRPr="00BE3E9D">
              <w:t>-consultation used for health requests on no</w:t>
            </w:r>
            <w:r>
              <w:t>n</w:t>
            </w:r>
            <w:r w:rsidRPr="00BE3E9D">
              <w:t>-urgent, minor ailments.</w:t>
            </w:r>
            <w:r>
              <w:t xml:space="preserve"> Also used for decision support on whether a visit to a doctor was necessary. </w:t>
            </w:r>
          </w:p>
          <w:p w14:paraId="5D1A3889" w14:textId="16D8C348" w:rsidR="0074354A" w:rsidRDefault="0074354A" w:rsidP="00E46827">
            <w:r>
              <w:t>Users predominantly women (68%), mean age 44yrs. 8% submitted for others e.g. child/partner.</w:t>
            </w:r>
          </w:p>
        </w:tc>
        <w:tc>
          <w:tcPr>
            <w:tcW w:w="0" w:type="auto"/>
          </w:tcPr>
          <w:p w14:paraId="126C2003" w14:textId="14C870E2" w:rsidR="0074354A" w:rsidRDefault="0074354A" w:rsidP="00E46827">
            <w:r>
              <w:t>60%</w:t>
            </w:r>
          </w:p>
        </w:tc>
      </w:tr>
      <w:tr w:rsidR="0074354A" w14:paraId="73470562" w14:textId="5914CFDB" w:rsidTr="0006301A">
        <w:trPr>
          <w:trHeight w:val="880"/>
        </w:trPr>
        <w:tc>
          <w:tcPr>
            <w:tcW w:w="0" w:type="auto"/>
          </w:tcPr>
          <w:p w14:paraId="7F02F454" w14:textId="689F4BC4" w:rsidR="0074354A" w:rsidRDefault="0074354A" w:rsidP="00E46827">
            <w:r>
              <w:t>2010</w:t>
            </w:r>
          </w:p>
        </w:tc>
        <w:tc>
          <w:tcPr>
            <w:tcW w:w="0" w:type="auto"/>
          </w:tcPr>
          <w:p w14:paraId="2F6431F4" w14:textId="422A8AD9" w:rsidR="0074354A" w:rsidRDefault="0074354A" w:rsidP="00E46827">
            <w:r>
              <w:t>Studies in Health Technology and Informatics</w:t>
            </w:r>
          </w:p>
        </w:tc>
        <w:tc>
          <w:tcPr>
            <w:tcW w:w="0" w:type="auto"/>
          </w:tcPr>
          <w:p w14:paraId="31DD25CC" w14:textId="1D2B5F7D" w:rsidR="0074354A" w:rsidRDefault="0074354A" w:rsidP="00E46827">
            <w:r>
              <w:t xml:space="preserve">Padman et al. </w:t>
            </w:r>
            <w:r>
              <w:fldChar w:fldCharType="begin"/>
            </w:r>
            <w:r w:rsidR="00AC41CB">
              <w:instrText xml:space="preserve"> ADDIN EN.CITE &lt;EndNote&gt;&lt;Cite&gt;&lt;Author&gt;Padman&lt;/Author&gt;&lt;Year&gt;2010&lt;/Year&gt;&lt;RecNum&gt;2152&lt;/RecNum&gt;&lt;DisplayText&gt;[62]&lt;/DisplayText&gt;&lt;record&gt;&lt;rec-number&gt;2152&lt;/rec-number&gt;&lt;foreign-keys&gt;&lt;key app="EN" db-id="zpdrf252qeertmes5vbptrz5txwras5vv9aw" timestamp="1596022357"&gt;2152&lt;/key&gt;&lt;/foreign-keys&gt;&lt;ref-type name="Journal Article"&gt;17&lt;/ref-type&gt;&lt;contributors&gt;&lt;authors&gt;&lt;author&gt;Padman, R.&lt;/author&gt;&lt;author&gt;Shevchik, G.&lt;/author&gt;&lt;author&gt;Paone, S.&lt;/author&gt;&lt;author&gt;Dolezal, C.&lt;/author&gt;&lt;author&gt;Cervenak, J.&lt;/author&gt;&lt;/authors&gt;&lt;/contributors&gt;&lt;auth-address&gt;Padman, Rema. The Heinz College, Carnegie Mellon University, Pittsburgh, PA 15213, USA. rpadman@cmu.edu&lt;/auth-address&gt;&lt;titles&gt;&lt;title&gt;eVisit: a pilot study of a new kind of healthcare delivery&lt;/title&gt;&lt;secondary-title&gt;Stud Health Technol Inform&lt;/secondary-title&gt;&lt;/titles&gt;&lt;periodical&gt;&lt;full-title&gt;Stud Health Technol Inform&lt;/full-title&gt;&lt;/periodical&gt;&lt;pages&gt;262-6&lt;/pages&gt;&lt;volume&gt;160&lt;/volume&gt;&lt;number&gt;Pt 1&lt;/number&gt;&lt;dates&gt;&lt;year&gt;2010&lt;/year&gt;&lt;/dates&gt;&lt;accession-num&gt;20841690&lt;/accession-num&gt;&lt;urls&gt;&lt;related-urls&gt;&lt;url&gt;https://ovidsp.ovid.com/ovidweb.cgi?T=JS&amp;amp;CSC=Y&amp;amp;NEWS=N&amp;amp;PAGE=fulltext&amp;amp;D=med8&amp;amp;AN=20841690&lt;/url&gt;&lt;url&gt;http://man-fe.hosted.exlibrisgroup.com/openurl/44MAN/44MAN_services_page?sid=OVID:medline&amp;amp;id=pmid:20841690&amp;amp;id=doi:&amp;amp;issn=0926-9630&amp;amp;isbn=&amp;amp;volume=160&amp;amp;issue=1&amp;amp;spage=262&amp;amp;pages=262-6&amp;amp;date=2010&amp;amp;title=Studies+in+Health+Technology+%26+Informatics&amp;amp;atitle=eVisit%3A+a+pilot+study+of+a+new+kind+of+healthcare+delivery.&amp;amp;aulast=Padman&lt;/url&gt;&lt;/related-urls&gt;&lt;/urls&gt;&lt;remote-database-name&gt;MEDLINE&lt;/remote-database-name&gt;&lt;remote-database-provider&gt;Ovid Technologies&lt;/remote-database-provider&gt;&lt;/record&gt;&lt;/Cite&gt;&lt;/EndNote&gt;</w:instrText>
            </w:r>
            <w:r>
              <w:fldChar w:fldCharType="separate"/>
            </w:r>
            <w:r w:rsidR="00AC41CB">
              <w:rPr>
                <w:noProof/>
              </w:rPr>
              <w:t>[62]</w:t>
            </w:r>
            <w:r>
              <w:fldChar w:fldCharType="end"/>
            </w:r>
          </w:p>
        </w:tc>
        <w:tc>
          <w:tcPr>
            <w:tcW w:w="0" w:type="auto"/>
          </w:tcPr>
          <w:p w14:paraId="0BFFD9E1" w14:textId="0A0BBF12" w:rsidR="0074354A" w:rsidRDefault="0074354A" w:rsidP="00E46827">
            <w:r>
              <w:t xml:space="preserve">To examine the adoption and use of a pilot eVisit project </w:t>
            </w:r>
          </w:p>
        </w:tc>
        <w:tc>
          <w:tcPr>
            <w:tcW w:w="0" w:type="auto"/>
          </w:tcPr>
          <w:p w14:paraId="7FADCEB5" w14:textId="77777777" w:rsidR="0074354A" w:rsidRDefault="0074354A" w:rsidP="00E46827">
            <w:r w:rsidRPr="0001732C">
              <w:t xml:space="preserve">eVisit </w:t>
            </w:r>
            <w:r>
              <w:t>(MyChart/Epic Corporation)</w:t>
            </w:r>
          </w:p>
          <w:p w14:paraId="49DFE64C" w14:textId="77777777" w:rsidR="0074354A" w:rsidRDefault="0074354A" w:rsidP="00E46827"/>
          <w:p w14:paraId="71564D40" w14:textId="00F01AE3" w:rsidR="0074354A" w:rsidRDefault="0074354A" w:rsidP="007E7233"/>
        </w:tc>
        <w:tc>
          <w:tcPr>
            <w:tcW w:w="0" w:type="auto"/>
          </w:tcPr>
          <w:p w14:paraId="7296D7D4" w14:textId="77777777" w:rsidR="0074354A" w:rsidRDefault="0074354A" w:rsidP="00E46827">
            <w:r>
              <w:t xml:space="preserve">Mixed methods: Pilot study evaluation. One primary care clinic (3 locations), US. 7 health conditions. </w:t>
            </w:r>
          </w:p>
          <w:p w14:paraId="6FDA8C08" w14:textId="346E77BE" w:rsidR="0074354A" w:rsidRDefault="00803404" w:rsidP="00803404">
            <w:r>
              <w:t>Data analysed from: eVisits (n</w:t>
            </w:r>
            <w:r w:rsidR="0074354A">
              <w:t>=152), messages (</w:t>
            </w:r>
            <w:r>
              <w:t>n</w:t>
            </w:r>
            <w:r w:rsidR="0074354A">
              <w:t>=417),</w:t>
            </w:r>
            <w:r>
              <w:t xml:space="preserve"> patient satisfaction surveys (n</w:t>
            </w:r>
            <w:r w:rsidR="0074354A">
              <w:t>=28) and physician satisfaction surveys and interviews (</w:t>
            </w:r>
            <w:r>
              <w:t>n</w:t>
            </w:r>
            <w:r w:rsidR="0074354A">
              <w:t xml:space="preserve">=11) </w:t>
            </w:r>
          </w:p>
        </w:tc>
        <w:tc>
          <w:tcPr>
            <w:tcW w:w="0" w:type="auto"/>
          </w:tcPr>
          <w:p w14:paraId="5A8A7B14" w14:textId="77777777" w:rsidR="0074354A" w:rsidRDefault="0074354A" w:rsidP="00E46827">
            <w:r>
              <w:t xml:space="preserve">126 patients and 11 physicians used the service. </w:t>
            </w:r>
          </w:p>
          <w:p w14:paraId="27473EF5" w14:textId="0DA083FD" w:rsidR="0074354A" w:rsidRDefault="0074354A" w:rsidP="00E46827">
            <w:r>
              <w:t xml:space="preserve">4% of new portal users using e-visits increased to 25% through study period. 50% were ages 36-55. Women more frequent users. Few exchanges were needed to resolve a request. </w:t>
            </w:r>
          </w:p>
        </w:tc>
        <w:tc>
          <w:tcPr>
            <w:tcW w:w="0" w:type="auto"/>
          </w:tcPr>
          <w:p w14:paraId="0E76EA51" w14:textId="61F42C97" w:rsidR="0074354A" w:rsidRDefault="0074354A" w:rsidP="00E46827">
            <w:r>
              <w:t>60%</w:t>
            </w:r>
          </w:p>
        </w:tc>
      </w:tr>
      <w:tr w:rsidR="0074354A" w14:paraId="6EF18309" w14:textId="65370DC9" w:rsidTr="0006301A">
        <w:trPr>
          <w:trHeight w:val="4159"/>
        </w:trPr>
        <w:tc>
          <w:tcPr>
            <w:tcW w:w="0" w:type="auto"/>
          </w:tcPr>
          <w:p w14:paraId="19D34889" w14:textId="77777777" w:rsidR="0074354A" w:rsidRDefault="0074354A" w:rsidP="00E46827">
            <w:r>
              <w:t>2010</w:t>
            </w:r>
          </w:p>
        </w:tc>
        <w:tc>
          <w:tcPr>
            <w:tcW w:w="0" w:type="auto"/>
          </w:tcPr>
          <w:p w14:paraId="59926FAF" w14:textId="77777777" w:rsidR="0074354A" w:rsidRDefault="0074354A" w:rsidP="00E46827">
            <w:r>
              <w:t>Population Health Management</w:t>
            </w:r>
          </w:p>
        </w:tc>
        <w:tc>
          <w:tcPr>
            <w:tcW w:w="0" w:type="auto"/>
          </w:tcPr>
          <w:p w14:paraId="61D36417" w14:textId="7E52EFC7" w:rsidR="0074354A" w:rsidRDefault="0074354A" w:rsidP="00E46827">
            <w:r>
              <w:t xml:space="preserve">Rohrer et al. </w:t>
            </w:r>
            <w:r>
              <w:fldChar w:fldCharType="begin">
                <w:fldData xml:space="preserve">PEVuZE5vdGU+PENpdGU+PEF1dGhvcj5Sb2hyZXI8L0F1dGhvcj48WWVhcj4yMDEwPC9ZZWFyPjxS
ZWNOdW0+MjM0OTwvUmVjTnVtPjxEaXNwbGF5VGV4dD5bNjN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AC41CB">
              <w:instrText xml:space="preserve"> ADDIN EN.CITE </w:instrText>
            </w:r>
            <w:r w:rsidR="00AC41CB">
              <w:fldChar w:fldCharType="begin">
                <w:fldData xml:space="preserve">PEVuZE5vdGU+PENpdGU+PEF1dGhvcj5Sb2hyZXI8L0F1dGhvcj48WWVhcj4yMDEwPC9ZZWFyPjxS
ZWNOdW0+MjM0OTwvUmVjTnVtPjxEaXNwbGF5VGV4dD5bNjNdPC9EaXNwbGF5VGV4dD48cmVjb3Jk
PjxyZWMtbnVtYmVyPjIzNDk8L3JlYy1udW1iZXI+PGZvcmVpZ24ta2V5cz48a2V5IGFwcD0iRU4i
IGRiLWlkPSJ6cGRyZjI1MnFlZXJ0bWVzNXZicHRyejV0eHdyYXM1dnY5YXciIHRpbWVzdGFtcD0i
MTU5ODI3MzYzNSI+MjM0OTwva2V5PjwvZm9yZWlnbi1rZXlzPjxyZWYtdHlwZSBuYW1lPSJKb3Vy
bmFsIEFydGljbGUiPjE3PC9yZWYtdHlwZT48Y29udHJpYnV0b3JzPjxhdXRob3JzPjxhdXRob3I+
Um9ocmVyLCBKLiBFLjwvYXV0aG9yPjxhdXRob3I+QW5nc3RtYW4sIEsuIEIuPC9hdXRob3I+PGF1
dGhvcj5BZGFtc29uLCBTLiBDLjwvYXV0aG9yPjxhdXRob3I+QmVybmFyZCwgTS4gRS48L2F1dGhv
cj48YXV0aG9yPkJhY2htYW4sIEouIFcuPC9hdXRob3I+PGF1dGhvcj5Nb3JnYW4sIE0uIEUuPC9h
dXRob3I+PC9hdXRob3JzPjwvY29udHJpYnV0b3JzPjxhdXRoLWFkZHJlc3M+RGVwYXJ0bWVudCBv
ZiBGYW1pbHkgTWVkaWNpbmUsIE1heW8gQ2xpbmljLVJvY2hlc3RlciwgTWlubmVzb3RhIDU1OTA1
LCBVU0EuIHJvaHJlci5qYW1lc0BtYXlvLmVkdSAmbHQ7cm9ocmVyLmphbWVzQG1heW8uZWR1Jmd0
OzwvYXV0aC1hZGRyZXNzPjx0aXRsZXM+PHRpdGxlPkltcGFjdCBvZiBvbmxpbmUgcHJpbWFyeSBj
YXJlIHZpc2l0cyBvbiBzdGFuZGFyZCBjb3N0czogYSBwaWxvdCBzdHVkeTwvdGl0bGU+PHNlY29u
ZGFyeS10aXRsZT5Qb3B1bCBIZWFsdGggTWFuYWc8L3NlY29uZGFyeS10aXRsZT48YWx0LXRpdGxl
PlBvcHVsYXRpb24gaGVhbHRoIG1hbmFnZW1lbnQ8L2FsdC10aXRsZT48L3RpdGxlcz48YWx0LXBl
cmlvZGljYWw+PGZ1bGwtdGl0bGU+UG9wdWxhdGlvbiBIZWFsdGggTWFuYWdlbWVudDwvZnVsbC10
aXRsZT48L2FsdC1wZXJpb2RpY2FsPjxwYWdlcz41OS02MzwvcGFnZXM+PHZvbHVtZT4xMzwvdm9s
dW1lPjxudW1iZXI+MjwvbnVtYmVyPjxlZGl0aW9uPjIwMTAvMDQvMjc8L2VkaXRpb24+PGtleXdv
cmRzPjxrZXl3b3JkPkFkb2xlc2NlbnQ8L2tleXdvcmQ+PGtleXdvcmQ+QWR1bHQ8L2tleXdvcmQ+
PGtleXdvcmQ+QWdlZDwva2V5d29yZD48a2V5d29yZD5BZ2VkLCA4MCBhbmQgb3Zlcjwva2V5d29y
ZD48a2V5d29yZD5DaGlsZDwva2V5d29yZD48a2V5d29yZD5DaGlsZCwgUHJlc2Nob29sPC9rZXl3
b3JkPjxrZXl3b3JkPkNvc3RzIGFuZCBDb3N0IEFuYWx5c2lzL21ldGhvZHM8L2tleXdvcmQ+PGtl
eXdvcmQ+RmVtYWxlPC9rZXl3b3JkPjxrZXl3b3JkPkh1bWFuczwva2V5d29yZD48a2V5d29yZD5J
bmZhbnQ8L2tleXdvcmQ+PGtleXdvcmQ+SW5mYW50LCBOZXdib3JuPC9rZXl3b3JkPjxrZXl3b3Jk
PipJbnRlcm5ldDwva2V5d29yZD48a2V5d29yZD5NYWxlPC9rZXl3b3JkPjxrZXl3b3JkPk1lZGlj
YWwgQXVkaXQ8L2tleXdvcmQ+PGtleXdvcmQ+TWlkZGxlIEFnZWQ8L2tleXdvcmQ+PGtleXdvcmQ+
TWlubmVzb3RhPC9rZXl3b3JkPjxrZXl3b3JkPk9mZmljZSBWaXNpdHMvKmVjb25vbWljczwva2V5
d29yZD48a2V5d29yZD5QaWxvdCBQcm9qZWN0czwva2V5d29yZD48a2V5d29yZD5QcmltYXJ5IEhl
YWx0aCBDYXJlLyplY29ub21pY3M8L2tleXdvcmQ+PGtleXdvcmQ+WW91bmcgQWR1bHQ8L2tleXdv
cmQ+PC9rZXl3b3Jkcz48ZGF0ZXM+PHllYXI+MjAxMDwveWVhcj48cHViLWRhdGVzPjxkYXRlPkFw
cjwvZGF0ZT48L3B1Yi1kYXRlcz48L2RhdGVzPjxpc2JuPjE5NDItNzg5MTwvaXNibj48YWNjZXNz
aW9uLW51bT4yMDQxNTYxNzwvYWNjZXNzaW9uLW51bT48dXJscz48cmVsYXRlZC11cmxzPjx1cmw+
aHR0cHM6Ly9wdWJtZWQubmNiaS5ubG0ubmloLmdvdi8yMDQxNTYxNy88L3VybD48L3JlbGF0ZWQt
dXJscz48L3VybHM+PGVsZWN0cm9uaWMtcmVzb3VyY2UtbnVtPjEwLjEwODkvcG9wLjIwMDkuMDAx
ODwvZWxlY3Ryb25pYy1yZXNvdXJjZS1udW0+PHJlbW90ZS1kYXRhYmFzZS1wcm92aWRlcj5OTE08
L3JlbW90ZS1kYXRhYmFzZS1wcm92aWRlcj48bGFuZ3VhZ2U+ZW5nPC9sYW5ndWFnZT48L3JlY29y
ZD48L0NpdGU+PC9FbmROb3RlPn==
</w:fldData>
              </w:fldChar>
            </w:r>
            <w:r w:rsidR="00AC41CB">
              <w:instrText xml:space="preserve"> ADDIN EN.CITE.DATA </w:instrText>
            </w:r>
            <w:r w:rsidR="00AC41CB">
              <w:fldChar w:fldCharType="end"/>
            </w:r>
            <w:r>
              <w:fldChar w:fldCharType="separate"/>
            </w:r>
            <w:r w:rsidR="00AC41CB">
              <w:rPr>
                <w:noProof/>
              </w:rPr>
              <w:t>[63]</w:t>
            </w:r>
            <w:r>
              <w:fldChar w:fldCharType="end"/>
            </w:r>
          </w:p>
        </w:tc>
        <w:tc>
          <w:tcPr>
            <w:tcW w:w="0" w:type="auto"/>
          </w:tcPr>
          <w:p w14:paraId="05B3A631" w14:textId="2BC44B78" w:rsidR="0074354A" w:rsidRDefault="0074354A" w:rsidP="00E46827">
            <w:r>
              <w:t>To compare the odds of being a cost outlier during a 6-month period after either an online visit or an in-person visit.</w:t>
            </w:r>
          </w:p>
        </w:tc>
        <w:tc>
          <w:tcPr>
            <w:tcW w:w="0" w:type="auto"/>
          </w:tcPr>
          <w:p w14:paraId="67B47FA0" w14:textId="7770288E" w:rsidR="0074354A" w:rsidRDefault="0074354A" w:rsidP="00E46827">
            <w:r w:rsidRPr="00B94AF9">
              <w:t>Secure web-based portal,</w:t>
            </w:r>
            <w:r>
              <w:t xml:space="preserve"> online visit</w:t>
            </w:r>
            <w:r w:rsidR="00803404">
              <w:t xml:space="preserve"> </w:t>
            </w:r>
            <w:r>
              <w:t>– not specified</w:t>
            </w:r>
          </w:p>
          <w:p w14:paraId="3D38ACEA" w14:textId="77777777" w:rsidR="0074354A" w:rsidRDefault="0074354A" w:rsidP="00E46827"/>
          <w:p w14:paraId="57FB657D" w14:textId="10661F91" w:rsidR="0074354A" w:rsidRDefault="0074354A" w:rsidP="00803404"/>
        </w:tc>
        <w:tc>
          <w:tcPr>
            <w:tcW w:w="0" w:type="auto"/>
          </w:tcPr>
          <w:p w14:paraId="4703EF22" w14:textId="78CC0811" w:rsidR="0074354A" w:rsidRDefault="0074354A" w:rsidP="00E46827">
            <w:r>
              <w:t>Quantitative: Comparison of pat</w:t>
            </w:r>
            <w:r w:rsidR="00803404">
              <w:t>ients who had an online visit (n=390) vs regular office care (n</w:t>
            </w:r>
            <w:r>
              <w:t>=376), US</w:t>
            </w:r>
          </w:p>
          <w:p w14:paraId="62715562" w14:textId="4723E48E" w:rsidR="0074354A" w:rsidRDefault="0074354A" w:rsidP="00E46827">
            <w:r>
              <w:t>Outliers defined as patients for whom standard costs exceeded the 75</w:t>
            </w:r>
            <w:r w:rsidRPr="002D1C28">
              <w:rPr>
                <w:vertAlign w:val="superscript"/>
              </w:rPr>
              <w:t>th</w:t>
            </w:r>
            <w:r>
              <w:t xml:space="preserve"> percentile during a 6-month period after the initial visit. </w:t>
            </w:r>
          </w:p>
        </w:tc>
        <w:tc>
          <w:tcPr>
            <w:tcW w:w="0" w:type="auto"/>
          </w:tcPr>
          <w:p w14:paraId="0FA943BA" w14:textId="11A58BEA" w:rsidR="0074354A" w:rsidRDefault="0074354A" w:rsidP="00E46827">
            <w:r w:rsidRPr="009969CC">
              <w:t>21.2</w:t>
            </w:r>
            <w:r>
              <w:t>%</w:t>
            </w:r>
            <w:r w:rsidRPr="009969CC">
              <w:t xml:space="preserve"> of online visitors </w:t>
            </w:r>
            <w:r>
              <w:t>w</w:t>
            </w:r>
            <w:r w:rsidRPr="009969CC">
              <w:t>ere cost outliers (versus 28.5</w:t>
            </w:r>
            <w:r>
              <w:t>%</w:t>
            </w:r>
            <w:r w:rsidRPr="009969CC">
              <w:t xml:space="preserve"> in the standard visit group).</w:t>
            </w:r>
          </w:p>
          <w:p w14:paraId="30E57CCD" w14:textId="13D5E46F" w:rsidR="0074354A" w:rsidRDefault="0074354A" w:rsidP="00E46827">
            <w:r>
              <w:t xml:space="preserve">Online visits appeared to reduce medical costs for patients during a 6-month period after the visit. </w:t>
            </w:r>
          </w:p>
        </w:tc>
        <w:tc>
          <w:tcPr>
            <w:tcW w:w="0" w:type="auto"/>
          </w:tcPr>
          <w:p w14:paraId="0C18B3E3" w14:textId="6594B5E4" w:rsidR="0074354A" w:rsidRDefault="0074354A" w:rsidP="00E46827">
            <w:r>
              <w:t>60%</w:t>
            </w:r>
          </w:p>
        </w:tc>
      </w:tr>
    </w:tbl>
    <w:p w14:paraId="5BFA3E9D" w14:textId="77777777" w:rsidR="00D47C52" w:rsidRDefault="00D47C52" w:rsidP="00C8138C">
      <w:pPr>
        <w:pStyle w:val="Heading2"/>
      </w:pPr>
    </w:p>
    <w:p w14:paraId="370E94D5" w14:textId="2B2F9880" w:rsidR="003C4558" w:rsidRDefault="003C4558" w:rsidP="00C8138C">
      <w:pPr>
        <w:pStyle w:val="Heading2"/>
      </w:pPr>
      <w:r w:rsidRPr="000244F9">
        <w:t>References</w:t>
      </w:r>
    </w:p>
    <w:p w14:paraId="6980C906" w14:textId="2BBC8F71" w:rsidR="00803404" w:rsidRPr="00803404" w:rsidRDefault="003C4558" w:rsidP="00803404">
      <w:pPr>
        <w:pStyle w:val="EndNoteBibliography"/>
        <w:spacing w:after="0"/>
      </w:pPr>
      <w:r>
        <w:fldChar w:fldCharType="begin"/>
      </w:r>
      <w:r>
        <w:instrText xml:space="preserve"> ADDIN EN.REFLIST </w:instrText>
      </w:r>
      <w:r>
        <w:fldChar w:fldCharType="separate"/>
      </w:r>
      <w:r w:rsidR="00803404" w:rsidRPr="00803404">
        <w:t>1.</w:t>
      </w:r>
      <w:r w:rsidR="00803404" w:rsidRPr="00803404">
        <w:tab/>
        <w:t xml:space="preserve">Nha HQ. Reporting the results of the MMAT (version 2018). 2020 [updated 9 Dec 2020; cited 2021 1 March]; Available from: </w:t>
      </w:r>
      <w:hyperlink r:id="rId7" w:history="1">
        <w:r w:rsidR="00803404" w:rsidRPr="00803404">
          <w:rPr>
            <w:rStyle w:val="Hyperlink"/>
          </w:rPr>
          <w:t>http://mixedmethodsappraisaltoolpublic.pbworks.com/w/file/fetch/140056890/Reporting%20the%20results%20of%20the%20MMAT.pdf</w:t>
        </w:r>
      </w:hyperlink>
      <w:r w:rsidR="00803404" w:rsidRPr="00803404">
        <w:t>.</w:t>
      </w:r>
    </w:p>
    <w:p w14:paraId="6A227807" w14:textId="77777777" w:rsidR="00803404" w:rsidRPr="00803404" w:rsidRDefault="00803404" w:rsidP="00803404">
      <w:pPr>
        <w:pStyle w:val="EndNoteBibliography"/>
        <w:spacing w:after="0"/>
      </w:pPr>
      <w:r w:rsidRPr="00803404">
        <w:t>2.</w:t>
      </w:r>
      <w:r w:rsidRPr="00803404">
        <w:tab/>
        <w:t>Turner A, Morris R, Rakhra D, Stevenson F, McDonagh L, Hamilton F, et al. Unintended consequences of online consultations: a qualitative study in UK primary care. Br J Gen Pract. 2022;72(715):e128. doi: 10.3399/BJGP.2021.0426.</w:t>
      </w:r>
    </w:p>
    <w:p w14:paraId="176B22E2" w14:textId="77777777" w:rsidR="00803404" w:rsidRPr="00803404" w:rsidRDefault="00803404" w:rsidP="00803404">
      <w:pPr>
        <w:pStyle w:val="EndNoteBibliography"/>
        <w:spacing w:after="0"/>
      </w:pPr>
      <w:r w:rsidRPr="00803404">
        <w:t>3.</w:t>
      </w:r>
      <w:r w:rsidRPr="00803404">
        <w:tab/>
        <w:t>Health Innovation Manchester. GM Digital First Primary Care: Patient and public insights: Workshop results. Report. Manchester: Health Innovation Manchester, 2021 Sept 2021. Report No.: 1 Contract No.: 1 Sept.</w:t>
      </w:r>
    </w:p>
    <w:p w14:paraId="0A115848" w14:textId="77777777" w:rsidR="00803404" w:rsidRPr="00803404" w:rsidRDefault="00803404" w:rsidP="00803404">
      <w:pPr>
        <w:pStyle w:val="EndNoteBibliography"/>
        <w:spacing w:after="0"/>
      </w:pPr>
      <w:r w:rsidRPr="00803404">
        <w:t>4.</w:t>
      </w:r>
      <w:r w:rsidRPr="00803404">
        <w:tab/>
        <w:t>Landgren S, Cajander Å. Non-use of Digital Health Consultations Among Swedish Elderly Living in the Countryside. Front Public Health. 2021 2021-September-10;9(1323). doi: 10.3389/fpubh.2021.588583.</w:t>
      </w:r>
    </w:p>
    <w:p w14:paraId="3176DEF7" w14:textId="77777777" w:rsidR="00803404" w:rsidRPr="00803404" w:rsidRDefault="00803404" w:rsidP="00803404">
      <w:pPr>
        <w:pStyle w:val="EndNoteBibliography"/>
        <w:spacing w:after="0"/>
      </w:pPr>
      <w:r w:rsidRPr="00803404">
        <w:t>5.</w:t>
      </w:r>
      <w:r w:rsidRPr="00803404">
        <w:tab/>
        <w:t>Leung K, Qureshi S. Managing high frequency users of an electronic consultation system in primary care: a quality improvement project. BMJ Open Qual. 2021;10(2). PMID: WOS:000663456800001. doi: 10.1136/bmjoq-2020-001310.</w:t>
      </w:r>
    </w:p>
    <w:p w14:paraId="7F338AE9" w14:textId="77777777" w:rsidR="00803404" w:rsidRPr="00803404" w:rsidRDefault="00803404" w:rsidP="00803404">
      <w:pPr>
        <w:pStyle w:val="EndNoteBibliography"/>
        <w:spacing w:after="0"/>
      </w:pPr>
      <w:r w:rsidRPr="00803404">
        <w:t>6.</w:t>
      </w:r>
      <w:r w:rsidRPr="00803404">
        <w:tab/>
        <w:t>Murphy M, Scott LJ, Salisbury C, Turner A, Scott A, Denholm R, et al. Implementation of remote consulting in UK primary care following the COVID-19 pandemic: a mixed-methods longitudinal study. Br J Gen Pract. 2021;71(704):e166-e77. doi: 10.3399/bjgp.2020.0948.</w:t>
      </w:r>
    </w:p>
    <w:p w14:paraId="5AB0FB0B" w14:textId="77777777" w:rsidR="00803404" w:rsidRPr="00803404" w:rsidRDefault="00803404" w:rsidP="00803404">
      <w:pPr>
        <w:pStyle w:val="EndNoteBibliography"/>
        <w:spacing w:after="0"/>
      </w:pPr>
      <w:r w:rsidRPr="00803404">
        <w:t>7.</w:t>
      </w:r>
      <w:r w:rsidRPr="00803404">
        <w:tab/>
        <w:t>Nijhof D, Ingram A, Ochieng R, Roberts E-J, Poulton B, Ochieng B. Examining GP online consultation in a primary care setting in East Midlands, UK. BMC Health Serv Res. 2021 2021/09/30;21(1):1030. doi: 10.1186/s12913-021-07039-2.</w:t>
      </w:r>
    </w:p>
    <w:p w14:paraId="7CCF5C85" w14:textId="77777777" w:rsidR="00803404" w:rsidRPr="00803404" w:rsidRDefault="00803404" w:rsidP="00803404">
      <w:pPr>
        <w:pStyle w:val="EndNoteBibliography"/>
        <w:spacing w:after="0"/>
      </w:pPr>
      <w:r w:rsidRPr="00803404">
        <w:t>8.</w:t>
      </w:r>
      <w:r w:rsidRPr="00803404">
        <w:tab/>
        <w:t>Nilsson E, Sverker A, Bendtsen P, Eldh AC. A Human, Organization, and Technology Perspective on Patients’ Experiences of a Chat-Based and Automated Medical History–Taking Service in Primary Health Care: Interview Study Among Primary Care Patients. J Med Internet Res. 2021 2021/10/18;23(10):e29868. doi: 10.2196/29868.</w:t>
      </w:r>
    </w:p>
    <w:p w14:paraId="27506D62" w14:textId="77777777" w:rsidR="00803404" w:rsidRPr="00803404" w:rsidRDefault="00803404" w:rsidP="00803404">
      <w:pPr>
        <w:pStyle w:val="EndNoteBibliography"/>
        <w:spacing w:after="0"/>
      </w:pPr>
      <w:r w:rsidRPr="00803404">
        <w:t>9.</w:t>
      </w:r>
      <w:r w:rsidRPr="00803404">
        <w:tab/>
        <w:t>Penza KS, Murray MA, Myers JF, Furst JW, Pecina JL. Management of Acute Sinusitis via e-Visit. Telemed J E Health. 2021. doi: 10.1089/tmj.2020.0047.</w:t>
      </w:r>
    </w:p>
    <w:p w14:paraId="3E6230EC" w14:textId="240DDA84" w:rsidR="00803404" w:rsidRPr="00803404" w:rsidRDefault="00803404" w:rsidP="00803404">
      <w:pPr>
        <w:pStyle w:val="EndNoteBibliography"/>
        <w:spacing w:after="0"/>
      </w:pPr>
      <w:r w:rsidRPr="00803404">
        <w:t>10.</w:t>
      </w:r>
      <w:r w:rsidRPr="00803404">
        <w:tab/>
        <w:t xml:space="preserve">Tarn DM, Hintz C, Mendez-Hernandez E, Sawlani SP, Bholat MA. Using virtual visits to care for primary care patients with COVID-19 symptoms. J Am Board Fam Med. 2021 February;34:S147-S51. doi: </w:t>
      </w:r>
      <w:hyperlink r:id="rId8" w:history="1">
        <w:r w:rsidRPr="00803404">
          <w:rPr>
            <w:rStyle w:val="Hyperlink"/>
          </w:rPr>
          <w:t>https://doi.org/10.3122/jabfm.2021.S1.200241</w:t>
        </w:r>
      </w:hyperlink>
      <w:r w:rsidRPr="00803404">
        <w:t>.</w:t>
      </w:r>
    </w:p>
    <w:p w14:paraId="1A724EF9" w14:textId="77777777" w:rsidR="00803404" w:rsidRPr="00803404" w:rsidRDefault="00803404" w:rsidP="00803404">
      <w:pPr>
        <w:pStyle w:val="EndNoteBibliography"/>
        <w:spacing w:after="0"/>
      </w:pPr>
      <w:r w:rsidRPr="00803404">
        <w:t>11.</w:t>
      </w:r>
      <w:r w:rsidRPr="00803404">
        <w:tab/>
        <w:t>Wilson G, Currie O, Bidwell S, Saeed B, Dowell A, Halim AA, et al. Empty waiting rooms: the New Zealand general practice experience with telehealth during the COVID-19 pandemic. N Z Med J. 2021 09 Jul;134(1537):89-101.</w:t>
      </w:r>
    </w:p>
    <w:p w14:paraId="45984FAA" w14:textId="77777777" w:rsidR="00803404" w:rsidRPr="00803404" w:rsidRDefault="00803404" w:rsidP="00803404">
      <w:pPr>
        <w:pStyle w:val="EndNoteBibliography"/>
        <w:spacing w:after="0"/>
      </w:pPr>
      <w:r w:rsidRPr="00803404">
        <w:t>12.</w:t>
      </w:r>
      <w:r w:rsidRPr="00803404">
        <w:tab/>
        <w:t>Cajander Å, Larusdottir M, Hedström G. The effects of automation of a patient-centric service in primary care on the work engagement and exhaustion of nurses. Qual User Exp. 2020 19 Sept;5(1):9. doi: 10.1007/s41233-020-00038-x.</w:t>
      </w:r>
    </w:p>
    <w:p w14:paraId="3BBC0178" w14:textId="77777777" w:rsidR="00803404" w:rsidRPr="00803404" w:rsidRDefault="00803404" w:rsidP="00803404">
      <w:pPr>
        <w:pStyle w:val="EndNoteBibliography"/>
        <w:spacing w:after="0"/>
      </w:pPr>
      <w:r w:rsidRPr="00803404">
        <w:t>13.</w:t>
      </w:r>
      <w:r w:rsidRPr="00803404">
        <w:tab/>
        <w:t>Eldh AC, Sverker A, Bendtsen P, Nilsson E. Health Care Professionals' Experience of a Digital Tool for Patient Exchange, Anamnesis, and Triage in Primary Care: Qualitative Study. JMIR Hum Factors. 2020;7(4):e21698. PMID: 33315014. doi: 10.2196/21698.</w:t>
      </w:r>
    </w:p>
    <w:p w14:paraId="43505B54" w14:textId="77777777" w:rsidR="00803404" w:rsidRPr="00803404" w:rsidRDefault="00803404" w:rsidP="00803404">
      <w:pPr>
        <w:pStyle w:val="EndNoteBibliography"/>
        <w:spacing w:after="0"/>
      </w:pPr>
      <w:r w:rsidRPr="00803404">
        <w:t>14.</w:t>
      </w:r>
      <w:r w:rsidRPr="00803404">
        <w:tab/>
        <w:t>Entezarjou A, Bolmsjö BB, Calling S, Midlöv P, Milos Nymberg V. Experiences of digital communication with automated patient interviews and asynchronous chat in Swedish primary care: a qualitative study. BMJ Open. 2020;10(7):e036585. doi: 10.1136/bmjopen-2019-036585.</w:t>
      </w:r>
    </w:p>
    <w:p w14:paraId="3C0120E8" w14:textId="77777777" w:rsidR="00803404" w:rsidRPr="00803404" w:rsidRDefault="00803404" w:rsidP="00803404">
      <w:pPr>
        <w:pStyle w:val="EndNoteBibliography"/>
        <w:spacing w:after="0"/>
      </w:pPr>
      <w:r w:rsidRPr="00803404">
        <w:t>15.</w:t>
      </w:r>
      <w:r w:rsidRPr="00803404">
        <w:tab/>
        <w:t>Entezarjou A, Bonamy AE, Benjaminsson S, Herman P, Midlov P. Human- Versus Machine Learning-Based Triage Using Digitalized Patient Histories in Primary Care: Comparative Study. JMIR Med Inf. 2020;8(9):e18930. PMID: 32880578.</w:t>
      </w:r>
    </w:p>
    <w:p w14:paraId="481B027B" w14:textId="77777777" w:rsidR="00803404" w:rsidRPr="00803404" w:rsidRDefault="00803404" w:rsidP="00803404">
      <w:pPr>
        <w:pStyle w:val="EndNoteBibliography"/>
        <w:spacing w:after="0"/>
      </w:pPr>
      <w:r w:rsidRPr="00803404">
        <w:t>16.</w:t>
      </w:r>
      <w:r w:rsidRPr="00803404">
        <w:tab/>
        <w:t>Fernández OS, Seguí FL, Vidal-Alaball J, Bonet Simo JM, Vian OH, Cabo PR, et al. Primary Care Doctor Characteristics That Determine the Use of Teleconsultations in the Catalan Public Health System: Retrospective Descriptive Cross-Sectional Study. JMIR Med Inform. 2020 2020/2/1;8(1):e16484. doi: 10.2196/16484.</w:t>
      </w:r>
    </w:p>
    <w:p w14:paraId="50CFE117" w14:textId="23980FCE" w:rsidR="00803404" w:rsidRPr="00803404" w:rsidRDefault="00803404" w:rsidP="00803404">
      <w:pPr>
        <w:pStyle w:val="EndNoteBibliography"/>
        <w:spacing w:after="0"/>
      </w:pPr>
      <w:r w:rsidRPr="00803404">
        <w:t>17.</w:t>
      </w:r>
      <w:r w:rsidRPr="00803404">
        <w:tab/>
        <w:t xml:space="preserve">Health Innovation Manchester. Greater Manchester digital primary care insight full report: Key findings from engagement June-July 2020. [Report] 2020 [cited 2021 1 Oct]; Available from: </w:t>
      </w:r>
      <w:hyperlink r:id="rId9" w:history="1">
        <w:r w:rsidRPr="00803404">
          <w:rPr>
            <w:rStyle w:val="Hyperlink"/>
          </w:rPr>
          <w:t>https://healthinnovationmanchester.com/wp-content/uploads/2020/12/PCIE-DPC-Full-report-FINAL-20.10.20-1.pdf</w:t>
        </w:r>
      </w:hyperlink>
      <w:r w:rsidRPr="00803404">
        <w:t>.</w:t>
      </w:r>
    </w:p>
    <w:p w14:paraId="169DE119" w14:textId="77777777" w:rsidR="00803404" w:rsidRPr="00803404" w:rsidRDefault="00803404" w:rsidP="00803404">
      <w:pPr>
        <w:pStyle w:val="EndNoteBibliography"/>
        <w:spacing w:after="0"/>
      </w:pPr>
      <w:r w:rsidRPr="00803404">
        <w:t>18.</w:t>
      </w:r>
      <w:r w:rsidRPr="00803404">
        <w:tab/>
        <w:t>Johansson A, Larsson M, Ivarsson B. Patients' Experiences With a Digital Primary Health Care Concept Using Written Dialogues: A Pilot Study. J Prim Care Community Health. 2020 01 Jan;11:2150132720910564. doi: 10.1177/2150132720910564.</w:t>
      </w:r>
    </w:p>
    <w:p w14:paraId="6C8AC3E1" w14:textId="77777777" w:rsidR="00803404" w:rsidRPr="00803404" w:rsidRDefault="00803404" w:rsidP="00803404">
      <w:pPr>
        <w:pStyle w:val="EndNoteBibliography"/>
        <w:spacing w:after="0"/>
      </w:pPr>
      <w:r w:rsidRPr="00803404">
        <w:t>19.</w:t>
      </w:r>
      <w:r w:rsidRPr="00803404">
        <w:tab/>
        <w:t>Johansson A, Larsson M, Ivarsson B. General Practitioners' Experiences of Digital Written Patient Dialogues: A Pilot Study Using a Mixed Method. J Prim Care Community Health. 2020 Mar;11. PMID: WOS:000523514400001. doi: 10.1177/2150132720909656.</w:t>
      </w:r>
    </w:p>
    <w:p w14:paraId="6F687F5F" w14:textId="77777777" w:rsidR="00803404" w:rsidRPr="00803404" w:rsidRDefault="00803404" w:rsidP="00803404">
      <w:pPr>
        <w:pStyle w:val="EndNoteBibliography"/>
        <w:spacing w:after="0"/>
      </w:pPr>
      <w:r w:rsidRPr="00803404">
        <w:t>20.</w:t>
      </w:r>
      <w:r w:rsidRPr="00803404">
        <w:tab/>
        <w:t>Judson TJ, Odisho AY, Neinstein AB, Chao J, Williams A, Miller C, et al. Rapid design and implementation of an integrated patient self-triage and self-scheduling tool for COVID-19. J Am Med Inform Assoc. 2020;27(6):860-6. PMID: 32267928. doi: 10.1093/jamia/ocaa051.</w:t>
      </w:r>
    </w:p>
    <w:p w14:paraId="717E9E25" w14:textId="530AF4F6" w:rsidR="00803404" w:rsidRPr="00803404" w:rsidRDefault="00803404" w:rsidP="00803404">
      <w:pPr>
        <w:pStyle w:val="EndNoteBibliography"/>
        <w:spacing w:after="0"/>
      </w:pPr>
      <w:r w:rsidRPr="00803404">
        <w:t>21.</w:t>
      </w:r>
      <w:r w:rsidRPr="00803404">
        <w:tab/>
        <w:t xml:space="preserve">Kelley LT, Phung M, Stamenova V, Fujioka J, Agarwal P, Onabajo N, et al. Exploring how virtual primary care visits affect patient burden of treatment. Int J Med Inform. 2020 2020/09/01/;141:104228. doi: </w:t>
      </w:r>
      <w:hyperlink r:id="rId10" w:history="1">
        <w:r w:rsidRPr="00803404">
          <w:rPr>
            <w:rStyle w:val="Hyperlink"/>
          </w:rPr>
          <w:t>https://doi.org/10.1016/j.ijmedinf.2020.104228</w:t>
        </w:r>
      </w:hyperlink>
      <w:r w:rsidRPr="00803404">
        <w:t>.</w:t>
      </w:r>
    </w:p>
    <w:p w14:paraId="5DFEC9D7" w14:textId="77777777" w:rsidR="00803404" w:rsidRPr="00803404" w:rsidRDefault="00803404" w:rsidP="00803404">
      <w:pPr>
        <w:pStyle w:val="EndNoteBibliography"/>
        <w:spacing w:after="0"/>
      </w:pPr>
      <w:r w:rsidRPr="00803404">
        <w:t>22.</w:t>
      </w:r>
      <w:r w:rsidRPr="00803404">
        <w:tab/>
        <w:t>Murray MA, Penza KS, Myers JF, Furst JW, Pecina JL. Comparison of eVisit Management of Urinary Symptoms and Urinary Tract Infections with Standard Care. Telemed J E Health. 2020 2020/05/01;26(5):639-44. doi: 10.1089/tmj.2019.0044.</w:t>
      </w:r>
    </w:p>
    <w:p w14:paraId="0E949965" w14:textId="39A31828" w:rsidR="00803404" w:rsidRPr="00803404" w:rsidRDefault="00803404" w:rsidP="00803404">
      <w:pPr>
        <w:pStyle w:val="EndNoteBibliography"/>
        <w:spacing w:after="0"/>
      </w:pPr>
      <w:r w:rsidRPr="00803404">
        <w:t>23.</w:t>
      </w:r>
      <w:r w:rsidRPr="00803404">
        <w:tab/>
        <w:t xml:space="preserve">Peber E, Wästfelt E. Impact of digi-physical healthcare. [Master Thesis] Sweden: Lund University; 2020 [cited 2020 1 Sept]; Available from: </w:t>
      </w:r>
      <w:hyperlink r:id="rId11" w:history="1">
        <w:r w:rsidRPr="00803404">
          <w:rPr>
            <w:rStyle w:val="Hyperlink"/>
          </w:rPr>
          <w:t>https://lup.lub.lu.se/student-papers/search/publication/9015211</w:t>
        </w:r>
      </w:hyperlink>
      <w:r w:rsidRPr="00803404">
        <w:t>.</w:t>
      </w:r>
    </w:p>
    <w:p w14:paraId="3ECEFC77" w14:textId="77777777" w:rsidR="00803404" w:rsidRPr="00803404" w:rsidRDefault="00803404" w:rsidP="00803404">
      <w:pPr>
        <w:pStyle w:val="EndNoteBibliography"/>
        <w:spacing w:after="0"/>
      </w:pPr>
      <w:r w:rsidRPr="00803404">
        <w:t>24.</w:t>
      </w:r>
      <w:r w:rsidRPr="00803404">
        <w:tab/>
        <w:t>López Seguí F, Walsh S, Solans O, Adroher Mas C, Ferraro G, García-Altés A, et al. Teleconsultation Between Patients and Healthcare Professionals in the Catalan Primary Care Service: Message Annotation Analysis in a Retrospective Cross-Sectional Study. J Med Internet Res. 2020 Sep 17;22(9)(e19149). doi: 10.2196/19149.</w:t>
      </w:r>
    </w:p>
    <w:p w14:paraId="28275510" w14:textId="77777777" w:rsidR="00803404" w:rsidRPr="00803404" w:rsidRDefault="00803404" w:rsidP="00803404">
      <w:pPr>
        <w:pStyle w:val="EndNoteBibliography"/>
        <w:spacing w:after="0"/>
      </w:pPr>
      <w:r w:rsidRPr="00803404">
        <w:t>25.</w:t>
      </w:r>
      <w:r w:rsidRPr="00803404">
        <w:tab/>
        <w:t>López Seguí F, Vidal-Alaball J, Sagarra Castro M, García-Altés A, García Cuyàs F. General Practitioners’ Perceptions of Whether Teleconsultations Reduce the Number of Face-to-face Visits in the Catalan Public Primary Care System: Retrospective Cross-Sectional Study. J Med Internet Res. 2020 2020/3/16;22(3):e14478. doi: 10.2196/14478.</w:t>
      </w:r>
    </w:p>
    <w:p w14:paraId="22725F2B" w14:textId="77777777" w:rsidR="00803404" w:rsidRPr="00803404" w:rsidRDefault="00803404" w:rsidP="00803404">
      <w:pPr>
        <w:pStyle w:val="EndNoteBibliography"/>
        <w:spacing w:after="0"/>
      </w:pPr>
      <w:r w:rsidRPr="00803404">
        <w:t>26.</w:t>
      </w:r>
      <w:r w:rsidRPr="00803404">
        <w:tab/>
        <w:t>Stamenova V, Agarwal P, Kelley L, Fujioka J, Nguyen M, Phung M, et al. Uptake and patient and provider communication modality preferences of virtual visits in primary care: a retrospective cohort study in Canada. BMJ Open. 2020;10(7):e037064. doi: 10.1136/bmjopen-2020-037064.</w:t>
      </w:r>
    </w:p>
    <w:p w14:paraId="10403D69" w14:textId="77777777" w:rsidR="00803404" w:rsidRPr="00803404" w:rsidRDefault="00803404" w:rsidP="00803404">
      <w:pPr>
        <w:pStyle w:val="EndNoteBibliography"/>
        <w:spacing w:after="0"/>
      </w:pPr>
      <w:r w:rsidRPr="00803404">
        <w:t>27.</w:t>
      </w:r>
      <w:r w:rsidRPr="00803404">
        <w:tab/>
        <w:t>Zanaboni P, Fagerlund AJ. Patients' use and experiences with e-consultation and other digital health services with their general practitioner in Norway: Results from an online survey. BMJ Open. 2020 17 Jun;10 (6) (e034773). doi: 10.1136/bmjopen-2019-034773.</w:t>
      </w:r>
    </w:p>
    <w:p w14:paraId="14778F22" w14:textId="77777777" w:rsidR="00803404" w:rsidRPr="00803404" w:rsidRDefault="00803404" w:rsidP="00803404">
      <w:pPr>
        <w:pStyle w:val="EndNoteBibliography"/>
        <w:spacing w:after="0"/>
      </w:pPr>
      <w:r w:rsidRPr="00803404">
        <w:t>28.</w:t>
      </w:r>
      <w:r w:rsidRPr="00803404">
        <w:tab/>
        <w:t>Andersen KN, Nielsen JA, Kim S. Use, cost, and digital divide in online public health care: lessons from Denmark. Transforming Government- People Process and Policy. 2019 May;13(2):197-211. PMID: WOS:000484192600004. doi: 10.1108/tg-06-2018-0041.</w:t>
      </w:r>
    </w:p>
    <w:p w14:paraId="3C092C50" w14:textId="77777777" w:rsidR="00803404" w:rsidRPr="00803404" w:rsidRDefault="00803404" w:rsidP="00803404">
      <w:pPr>
        <w:pStyle w:val="EndNoteBibliography"/>
        <w:spacing w:after="0"/>
      </w:pPr>
      <w:r w:rsidRPr="00803404">
        <w:t>29.</w:t>
      </w:r>
      <w:r w:rsidRPr="00803404">
        <w:tab/>
        <w:t>Eccles A, Hopper M, Turk A, Atherton H. Patient use of an online triage platform: a mixed-methods retrospective exploration in UK primary care. Br J Gen Pract. 2019 May;69(682):E336-E44. PMID: WOS:000510826900006. doi: 10.3399/bjgp19X702197.</w:t>
      </w:r>
    </w:p>
    <w:p w14:paraId="3FE1F51D" w14:textId="77777777" w:rsidR="00803404" w:rsidRPr="00803404" w:rsidRDefault="00803404" w:rsidP="00803404">
      <w:pPr>
        <w:pStyle w:val="EndNoteBibliography"/>
        <w:spacing w:after="0"/>
      </w:pPr>
      <w:r w:rsidRPr="00803404">
        <w:t>30.</w:t>
      </w:r>
      <w:r w:rsidRPr="00803404">
        <w:tab/>
        <w:t>Ekman B, Thulesius H, Wilkens J, Lindgren A, Cronberg O, Arvidsson E. Utilization of digital primary care in Sweden: Descriptive analysis of claims data on demographics, socioeconomics, and diagnoses. Int J Med Inform. 2019;127:134-40. doi: 10.1016/j.ijmedinf.2019.04.016.</w:t>
      </w:r>
    </w:p>
    <w:p w14:paraId="05EF9393" w14:textId="77777777" w:rsidR="00803404" w:rsidRPr="00803404" w:rsidRDefault="00803404" w:rsidP="00803404">
      <w:pPr>
        <w:pStyle w:val="EndNoteBibliography"/>
        <w:spacing w:after="0"/>
      </w:pPr>
      <w:r w:rsidRPr="00803404">
        <w:t>31.</w:t>
      </w:r>
      <w:r w:rsidRPr="00803404">
        <w:tab/>
        <w:t>Fagerlund AJ, Holm IM, Zanaboni P. General practitioners' perceptions towards the use of digital health services for citizens in primary care: A qualitative interview study. BMJ Open. 2019 01 May;9 (5)(e028251). doi: 10.1136/bmjopen-2018-028251.</w:t>
      </w:r>
    </w:p>
    <w:p w14:paraId="3B52C823" w14:textId="77777777" w:rsidR="00803404" w:rsidRPr="00803404" w:rsidRDefault="00803404" w:rsidP="00803404">
      <w:pPr>
        <w:pStyle w:val="EndNoteBibliography"/>
        <w:spacing w:after="0"/>
      </w:pPr>
      <w:r w:rsidRPr="00803404">
        <w:t>32.</w:t>
      </w:r>
      <w:r w:rsidRPr="00803404">
        <w:tab/>
        <w:t>Hertzog R, Johnson J, Smith J, McStay FW, da Graca B, Haneke T, et al. Diagnostic Accuracy in Primary Care E-Visits: Evaluation of a Large Integrated Health Care Delivery System's Experience. Mayo Clin Proc. 2019;94(6):976-84. doi: 10.1016/j.mayocp.2019.02.011.</w:t>
      </w:r>
    </w:p>
    <w:p w14:paraId="43FF7C5C" w14:textId="36B8F63C" w:rsidR="00803404" w:rsidRPr="00803404" w:rsidRDefault="00803404" w:rsidP="00803404">
      <w:pPr>
        <w:pStyle w:val="EndNoteBibliography"/>
        <w:spacing w:after="0"/>
      </w:pPr>
      <w:r w:rsidRPr="00803404">
        <w:t>33.</w:t>
      </w:r>
      <w:r w:rsidRPr="00803404">
        <w:tab/>
        <w:t xml:space="preserve">Ipsos MORI, York Health Economics Consortium. Evaluation of Babylon GP at Hand:  Final evaluation report. London2019 [cited 2020 1 Sept]; Available from: </w:t>
      </w:r>
      <w:hyperlink r:id="rId12" w:history="1">
        <w:r w:rsidRPr="00803404">
          <w:rPr>
            <w:rStyle w:val="Hyperlink"/>
          </w:rPr>
          <w:t>https://www.hammersmithfulhamccg.nhs.uk/media/156123/Evaluation-of-Babylon-GP-at-Hand-Final-Report.pdf</w:t>
        </w:r>
      </w:hyperlink>
      <w:r w:rsidRPr="00803404">
        <w:t>.</w:t>
      </w:r>
    </w:p>
    <w:p w14:paraId="1B0053DE" w14:textId="397E7F8A" w:rsidR="00803404" w:rsidRPr="00803404" w:rsidRDefault="00803404" w:rsidP="00803404">
      <w:pPr>
        <w:pStyle w:val="EndNoteBibliography"/>
        <w:spacing w:after="0"/>
      </w:pPr>
      <w:r w:rsidRPr="00803404">
        <w:t>34.</w:t>
      </w:r>
      <w:r w:rsidRPr="00803404">
        <w:tab/>
        <w:t xml:space="preserve">NHS England, NHS Improvement. Online consultations research: Summary research findings. NHS England and NHS Improvement; 2019 [updated February; cited 2020 1 Sept]; Available from: </w:t>
      </w:r>
      <w:hyperlink r:id="rId13" w:history="1">
        <w:r w:rsidRPr="00803404">
          <w:rPr>
            <w:rStyle w:val="Hyperlink"/>
          </w:rPr>
          <w:t>https://www.england.nhs.uk/wp-content/uploads/2019/09/online-consultations-reserach-summary-of-findings.pdf</w:t>
        </w:r>
      </w:hyperlink>
      <w:r w:rsidRPr="00803404">
        <w:t>.</w:t>
      </w:r>
    </w:p>
    <w:p w14:paraId="22C169DA" w14:textId="77777777" w:rsidR="00803404" w:rsidRPr="00803404" w:rsidRDefault="00803404" w:rsidP="00803404">
      <w:pPr>
        <w:pStyle w:val="EndNoteBibliography"/>
        <w:spacing w:after="0"/>
      </w:pPr>
      <w:r w:rsidRPr="00803404">
        <w:t>35.</w:t>
      </w:r>
      <w:r w:rsidRPr="00803404">
        <w:tab/>
        <w:t>Peabody MR, Dai M, Turner K, Peterson LE, Mainous AG. Prevalence and Factors Associated with Family Physicians Providing E-Visits. J Am Board Fam Med. 2019;32(6):868. doi: 10.3122/jabfm.2019.06.190081.</w:t>
      </w:r>
    </w:p>
    <w:p w14:paraId="19226510" w14:textId="77777777" w:rsidR="00803404" w:rsidRPr="00803404" w:rsidRDefault="00803404" w:rsidP="00803404">
      <w:pPr>
        <w:pStyle w:val="EndNoteBibliography"/>
        <w:spacing w:after="0"/>
      </w:pPr>
      <w:r w:rsidRPr="00803404">
        <w:t>36.</w:t>
      </w:r>
      <w:r w:rsidRPr="00803404">
        <w:tab/>
        <w:t>Atherton H, Brant H, Ziebland S, Bikker A, Campbell J, Gibson A, et al. Alternatives to the face-to-face consultation in general practice: Focused ethnographic case study. Br J Gen Pract. 2018 April;68(669):e293-e300. doi: 10.3399/bjgp18X694853.</w:t>
      </w:r>
    </w:p>
    <w:p w14:paraId="4D08A000" w14:textId="77777777" w:rsidR="00803404" w:rsidRPr="00803404" w:rsidRDefault="00803404" w:rsidP="00803404">
      <w:pPr>
        <w:pStyle w:val="EndNoteBibliography"/>
        <w:spacing w:after="0"/>
      </w:pPr>
      <w:r w:rsidRPr="00803404">
        <w:t>37.</w:t>
      </w:r>
      <w:r w:rsidRPr="00803404">
        <w:tab/>
        <w:t>Atherton H, Brant H, Ziebland S, Bikker A, Campbell J, Gibson A, et al. The potential of alternatives to face-to-face consultation in general practice, and the impact on different patient groups: a mixed-methods case study. Health Serv Deliv Res 2018;6(20). PMID: 29889485. doi: 10.3310/hsdr06200.</w:t>
      </w:r>
    </w:p>
    <w:p w14:paraId="4C7BD5B8" w14:textId="77777777" w:rsidR="00803404" w:rsidRPr="00803404" w:rsidRDefault="00803404" w:rsidP="00803404">
      <w:pPr>
        <w:pStyle w:val="EndNoteBibliography"/>
        <w:spacing w:after="0"/>
      </w:pPr>
      <w:r w:rsidRPr="00803404">
        <w:t>38.</w:t>
      </w:r>
      <w:r w:rsidRPr="00803404">
        <w:tab/>
        <w:t>Banks J, Farr M, Salisbury C, Bernard E, Northstone K, Edwards H, et al. Use of an electronic consultation system primary care: a qualitative interview study. Br J Gen Pract. 2018 Jan;68(666):E1-E8. PMID: WOS:000425962100001. doi: 10.3399/bjgp17X693509.</w:t>
      </w:r>
    </w:p>
    <w:p w14:paraId="71874D63" w14:textId="77777777" w:rsidR="00803404" w:rsidRPr="00803404" w:rsidRDefault="00803404" w:rsidP="00803404">
      <w:pPr>
        <w:pStyle w:val="EndNoteBibliography"/>
        <w:spacing w:after="0"/>
      </w:pPr>
      <w:r w:rsidRPr="00803404">
        <w:t>39.</w:t>
      </w:r>
      <w:r w:rsidRPr="00803404">
        <w:tab/>
        <w:t>Bavafa H, Hitt LM, Terwiesch C. The Impact of E-Visits on Visit Frequencies and Patient Health: Evidence from Primary Care. Manage Sci. 2018;64(12):5461-80. PMID: 33033417. doi: 10.1287/mnsc.2017.2900.</w:t>
      </w:r>
    </w:p>
    <w:p w14:paraId="4B46E1D4" w14:textId="77777777" w:rsidR="00803404" w:rsidRPr="00803404" w:rsidRDefault="00803404" w:rsidP="00803404">
      <w:pPr>
        <w:pStyle w:val="EndNoteBibliography"/>
        <w:spacing w:after="0"/>
      </w:pPr>
      <w:r w:rsidRPr="00803404">
        <w:t>40.</w:t>
      </w:r>
      <w:r w:rsidRPr="00803404">
        <w:tab/>
        <w:t>Carter M, Fletcher E, Sansom A, Warren FC, Campbell JL. Feasibility, acceptability and effectiveness of an online alternative to face-to-face consultation in general practice: a mixed-methods study of webGP in six Devon practices. BMJ Open. 2018 May;8(2). PMID: WOS:000433129800107. doi: 10.1136/bmjopen-2017-018688.</w:t>
      </w:r>
    </w:p>
    <w:p w14:paraId="66BA7C51" w14:textId="77777777" w:rsidR="00803404" w:rsidRPr="00803404" w:rsidRDefault="00803404" w:rsidP="00803404">
      <w:pPr>
        <w:pStyle w:val="EndNoteBibliography"/>
        <w:spacing w:after="0"/>
      </w:pPr>
      <w:r w:rsidRPr="00803404">
        <w:t>41.</w:t>
      </w:r>
      <w:r w:rsidRPr="00803404">
        <w:tab/>
        <w:t>Cowie J, Calveley E, Bowers G, Bowers J. Evaluation of a digital consultation and self-care advice tool in primary care: A multi-methods study. Int J Environ Res Public Health. 2018 02 May;15 (5) (896). doi: 10.3390/ijerph15050896.</w:t>
      </w:r>
    </w:p>
    <w:p w14:paraId="24C1700D" w14:textId="77777777" w:rsidR="00803404" w:rsidRPr="00803404" w:rsidRDefault="00803404" w:rsidP="00803404">
      <w:pPr>
        <w:pStyle w:val="EndNoteBibliography"/>
        <w:spacing w:after="0"/>
      </w:pPr>
      <w:r w:rsidRPr="00803404">
        <w:t>42.</w:t>
      </w:r>
      <w:r w:rsidRPr="00803404">
        <w:tab/>
        <w:t>Farr M, Banks J, Edwards HB, Northstone K, Bernard E, Salisbury C, et al. Implementing online consultations in primary care: a mixed-method evaluation extending normalisation process theory through service co-production. BMJ Open. 2018 Mar;8(3). PMID: WOS:000433881200172. doi: 10.1136/bmjopen-2017-019966.</w:t>
      </w:r>
    </w:p>
    <w:p w14:paraId="402C4CED" w14:textId="77777777" w:rsidR="00803404" w:rsidRPr="00803404" w:rsidRDefault="00803404" w:rsidP="00803404">
      <w:pPr>
        <w:pStyle w:val="EndNoteBibliography"/>
        <w:spacing w:after="0"/>
      </w:pPr>
      <w:r w:rsidRPr="00803404">
        <w:t>43.</w:t>
      </w:r>
      <w:r w:rsidRPr="00803404">
        <w:tab/>
        <w:t>Penza KS, Murray MA, Pecina JL, Myers JF, Furst JW. Electronic Visits for Minor Acute Illnesses: Analysis of Patient Demographics, Prescription Rates, and Follow-Up Care Within an Asynchronous Text-Based Online Visit. Telemed J E Health. 2018 2018/03/01;24(3):210-5. doi: 10.1089/tmj.2017.0091.</w:t>
      </w:r>
    </w:p>
    <w:p w14:paraId="54396455" w14:textId="77777777" w:rsidR="00803404" w:rsidRPr="00803404" w:rsidRDefault="00803404" w:rsidP="00803404">
      <w:pPr>
        <w:pStyle w:val="EndNoteBibliography"/>
        <w:spacing w:after="0"/>
      </w:pPr>
      <w:r w:rsidRPr="00803404">
        <w:t>44.</w:t>
      </w:r>
      <w:r w:rsidRPr="00803404">
        <w:tab/>
        <w:t>Player M, O’Bryan E, Sederstrom E, Pinckney J, Diaz V. Electronic Visits For Common Acute Conditions: Evaluation Of A Recently Established Program. Health Aff. 2018 2018/12/01;37(12):2024-30. doi: 10.1377/hlthaff.2018.05122.</w:t>
      </w:r>
    </w:p>
    <w:p w14:paraId="176A15C7" w14:textId="77777777" w:rsidR="00803404" w:rsidRPr="00803404" w:rsidRDefault="00803404" w:rsidP="00803404">
      <w:pPr>
        <w:pStyle w:val="EndNoteBibliography"/>
        <w:spacing w:after="0"/>
      </w:pPr>
      <w:r w:rsidRPr="00803404">
        <w:t>45.</w:t>
      </w:r>
      <w:r w:rsidRPr="00803404">
        <w:tab/>
        <w:t>Casey M, Shaw S, Swinglehurst D. Experiences with online consultation systems in primary care: Case study of one early adopter site. Br J Gen Pract. 2017 November;67(664):e736-e43. doi: 10.3399/bjgp17X693137.</w:t>
      </w:r>
    </w:p>
    <w:p w14:paraId="61EBE1B2" w14:textId="77777777" w:rsidR="00803404" w:rsidRPr="00803404" w:rsidRDefault="00803404" w:rsidP="00803404">
      <w:pPr>
        <w:pStyle w:val="EndNoteBibliography"/>
        <w:spacing w:after="0"/>
      </w:pPr>
      <w:r w:rsidRPr="00803404">
        <w:t>46.</w:t>
      </w:r>
      <w:r w:rsidRPr="00803404">
        <w:tab/>
        <w:t>Edwards HB, Marques E, Hollingworth W, Horwood J, Farr M, Bernard E, et al. Use of a primary care online consultation system, by whom, when and why: Evaluation of a pilot observational study in 36 general practices in South West England. BMJ Open. 2017;7(11). doi: 10.1136/bmjopen-2017-016901.</w:t>
      </w:r>
    </w:p>
    <w:p w14:paraId="2DC524D5" w14:textId="77777777" w:rsidR="00803404" w:rsidRPr="00803404" w:rsidRDefault="00803404" w:rsidP="00803404">
      <w:pPr>
        <w:pStyle w:val="EndNoteBibliography"/>
        <w:spacing w:after="0"/>
      </w:pPr>
      <w:r w:rsidRPr="00803404">
        <w:t>47.</w:t>
      </w:r>
      <w:r w:rsidRPr="00803404">
        <w:tab/>
        <w:t>McGrail KM, Ahuja MA, Leaver CA. Virtual Visits and Patient-Centered Care: Results of a Patient Survey and Observational Study. J Med Internet Res. 2017 2017/05/26;19(5):e177. doi: 10.2196/jmir.7374.</w:t>
      </w:r>
    </w:p>
    <w:p w14:paraId="373FFA24" w14:textId="77777777" w:rsidR="00803404" w:rsidRPr="00803404" w:rsidRDefault="00803404" w:rsidP="00803404">
      <w:pPr>
        <w:pStyle w:val="EndNoteBibliography"/>
        <w:spacing w:after="0"/>
      </w:pPr>
      <w:r w:rsidRPr="00803404">
        <w:t>48.</w:t>
      </w:r>
      <w:r w:rsidRPr="00803404">
        <w:tab/>
        <w:t>Lawless M, Wright E, Davidson J. A collaborative approach to improving patient access in general practice: Impact of three different pilot schemes in 12 general practices in Greenwich. London J Prim Care. 2016;8(4):56-65. doi: 10.1080/17571472.2016.1173946.</w:t>
      </w:r>
    </w:p>
    <w:p w14:paraId="70BF1A39" w14:textId="0684E0E7" w:rsidR="00803404" w:rsidRPr="00803404" w:rsidRDefault="00803404" w:rsidP="00803404">
      <w:pPr>
        <w:pStyle w:val="EndNoteBibliography"/>
        <w:spacing w:after="0"/>
      </w:pPr>
      <w:r w:rsidRPr="00803404">
        <w:t>49.</w:t>
      </w:r>
      <w:r w:rsidRPr="00803404">
        <w:tab/>
        <w:t xml:space="preserve">Matheson C. Implementation of WebGP and Econsultations in Wessex GP Practices: Interim Update Report. Southampton, UK: Centre of Implementation Science; 2016 [updated June; cited 2020 1 Sept]; Available from: </w:t>
      </w:r>
      <w:hyperlink r:id="rId14" w:history="1">
        <w:r w:rsidRPr="00803404">
          <w:rPr>
            <w:rStyle w:val="Hyperlink"/>
          </w:rPr>
          <w:t>https://eprints.soton.ac.uk/397189/1/__soton.ac.uk_ude_personalfiles_users_cbm1a13_mydocuments_CBM%2520WebGP%2520update%252021062016IR.pdf</w:t>
        </w:r>
      </w:hyperlink>
      <w:r w:rsidRPr="00803404">
        <w:t>.</w:t>
      </w:r>
    </w:p>
    <w:p w14:paraId="10A06CCE" w14:textId="77777777" w:rsidR="00803404" w:rsidRPr="00803404" w:rsidRDefault="00803404" w:rsidP="00803404">
      <w:pPr>
        <w:pStyle w:val="EndNoteBibliography"/>
        <w:spacing w:after="0"/>
      </w:pPr>
      <w:r w:rsidRPr="00803404">
        <w:t>50.</w:t>
      </w:r>
      <w:r w:rsidRPr="00803404">
        <w:tab/>
        <w:t>Bertelsen P, Petersen L. Danish Citizens and General Practitioners' Use of ICT for their Mutual Communication. In: Sarkar I.N, Georgiou A, Mazzoncini de Azevedo Marques P, editors. MEDINFO 2015: eHealth-enabled Health; August; São Paulo, Brazil: IOS Press; 2015. p. 376-9.</w:t>
      </w:r>
    </w:p>
    <w:p w14:paraId="62DFE56D" w14:textId="229916CA" w:rsidR="00803404" w:rsidRPr="00803404" w:rsidRDefault="00803404" w:rsidP="00803404">
      <w:pPr>
        <w:pStyle w:val="EndNoteBibliography"/>
        <w:spacing w:after="0"/>
      </w:pPr>
      <w:r w:rsidRPr="00803404">
        <w:t>51.</w:t>
      </w:r>
      <w:r w:rsidRPr="00803404">
        <w:tab/>
        <w:t xml:space="preserve">NHS England. Prime Minister’s Challenge Fund: Improving Access to General Practice First Evaluation Report. NHS England; 2015 [updated October; cited 2020 1 Sept]; Available from: </w:t>
      </w:r>
      <w:hyperlink r:id="rId15" w:history="1">
        <w:r w:rsidRPr="00803404">
          <w:rPr>
            <w:rStyle w:val="Hyperlink"/>
          </w:rPr>
          <w:t>https://www.england.nhs.uk/wp-content/uploads/2015/10/pmcf-wv-one-eval-report.pdf</w:t>
        </w:r>
      </w:hyperlink>
      <w:r w:rsidRPr="00803404">
        <w:t>.</w:t>
      </w:r>
    </w:p>
    <w:p w14:paraId="06BFD244" w14:textId="77777777" w:rsidR="00803404" w:rsidRPr="00803404" w:rsidRDefault="00803404" w:rsidP="00803404">
      <w:pPr>
        <w:pStyle w:val="EndNoteBibliography"/>
        <w:spacing w:after="0"/>
      </w:pPr>
      <w:r w:rsidRPr="00803404">
        <w:t>52.</w:t>
      </w:r>
      <w:r w:rsidRPr="00803404">
        <w:tab/>
        <w:t>Jung C, Padman R. Virtualized healthcare delivery: Understanding users and their usage patterns of online medical consultations. Int J Med Inform. 2014;83(12):901-14. doi: 10.1016/j.ijmedinf.2014.08.004.</w:t>
      </w:r>
    </w:p>
    <w:p w14:paraId="60C4D671" w14:textId="77777777" w:rsidR="00803404" w:rsidRPr="00803404" w:rsidRDefault="00803404" w:rsidP="00803404">
      <w:pPr>
        <w:pStyle w:val="EndNoteBibliography"/>
        <w:spacing w:after="0"/>
      </w:pPr>
      <w:r w:rsidRPr="00803404">
        <w:t>53.</w:t>
      </w:r>
      <w:r w:rsidRPr="00803404">
        <w:tab/>
        <w:t>North F, Crane SJ, Chaudhry R, Ebbert JO, Ytterberg K, Tulledge-Scheitel SM, et al. Impact of Patient Portal Secure Messages and Electronic Visits on Adult Primary Care Office Visits. Telemed J E Health. 2014 2014/03/01;20(3):192-8. doi: 10.1089/tmj.2013.0097.</w:t>
      </w:r>
    </w:p>
    <w:p w14:paraId="6A4AA00D" w14:textId="77777777" w:rsidR="00803404" w:rsidRPr="00803404" w:rsidRDefault="00803404" w:rsidP="00803404">
      <w:pPr>
        <w:pStyle w:val="EndNoteBibliography"/>
        <w:spacing w:after="0"/>
      </w:pPr>
      <w:r w:rsidRPr="00803404">
        <w:t>54.</w:t>
      </w:r>
      <w:r w:rsidRPr="00803404">
        <w:tab/>
        <w:t>Bishop TF, Press MJ, Mendelsohn JL, Casalino LP. Electronic communication improves access, but barriers to its widespread adoption remain. Health Aff. 2013;32(8):1361-7. doi: 10.1377/hlthaff.2012.1151.</w:t>
      </w:r>
    </w:p>
    <w:p w14:paraId="7584428F" w14:textId="77777777" w:rsidR="00803404" w:rsidRPr="00803404" w:rsidRDefault="00803404" w:rsidP="00803404">
      <w:pPr>
        <w:pStyle w:val="EndNoteBibliography"/>
        <w:spacing w:after="0"/>
      </w:pPr>
      <w:r w:rsidRPr="00803404">
        <w:t>55.</w:t>
      </w:r>
      <w:r w:rsidRPr="00803404">
        <w:tab/>
        <w:t>Mehrotra A, Paone S, Martich GD, Albert SM, Shevchik GJ. A comparison of care at e-visits and physician office visits for sinusitis and urinary tract infection. JAMA Intern Med. 2013;173(1):72-4. PMID: 23403816. doi: 10.1001/2013.jamainternmed.305.</w:t>
      </w:r>
    </w:p>
    <w:p w14:paraId="633C0C6F" w14:textId="77777777" w:rsidR="00803404" w:rsidRPr="00803404" w:rsidRDefault="00803404" w:rsidP="00803404">
      <w:pPr>
        <w:pStyle w:val="EndNoteBibliography"/>
        <w:spacing w:after="0"/>
      </w:pPr>
      <w:r w:rsidRPr="00803404">
        <w:t>56.</w:t>
      </w:r>
      <w:r w:rsidRPr="00803404">
        <w:tab/>
        <w:t>Mehrotra A, Paone S, Martich GD, Albert SM, Shevchik GJ. Characteristics of Patients Who Seek Care via eVisits Instead of Office Visits. Telemed J E Health. 2013 2013/07/01;19(7):515-9. doi: 10.1089/tmj.2012.0221.</w:t>
      </w:r>
    </w:p>
    <w:p w14:paraId="1AF8B8A9" w14:textId="77777777" w:rsidR="00803404" w:rsidRPr="00803404" w:rsidRDefault="00803404" w:rsidP="00803404">
      <w:pPr>
        <w:pStyle w:val="EndNoteBibliography"/>
        <w:spacing w:after="0"/>
      </w:pPr>
      <w:r w:rsidRPr="00803404">
        <w:t>57.</w:t>
      </w:r>
      <w:r w:rsidRPr="00803404">
        <w:tab/>
        <w:t>North F, Crane SJ, Stroebel RJ, Cha SS, Edell ES, Tulledge-Scheitel SM. Patient-generated secure messages and eVisits on a patient portal: are patients at risk? J Am Med Inform Assoc. 2013;20(6):1143-9. doi: 10.1136/amiajnl-2012-001208.</w:t>
      </w:r>
    </w:p>
    <w:p w14:paraId="33C34E83" w14:textId="77777777" w:rsidR="00803404" w:rsidRPr="00803404" w:rsidRDefault="00803404" w:rsidP="00803404">
      <w:pPr>
        <w:pStyle w:val="EndNoteBibliography"/>
        <w:spacing w:after="0"/>
      </w:pPr>
      <w:r w:rsidRPr="00803404">
        <w:t>58.</w:t>
      </w:r>
      <w:r w:rsidRPr="00803404">
        <w:tab/>
        <w:t>Albert SM, Shevchik GJ, Paone S, Martich GD. Internet-based medical visit and diagnosis for common medical problems: experience of first user cohort. Telemed J E Health. 2011 May;17(4):304-8. PMID: 21457013. doi: 10.1089/tmj.2010.0156.</w:t>
      </w:r>
    </w:p>
    <w:p w14:paraId="03E93953" w14:textId="77777777" w:rsidR="00803404" w:rsidRPr="00803404" w:rsidRDefault="00803404" w:rsidP="00803404">
      <w:pPr>
        <w:pStyle w:val="EndNoteBibliography"/>
        <w:spacing w:after="0"/>
      </w:pPr>
      <w:r w:rsidRPr="00803404">
        <w:t>59.</w:t>
      </w:r>
      <w:r w:rsidRPr="00803404">
        <w:tab/>
        <w:t>Jung C, Padman R, Shevchik G, Paone S. Who are portal users vs. early e-Visit adopters? A preliminary analysis. AMIA Annu Symp Proc. 2011:1070-9. PMID: 22195168.</w:t>
      </w:r>
    </w:p>
    <w:p w14:paraId="7DE6A6B3" w14:textId="77777777" w:rsidR="00803404" w:rsidRPr="00803404" w:rsidRDefault="00803404" w:rsidP="00803404">
      <w:pPr>
        <w:pStyle w:val="EndNoteBibliography"/>
        <w:spacing w:after="0"/>
      </w:pPr>
      <w:r w:rsidRPr="00803404">
        <w:t>60.</w:t>
      </w:r>
      <w:r w:rsidRPr="00803404">
        <w:tab/>
        <w:t>Adamson SC, Bachman JW. Pilot Study of Providing Online Care in a Primary Care Setting. Mayo Clin Proc. 2010;85(8):704-10. doi: 10.4065/mcp.2010.0145.</w:t>
      </w:r>
    </w:p>
    <w:p w14:paraId="38917E22" w14:textId="77777777" w:rsidR="00803404" w:rsidRPr="00803404" w:rsidRDefault="00803404" w:rsidP="00803404">
      <w:pPr>
        <w:pStyle w:val="EndNoteBibliography"/>
        <w:spacing w:after="0"/>
      </w:pPr>
      <w:r w:rsidRPr="00803404">
        <w:t>61.</w:t>
      </w:r>
      <w:r w:rsidRPr="00803404">
        <w:tab/>
        <w:t>Nijland N, van Gemert-Pijnen J, Kelders SM, Brandenburg BJ, Seydel ER. Evaluation of the use of an "ask-the-expert" e-consultation service for support on health-related requests.  Second International Conference on eHealth, Telemedicine, and Social Medicine; 10-16 Feb. 2010: IEEE; 2010. p. 72-6.</w:t>
      </w:r>
    </w:p>
    <w:p w14:paraId="594B929D" w14:textId="77777777" w:rsidR="00803404" w:rsidRPr="00803404" w:rsidRDefault="00803404" w:rsidP="00803404">
      <w:pPr>
        <w:pStyle w:val="EndNoteBibliography"/>
        <w:spacing w:after="0"/>
      </w:pPr>
      <w:r w:rsidRPr="00803404">
        <w:t>62.</w:t>
      </w:r>
      <w:r w:rsidRPr="00803404">
        <w:tab/>
        <w:t>Padman R, Shevchik G, Paone S, Dolezal C, Cervenak J. eVisit: a pilot study of a new kind of healthcare delivery. Stud Health Technol Inform. 2010;160(Pt 1):262-6. PMID: 20841690.</w:t>
      </w:r>
    </w:p>
    <w:p w14:paraId="4E2F6701" w14:textId="77777777" w:rsidR="00803404" w:rsidRPr="00803404" w:rsidRDefault="00803404" w:rsidP="00803404">
      <w:pPr>
        <w:pStyle w:val="EndNoteBibliography"/>
      </w:pPr>
      <w:r w:rsidRPr="00803404">
        <w:t>63.</w:t>
      </w:r>
      <w:r w:rsidRPr="00803404">
        <w:tab/>
        <w:t>Rohrer JE, Angstman KB, Adamson SC, Bernard ME, Bachman JW, Morgan ME. Impact of online primary care visits on standard costs: a pilot study. Popul Health Manag. 2010 Apr;13(2):59-63. PMID: 20415617. doi: 10.1089/pop.2009.0018.</w:t>
      </w:r>
    </w:p>
    <w:p w14:paraId="28E1D373" w14:textId="3462D26D" w:rsidR="003C4558" w:rsidRDefault="003C4558">
      <w:r>
        <w:fldChar w:fldCharType="end"/>
      </w:r>
    </w:p>
    <w:sectPr w:rsidR="003C4558" w:rsidSect="00823576">
      <w:pgSz w:w="16838" w:h="11906" w:orient="landscape"/>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3CF860A" w16cid:durableId="25B8C7E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0547B" w14:textId="77777777" w:rsidR="00AD2761" w:rsidRDefault="00AD2761" w:rsidP="002304D2">
      <w:pPr>
        <w:spacing w:after="0" w:line="240" w:lineRule="auto"/>
      </w:pPr>
      <w:r>
        <w:separator/>
      </w:r>
    </w:p>
  </w:endnote>
  <w:endnote w:type="continuationSeparator" w:id="0">
    <w:p w14:paraId="5718F4D8" w14:textId="77777777" w:rsidR="00AD2761" w:rsidRDefault="00AD2761" w:rsidP="002304D2">
      <w:pPr>
        <w:spacing w:after="0" w:line="240" w:lineRule="auto"/>
      </w:pPr>
      <w:r>
        <w:continuationSeparator/>
      </w:r>
    </w:p>
  </w:endnote>
  <w:endnote w:id="1">
    <w:p w14:paraId="1B5D0FB2" w14:textId="5E4FDD19" w:rsidR="00306324" w:rsidRDefault="00306324">
      <w:pPr>
        <w:pStyle w:val="EndnoteText"/>
      </w:pPr>
      <w:r>
        <w:rPr>
          <w:rStyle w:val="EndnoteReference"/>
        </w:rPr>
        <w:endnoteRef/>
      </w:r>
      <w:r>
        <w:t xml:space="preserve"> S</w:t>
      </w:r>
      <w:r w:rsidRPr="009E3233">
        <w:t>ee Appendix 5 for further details</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80880E" w14:textId="77777777" w:rsidR="00AD2761" w:rsidRDefault="00AD2761" w:rsidP="002304D2">
      <w:pPr>
        <w:spacing w:after="0" w:line="240" w:lineRule="auto"/>
      </w:pPr>
      <w:r>
        <w:separator/>
      </w:r>
    </w:p>
  </w:footnote>
  <w:footnote w:type="continuationSeparator" w:id="0">
    <w:p w14:paraId="6F32ECDE" w14:textId="77777777" w:rsidR="00AD2761" w:rsidRDefault="00AD2761" w:rsidP="002304D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drf252qeertmes5vbptrz5txwras5vv9aw&quot;&gt;EndNote_allrefs_290720&lt;record-ids&gt;&lt;item&gt;22&lt;/item&gt;&lt;item&gt;137&lt;/item&gt;&lt;item&gt;281&lt;/item&gt;&lt;item&gt;543&lt;/item&gt;&lt;item&gt;547&lt;/item&gt;&lt;item&gt;741&lt;/item&gt;&lt;item&gt;2121&lt;/item&gt;&lt;item&gt;2147&lt;/item&gt;&lt;item&gt;2151&lt;/item&gt;&lt;item&gt;2152&lt;/item&gt;&lt;item&gt;2159&lt;/item&gt;&lt;item&gt;2162&lt;/item&gt;&lt;item&gt;2166&lt;/item&gt;&lt;item&gt;2171&lt;/item&gt;&lt;item&gt;2178&lt;/item&gt;&lt;item&gt;2185&lt;/item&gt;&lt;item&gt;2191&lt;/item&gt;&lt;item&gt;2200&lt;/item&gt;&lt;item&gt;2201&lt;/item&gt;&lt;item&gt;2206&lt;/item&gt;&lt;item&gt;2208&lt;/item&gt;&lt;item&gt;2213&lt;/item&gt;&lt;item&gt;2221&lt;/item&gt;&lt;item&gt;2224&lt;/item&gt;&lt;item&gt;2242&lt;/item&gt;&lt;item&gt;2247&lt;/item&gt;&lt;item&gt;2248&lt;/item&gt;&lt;item&gt;2249&lt;/item&gt;&lt;item&gt;2254&lt;/item&gt;&lt;item&gt;2270&lt;/item&gt;&lt;item&gt;2283&lt;/item&gt;&lt;item&gt;2304&lt;/item&gt;&lt;item&gt;2305&lt;/item&gt;&lt;item&gt;2308&lt;/item&gt;&lt;item&gt;2324&lt;/item&gt;&lt;item&gt;2325&lt;/item&gt;&lt;item&gt;2331&lt;/item&gt;&lt;item&gt;2349&lt;/item&gt;&lt;item&gt;2356&lt;/item&gt;&lt;item&gt;2357&lt;/item&gt;&lt;item&gt;2358&lt;/item&gt;&lt;item&gt;2371&lt;/item&gt;&lt;item&gt;2391&lt;/item&gt;&lt;item&gt;2398&lt;/item&gt;&lt;item&gt;2400&lt;/item&gt;&lt;item&gt;2404&lt;/item&gt;&lt;item&gt;2405&lt;/item&gt;&lt;item&gt;2407&lt;/item&gt;&lt;item&gt;2416&lt;/item&gt;&lt;item&gt;2453&lt;/item&gt;&lt;item&gt;2691&lt;/item&gt;&lt;item&gt;2697&lt;/item&gt;&lt;item&gt;2802&lt;/item&gt;&lt;item&gt;2823&lt;/item&gt;&lt;item&gt;2899&lt;/item&gt;&lt;item&gt;4940&lt;/item&gt;&lt;item&gt;4942&lt;/item&gt;&lt;item&gt;4944&lt;/item&gt;&lt;item&gt;4945&lt;/item&gt;&lt;item&gt;4960&lt;/item&gt;&lt;item&gt;4968&lt;/item&gt;&lt;item&gt;4969&lt;/item&gt;&lt;item&gt;4977&lt;/item&gt;&lt;/record-ids&gt;&lt;/item&gt;&lt;/Libraries&gt;"/>
  </w:docVars>
  <w:rsids>
    <w:rsidRoot w:val="00823576"/>
    <w:rsid w:val="000015B2"/>
    <w:rsid w:val="00002D0A"/>
    <w:rsid w:val="00003D07"/>
    <w:rsid w:val="000046D2"/>
    <w:rsid w:val="00005527"/>
    <w:rsid w:val="00015A60"/>
    <w:rsid w:val="00016512"/>
    <w:rsid w:val="0001732C"/>
    <w:rsid w:val="00020F10"/>
    <w:rsid w:val="00022E63"/>
    <w:rsid w:val="00022F86"/>
    <w:rsid w:val="00023566"/>
    <w:rsid w:val="000244F9"/>
    <w:rsid w:val="000247E8"/>
    <w:rsid w:val="00024CF5"/>
    <w:rsid w:val="000269FB"/>
    <w:rsid w:val="00033BDE"/>
    <w:rsid w:val="00033E61"/>
    <w:rsid w:val="00034687"/>
    <w:rsid w:val="00034995"/>
    <w:rsid w:val="00040DA4"/>
    <w:rsid w:val="00043828"/>
    <w:rsid w:val="00046F27"/>
    <w:rsid w:val="0005019D"/>
    <w:rsid w:val="00051CF3"/>
    <w:rsid w:val="00052B13"/>
    <w:rsid w:val="000539F4"/>
    <w:rsid w:val="00054E3D"/>
    <w:rsid w:val="000557A9"/>
    <w:rsid w:val="00055A01"/>
    <w:rsid w:val="00056EC8"/>
    <w:rsid w:val="0005707E"/>
    <w:rsid w:val="000601D4"/>
    <w:rsid w:val="000609DA"/>
    <w:rsid w:val="0006120E"/>
    <w:rsid w:val="000614B1"/>
    <w:rsid w:val="00062775"/>
    <w:rsid w:val="0006301A"/>
    <w:rsid w:val="0006436B"/>
    <w:rsid w:val="000713FB"/>
    <w:rsid w:val="00073DC1"/>
    <w:rsid w:val="00075138"/>
    <w:rsid w:val="000751CC"/>
    <w:rsid w:val="00076BAE"/>
    <w:rsid w:val="0008077F"/>
    <w:rsid w:val="0008098B"/>
    <w:rsid w:val="00081EF6"/>
    <w:rsid w:val="0008282E"/>
    <w:rsid w:val="00082ECE"/>
    <w:rsid w:val="00084442"/>
    <w:rsid w:val="00085A80"/>
    <w:rsid w:val="00087580"/>
    <w:rsid w:val="000909F6"/>
    <w:rsid w:val="0009243F"/>
    <w:rsid w:val="0009407E"/>
    <w:rsid w:val="0009480E"/>
    <w:rsid w:val="00097334"/>
    <w:rsid w:val="000A0990"/>
    <w:rsid w:val="000A15DC"/>
    <w:rsid w:val="000A5EAC"/>
    <w:rsid w:val="000A61BF"/>
    <w:rsid w:val="000A6967"/>
    <w:rsid w:val="000A7824"/>
    <w:rsid w:val="000B0FD4"/>
    <w:rsid w:val="000B21B1"/>
    <w:rsid w:val="000B7E38"/>
    <w:rsid w:val="000C1988"/>
    <w:rsid w:val="000C3B69"/>
    <w:rsid w:val="000C42D2"/>
    <w:rsid w:val="000C4B65"/>
    <w:rsid w:val="000C6FCD"/>
    <w:rsid w:val="000D13B0"/>
    <w:rsid w:val="000D2C7E"/>
    <w:rsid w:val="000D3C0C"/>
    <w:rsid w:val="000D3D67"/>
    <w:rsid w:val="000D531E"/>
    <w:rsid w:val="000D5336"/>
    <w:rsid w:val="000E3F5A"/>
    <w:rsid w:val="000E48CE"/>
    <w:rsid w:val="000E7AE1"/>
    <w:rsid w:val="000F0F26"/>
    <w:rsid w:val="000F1E76"/>
    <w:rsid w:val="000F3DEC"/>
    <w:rsid w:val="000F5BF7"/>
    <w:rsid w:val="000F6059"/>
    <w:rsid w:val="0010112C"/>
    <w:rsid w:val="001023CC"/>
    <w:rsid w:val="001048DD"/>
    <w:rsid w:val="00106556"/>
    <w:rsid w:val="00107513"/>
    <w:rsid w:val="00107B80"/>
    <w:rsid w:val="0011136E"/>
    <w:rsid w:val="001126EA"/>
    <w:rsid w:val="00113CAE"/>
    <w:rsid w:val="001142C4"/>
    <w:rsid w:val="001159AB"/>
    <w:rsid w:val="00116636"/>
    <w:rsid w:val="00116DBC"/>
    <w:rsid w:val="001173A4"/>
    <w:rsid w:val="00120E6B"/>
    <w:rsid w:val="00121E72"/>
    <w:rsid w:val="00123069"/>
    <w:rsid w:val="00123533"/>
    <w:rsid w:val="00123A68"/>
    <w:rsid w:val="00124F7A"/>
    <w:rsid w:val="00125D4D"/>
    <w:rsid w:val="00127C83"/>
    <w:rsid w:val="00132D5B"/>
    <w:rsid w:val="00137080"/>
    <w:rsid w:val="0013766C"/>
    <w:rsid w:val="001379E8"/>
    <w:rsid w:val="00137CB5"/>
    <w:rsid w:val="00141244"/>
    <w:rsid w:val="00143B82"/>
    <w:rsid w:val="00145EB4"/>
    <w:rsid w:val="00146753"/>
    <w:rsid w:val="00150C5E"/>
    <w:rsid w:val="00150D4E"/>
    <w:rsid w:val="00151792"/>
    <w:rsid w:val="0015237C"/>
    <w:rsid w:val="00153204"/>
    <w:rsid w:val="001565C6"/>
    <w:rsid w:val="00157ACE"/>
    <w:rsid w:val="00160B96"/>
    <w:rsid w:val="00162496"/>
    <w:rsid w:val="00162EE2"/>
    <w:rsid w:val="00163562"/>
    <w:rsid w:val="001664A3"/>
    <w:rsid w:val="00166F48"/>
    <w:rsid w:val="001742C4"/>
    <w:rsid w:val="00174682"/>
    <w:rsid w:val="001752B0"/>
    <w:rsid w:val="00176459"/>
    <w:rsid w:val="00181777"/>
    <w:rsid w:val="00184A87"/>
    <w:rsid w:val="00186380"/>
    <w:rsid w:val="00187230"/>
    <w:rsid w:val="0019028F"/>
    <w:rsid w:val="00192C05"/>
    <w:rsid w:val="0019435A"/>
    <w:rsid w:val="00195B32"/>
    <w:rsid w:val="001A0A35"/>
    <w:rsid w:val="001A2C0A"/>
    <w:rsid w:val="001A57AD"/>
    <w:rsid w:val="001A63B5"/>
    <w:rsid w:val="001B02A7"/>
    <w:rsid w:val="001B1A89"/>
    <w:rsid w:val="001C3FE0"/>
    <w:rsid w:val="001C62F8"/>
    <w:rsid w:val="001C6C22"/>
    <w:rsid w:val="001C7168"/>
    <w:rsid w:val="001C7DE8"/>
    <w:rsid w:val="001D0112"/>
    <w:rsid w:val="001D0F3B"/>
    <w:rsid w:val="001D6953"/>
    <w:rsid w:val="001D72B7"/>
    <w:rsid w:val="001D79AE"/>
    <w:rsid w:val="001D7C9B"/>
    <w:rsid w:val="001E1AFA"/>
    <w:rsid w:val="001E417D"/>
    <w:rsid w:val="001E441B"/>
    <w:rsid w:val="001E647C"/>
    <w:rsid w:val="001F008D"/>
    <w:rsid w:val="001F2A81"/>
    <w:rsid w:val="001F39FF"/>
    <w:rsid w:val="001F3D47"/>
    <w:rsid w:val="001F42E9"/>
    <w:rsid w:val="001F7B59"/>
    <w:rsid w:val="00200A8E"/>
    <w:rsid w:val="0020101D"/>
    <w:rsid w:val="00201357"/>
    <w:rsid w:val="00203540"/>
    <w:rsid w:val="00203D01"/>
    <w:rsid w:val="00204C85"/>
    <w:rsid w:val="00210059"/>
    <w:rsid w:val="0021156E"/>
    <w:rsid w:val="00212AA5"/>
    <w:rsid w:val="00212E38"/>
    <w:rsid w:val="002138F4"/>
    <w:rsid w:val="00215059"/>
    <w:rsid w:val="00216A4C"/>
    <w:rsid w:val="00217739"/>
    <w:rsid w:val="00221267"/>
    <w:rsid w:val="002241EE"/>
    <w:rsid w:val="00224DA8"/>
    <w:rsid w:val="00225255"/>
    <w:rsid w:val="00225313"/>
    <w:rsid w:val="0022595F"/>
    <w:rsid w:val="00227CDD"/>
    <w:rsid w:val="002304D2"/>
    <w:rsid w:val="0023292C"/>
    <w:rsid w:val="00234783"/>
    <w:rsid w:val="00234A0C"/>
    <w:rsid w:val="00234B77"/>
    <w:rsid w:val="00234C1A"/>
    <w:rsid w:val="00234C1C"/>
    <w:rsid w:val="00236574"/>
    <w:rsid w:val="00236F85"/>
    <w:rsid w:val="002378F4"/>
    <w:rsid w:val="002430F6"/>
    <w:rsid w:val="00243D98"/>
    <w:rsid w:val="00244A5B"/>
    <w:rsid w:val="00245603"/>
    <w:rsid w:val="00245821"/>
    <w:rsid w:val="00247ABA"/>
    <w:rsid w:val="00247DA8"/>
    <w:rsid w:val="002519D3"/>
    <w:rsid w:val="0025271D"/>
    <w:rsid w:val="00253639"/>
    <w:rsid w:val="00255045"/>
    <w:rsid w:val="00261EF0"/>
    <w:rsid w:val="00264A2D"/>
    <w:rsid w:val="0026510B"/>
    <w:rsid w:val="00270662"/>
    <w:rsid w:val="00280C6A"/>
    <w:rsid w:val="0028286C"/>
    <w:rsid w:val="00282ED7"/>
    <w:rsid w:val="0028697D"/>
    <w:rsid w:val="00292BE0"/>
    <w:rsid w:val="00292F46"/>
    <w:rsid w:val="002943C0"/>
    <w:rsid w:val="002954AD"/>
    <w:rsid w:val="0029563A"/>
    <w:rsid w:val="00295F6A"/>
    <w:rsid w:val="002962A7"/>
    <w:rsid w:val="002976AA"/>
    <w:rsid w:val="002A4726"/>
    <w:rsid w:val="002B111E"/>
    <w:rsid w:val="002B135D"/>
    <w:rsid w:val="002B17FB"/>
    <w:rsid w:val="002B353D"/>
    <w:rsid w:val="002B4A30"/>
    <w:rsid w:val="002B663A"/>
    <w:rsid w:val="002C0014"/>
    <w:rsid w:val="002C01E9"/>
    <w:rsid w:val="002C1418"/>
    <w:rsid w:val="002C2B14"/>
    <w:rsid w:val="002C570A"/>
    <w:rsid w:val="002C64DE"/>
    <w:rsid w:val="002C7993"/>
    <w:rsid w:val="002C7E9F"/>
    <w:rsid w:val="002D3622"/>
    <w:rsid w:val="002E29A3"/>
    <w:rsid w:val="002E2F26"/>
    <w:rsid w:val="002E5025"/>
    <w:rsid w:val="002E5A5E"/>
    <w:rsid w:val="002F0631"/>
    <w:rsid w:val="002F0C4A"/>
    <w:rsid w:val="002F3AEA"/>
    <w:rsid w:val="002F67EE"/>
    <w:rsid w:val="0030303A"/>
    <w:rsid w:val="00305050"/>
    <w:rsid w:val="00306324"/>
    <w:rsid w:val="003111D1"/>
    <w:rsid w:val="00312C6B"/>
    <w:rsid w:val="00314390"/>
    <w:rsid w:val="00315EFB"/>
    <w:rsid w:val="00320410"/>
    <w:rsid w:val="00321D90"/>
    <w:rsid w:val="00323B0C"/>
    <w:rsid w:val="0032495A"/>
    <w:rsid w:val="0033166F"/>
    <w:rsid w:val="0033168E"/>
    <w:rsid w:val="00332823"/>
    <w:rsid w:val="00333DB4"/>
    <w:rsid w:val="00334886"/>
    <w:rsid w:val="00336035"/>
    <w:rsid w:val="00342987"/>
    <w:rsid w:val="003475C9"/>
    <w:rsid w:val="00354E62"/>
    <w:rsid w:val="00360935"/>
    <w:rsid w:val="00361BE1"/>
    <w:rsid w:val="003631F2"/>
    <w:rsid w:val="00363303"/>
    <w:rsid w:val="00363BB7"/>
    <w:rsid w:val="003643B4"/>
    <w:rsid w:val="00364BC7"/>
    <w:rsid w:val="00366904"/>
    <w:rsid w:val="00367B4A"/>
    <w:rsid w:val="00373629"/>
    <w:rsid w:val="0037635C"/>
    <w:rsid w:val="0037646F"/>
    <w:rsid w:val="00376985"/>
    <w:rsid w:val="003770F5"/>
    <w:rsid w:val="0037743D"/>
    <w:rsid w:val="003776AA"/>
    <w:rsid w:val="00381887"/>
    <w:rsid w:val="00383839"/>
    <w:rsid w:val="00384FFD"/>
    <w:rsid w:val="00387BE9"/>
    <w:rsid w:val="00391563"/>
    <w:rsid w:val="00392238"/>
    <w:rsid w:val="003933ED"/>
    <w:rsid w:val="00393C35"/>
    <w:rsid w:val="003951C7"/>
    <w:rsid w:val="003A04AF"/>
    <w:rsid w:val="003A0E03"/>
    <w:rsid w:val="003A1C9A"/>
    <w:rsid w:val="003A3140"/>
    <w:rsid w:val="003A3523"/>
    <w:rsid w:val="003A3FCA"/>
    <w:rsid w:val="003A54C2"/>
    <w:rsid w:val="003A7CBD"/>
    <w:rsid w:val="003A7CE2"/>
    <w:rsid w:val="003B154E"/>
    <w:rsid w:val="003B1C47"/>
    <w:rsid w:val="003B1DAC"/>
    <w:rsid w:val="003B237D"/>
    <w:rsid w:val="003B328E"/>
    <w:rsid w:val="003B6ADA"/>
    <w:rsid w:val="003C0F7C"/>
    <w:rsid w:val="003C28A6"/>
    <w:rsid w:val="003C3CEF"/>
    <w:rsid w:val="003C4558"/>
    <w:rsid w:val="003C716E"/>
    <w:rsid w:val="003D2BAB"/>
    <w:rsid w:val="003D2F5B"/>
    <w:rsid w:val="003D4262"/>
    <w:rsid w:val="003D42AC"/>
    <w:rsid w:val="003D71B0"/>
    <w:rsid w:val="003E05AE"/>
    <w:rsid w:val="003E14D5"/>
    <w:rsid w:val="003E1672"/>
    <w:rsid w:val="003E1768"/>
    <w:rsid w:val="003E189F"/>
    <w:rsid w:val="003E259F"/>
    <w:rsid w:val="003E55B6"/>
    <w:rsid w:val="003E5D2D"/>
    <w:rsid w:val="003E7189"/>
    <w:rsid w:val="003E7F0F"/>
    <w:rsid w:val="003F022B"/>
    <w:rsid w:val="003F0342"/>
    <w:rsid w:val="003F129C"/>
    <w:rsid w:val="003F27E6"/>
    <w:rsid w:val="003F3B89"/>
    <w:rsid w:val="003F49E8"/>
    <w:rsid w:val="003F7934"/>
    <w:rsid w:val="0040127F"/>
    <w:rsid w:val="00402F78"/>
    <w:rsid w:val="0040311D"/>
    <w:rsid w:val="004031B6"/>
    <w:rsid w:val="00406B05"/>
    <w:rsid w:val="0041149A"/>
    <w:rsid w:val="0041254F"/>
    <w:rsid w:val="00412D74"/>
    <w:rsid w:val="0041797B"/>
    <w:rsid w:val="0042233D"/>
    <w:rsid w:val="00422969"/>
    <w:rsid w:val="00430CA9"/>
    <w:rsid w:val="00432240"/>
    <w:rsid w:val="004366BD"/>
    <w:rsid w:val="00436EE4"/>
    <w:rsid w:val="0043756E"/>
    <w:rsid w:val="00437EF7"/>
    <w:rsid w:val="00440B29"/>
    <w:rsid w:val="004461C6"/>
    <w:rsid w:val="00447438"/>
    <w:rsid w:val="00456447"/>
    <w:rsid w:val="004572B4"/>
    <w:rsid w:val="00457303"/>
    <w:rsid w:val="00460DD1"/>
    <w:rsid w:val="00461F58"/>
    <w:rsid w:val="00462ABA"/>
    <w:rsid w:val="0046524F"/>
    <w:rsid w:val="004660D2"/>
    <w:rsid w:val="00472163"/>
    <w:rsid w:val="004749CA"/>
    <w:rsid w:val="0047659B"/>
    <w:rsid w:val="0048007F"/>
    <w:rsid w:val="0048052B"/>
    <w:rsid w:val="00481563"/>
    <w:rsid w:val="00483201"/>
    <w:rsid w:val="00483DD0"/>
    <w:rsid w:val="0048598F"/>
    <w:rsid w:val="004932E5"/>
    <w:rsid w:val="00495EC6"/>
    <w:rsid w:val="0049692B"/>
    <w:rsid w:val="00497530"/>
    <w:rsid w:val="00497CF0"/>
    <w:rsid w:val="004A05A2"/>
    <w:rsid w:val="004A0661"/>
    <w:rsid w:val="004A2C5E"/>
    <w:rsid w:val="004A3282"/>
    <w:rsid w:val="004B0959"/>
    <w:rsid w:val="004B2FEA"/>
    <w:rsid w:val="004B3828"/>
    <w:rsid w:val="004B3A82"/>
    <w:rsid w:val="004B3C8F"/>
    <w:rsid w:val="004C1826"/>
    <w:rsid w:val="004C339E"/>
    <w:rsid w:val="004C3853"/>
    <w:rsid w:val="004C3BF5"/>
    <w:rsid w:val="004C4936"/>
    <w:rsid w:val="004C5322"/>
    <w:rsid w:val="004C787C"/>
    <w:rsid w:val="004D0274"/>
    <w:rsid w:val="004D11FF"/>
    <w:rsid w:val="004D2FD6"/>
    <w:rsid w:val="004D4CE0"/>
    <w:rsid w:val="004D4E3A"/>
    <w:rsid w:val="004D510F"/>
    <w:rsid w:val="004D5493"/>
    <w:rsid w:val="004D58F5"/>
    <w:rsid w:val="004E0235"/>
    <w:rsid w:val="004E16FD"/>
    <w:rsid w:val="004E3E3F"/>
    <w:rsid w:val="004E4673"/>
    <w:rsid w:val="004E4764"/>
    <w:rsid w:val="004E6CEB"/>
    <w:rsid w:val="004E76A0"/>
    <w:rsid w:val="004F0956"/>
    <w:rsid w:val="004F0F32"/>
    <w:rsid w:val="004F12E6"/>
    <w:rsid w:val="004F2502"/>
    <w:rsid w:val="004F5BE8"/>
    <w:rsid w:val="005015F1"/>
    <w:rsid w:val="00501A6E"/>
    <w:rsid w:val="00501FB2"/>
    <w:rsid w:val="00502208"/>
    <w:rsid w:val="00504CB1"/>
    <w:rsid w:val="00510B94"/>
    <w:rsid w:val="005122F2"/>
    <w:rsid w:val="0051372F"/>
    <w:rsid w:val="00520816"/>
    <w:rsid w:val="00521719"/>
    <w:rsid w:val="0052620E"/>
    <w:rsid w:val="00527497"/>
    <w:rsid w:val="00527A39"/>
    <w:rsid w:val="00535E35"/>
    <w:rsid w:val="00535EC0"/>
    <w:rsid w:val="00540A02"/>
    <w:rsid w:val="00541374"/>
    <w:rsid w:val="005420AB"/>
    <w:rsid w:val="00542259"/>
    <w:rsid w:val="0054238B"/>
    <w:rsid w:val="00543286"/>
    <w:rsid w:val="00544F34"/>
    <w:rsid w:val="005457CF"/>
    <w:rsid w:val="00547410"/>
    <w:rsid w:val="00553D6D"/>
    <w:rsid w:val="005602FA"/>
    <w:rsid w:val="005618EF"/>
    <w:rsid w:val="00565157"/>
    <w:rsid w:val="00565A9C"/>
    <w:rsid w:val="00567C01"/>
    <w:rsid w:val="0057510C"/>
    <w:rsid w:val="0057673E"/>
    <w:rsid w:val="005826A5"/>
    <w:rsid w:val="005843BA"/>
    <w:rsid w:val="00585CC2"/>
    <w:rsid w:val="005864D7"/>
    <w:rsid w:val="00586BFA"/>
    <w:rsid w:val="00586E1D"/>
    <w:rsid w:val="00591D17"/>
    <w:rsid w:val="00593EF1"/>
    <w:rsid w:val="0059592E"/>
    <w:rsid w:val="00595EB5"/>
    <w:rsid w:val="00596D46"/>
    <w:rsid w:val="005A1610"/>
    <w:rsid w:val="005A1F24"/>
    <w:rsid w:val="005A25C2"/>
    <w:rsid w:val="005A4F0A"/>
    <w:rsid w:val="005B1388"/>
    <w:rsid w:val="005B2987"/>
    <w:rsid w:val="005B2B39"/>
    <w:rsid w:val="005B35A2"/>
    <w:rsid w:val="005B514D"/>
    <w:rsid w:val="005B578E"/>
    <w:rsid w:val="005B776F"/>
    <w:rsid w:val="005C317C"/>
    <w:rsid w:val="005C3352"/>
    <w:rsid w:val="005C4182"/>
    <w:rsid w:val="005C43EC"/>
    <w:rsid w:val="005C5E06"/>
    <w:rsid w:val="005C6242"/>
    <w:rsid w:val="005C674F"/>
    <w:rsid w:val="005C67E6"/>
    <w:rsid w:val="005C75C6"/>
    <w:rsid w:val="005D4A3A"/>
    <w:rsid w:val="005D4FEF"/>
    <w:rsid w:val="005E034C"/>
    <w:rsid w:val="005E1394"/>
    <w:rsid w:val="005E20B5"/>
    <w:rsid w:val="005E496B"/>
    <w:rsid w:val="005F02BD"/>
    <w:rsid w:val="005F1878"/>
    <w:rsid w:val="005F1D9E"/>
    <w:rsid w:val="005F2B4B"/>
    <w:rsid w:val="005F373D"/>
    <w:rsid w:val="005F3D6F"/>
    <w:rsid w:val="005F6DAA"/>
    <w:rsid w:val="00605983"/>
    <w:rsid w:val="00610285"/>
    <w:rsid w:val="00610350"/>
    <w:rsid w:val="00611593"/>
    <w:rsid w:val="00613D7E"/>
    <w:rsid w:val="006149BA"/>
    <w:rsid w:val="006155EB"/>
    <w:rsid w:val="00621640"/>
    <w:rsid w:val="0062284D"/>
    <w:rsid w:val="006236BC"/>
    <w:rsid w:val="0062495A"/>
    <w:rsid w:val="006274C7"/>
    <w:rsid w:val="006278A8"/>
    <w:rsid w:val="006330AF"/>
    <w:rsid w:val="00634998"/>
    <w:rsid w:val="0063499F"/>
    <w:rsid w:val="0063582E"/>
    <w:rsid w:val="00636EED"/>
    <w:rsid w:val="00641281"/>
    <w:rsid w:val="00643BB6"/>
    <w:rsid w:val="0065000C"/>
    <w:rsid w:val="006502D8"/>
    <w:rsid w:val="00652AD8"/>
    <w:rsid w:val="006535B8"/>
    <w:rsid w:val="00655139"/>
    <w:rsid w:val="00657F8B"/>
    <w:rsid w:val="0066001A"/>
    <w:rsid w:val="006622FB"/>
    <w:rsid w:val="00662817"/>
    <w:rsid w:val="00662D3D"/>
    <w:rsid w:val="0066300A"/>
    <w:rsid w:val="00663D7B"/>
    <w:rsid w:val="00664903"/>
    <w:rsid w:val="006649BC"/>
    <w:rsid w:val="00664F7C"/>
    <w:rsid w:val="00665CF7"/>
    <w:rsid w:val="00665F2A"/>
    <w:rsid w:val="00665F8E"/>
    <w:rsid w:val="006678F9"/>
    <w:rsid w:val="0067078B"/>
    <w:rsid w:val="006728EE"/>
    <w:rsid w:val="006767B6"/>
    <w:rsid w:val="006803C3"/>
    <w:rsid w:val="006813BE"/>
    <w:rsid w:val="00681675"/>
    <w:rsid w:val="006822F1"/>
    <w:rsid w:val="0068291D"/>
    <w:rsid w:val="00684B8A"/>
    <w:rsid w:val="00685A1A"/>
    <w:rsid w:val="00685DD5"/>
    <w:rsid w:val="0068613B"/>
    <w:rsid w:val="006865A3"/>
    <w:rsid w:val="00687455"/>
    <w:rsid w:val="00687EF6"/>
    <w:rsid w:val="0069004F"/>
    <w:rsid w:val="00691080"/>
    <w:rsid w:val="006916B8"/>
    <w:rsid w:val="00692B20"/>
    <w:rsid w:val="00697B92"/>
    <w:rsid w:val="006A11D8"/>
    <w:rsid w:val="006A57DC"/>
    <w:rsid w:val="006B191E"/>
    <w:rsid w:val="006B68D9"/>
    <w:rsid w:val="006B7948"/>
    <w:rsid w:val="006C2CCE"/>
    <w:rsid w:val="006C7530"/>
    <w:rsid w:val="006D13FD"/>
    <w:rsid w:val="006D61A7"/>
    <w:rsid w:val="006D791C"/>
    <w:rsid w:val="006E00FF"/>
    <w:rsid w:val="006E0263"/>
    <w:rsid w:val="006E1638"/>
    <w:rsid w:val="006E2B1F"/>
    <w:rsid w:val="006E37C7"/>
    <w:rsid w:val="006E5990"/>
    <w:rsid w:val="006F2826"/>
    <w:rsid w:val="006F4EA3"/>
    <w:rsid w:val="007002C7"/>
    <w:rsid w:val="007002F9"/>
    <w:rsid w:val="0070182B"/>
    <w:rsid w:val="0070388D"/>
    <w:rsid w:val="00705BAD"/>
    <w:rsid w:val="00706C5F"/>
    <w:rsid w:val="00710DE6"/>
    <w:rsid w:val="00712821"/>
    <w:rsid w:val="00712BBC"/>
    <w:rsid w:val="00714DF5"/>
    <w:rsid w:val="00714FD8"/>
    <w:rsid w:val="0071519C"/>
    <w:rsid w:val="00717CC1"/>
    <w:rsid w:val="0072240F"/>
    <w:rsid w:val="007230B8"/>
    <w:rsid w:val="007239A1"/>
    <w:rsid w:val="00723B11"/>
    <w:rsid w:val="00732037"/>
    <w:rsid w:val="00732157"/>
    <w:rsid w:val="00735805"/>
    <w:rsid w:val="0074025E"/>
    <w:rsid w:val="007405DD"/>
    <w:rsid w:val="00741198"/>
    <w:rsid w:val="00741300"/>
    <w:rsid w:val="00742E9D"/>
    <w:rsid w:val="0074336D"/>
    <w:rsid w:val="0074354A"/>
    <w:rsid w:val="0075023B"/>
    <w:rsid w:val="00750B47"/>
    <w:rsid w:val="00750EB5"/>
    <w:rsid w:val="00752DC5"/>
    <w:rsid w:val="00752E6D"/>
    <w:rsid w:val="00754940"/>
    <w:rsid w:val="0075704B"/>
    <w:rsid w:val="00757AF4"/>
    <w:rsid w:val="00763570"/>
    <w:rsid w:val="0076718F"/>
    <w:rsid w:val="00770116"/>
    <w:rsid w:val="00772367"/>
    <w:rsid w:val="00775ADA"/>
    <w:rsid w:val="00775D36"/>
    <w:rsid w:val="007765A4"/>
    <w:rsid w:val="0077687F"/>
    <w:rsid w:val="00777DBA"/>
    <w:rsid w:val="00780773"/>
    <w:rsid w:val="00781565"/>
    <w:rsid w:val="00782344"/>
    <w:rsid w:val="007847DE"/>
    <w:rsid w:val="007907CB"/>
    <w:rsid w:val="00792154"/>
    <w:rsid w:val="007944A8"/>
    <w:rsid w:val="00794D38"/>
    <w:rsid w:val="007A0643"/>
    <w:rsid w:val="007A0B17"/>
    <w:rsid w:val="007B3A06"/>
    <w:rsid w:val="007B43DA"/>
    <w:rsid w:val="007B58F2"/>
    <w:rsid w:val="007B685A"/>
    <w:rsid w:val="007C6F52"/>
    <w:rsid w:val="007D04AF"/>
    <w:rsid w:val="007D22AA"/>
    <w:rsid w:val="007D3D26"/>
    <w:rsid w:val="007D76D1"/>
    <w:rsid w:val="007D77D6"/>
    <w:rsid w:val="007E1B95"/>
    <w:rsid w:val="007E3D58"/>
    <w:rsid w:val="007E3F3A"/>
    <w:rsid w:val="007E47E2"/>
    <w:rsid w:val="007E4F0C"/>
    <w:rsid w:val="007E7233"/>
    <w:rsid w:val="007F255B"/>
    <w:rsid w:val="007F6370"/>
    <w:rsid w:val="007F6626"/>
    <w:rsid w:val="007F7909"/>
    <w:rsid w:val="00802130"/>
    <w:rsid w:val="00803404"/>
    <w:rsid w:val="00804983"/>
    <w:rsid w:val="00805732"/>
    <w:rsid w:val="00805894"/>
    <w:rsid w:val="00807353"/>
    <w:rsid w:val="008177C1"/>
    <w:rsid w:val="00821A91"/>
    <w:rsid w:val="00823576"/>
    <w:rsid w:val="00823D7B"/>
    <w:rsid w:val="00823E90"/>
    <w:rsid w:val="008258E7"/>
    <w:rsid w:val="00826033"/>
    <w:rsid w:val="00830A19"/>
    <w:rsid w:val="00831D38"/>
    <w:rsid w:val="00832059"/>
    <w:rsid w:val="008329B8"/>
    <w:rsid w:val="00833467"/>
    <w:rsid w:val="008352AE"/>
    <w:rsid w:val="00836C54"/>
    <w:rsid w:val="0084241E"/>
    <w:rsid w:val="00843037"/>
    <w:rsid w:val="00843537"/>
    <w:rsid w:val="00844778"/>
    <w:rsid w:val="0084615E"/>
    <w:rsid w:val="00847B3A"/>
    <w:rsid w:val="00855AB3"/>
    <w:rsid w:val="0085633D"/>
    <w:rsid w:val="00856D94"/>
    <w:rsid w:val="008572D6"/>
    <w:rsid w:val="0086121B"/>
    <w:rsid w:val="00863118"/>
    <w:rsid w:val="0086337C"/>
    <w:rsid w:val="00863B8E"/>
    <w:rsid w:val="008645ED"/>
    <w:rsid w:val="0086484C"/>
    <w:rsid w:val="00865A5D"/>
    <w:rsid w:val="0086615F"/>
    <w:rsid w:val="008663F6"/>
    <w:rsid w:val="008704AC"/>
    <w:rsid w:val="008711D6"/>
    <w:rsid w:val="00873804"/>
    <w:rsid w:val="00876426"/>
    <w:rsid w:val="00876835"/>
    <w:rsid w:val="00876CF7"/>
    <w:rsid w:val="008814B5"/>
    <w:rsid w:val="00882B25"/>
    <w:rsid w:val="0088623A"/>
    <w:rsid w:val="00886300"/>
    <w:rsid w:val="008865A6"/>
    <w:rsid w:val="00886A8F"/>
    <w:rsid w:val="008905AD"/>
    <w:rsid w:val="008919E5"/>
    <w:rsid w:val="00893CE0"/>
    <w:rsid w:val="00894D7F"/>
    <w:rsid w:val="00895B65"/>
    <w:rsid w:val="00896154"/>
    <w:rsid w:val="008966EB"/>
    <w:rsid w:val="008A021B"/>
    <w:rsid w:val="008A12E5"/>
    <w:rsid w:val="008A216F"/>
    <w:rsid w:val="008A2547"/>
    <w:rsid w:val="008A2D41"/>
    <w:rsid w:val="008A4E60"/>
    <w:rsid w:val="008B09B6"/>
    <w:rsid w:val="008B56E5"/>
    <w:rsid w:val="008B6130"/>
    <w:rsid w:val="008B668D"/>
    <w:rsid w:val="008C1625"/>
    <w:rsid w:val="008C6ADD"/>
    <w:rsid w:val="008D4DCD"/>
    <w:rsid w:val="008D508A"/>
    <w:rsid w:val="008D7B47"/>
    <w:rsid w:val="008E12DF"/>
    <w:rsid w:val="00900D3D"/>
    <w:rsid w:val="00906E64"/>
    <w:rsid w:val="00911175"/>
    <w:rsid w:val="00911E3D"/>
    <w:rsid w:val="0091209C"/>
    <w:rsid w:val="009124F5"/>
    <w:rsid w:val="0091579B"/>
    <w:rsid w:val="00916212"/>
    <w:rsid w:val="00917AED"/>
    <w:rsid w:val="00920AD8"/>
    <w:rsid w:val="00924175"/>
    <w:rsid w:val="00924E3A"/>
    <w:rsid w:val="00925AFB"/>
    <w:rsid w:val="00925EE9"/>
    <w:rsid w:val="00933B3E"/>
    <w:rsid w:val="00933FD5"/>
    <w:rsid w:val="00934934"/>
    <w:rsid w:val="00935B31"/>
    <w:rsid w:val="00935DB4"/>
    <w:rsid w:val="00936172"/>
    <w:rsid w:val="009370C0"/>
    <w:rsid w:val="00941DB2"/>
    <w:rsid w:val="00947B6C"/>
    <w:rsid w:val="00951BB9"/>
    <w:rsid w:val="00951D4E"/>
    <w:rsid w:val="00955509"/>
    <w:rsid w:val="009561EA"/>
    <w:rsid w:val="00956F5A"/>
    <w:rsid w:val="0096053B"/>
    <w:rsid w:val="00960CA3"/>
    <w:rsid w:val="00963765"/>
    <w:rsid w:val="00963B0E"/>
    <w:rsid w:val="00964D65"/>
    <w:rsid w:val="009651D6"/>
    <w:rsid w:val="00975250"/>
    <w:rsid w:val="00975FE3"/>
    <w:rsid w:val="00980804"/>
    <w:rsid w:val="00984624"/>
    <w:rsid w:val="0098641E"/>
    <w:rsid w:val="00990ED9"/>
    <w:rsid w:val="00991EEE"/>
    <w:rsid w:val="00992154"/>
    <w:rsid w:val="009959BC"/>
    <w:rsid w:val="00995FA3"/>
    <w:rsid w:val="009969CC"/>
    <w:rsid w:val="00996CFF"/>
    <w:rsid w:val="009978D9"/>
    <w:rsid w:val="009A29F8"/>
    <w:rsid w:val="009A3EBA"/>
    <w:rsid w:val="009A595D"/>
    <w:rsid w:val="009A70F9"/>
    <w:rsid w:val="009A76B0"/>
    <w:rsid w:val="009B6528"/>
    <w:rsid w:val="009B757F"/>
    <w:rsid w:val="009C13B4"/>
    <w:rsid w:val="009C2111"/>
    <w:rsid w:val="009C3B16"/>
    <w:rsid w:val="009C4F8D"/>
    <w:rsid w:val="009C6230"/>
    <w:rsid w:val="009C6ECC"/>
    <w:rsid w:val="009D0279"/>
    <w:rsid w:val="009D375E"/>
    <w:rsid w:val="009D4347"/>
    <w:rsid w:val="009D702D"/>
    <w:rsid w:val="009D733B"/>
    <w:rsid w:val="009E0214"/>
    <w:rsid w:val="009E1887"/>
    <w:rsid w:val="009E59CC"/>
    <w:rsid w:val="009F03B6"/>
    <w:rsid w:val="009F10C1"/>
    <w:rsid w:val="009F13E5"/>
    <w:rsid w:val="009F2B44"/>
    <w:rsid w:val="009F3C67"/>
    <w:rsid w:val="009F51C1"/>
    <w:rsid w:val="009F6E67"/>
    <w:rsid w:val="00A00D10"/>
    <w:rsid w:val="00A020D7"/>
    <w:rsid w:val="00A02920"/>
    <w:rsid w:val="00A02EDE"/>
    <w:rsid w:val="00A10071"/>
    <w:rsid w:val="00A12145"/>
    <w:rsid w:val="00A12851"/>
    <w:rsid w:val="00A1325A"/>
    <w:rsid w:val="00A24F68"/>
    <w:rsid w:val="00A273FF"/>
    <w:rsid w:val="00A31CA9"/>
    <w:rsid w:val="00A3504C"/>
    <w:rsid w:val="00A41CCF"/>
    <w:rsid w:val="00A4766B"/>
    <w:rsid w:val="00A47878"/>
    <w:rsid w:val="00A50197"/>
    <w:rsid w:val="00A50C89"/>
    <w:rsid w:val="00A50F2B"/>
    <w:rsid w:val="00A5144A"/>
    <w:rsid w:val="00A52219"/>
    <w:rsid w:val="00A53314"/>
    <w:rsid w:val="00A560FC"/>
    <w:rsid w:val="00A56712"/>
    <w:rsid w:val="00A61361"/>
    <w:rsid w:val="00A614A0"/>
    <w:rsid w:val="00A622C7"/>
    <w:rsid w:val="00A66A33"/>
    <w:rsid w:val="00A673BB"/>
    <w:rsid w:val="00A70C65"/>
    <w:rsid w:val="00A71114"/>
    <w:rsid w:val="00A72F19"/>
    <w:rsid w:val="00A7792A"/>
    <w:rsid w:val="00A77DFD"/>
    <w:rsid w:val="00A80955"/>
    <w:rsid w:val="00A8184A"/>
    <w:rsid w:val="00A82F8D"/>
    <w:rsid w:val="00A83DB7"/>
    <w:rsid w:val="00A83F81"/>
    <w:rsid w:val="00A85DCE"/>
    <w:rsid w:val="00A862B1"/>
    <w:rsid w:val="00A9058C"/>
    <w:rsid w:val="00A94D77"/>
    <w:rsid w:val="00A968A6"/>
    <w:rsid w:val="00A97A31"/>
    <w:rsid w:val="00AA522E"/>
    <w:rsid w:val="00AA6F4D"/>
    <w:rsid w:val="00AA76B5"/>
    <w:rsid w:val="00AB0EAB"/>
    <w:rsid w:val="00AB47E1"/>
    <w:rsid w:val="00AB7236"/>
    <w:rsid w:val="00AB7C0C"/>
    <w:rsid w:val="00AC0C0C"/>
    <w:rsid w:val="00AC3FB1"/>
    <w:rsid w:val="00AC41CB"/>
    <w:rsid w:val="00AC6EED"/>
    <w:rsid w:val="00AC7E0F"/>
    <w:rsid w:val="00AD0400"/>
    <w:rsid w:val="00AD163E"/>
    <w:rsid w:val="00AD1C2A"/>
    <w:rsid w:val="00AD2761"/>
    <w:rsid w:val="00AD3969"/>
    <w:rsid w:val="00AD40E3"/>
    <w:rsid w:val="00AD4652"/>
    <w:rsid w:val="00AD5126"/>
    <w:rsid w:val="00AD673B"/>
    <w:rsid w:val="00AD7A7B"/>
    <w:rsid w:val="00AD7C54"/>
    <w:rsid w:val="00AD7E3B"/>
    <w:rsid w:val="00AE01DB"/>
    <w:rsid w:val="00AE04F9"/>
    <w:rsid w:val="00AE3BDB"/>
    <w:rsid w:val="00AE5C38"/>
    <w:rsid w:val="00AF7338"/>
    <w:rsid w:val="00B010D8"/>
    <w:rsid w:val="00B131CE"/>
    <w:rsid w:val="00B16CFE"/>
    <w:rsid w:val="00B20BA5"/>
    <w:rsid w:val="00B21DA3"/>
    <w:rsid w:val="00B24421"/>
    <w:rsid w:val="00B24BC0"/>
    <w:rsid w:val="00B27536"/>
    <w:rsid w:val="00B276EB"/>
    <w:rsid w:val="00B30981"/>
    <w:rsid w:val="00B309F2"/>
    <w:rsid w:val="00B31062"/>
    <w:rsid w:val="00B31EB6"/>
    <w:rsid w:val="00B3255A"/>
    <w:rsid w:val="00B36F37"/>
    <w:rsid w:val="00B42318"/>
    <w:rsid w:val="00B43E14"/>
    <w:rsid w:val="00B45161"/>
    <w:rsid w:val="00B51295"/>
    <w:rsid w:val="00B5249A"/>
    <w:rsid w:val="00B53A85"/>
    <w:rsid w:val="00B53DC2"/>
    <w:rsid w:val="00B54963"/>
    <w:rsid w:val="00B558F0"/>
    <w:rsid w:val="00B60250"/>
    <w:rsid w:val="00B64251"/>
    <w:rsid w:val="00B65366"/>
    <w:rsid w:val="00B655F8"/>
    <w:rsid w:val="00B65C60"/>
    <w:rsid w:val="00B66177"/>
    <w:rsid w:val="00B67A9C"/>
    <w:rsid w:val="00B70FB0"/>
    <w:rsid w:val="00B7219C"/>
    <w:rsid w:val="00B74C94"/>
    <w:rsid w:val="00B751DC"/>
    <w:rsid w:val="00B80FC3"/>
    <w:rsid w:val="00B81455"/>
    <w:rsid w:val="00B84DBA"/>
    <w:rsid w:val="00B84F48"/>
    <w:rsid w:val="00B9100D"/>
    <w:rsid w:val="00B92B48"/>
    <w:rsid w:val="00B92DED"/>
    <w:rsid w:val="00B934EF"/>
    <w:rsid w:val="00B93634"/>
    <w:rsid w:val="00B93923"/>
    <w:rsid w:val="00B94AF9"/>
    <w:rsid w:val="00B95C6F"/>
    <w:rsid w:val="00BA0271"/>
    <w:rsid w:val="00BA724E"/>
    <w:rsid w:val="00BB009C"/>
    <w:rsid w:val="00BB07BB"/>
    <w:rsid w:val="00BB2068"/>
    <w:rsid w:val="00BB30CF"/>
    <w:rsid w:val="00BB3CA3"/>
    <w:rsid w:val="00BB5DE2"/>
    <w:rsid w:val="00BB7268"/>
    <w:rsid w:val="00BC1E07"/>
    <w:rsid w:val="00BC64FD"/>
    <w:rsid w:val="00BD0B0E"/>
    <w:rsid w:val="00BD1CB7"/>
    <w:rsid w:val="00BD24F5"/>
    <w:rsid w:val="00BD2DFD"/>
    <w:rsid w:val="00BD3C72"/>
    <w:rsid w:val="00BD5551"/>
    <w:rsid w:val="00BD6AAB"/>
    <w:rsid w:val="00BD6B4D"/>
    <w:rsid w:val="00BD78FD"/>
    <w:rsid w:val="00BE020C"/>
    <w:rsid w:val="00BE0FEC"/>
    <w:rsid w:val="00BE2A8A"/>
    <w:rsid w:val="00BE3E9D"/>
    <w:rsid w:val="00BE4DB5"/>
    <w:rsid w:val="00BE54EB"/>
    <w:rsid w:val="00BE790B"/>
    <w:rsid w:val="00BF0CC0"/>
    <w:rsid w:val="00BF1164"/>
    <w:rsid w:val="00BF20C7"/>
    <w:rsid w:val="00BF51F5"/>
    <w:rsid w:val="00BF6A52"/>
    <w:rsid w:val="00BF7119"/>
    <w:rsid w:val="00BF7A32"/>
    <w:rsid w:val="00C01854"/>
    <w:rsid w:val="00C04130"/>
    <w:rsid w:val="00C0513B"/>
    <w:rsid w:val="00C06B8B"/>
    <w:rsid w:val="00C07A8A"/>
    <w:rsid w:val="00C10FEA"/>
    <w:rsid w:val="00C11C7E"/>
    <w:rsid w:val="00C13C6F"/>
    <w:rsid w:val="00C14ACD"/>
    <w:rsid w:val="00C154E1"/>
    <w:rsid w:val="00C16E2F"/>
    <w:rsid w:val="00C17B85"/>
    <w:rsid w:val="00C20ED2"/>
    <w:rsid w:val="00C22039"/>
    <w:rsid w:val="00C23615"/>
    <w:rsid w:val="00C240AD"/>
    <w:rsid w:val="00C26B7D"/>
    <w:rsid w:val="00C33771"/>
    <w:rsid w:val="00C33797"/>
    <w:rsid w:val="00C33979"/>
    <w:rsid w:val="00C34626"/>
    <w:rsid w:val="00C352A6"/>
    <w:rsid w:val="00C375C4"/>
    <w:rsid w:val="00C3770C"/>
    <w:rsid w:val="00C40569"/>
    <w:rsid w:val="00C40A05"/>
    <w:rsid w:val="00C42014"/>
    <w:rsid w:val="00C42312"/>
    <w:rsid w:val="00C43E2C"/>
    <w:rsid w:val="00C504A2"/>
    <w:rsid w:val="00C509EB"/>
    <w:rsid w:val="00C50D32"/>
    <w:rsid w:val="00C52ADF"/>
    <w:rsid w:val="00C55D86"/>
    <w:rsid w:val="00C56334"/>
    <w:rsid w:val="00C63C78"/>
    <w:rsid w:val="00C66462"/>
    <w:rsid w:val="00C666C3"/>
    <w:rsid w:val="00C70817"/>
    <w:rsid w:val="00C7447A"/>
    <w:rsid w:val="00C7646C"/>
    <w:rsid w:val="00C76610"/>
    <w:rsid w:val="00C76FB1"/>
    <w:rsid w:val="00C80417"/>
    <w:rsid w:val="00C8138C"/>
    <w:rsid w:val="00C81E4C"/>
    <w:rsid w:val="00C82D30"/>
    <w:rsid w:val="00C874EB"/>
    <w:rsid w:val="00C922B4"/>
    <w:rsid w:val="00C941B8"/>
    <w:rsid w:val="00C9609D"/>
    <w:rsid w:val="00C971A5"/>
    <w:rsid w:val="00CA1744"/>
    <w:rsid w:val="00CA1E5F"/>
    <w:rsid w:val="00CA6522"/>
    <w:rsid w:val="00CA720C"/>
    <w:rsid w:val="00CA7886"/>
    <w:rsid w:val="00CA7EDE"/>
    <w:rsid w:val="00CB0FCD"/>
    <w:rsid w:val="00CB2998"/>
    <w:rsid w:val="00CB2E81"/>
    <w:rsid w:val="00CB4582"/>
    <w:rsid w:val="00CB58ED"/>
    <w:rsid w:val="00CB6A98"/>
    <w:rsid w:val="00CC0EAC"/>
    <w:rsid w:val="00CC71C8"/>
    <w:rsid w:val="00CD02C8"/>
    <w:rsid w:val="00CD098C"/>
    <w:rsid w:val="00CD33FC"/>
    <w:rsid w:val="00CD62C7"/>
    <w:rsid w:val="00CD6D47"/>
    <w:rsid w:val="00CD7132"/>
    <w:rsid w:val="00CD77F0"/>
    <w:rsid w:val="00CE2ADF"/>
    <w:rsid w:val="00CE34D2"/>
    <w:rsid w:val="00CE4CDF"/>
    <w:rsid w:val="00CE65FD"/>
    <w:rsid w:val="00CE7A12"/>
    <w:rsid w:val="00CF064E"/>
    <w:rsid w:val="00CF1DB7"/>
    <w:rsid w:val="00CF36F6"/>
    <w:rsid w:val="00CF3C0E"/>
    <w:rsid w:val="00CF4BE2"/>
    <w:rsid w:val="00CF5D6E"/>
    <w:rsid w:val="00CF62D2"/>
    <w:rsid w:val="00D00660"/>
    <w:rsid w:val="00D0182D"/>
    <w:rsid w:val="00D01A9A"/>
    <w:rsid w:val="00D01C38"/>
    <w:rsid w:val="00D11EF5"/>
    <w:rsid w:val="00D136B9"/>
    <w:rsid w:val="00D13928"/>
    <w:rsid w:val="00D13C55"/>
    <w:rsid w:val="00D162B8"/>
    <w:rsid w:val="00D207B8"/>
    <w:rsid w:val="00D24340"/>
    <w:rsid w:val="00D2487D"/>
    <w:rsid w:val="00D24894"/>
    <w:rsid w:val="00D25403"/>
    <w:rsid w:val="00D255DA"/>
    <w:rsid w:val="00D25CED"/>
    <w:rsid w:val="00D2775B"/>
    <w:rsid w:val="00D3030E"/>
    <w:rsid w:val="00D31303"/>
    <w:rsid w:val="00D33E30"/>
    <w:rsid w:val="00D37FBD"/>
    <w:rsid w:val="00D4111A"/>
    <w:rsid w:val="00D43D69"/>
    <w:rsid w:val="00D43EEF"/>
    <w:rsid w:val="00D46F44"/>
    <w:rsid w:val="00D47AE6"/>
    <w:rsid w:val="00D47C52"/>
    <w:rsid w:val="00D5104A"/>
    <w:rsid w:val="00D5170B"/>
    <w:rsid w:val="00D54FDD"/>
    <w:rsid w:val="00D57E1D"/>
    <w:rsid w:val="00D57E6D"/>
    <w:rsid w:val="00D6057B"/>
    <w:rsid w:val="00D62B88"/>
    <w:rsid w:val="00D63733"/>
    <w:rsid w:val="00D64340"/>
    <w:rsid w:val="00D64A6D"/>
    <w:rsid w:val="00D64DDB"/>
    <w:rsid w:val="00D653A7"/>
    <w:rsid w:val="00D65F89"/>
    <w:rsid w:val="00D660DF"/>
    <w:rsid w:val="00D67210"/>
    <w:rsid w:val="00D6764C"/>
    <w:rsid w:val="00D702A6"/>
    <w:rsid w:val="00D71865"/>
    <w:rsid w:val="00D7328B"/>
    <w:rsid w:val="00D73561"/>
    <w:rsid w:val="00D7733E"/>
    <w:rsid w:val="00D77A08"/>
    <w:rsid w:val="00D77C60"/>
    <w:rsid w:val="00D77FEB"/>
    <w:rsid w:val="00D80C8F"/>
    <w:rsid w:val="00D818F3"/>
    <w:rsid w:val="00D830C7"/>
    <w:rsid w:val="00D84340"/>
    <w:rsid w:val="00D854D4"/>
    <w:rsid w:val="00D85D77"/>
    <w:rsid w:val="00D86D4C"/>
    <w:rsid w:val="00D86E48"/>
    <w:rsid w:val="00D87967"/>
    <w:rsid w:val="00D9026C"/>
    <w:rsid w:val="00D90CCE"/>
    <w:rsid w:val="00D9667F"/>
    <w:rsid w:val="00DA15D9"/>
    <w:rsid w:val="00DA1605"/>
    <w:rsid w:val="00DA16F5"/>
    <w:rsid w:val="00DA214B"/>
    <w:rsid w:val="00DA2E41"/>
    <w:rsid w:val="00DA4AD7"/>
    <w:rsid w:val="00DA4BE1"/>
    <w:rsid w:val="00DB0286"/>
    <w:rsid w:val="00DB2FC8"/>
    <w:rsid w:val="00DB34E3"/>
    <w:rsid w:val="00DB5BDB"/>
    <w:rsid w:val="00DB7C20"/>
    <w:rsid w:val="00DC088C"/>
    <w:rsid w:val="00DC1188"/>
    <w:rsid w:val="00DC41F8"/>
    <w:rsid w:val="00DC595A"/>
    <w:rsid w:val="00DC7190"/>
    <w:rsid w:val="00DC72B5"/>
    <w:rsid w:val="00DD05A4"/>
    <w:rsid w:val="00DD2900"/>
    <w:rsid w:val="00DD29B2"/>
    <w:rsid w:val="00DD348C"/>
    <w:rsid w:val="00DD560C"/>
    <w:rsid w:val="00DD5788"/>
    <w:rsid w:val="00DD6CE3"/>
    <w:rsid w:val="00DD6D2C"/>
    <w:rsid w:val="00DD7A1A"/>
    <w:rsid w:val="00DE111A"/>
    <w:rsid w:val="00DE1F4B"/>
    <w:rsid w:val="00DE282A"/>
    <w:rsid w:val="00DE45D9"/>
    <w:rsid w:val="00DE4BF1"/>
    <w:rsid w:val="00DE5BCC"/>
    <w:rsid w:val="00DE7CCB"/>
    <w:rsid w:val="00DF1178"/>
    <w:rsid w:val="00DF4EF5"/>
    <w:rsid w:val="00DF7027"/>
    <w:rsid w:val="00DF746F"/>
    <w:rsid w:val="00DF775E"/>
    <w:rsid w:val="00DF7BA8"/>
    <w:rsid w:val="00DF7E59"/>
    <w:rsid w:val="00DF7F1A"/>
    <w:rsid w:val="00E007F2"/>
    <w:rsid w:val="00E00864"/>
    <w:rsid w:val="00E00AF5"/>
    <w:rsid w:val="00E01B9B"/>
    <w:rsid w:val="00E01EF0"/>
    <w:rsid w:val="00E03729"/>
    <w:rsid w:val="00E058E8"/>
    <w:rsid w:val="00E06337"/>
    <w:rsid w:val="00E12765"/>
    <w:rsid w:val="00E1435D"/>
    <w:rsid w:val="00E1542B"/>
    <w:rsid w:val="00E170F4"/>
    <w:rsid w:val="00E178C5"/>
    <w:rsid w:val="00E224C4"/>
    <w:rsid w:val="00E226B7"/>
    <w:rsid w:val="00E22DFD"/>
    <w:rsid w:val="00E23B97"/>
    <w:rsid w:val="00E261A1"/>
    <w:rsid w:val="00E261EE"/>
    <w:rsid w:val="00E2638F"/>
    <w:rsid w:val="00E27A35"/>
    <w:rsid w:val="00E302DD"/>
    <w:rsid w:val="00E302E8"/>
    <w:rsid w:val="00E30DC7"/>
    <w:rsid w:val="00E32B01"/>
    <w:rsid w:val="00E34E52"/>
    <w:rsid w:val="00E36696"/>
    <w:rsid w:val="00E36881"/>
    <w:rsid w:val="00E37F2A"/>
    <w:rsid w:val="00E407F1"/>
    <w:rsid w:val="00E41504"/>
    <w:rsid w:val="00E439EF"/>
    <w:rsid w:val="00E44BF1"/>
    <w:rsid w:val="00E46827"/>
    <w:rsid w:val="00E47A2A"/>
    <w:rsid w:val="00E50262"/>
    <w:rsid w:val="00E50B60"/>
    <w:rsid w:val="00E52718"/>
    <w:rsid w:val="00E52816"/>
    <w:rsid w:val="00E53F86"/>
    <w:rsid w:val="00E557E9"/>
    <w:rsid w:val="00E56A36"/>
    <w:rsid w:val="00E5794D"/>
    <w:rsid w:val="00E6011F"/>
    <w:rsid w:val="00E604D4"/>
    <w:rsid w:val="00E60F05"/>
    <w:rsid w:val="00E6544F"/>
    <w:rsid w:val="00E67B2A"/>
    <w:rsid w:val="00E728E8"/>
    <w:rsid w:val="00E7560E"/>
    <w:rsid w:val="00E7653C"/>
    <w:rsid w:val="00E77BB2"/>
    <w:rsid w:val="00E801CD"/>
    <w:rsid w:val="00E81A8C"/>
    <w:rsid w:val="00E863BF"/>
    <w:rsid w:val="00E87772"/>
    <w:rsid w:val="00E87DA9"/>
    <w:rsid w:val="00E90EF2"/>
    <w:rsid w:val="00E91E32"/>
    <w:rsid w:val="00E94923"/>
    <w:rsid w:val="00EA1A78"/>
    <w:rsid w:val="00EA625A"/>
    <w:rsid w:val="00EA640A"/>
    <w:rsid w:val="00EA7971"/>
    <w:rsid w:val="00EB428C"/>
    <w:rsid w:val="00EB658C"/>
    <w:rsid w:val="00EB6E77"/>
    <w:rsid w:val="00EC16FE"/>
    <w:rsid w:val="00EC266E"/>
    <w:rsid w:val="00EC59A0"/>
    <w:rsid w:val="00EC67DF"/>
    <w:rsid w:val="00ED0174"/>
    <w:rsid w:val="00ED1003"/>
    <w:rsid w:val="00ED2C92"/>
    <w:rsid w:val="00ED37D5"/>
    <w:rsid w:val="00ED3C22"/>
    <w:rsid w:val="00ED580D"/>
    <w:rsid w:val="00ED5C10"/>
    <w:rsid w:val="00EE330C"/>
    <w:rsid w:val="00EE380B"/>
    <w:rsid w:val="00EE3CFB"/>
    <w:rsid w:val="00EE4853"/>
    <w:rsid w:val="00EE5924"/>
    <w:rsid w:val="00EE7021"/>
    <w:rsid w:val="00EF05CB"/>
    <w:rsid w:val="00EF4523"/>
    <w:rsid w:val="00EF56AB"/>
    <w:rsid w:val="00EF764D"/>
    <w:rsid w:val="00F008DC"/>
    <w:rsid w:val="00F00949"/>
    <w:rsid w:val="00F02CD9"/>
    <w:rsid w:val="00F04DE2"/>
    <w:rsid w:val="00F07971"/>
    <w:rsid w:val="00F11751"/>
    <w:rsid w:val="00F11911"/>
    <w:rsid w:val="00F12011"/>
    <w:rsid w:val="00F12A38"/>
    <w:rsid w:val="00F23AB4"/>
    <w:rsid w:val="00F25728"/>
    <w:rsid w:val="00F277BB"/>
    <w:rsid w:val="00F3085B"/>
    <w:rsid w:val="00F31560"/>
    <w:rsid w:val="00F363F8"/>
    <w:rsid w:val="00F368D2"/>
    <w:rsid w:val="00F36C32"/>
    <w:rsid w:val="00F37610"/>
    <w:rsid w:val="00F40409"/>
    <w:rsid w:val="00F40F54"/>
    <w:rsid w:val="00F42200"/>
    <w:rsid w:val="00F43886"/>
    <w:rsid w:val="00F4400E"/>
    <w:rsid w:val="00F465CF"/>
    <w:rsid w:val="00F466EE"/>
    <w:rsid w:val="00F501F4"/>
    <w:rsid w:val="00F50307"/>
    <w:rsid w:val="00F51E92"/>
    <w:rsid w:val="00F57821"/>
    <w:rsid w:val="00F63577"/>
    <w:rsid w:val="00F63A22"/>
    <w:rsid w:val="00F6640B"/>
    <w:rsid w:val="00F675C2"/>
    <w:rsid w:val="00F70271"/>
    <w:rsid w:val="00F715C0"/>
    <w:rsid w:val="00F719B3"/>
    <w:rsid w:val="00F740F9"/>
    <w:rsid w:val="00F8197B"/>
    <w:rsid w:val="00F82434"/>
    <w:rsid w:val="00F85F2D"/>
    <w:rsid w:val="00F87082"/>
    <w:rsid w:val="00F909CE"/>
    <w:rsid w:val="00F92561"/>
    <w:rsid w:val="00F949B2"/>
    <w:rsid w:val="00F94EFB"/>
    <w:rsid w:val="00F95A95"/>
    <w:rsid w:val="00FA0C95"/>
    <w:rsid w:val="00FA288C"/>
    <w:rsid w:val="00FA3EC9"/>
    <w:rsid w:val="00FA4FDB"/>
    <w:rsid w:val="00FA6B69"/>
    <w:rsid w:val="00FB1ADE"/>
    <w:rsid w:val="00FB1B30"/>
    <w:rsid w:val="00FB301C"/>
    <w:rsid w:val="00FB342A"/>
    <w:rsid w:val="00FB4862"/>
    <w:rsid w:val="00FB4ACD"/>
    <w:rsid w:val="00FB525F"/>
    <w:rsid w:val="00FB6689"/>
    <w:rsid w:val="00FC023E"/>
    <w:rsid w:val="00FC0342"/>
    <w:rsid w:val="00FC0908"/>
    <w:rsid w:val="00FC3BCB"/>
    <w:rsid w:val="00FC72DB"/>
    <w:rsid w:val="00FD339C"/>
    <w:rsid w:val="00FD47BB"/>
    <w:rsid w:val="00FE4575"/>
    <w:rsid w:val="00FE550D"/>
    <w:rsid w:val="00FF238D"/>
    <w:rsid w:val="00FF48EC"/>
    <w:rsid w:val="00FF5C03"/>
    <w:rsid w:val="00FF6FD8"/>
    <w:rsid w:val="00FF7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CD2127"/>
  <w15:chartTrackingRefBased/>
  <w15:docId w15:val="{8F93492E-0202-4FE1-94DD-0E9E0326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244F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3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47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47E8"/>
    <w:rPr>
      <w:rFonts w:ascii="Segoe UI" w:hAnsi="Segoe UI" w:cs="Segoe UI"/>
      <w:sz w:val="18"/>
      <w:szCs w:val="18"/>
    </w:rPr>
  </w:style>
  <w:style w:type="paragraph" w:styleId="Header">
    <w:name w:val="header"/>
    <w:basedOn w:val="Normal"/>
    <w:link w:val="HeaderChar"/>
    <w:uiPriority w:val="99"/>
    <w:unhideWhenUsed/>
    <w:rsid w:val="002304D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04D2"/>
  </w:style>
  <w:style w:type="paragraph" w:styleId="Footer">
    <w:name w:val="footer"/>
    <w:basedOn w:val="Normal"/>
    <w:link w:val="FooterChar"/>
    <w:uiPriority w:val="99"/>
    <w:unhideWhenUsed/>
    <w:rsid w:val="002304D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04D2"/>
  </w:style>
  <w:style w:type="character" w:styleId="CommentReference">
    <w:name w:val="annotation reference"/>
    <w:basedOn w:val="DefaultParagraphFont"/>
    <w:uiPriority w:val="99"/>
    <w:semiHidden/>
    <w:unhideWhenUsed/>
    <w:rsid w:val="004E4764"/>
    <w:rPr>
      <w:sz w:val="16"/>
      <w:szCs w:val="16"/>
    </w:rPr>
  </w:style>
  <w:style w:type="paragraph" w:styleId="CommentText">
    <w:name w:val="annotation text"/>
    <w:basedOn w:val="Normal"/>
    <w:link w:val="CommentTextChar"/>
    <w:uiPriority w:val="99"/>
    <w:semiHidden/>
    <w:unhideWhenUsed/>
    <w:rsid w:val="004E4764"/>
    <w:pPr>
      <w:spacing w:line="240" w:lineRule="auto"/>
    </w:pPr>
    <w:rPr>
      <w:sz w:val="20"/>
      <w:szCs w:val="20"/>
    </w:rPr>
  </w:style>
  <w:style w:type="character" w:customStyle="1" w:styleId="CommentTextChar">
    <w:name w:val="Comment Text Char"/>
    <w:basedOn w:val="DefaultParagraphFont"/>
    <w:link w:val="CommentText"/>
    <w:uiPriority w:val="99"/>
    <w:semiHidden/>
    <w:rsid w:val="004E4764"/>
    <w:rPr>
      <w:sz w:val="20"/>
      <w:szCs w:val="20"/>
    </w:rPr>
  </w:style>
  <w:style w:type="paragraph" w:styleId="CommentSubject">
    <w:name w:val="annotation subject"/>
    <w:basedOn w:val="CommentText"/>
    <w:next w:val="CommentText"/>
    <w:link w:val="CommentSubjectChar"/>
    <w:uiPriority w:val="99"/>
    <w:semiHidden/>
    <w:unhideWhenUsed/>
    <w:rsid w:val="004E4764"/>
    <w:rPr>
      <w:b/>
      <w:bCs/>
    </w:rPr>
  </w:style>
  <w:style w:type="character" w:customStyle="1" w:styleId="CommentSubjectChar">
    <w:name w:val="Comment Subject Char"/>
    <w:basedOn w:val="CommentTextChar"/>
    <w:link w:val="CommentSubject"/>
    <w:uiPriority w:val="99"/>
    <w:semiHidden/>
    <w:rsid w:val="004E4764"/>
    <w:rPr>
      <w:b/>
      <w:bCs/>
      <w:sz w:val="20"/>
      <w:szCs w:val="20"/>
    </w:rPr>
  </w:style>
  <w:style w:type="character" w:styleId="Hyperlink">
    <w:name w:val="Hyperlink"/>
    <w:basedOn w:val="DefaultParagraphFont"/>
    <w:uiPriority w:val="99"/>
    <w:unhideWhenUsed/>
    <w:rsid w:val="00AD7A7B"/>
    <w:rPr>
      <w:color w:val="0563C1" w:themeColor="hyperlink"/>
      <w:u w:val="single"/>
    </w:rPr>
  </w:style>
  <w:style w:type="character" w:styleId="FollowedHyperlink">
    <w:name w:val="FollowedHyperlink"/>
    <w:basedOn w:val="DefaultParagraphFont"/>
    <w:uiPriority w:val="99"/>
    <w:semiHidden/>
    <w:unhideWhenUsed/>
    <w:rsid w:val="00D85D77"/>
    <w:rPr>
      <w:color w:val="954F72" w:themeColor="followedHyperlink"/>
      <w:u w:val="single"/>
    </w:rPr>
  </w:style>
  <w:style w:type="paragraph" w:styleId="FootnoteText">
    <w:name w:val="footnote text"/>
    <w:basedOn w:val="Normal"/>
    <w:link w:val="FootnoteTextChar"/>
    <w:uiPriority w:val="99"/>
    <w:semiHidden/>
    <w:unhideWhenUsed/>
    <w:rsid w:val="00D85D7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85D77"/>
    <w:rPr>
      <w:sz w:val="20"/>
      <w:szCs w:val="20"/>
    </w:rPr>
  </w:style>
  <w:style w:type="character" w:styleId="FootnoteReference">
    <w:name w:val="footnote reference"/>
    <w:basedOn w:val="DefaultParagraphFont"/>
    <w:uiPriority w:val="99"/>
    <w:semiHidden/>
    <w:unhideWhenUsed/>
    <w:rsid w:val="00D85D77"/>
    <w:rPr>
      <w:vertAlign w:val="superscript"/>
    </w:rPr>
  </w:style>
  <w:style w:type="paragraph" w:customStyle="1" w:styleId="EndNoteBibliographyTitle">
    <w:name w:val="EndNote Bibliography Title"/>
    <w:basedOn w:val="Normal"/>
    <w:link w:val="EndNoteBibliographyTitleChar"/>
    <w:rsid w:val="003C455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4558"/>
    <w:rPr>
      <w:rFonts w:ascii="Calibri" w:hAnsi="Calibri" w:cs="Calibri"/>
      <w:noProof/>
      <w:lang w:val="en-US"/>
    </w:rPr>
  </w:style>
  <w:style w:type="paragraph" w:customStyle="1" w:styleId="EndNoteBibliography">
    <w:name w:val="EndNote Bibliography"/>
    <w:basedOn w:val="Normal"/>
    <w:link w:val="EndNoteBibliographyChar"/>
    <w:rsid w:val="003C455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4558"/>
    <w:rPr>
      <w:rFonts w:ascii="Calibri" w:hAnsi="Calibri" w:cs="Calibri"/>
      <w:noProof/>
      <w:lang w:val="en-US"/>
    </w:rPr>
  </w:style>
  <w:style w:type="paragraph" w:styleId="EndnoteText">
    <w:name w:val="endnote text"/>
    <w:basedOn w:val="Normal"/>
    <w:link w:val="EndnoteTextChar"/>
    <w:uiPriority w:val="99"/>
    <w:semiHidden/>
    <w:unhideWhenUsed/>
    <w:rsid w:val="00EB658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B658C"/>
    <w:rPr>
      <w:sz w:val="20"/>
      <w:szCs w:val="20"/>
    </w:rPr>
  </w:style>
  <w:style w:type="character" w:styleId="EndnoteReference">
    <w:name w:val="endnote reference"/>
    <w:basedOn w:val="DefaultParagraphFont"/>
    <w:uiPriority w:val="99"/>
    <w:semiHidden/>
    <w:unhideWhenUsed/>
    <w:rsid w:val="00EB658C"/>
    <w:rPr>
      <w:vertAlign w:val="superscript"/>
    </w:rPr>
  </w:style>
  <w:style w:type="character" w:customStyle="1" w:styleId="Heading2Char">
    <w:name w:val="Heading 2 Char"/>
    <w:basedOn w:val="DefaultParagraphFont"/>
    <w:link w:val="Heading2"/>
    <w:uiPriority w:val="9"/>
    <w:rsid w:val="000244F9"/>
    <w:rPr>
      <w:rFonts w:asciiTheme="majorHAnsi" w:eastAsiaTheme="majorEastAsia" w:hAnsiTheme="majorHAnsi" w:cstheme="majorBidi"/>
      <w:color w:val="2E74B5" w:themeColor="accent1" w:themeShade="BF"/>
      <w:sz w:val="26"/>
      <w:szCs w:val="26"/>
    </w:rPr>
  </w:style>
  <w:style w:type="character" w:styleId="Emphasis">
    <w:name w:val="Emphasis"/>
    <w:basedOn w:val="DefaultParagraphFont"/>
    <w:uiPriority w:val="20"/>
    <w:qFormat/>
    <w:rsid w:val="005F187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550860">
      <w:bodyDiv w:val="1"/>
      <w:marLeft w:val="0"/>
      <w:marRight w:val="0"/>
      <w:marTop w:val="0"/>
      <w:marBottom w:val="0"/>
      <w:divBdr>
        <w:top w:val="none" w:sz="0" w:space="0" w:color="auto"/>
        <w:left w:val="none" w:sz="0" w:space="0" w:color="auto"/>
        <w:bottom w:val="none" w:sz="0" w:space="0" w:color="auto"/>
        <w:right w:val="none" w:sz="0" w:space="0" w:color="auto"/>
      </w:divBdr>
    </w:div>
    <w:div w:id="372195766">
      <w:bodyDiv w:val="1"/>
      <w:marLeft w:val="0"/>
      <w:marRight w:val="0"/>
      <w:marTop w:val="0"/>
      <w:marBottom w:val="0"/>
      <w:divBdr>
        <w:top w:val="none" w:sz="0" w:space="0" w:color="auto"/>
        <w:left w:val="none" w:sz="0" w:space="0" w:color="auto"/>
        <w:bottom w:val="none" w:sz="0" w:space="0" w:color="auto"/>
        <w:right w:val="none" w:sz="0" w:space="0" w:color="auto"/>
      </w:divBdr>
    </w:div>
    <w:div w:id="454179747">
      <w:bodyDiv w:val="1"/>
      <w:marLeft w:val="0"/>
      <w:marRight w:val="0"/>
      <w:marTop w:val="0"/>
      <w:marBottom w:val="0"/>
      <w:divBdr>
        <w:top w:val="none" w:sz="0" w:space="0" w:color="auto"/>
        <w:left w:val="none" w:sz="0" w:space="0" w:color="auto"/>
        <w:bottom w:val="none" w:sz="0" w:space="0" w:color="auto"/>
        <w:right w:val="none" w:sz="0" w:space="0" w:color="auto"/>
      </w:divBdr>
    </w:div>
    <w:div w:id="865676701">
      <w:bodyDiv w:val="1"/>
      <w:marLeft w:val="0"/>
      <w:marRight w:val="0"/>
      <w:marTop w:val="0"/>
      <w:marBottom w:val="0"/>
      <w:divBdr>
        <w:top w:val="none" w:sz="0" w:space="0" w:color="auto"/>
        <w:left w:val="none" w:sz="0" w:space="0" w:color="auto"/>
        <w:bottom w:val="none" w:sz="0" w:space="0" w:color="auto"/>
        <w:right w:val="none" w:sz="0" w:space="0" w:color="auto"/>
      </w:divBdr>
    </w:div>
    <w:div w:id="1392802475">
      <w:bodyDiv w:val="1"/>
      <w:marLeft w:val="0"/>
      <w:marRight w:val="0"/>
      <w:marTop w:val="0"/>
      <w:marBottom w:val="0"/>
      <w:divBdr>
        <w:top w:val="none" w:sz="0" w:space="0" w:color="auto"/>
        <w:left w:val="none" w:sz="0" w:space="0" w:color="auto"/>
        <w:bottom w:val="none" w:sz="0" w:space="0" w:color="auto"/>
        <w:right w:val="none" w:sz="0" w:space="0" w:color="auto"/>
      </w:divBdr>
    </w:div>
    <w:div w:id="1393581990">
      <w:bodyDiv w:val="1"/>
      <w:marLeft w:val="0"/>
      <w:marRight w:val="0"/>
      <w:marTop w:val="0"/>
      <w:marBottom w:val="0"/>
      <w:divBdr>
        <w:top w:val="none" w:sz="0" w:space="0" w:color="auto"/>
        <w:left w:val="none" w:sz="0" w:space="0" w:color="auto"/>
        <w:bottom w:val="none" w:sz="0" w:space="0" w:color="auto"/>
        <w:right w:val="none" w:sz="0" w:space="0" w:color="auto"/>
      </w:divBdr>
    </w:div>
    <w:div w:id="1760247256">
      <w:bodyDiv w:val="1"/>
      <w:marLeft w:val="0"/>
      <w:marRight w:val="0"/>
      <w:marTop w:val="0"/>
      <w:marBottom w:val="0"/>
      <w:divBdr>
        <w:top w:val="none" w:sz="0" w:space="0" w:color="auto"/>
        <w:left w:val="none" w:sz="0" w:space="0" w:color="auto"/>
        <w:bottom w:val="none" w:sz="0" w:space="0" w:color="auto"/>
        <w:right w:val="none" w:sz="0" w:space="0" w:color="auto"/>
      </w:divBdr>
    </w:div>
    <w:div w:id="1988583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22/jabfm.2021.S1.200241" TargetMode="External"/><Relationship Id="rId13" Type="http://schemas.openxmlformats.org/officeDocument/2006/relationships/hyperlink" Target="https://www.england.nhs.uk/wp-content/uploads/2019/09/online-consultations-reserach-summary-of-findings.pdf" TargetMode="Externa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http://mixedmethodsappraisaltoolpublic.pbworks.com/w/file/fetch/140056890/Reporting%20the%20results%20of%20the%20MMAT.pdf" TargetMode="External"/><Relationship Id="rId12" Type="http://schemas.openxmlformats.org/officeDocument/2006/relationships/hyperlink" Target="https://www.hammersmithfulhamccg.nhs.uk/media/156123/Evaluation-of-Babylon-GP-at-Hand-Final-Report.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lup.lub.lu.se/student-papers/search/publication/9015211" TargetMode="External"/><Relationship Id="rId5" Type="http://schemas.openxmlformats.org/officeDocument/2006/relationships/footnotes" Target="footnotes.xml"/><Relationship Id="rId15" Type="http://schemas.openxmlformats.org/officeDocument/2006/relationships/hyperlink" Target="https://www.england.nhs.uk/wp-content/uploads/2015/10/pmcf-wv-one-eval-report.pdf" TargetMode="External"/><Relationship Id="rId10" Type="http://schemas.openxmlformats.org/officeDocument/2006/relationships/hyperlink" Target="https://doi.org/10.1016/j.ijmedinf.2020.104228" TargetMode="External"/><Relationship Id="rId4" Type="http://schemas.openxmlformats.org/officeDocument/2006/relationships/webSettings" Target="webSettings.xml"/><Relationship Id="rId9" Type="http://schemas.openxmlformats.org/officeDocument/2006/relationships/hyperlink" Target="https://healthinnovationmanchester.com/wp-content/uploads/2020/12/PCIE-DPC-Full-report-FINAL-20.10.20-1.pdf" TargetMode="External"/><Relationship Id="rId14" Type="http://schemas.openxmlformats.org/officeDocument/2006/relationships/hyperlink" Target="https://eprints.soton.ac.uk/397189/1/__soton.ac.uk_ude_personalfiles_users_cbm1a13_mydocuments_CBM%2520WebGP%2520update%252021062016IR.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67A4842E-86EC-4B63-B62E-563C901755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9351</Words>
  <Characters>110302</Characters>
  <Application>Microsoft Office Word</Application>
  <DocSecurity>0</DocSecurity>
  <Lines>919</Lines>
  <Paragraphs>25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2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Darley</dc:creator>
  <cp:keywords/>
  <dc:description/>
  <cp:lastModifiedBy>Sarah Darley</cp:lastModifiedBy>
  <cp:revision>2</cp:revision>
  <dcterms:created xsi:type="dcterms:W3CDTF">2022-02-18T17:00:00Z</dcterms:created>
  <dcterms:modified xsi:type="dcterms:W3CDTF">2022-02-18T17:00:00Z</dcterms:modified>
</cp:coreProperties>
</file>